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39E01" w14:textId="77777777" w:rsidR="009E0BBA" w:rsidRPr="009E2463" w:rsidRDefault="009E0BBA" w:rsidP="00E0505F">
      <w:pPr>
        <w:autoSpaceDE w:val="0"/>
        <w:autoSpaceDN w:val="0"/>
        <w:adjustRightInd w:val="0"/>
        <w:jc w:val="center"/>
        <w:rPr>
          <w:rFonts w:ascii="Times New Roman" w:eastAsia="MyriadPro-Bold" w:hAnsi="Times New Roman"/>
          <w:b/>
          <w:bCs/>
          <w:kern w:val="0"/>
          <w:sz w:val="24"/>
        </w:rPr>
      </w:pPr>
      <w:r w:rsidRPr="00957519">
        <w:rPr>
          <w:rFonts w:ascii="Times New Roman" w:eastAsia="MyriadPro-Bold" w:hAnsi="Times New Roman" w:hint="eastAsia"/>
          <w:b/>
          <w:bCs/>
          <w:i/>
          <w:kern w:val="0"/>
          <w:sz w:val="24"/>
        </w:rPr>
        <w:t>Congenital Anomalies</w:t>
      </w:r>
      <w:r w:rsidRPr="009E2463">
        <w:rPr>
          <w:rFonts w:ascii="Times New Roman" w:eastAsia="MyriadPro-Bold" w:hAnsi="Times New Roman"/>
          <w:b/>
          <w:bCs/>
          <w:kern w:val="0"/>
          <w:sz w:val="24"/>
        </w:rPr>
        <w:t xml:space="preserve"> Form for Disclosure of Potential Conflicts of Interest</w:t>
      </w:r>
    </w:p>
    <w:p w14:paraId="39515ABD" w14:textId="77777777" w:rsidR="0050601F" w:rsidRPr="009E2463" w:rsidRDefault="0050601F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4"/>
        </w:rPr>
      </w:pPr>
    </w:p>
    <w:p w14:paraId="0112DE5A" w14:textId="77777777" w:rsidR="0050601F" w:rsidRPr="009E2463" w:rsidRDefault="0050601F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 xml:space="preserve">Section 1. </w:t>
      </w:r>
      <w:r w:rsidR="00DF0DD7"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 xml:space="preserve">  </w:t>
      </w: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Identifying Information</w:t>
      </w:r>
    </w:p>
    <w:p w14:paraId="4BE8E66E" w14:textId="77777777" w:rsidR="009E0BB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1. Given Name (First Name)</w:t>
      </w:r>
      <w:r w:rsidR="00DF0DD7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2. Surname (Last Name)</w:t>
      </w:r>
      <w:r w:rsidR="00DF0DD7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3. Effective Date </w:t>
      </w:r>
    </w:p>
    <w:p w14:paraId="40DCEB98" w14:textId="3F3B2BF9" w:rsidR="009E0BBA" w:rsidRPr="009E2463" w:rsidRDefault="00DF0DD7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="0051763A">
        <w:rPr>
          <w:rFonts w:ascii="Times New Roman" w:eastAsia="MyriadPro-Regular" w:hAnsi="Times New Roman"/>
          <w:kern w:val="0"/>
          <w:sz w:val="22"/>
          <w:szCs w:val="22"/>
          <w:u w:val="single"/>
        </w:rPr>
        <w:t>Akiko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="003E7DDD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="0051763A">
        <w:rPr>
          <w:rFonts w:ascii="Times New Roman" w:eastAsia="MyriadPro-Regular" w:hAnsi="Times New Roman"/>
          <w:kern w:val="0"/>
          <w:sz w:val="22"/>
          <w:szCs w:val="22"/>
          <w:u w:val="single"/>
        </w:rPr>
        <w:t>Tsuchida</w:t>
      </w:r>
      <w:r w:rsidR="00F26D15"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</w:t>
      </w:r>
      <w:r w:rsidR="00F26D15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="00E100C8">
        <w:rPr>
          <w:rFonts w:ascii="Times New Roman" w:eastAsia="MyriadPro-Regular" w:hAnsi="Times New Roman"/>
          <w:kern w:val="0"/>
          <w:sz w:val="22"/>
          <w:szCs w:val="22"/>
          <w:u w:val="single"/>
        </w:rPr>
        <w:t>19</w:t>
      </w:r>
      <w:r w:rsidR="00F26D15"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</w:t>
      </w:r>
      <w:r w:rsidR="00E100C8">
        <w:rPr>
          <w:rFonts w:ascii="Times New Roman" w:eastAsia="MyriadPro-Regular" w:hAnsi="Times New Roman"/>
          <w:kern w:val="0"/>
          <w:sz w:val="22"/>
          <w:szCs w:val="22"/>
          <w:u w:val="single"/>
        </w:rPr>
        <w:t>April</w:t>
      </w:r>
      <w:r w:rsidR="00F26D15"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202</w:t>
      </w:r>
      <w:r w:rsidR="00E100C8">
        <w:rPr>
          <w:rFonts w:ascii="Times New Roman" w:eastAsia="MyriadPro-Regular" w:hAnsi="Times New Roman"/>
          <w:kern w:val="0"/>
          <w:sz w:val="22"/>
          <w:szCs w:val="22"/>
          <w:u w:val="single"/>
        </w:rPr>
        <w:t>1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</w:t>
      </w:r>
    </w:p>
    <w:p w14:paraId="7646FF28" w14:textId="37839823" w:rsidR="009B18DD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4. Are you the corresponding author? 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 xml:space="preserve"> □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  <w:r w:rsidR="00FA2AF7"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 No</w:t>
      </w:r>
      <w:r w:rsidR="00BD7343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</w:p>
    <w:p w14:paraId="1CB792AD" w14:textId="681D8259" w:rsidR="009E0BBA" w:rsidRPr="009E2463" w:rsidRDefault="009B18DD" w:rsidP="009B18DD">
      <w:pPr>
        <w:autoSpaceDE w:val="0"/>
        <w:autoSpaceDN w:val="0"/>
        <w:adjustRightInd w:val="0"/>
        <w:ind w:firstLineChars="100" w:firstLine="22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(Name of the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corresponding author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)</w:t>
      </w:r>
      <w:r w:rsidR="00BD7343"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　</w:t>
      </w:r>
      <w:r w:rsidR="00F26D15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 Inadera</w:t>
      </w:r>
      <w:r w:rsidR="00BD7343"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</w:t>
      </w:r>
    </w:p>
    <w:p w14:paraId="4982B51D" w14:textId="77777777" w:rsidR="009E0BB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5. Manuscript Title</w:t>
      </w:r>
    </w:p>
    <w:p w14:paraId="366AF134" w14:textId="65E88F3D" w:rsidR="009E0BBA" w:rsidRPr="009E2463" w:rsidRDefault="00DF0DD7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="00617D0D" w:rsidRPr="00617D0D">
        <w:rPr>
          <w:rFonts w:ascii="Times New Roman" w:eastAsia="MyriadPro-Regular" w:hAnsi="Times New Roman"/>
          <w:kern w:val="0"/>
          <w:sz w:val="22"/>
          <w:szCs w:val="22"/>
          <w:u w:val="single"/>
        </w:rPr>
        <w:t>Association between maternal smoking history and congenital anomalies in children: results from the Japan Environment and Children's Study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                                        </w:t>
      </w:r>
    </w:p>
    <w:p w14:paraId="3FB41F4C" w14:textId="77777777" w:rsidR="00DF0DD7" w:rsidRPr="009E2463" w:rsidRDefault="009E0BBA" w:rsidP="00DF0DD7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6. Manuscript Identifying Number (if you know it)</w:t>
      </w:r>
      <w:r w:rsidR="009B18DD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="00DF0DD7"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</w:t>
      </w:r>
    </w:p>
    <w:p w14:paraId="7C21846B" w14:textId="77777777" w:rsidR="009E0BB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2CE1E699" w14:textId="77777777" w:rsidR="008B4FC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 xml:space="preserve">Section 2. </w:t>
      </w:r>
      <w:r w:rsidR="007073B7"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 xml:space="preserve">  </w:t>
      </w: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The Work under Consideration for Publication</w:t>
      </w:r>
    </w:p>
    <w:p w14:paraId="71583A72" w14:textId="77777777" w:rsidR="009E0BB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Did you or your institution at any time receive payment or services from a third party for any aspect of the submitted work</w:t>
      </w:r>
      <w:r w:rsidR="00DF0DD7" w:rsidRPr="009E2463">
        <w:rPr>
          <w:rFonts w:ascii="Times New Roman" w:eastAsia="MyriadPro-Bold" w:hAnsi="Times New Roman" w:hint="eastAsia"/>
          <w:b/>
          <w:bCs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(including but not limited to grants, data monitoring board, study design, manuscript preparation, statistical analysis, etc…)?</w:t>
      </w:r>
    </w:p>
    <w:p w14:paraId="60C71076" w14:textId="703B393A" w:rsidR="0050601F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Complete each row by checking “No” or providing the requested information. </w:t>
      </w:r>
    </w:p>
    <w:p w14:paraId="2B0F53C4" w14:textId="77777777" w:rsidR="0091728E" w:rsidRPr="009E2463" w:rsidRDefault="0091728E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4FCF722E" w14:textId="77777777" w:rsidR="0050601F" w:rsidRPr="009E2463" w:rsidRDefault="0050601F" w:rsidP="009E0BBA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Bold" w:hAnsi="Times New Roman"/>
          <w:b/>
          <w:bCs/>
          <w:kern w:val="0"/>
          <w:sz w:val="22"/>
          <w:szCs w:val="22"/>
        </w:rPr>
        <w:t>The Work Under Consideration for Publication</w:t>
      </w:r>
    </w:p>
    <w:tbl>
      <w:tblPr>
        <w:tblW w:w="8601" w:type="dxa"/>
        <w:tblInd w:w="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39"/>
        <w:gridCol w:w="443"/>
        <w:gridCol w:w="691"/>
        <w:gridCol w:w="992"/>
        <w:gridCol w:w="2127"/>
        <w:gridCol w:w="2409"/>
      </w:tblGrid>
      <w:tr w:rsidR="001B4EEF" w:rsidRPr="009E2463" w14:paraId="0C282D2C" w14:textId="77777777" w:rsidTr="001B4EEF">
        <w:trPr>
          <w:trHeight w:val="405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3D7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76D0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0E413" w14:textId="77777777" w:rsidR="001B4EEF" w:rsidRPr="009E2463" w:rsidRDefault="001B4EEF" w:rsidP="00FC585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Paid to Yo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96EC" w14:textId="77777777" w:rsidR="001B4EEF" w:rsidRPr="009E2463" w:rsidRDefault="001B4EEF" w:rsidP="00FC585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to Your Institution*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DCC2" w14:textId="77777777" w:rsidR="001B4EEF" w:rsidRPr="009E2463" w:rsidRDefault="001B4EEF" w:rsidP="00FC585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ame of Entity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F696" w14:textId="77777777" w:rsidR="001B4EEF" w:rsidRPr="009E2463" w:rsidRDefault="001B4EEF" w:rsidP="00FC585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Comments**</w:t>
            </w:r>
          </w:p>
        </w:tc>
      </w:tr>
      <w:tr w:rsidR="001B4EEF" w:rsidRPr="009E2463" w14:paraId="2ED22A04" w14:textId="77777777" w:rsidTr="001B4EEF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59B8FD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1. Gran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1AB11B" w14:textId="214A634C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092191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59797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95902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C77A9D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6052C18F" w14:textId="77777777" w:rsidTr="001B4EEF">
        <w:trPr>
          <w:trHeight w:val="283"/>
        </w:trPr>
        <w:tc>
          <w:tcPr>
            <w:tcW w:w="193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A2B73D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5C8C8F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8904EA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8E835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515D8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7DAB02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5EDFBF5C" w14:textId="77777777" w:rsidTr="001B4EEF">
        <w:trPr>
          <w:trHeight w:val="21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D8675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2. Consulting fee or honorarium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0126A8" w14:textId="2CD8FFF8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34E1C2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C5AA70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287828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967ED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631FA8FC" w14:textId="77777777" w:rsidTr="001B4EEF">
        <w:trPr>
          <w:trHeight w:val="184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1C97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A37A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31E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0F5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145B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D728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6D8DFDFE" w14:textId="77777777" w:rsidTr="001B4EEF">
        <w:trPr>
          <w:trHeight w:val="2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A2BC50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3. Support for travel to meetings for the study or other purposes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F3111" w14:textId="11EFED57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AA112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60AC9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C9986E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E9BF08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7A48E4E7" w14:textId="77777777" w:rsidTr="001B4EEF">
        <w:trPr>
          <w:trHeight w:val="25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FDD1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4791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5D4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E081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96CC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D32C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4519E560" w14:textId="77777777" w:rsidTr="001B4EEF">
        <w:trPr>
          <w:trHeight w:val="61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8267B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4. Fees for participation in review activities such as data monitoring boards, statistical analysis, end point committees, and the like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D152E8" w14:textId="4F7E590D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668B69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FF222C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EC27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06DF7E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0DD4A0FA" w14:textId="77777777" w:rsidTr="001B4EEF">
        <w:trPr>
          <w:trHeight w:val="48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71D7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F00A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8C8C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9353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C76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4B6E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49B42D54" w14:textId="77777777" w:rsidTr="001B4EEF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3042CE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5. Payment for writing or reviewing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　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the manuscrip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7FA437" w14:textId="3B4BBC21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CBA17A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EBAD0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5169D9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66AB8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7486129B" w14:textId="77777777" w:rsidTr="001B4EEF">
        <w:trPr>
          <w:trHeight w:val="34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DA71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DC3F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236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B09B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1F1F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D463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2D7B6B00" w14:textId="77777777" w:rsidTr="001B4EEF">
        <w:trPr>
          <w:trHeight w:val="1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84C79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6. Provision of writing assistance,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medicines, equipment, or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administrative suppor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E981F6" w14:textId="52B9FE29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2B8440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7D4278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6BF0C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00CD72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1A25200F" w14:textId="77777777" w:rsidTr="001B4EEF">
        <w:trPr>
          <w:trHeight w:val="617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B08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D021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7EE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E93D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9F1B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8F65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05A4056E" w14:textId="77777777" w:rsidTr="001B4EEF">
        <w:trPr>
          <w:trHeight w:val="184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4BA283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7. Other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A644DE" w14:textId="07FBA15D" w:rsidR="001B4EEF" w:rsidRPr="009E2463" w:rsidRDefault="00F26D15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ACEB3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86C7A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F679E2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AEACB7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1B4EEF" w:rsidRPr="009E2463" w14:paraId="49B9ECB4" w14:textId="77777777" w:rsidTr="001B4EEF">
        <w:trPr>
          <w:trHeight w:val="21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0F3B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F059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4366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C86D3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F184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3CE2" w14:textId="77777777" w:rsidR="001B4EEF" w:rsidRPr="009E2463" w:rsidRDefault="001B4EEF" w:rsidP="00D94641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</w:tbl>
    <w:p w14:paraId="7CBAA3AF" w14:textId="77777777" w:rsidR="008B4FCA" w:rsidRPr="009E2463" w:rsidRDefault="008B4FCA" w:rsidP="008B4FC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 This means money that your institution received for your efforts on this study.</w:t>
      </w:r>
    </w:p>
    <w:p w14:paraId="1F2658CD" w14:textId="77777777" w:rsidR="00AE10DB" w:rsidRDefault="008B4FCA" w:rsidP="008B4FC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* Use this section to provide any needed explanation.</w:t>
      </w:r>
    </w:p>
    <w:p w14:paraId="060D5D0D" w14:textId="77777777" w:rsidR="0091728E" w:rsidRPr="009E2463" w:rsidRDefault="0091728E" w:rsidP="008B4FC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</w:p>
    <w:p w14:paraId="45BC80B6" w14:textId="77777777" w:rsidR="00957519" w:rsidRDefault="00957519" w:rsidP="009E0BBA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</w:p>
    <w:p w14:paraId="3613657B" w14:textId="5B99CC40" w:rsidR="001D31A6" w:rsidRPr="009E2463" w:rsidRDefault="001D31A6" w:rsidP="009E0BBA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 xml:space="preserve">Section </w:t>
      </w:r>
      <w:r w:rsidR="00957519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3</w:t>
      </w: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.   Other relationships</w:t>
      </w:r>
    </w:p>
    <w:p w14:paraId="2128FCF9" w14:textId="77777777" w:rsidR="009E0BB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re there other relationships or activities that readers could perceive to have influenced, or that give the appearance of</w:t>
      </w:r>
      <w:r w:rsidR="001D31A6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potentially influencing, what you wrote in the submitted work?</w:t>
      </w:r>
    </w:p>
    <w:p w14:paraId="3C7D9567" w14:textId="77777777" w:rsidR="001D31A6" w:rsidRPr="009E2463" w:rsidRDefault="001D31A6" w:rsidP="001D31A6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38D96C0E" w14:textId="10142B25" w:rsidR="001D31A6" w:rsidRPr="009E2463" w:rsidRDefault="00F26D15" w:rsidP="001D31A6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="00AE10DB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="001D31A6" w:rsidRPr="009E2463">
        <w:rPr>
          <w:rFonts w:ascii="Times New Roman" w:eastAsia="MyriadPro-Regular" w:hAnsi="Times New Roman"/>
          <w:kern w:val="0"/>
          <w:sz w:val="22"/>
          <w:szCs w:val="22"/>
        </w:rPr>
        <w:t>No other relationships/conditions/circumstances that present a potential conflict of interest</w:t>
      </w:r>
    </w:p>
    <w:p w14:paraId="0813348C" w14:textId="77777777" w:rsidR="009E0BBA" w:rsidRPr="009E2463" w:rsidRDefault="001D31A6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□</w:t>
      </w:r>
      <w:r w:rsidR="00AE10DB"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="009E0BBA" w:rsidRPr="009E2463">
        <w:rPr>
          <w:rFonts w:ascii="Times New Roman" w:eastAsia="MyriadPro-Regular" w:hAnsi="Times New Roman"/>
          <w:kern w:val="0"/>
          <w:sz w:val="22"/>
          <w:szCs w:val="22"/>
        </w:rPr>
        <w:t>Yes, the following relationships/conditions/circumstances are present (explain below):</w:t>
      </w:r>
    </w:p>
    <w:p w14:paraId="63D3A211" w14:textId="77777777" w:rsidR="001D31A6" w:rsidRPr="009E2463" w:rsidRDefault="001D31A6" w:rsidP="009E0BBA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</w:p>
    <w:p w14:paraId="48FD63C1" w14:textId="77777777" w:rsidR="009E0BBA" w:rsidRPr="009E2463" w:rsidRDefault="009E0BBA" w:rsidP="009E0BBA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t the time of manuscript acceptance, journals will ask authors to confirm and, if necessary, update their disclosure statements.</w:t>
      </w:r>
    </w:p>
    <w:p w14:paraId="3BE8CD70" w14:textId="33B10CB3" w:rsidR="006D1F22" w:rsidRDefault="009E0BBA" w:rsidP="009E0BBA">
      <w:pPr>
        <w:rPr>
          <w:rFonts w:ascii="Times New Roman" w:eastAsia="MyriadPro-Regular" w:hAnsi="Times New Roman"/>
          <w:kern w:val="0"/>
          <w:szCs w:val="21"/>
        </w:rPr>
      </w:pPr>
      <w:r w:rsidRPr="009E2463">
        <w:rPr>
          <w:rFonts w:ascii="Times New Roman" w:eastAsia="MyriadPro-Regular" w:hAnsi="Times New Roman"/>
          <w:kern w:val="0"/>
          <w:szCs w:val="21"/>
        </w:rPr>
        <w:t>On occasion, journals may ask authors to disclose further information about reported relationships.</w:t>
      </w:r>
    </w:p>
    <w:p w14:paraId="2A40FFBA" w14:textId="77777777" w:rsidR="006D1F22" w:rsidRDefault="006D1F22">
      <w:pPr>
        <w:widowControl/>
        <w:jc w:val="left"/>
        <w:rPr>
          <w:rFonts w:ascii="Times New Roman" w:eastAsia="MyriadPro-Regular" w:hAnsi="Times New Roman"/>
          <w:kern w:val="0"/>
          <w:szCs w:val="21"/>
        </w:rPr>
      </w:pPr>
      <w:r>
        <w:rPr>
          <w:rFonts w:ascii="Times New Roman" w:eastAsia="MyriadPro-Regular" w:hAnsi="Times New Roman"/>
          <w:kern w:val="0"/>
          <w:szCs w:val="21"/>
        </w:rPr>
        <w:br w:type="page"/>
      </w:r>
    </w:p>
    <w:p w14:paraId="1A9F4E1A" w14:textId="77777777" w:rsidR="006D1F22" w:rsidRPr="009E2463" w:rsidRDefault="006D1F22" w:rsidP="006D1F22">
      <w:pPr>
        <w:autoSpaceDE w:val="0"/>
        <w:autoSpaceDN w:val="0"/>
        <w:adjustRightInd w:val="0"/>
        <w:jc w:val="center"/>
        <w:rPr>
          <w:rFonts w:ascii="Times New Roman" w:eastAsia="MyriadPro-Bold" w:hAnsi="Times New Roman"/>
          <w:b/>
          <w:bCs/>
          <w:kern w:val="0"/>
          <w:sz w:val="24"/>
        </w:rPr>
      </w:pPr>
      <w:r w:rsidRPr="00957519">
        <w:rPr>
          <w:rFonts w:ascii="Times New Roman" w:eastAsia="MyriadPro-Bold" w:hAnsi="Times New Roman" w:hint="eastAsia"/>
          <w:b/>
          <w:bCs/>
          <w:i/>
          <w:kern w:val="0"/>
          <w:sz w:val="24"/>
        </w:rPr>
        <w:lastRenderedPageBreak/>
        <w:t>Congenital Anomalies</w:t>
      </w:r>
      <w:r w:rsidRPr="009E2463">
        <w:rPr>
          <w:rFonts w:ascii="Times New Roman" w:eastAsia="MyriadPro-Bold" w:hAnsi="Times New Roman"/>
          <w:b/>
          <w:bCs/>
          <w:kern w:val="0"/>
          <w:sz w:val="24"/>
        </w:rPr>
        <w:t xml:space="preserve"> Form for Disclosure of Potential Conflicts of Interest</w:t>
      </w:r>
    </w:p>
    <w:p w14:paraId="6C83F284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4"/>
        </w:rPr>
      </w:pPr>
    </w:p>
    <w:p w14:paraId="1CFB9F3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1.   Identifying Information</w:t>
      </w:r>
    </w:p>
    <w:p w14:paraId="7C173B12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1. Given Name (Fir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2. Surname (La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3. Effective Date </w:t>
      </w:r>
    </w:p>
    <w:p w14:paraId="22420FB0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BB6F76">
        <w:rPr>
          <w:rFonts w:ascii="Times New Roman" w:eastAsia="MyriadPro-Regular" w:hAnsi="Times New Roman"/>
          <w:kern w:val="0"/>
          <w:sz w:val="22"/>
          <w:szCs w:val="22"/>
          <w:u w:val="single"/>
        </w:rPr>
        <w:t>Kei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BB6F76">
        <w:rPr>
          <w:rFonts w:ascii="Times New Roman" w:eastAsia="MyriadPro-Regular" w:hAnsi="Times New Roman"/>
          <w:kern w:val="0"/>
          <w:sz w:val="22"/>
          <w:szCs w:val="22"/>
          <w:u w:val="single"/>
        </w:rPr>
        <w:t>Hamazaki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>19 April 2021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</w:t>
      </w:r>
    </w:p>
    <w:p w14:paraId="5B60870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4. Are you the corresponding author? 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 xml:space="preserve"> □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 No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</w:p>
    <w:p w14:paraId="21286126" w14:textId="77777777" w:rsidR="006D1F22" w:rsidRPr="009E2463" w:rsidRDefault="006D1F22" w:rsidP="006D1F22">
      <w:pPr>
        <w:autoSpaceDE w:val="0"/>
        <w:autoSpaceDN w:val="0"/>
        <w:adjustRightInd w:val="0"/>
        <w:ind w:firstLineChars="100" w:firstLine="22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(Name of the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corresponding author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　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 Inader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</w:t>
      </w:r>
    </w:p>
    <w:p w14:paraId="2523A73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5. Manuscript Title</w:t>
      </w:r>
    </w:p>
    <w:p w14:paraId="63D32D4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17D0D">
        <w:rPr>
          <w:rFonts w:ascii="Times New Roman" w:eastAsia="MyriadPro-Regular" w:hAnsi="Times New Roman"/>
          <w:kern w:val="0"/>
          <w:sz w:val="22"/>
          <w:szCs w:val="22"/>
          <w:u w:val="single"/>
        </w:rPr>
        <w:t>Association between maternal smoking history and congenital anomalies in children: results from the Japan Environment and Children's Study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                                        </w:t>
      </w:r>
    </w:p>
    <w:p w14:paraId="377D6C3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6. Manuscript Identifying Number (if you know it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</w:t>
      </w:r>
    </w:p>
    <w:p w14:paraId="61AC546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2B2E49D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2.   The Work under Consideration for Publication</w:t>
      </w:r>
    </w:p>
    <w:p w14:paraId="29D3517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Did you or your institution at any time receive payment or services from a third party for any aspect of the submitted work</w:t>
      </w:r>
      <w:r w:rsidRPr="009E2463">
        <w:rPr>
          <w:rFonts w:ascii="Times New Roman" w:eastAsia="MyriadPro-Bold" w:hAnsi="Times New Roman" w:hint="eastAsia"/>
          <w:b/>
          <w:bCs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(including but not limited to grants, data monitoring board, study design, manuscript preparation, statistical analysis, etc…)?</w:t>
      </w:r>
    </w:p>
    <w:p w14:paraId="2AE9EB79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Complete each row by checking “No” or providing the requested information. </w:t>
      </w:r>
    </w:p>
    <w:p w14:paraId="6AFB4A3C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455BD25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Bold" w:hAnsi="Times New Roman"/>
          <w:b/>
          <w:bCs/>
          <w:kern w:val="0"/>
          <w:sz w:val="22"/>
          <w:szCs w:val="22"/>
        </w:rPr>
        <w:t>The Work Under Consideration for Publication</w:t>
      </w:r>
    </w:p>
    <w:tbl>
      <w:tblPr>
        <w:tblW w:w="8601" w:type="dxa"/>
        <w:tblInd w:w="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39"/>
        <w:gridCol w:w="443"/>
        <w:gridCol w:w="691"/>
        <w:gridCol w:w="992"/>
        <w:gridCol w:w="2127"/>
        <w:gridCol w:w="2409"/>
      </w:tblGrid>
      <w:tr w:rsidR="006D1F22" w:rsidRPr="009E2463" w14:paraId="02895D8F" w14:textId="77777777" w:rsidTr="00A27357">
        <w:trPr>
          <w:trHeight w:val="405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094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B04A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009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Paid to Yo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961B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to Your Institution*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9B6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ame of Entity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18F0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Comments**</w:t>
            </w:r>
          </w:p>
        </w:tc>
      </w:tr>
      <w:tr w:rsidR="006D1F22" w:rsidRPr="009E2463" w14:paraId="5827F306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D6F22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1. Gran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143BF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4CC73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2B4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63302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3A219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C1F42A7" w14:textId="77777777" w:rsidTr="00A27357">
        <w:trPr>
          <w:trHeight w:val="283"/>
        </w:trPr>
        <w:tc>
          <w:tcPr>
            <w:tcW w:w="193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A3247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BAC9A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D74FD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1E666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4AB84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8D130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E83BD3E" w14:textId="77777777" w:rsidTr="00A27357">
        <w:trPr>
          <w:trHeight w:val="21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4CD9A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2. Consulting fee or honorarium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47E05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758A2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19D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53BFC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F0D76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F699F87" w14:textId="77777777" w:rsidTr="00A27357">
        <w:trPr>
          <w:trHeight w:val="184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CA1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C02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40B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1D7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5E6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E03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E7FD3F0" w14:textId="77777777" w:rsidTr="00A27357">
        <w:trPr>
          <w:trHeight w:val="2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1A007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3. Support for travel to meetings for the study or other purposes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1C4C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5F7E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53AC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5DC66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9147E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A7F7C0C" w14:textId="77777777" w:rsidTr="00A27357">
        <w:trPr>
          <w:trHeight w:val="25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7D6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6C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BD7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9A5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AFF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08C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44FDFA2" w14:textId="77777777" w:rsidTr="00A27357">
        <w:trPr>
          <w:trHeight w:val="61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C6D17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4. Fees for participation in review activities such as data monitoring boards, statistical analysis, end point committees, and the like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5DCA4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259A5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9E332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1D203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95E3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B073C32" w14:textId="77777777" w:rsidTr="00A27357">
        <w:trPr>
          <w:trHeight w:val="48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3358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304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91B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303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5333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06F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0C39D463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9D3DC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5. Payment for writing or reviewing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　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the manuscrip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57DFA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AB8E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4E74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28D1A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FFC51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C1817FA" w14:textId="77777777" w:rsidTr="00A27357">
        <w:trPr>
          <w:trHeight w:val="34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58E3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CB86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2A8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68D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B42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BBD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ACE1B1C" w14:textId="77777777" w:rsidTr="00A27357">
        <w:trPr>
          <w:trHeight w:val="1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5CB40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6. Provision of writing assistance,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medicines, equipment, or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administrative suppor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7435A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3B4D4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FFE5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9E663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5294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527F686" w14:textId="77777777" w:rsidTr="00A27357">
        <w:trPr>
          <w:trHeight w:val="617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B41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F6E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0C0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B214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1AA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564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23A7D54" w14:textId="77777777" w:rsidTr="00A27357">
        <w:trPr>
          <w:trHeight w:val="184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2961E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7. Other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9C972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5EB52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57EBF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050E7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07F47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2B10A55" w14:textId="77777777" w:rsidTr="00A27357">
        <w:trPr>
          <w:trHeight w:val="21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E24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5A7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5D0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AE4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1C5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CAD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</w:tbl>
    <w:p w14:paraId="2CE6101C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 This means money that your institution received for your efforts on this study.</w:t>
      </w:r>
    </w:p>
    <w:p w14:paraId="1104C29D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* Use this section to provide any needed explanation.</w:t>
      </w:r>
    </w:p>
    <w:p w14:paraId="7EAABC9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</w:p>
    <w:p w14:paraId="7712494B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</w:p>
    <w:p w14:paraId="1392AB1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 xml:space="preserve">Section </w:t>
      </w:r>
      <w:r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3</w:t>
      </w: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.   Other relationships</w:t>
      </w:r>
    </w:p>
    <w:p w14:paraId="7CB9AFD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re there other relationships or activities that readers could perceive to have influenced, or that give the appearance of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potentially influencing, what you wrote in the submitted work?</w:t>
      </w:r>
    </w:p>
    <w:p w14:paraId="7A9CF22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72028A9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No other relationships/conditions/circumstances that present a potential conflict of interest</w:t>
      </w:r>
    </w:p>
    <w:p w14:paraId="668CE87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□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, the following relationships/conditions/circumstances are present (explain below):</w:t>
      </w:r>
    </w:p>
    <w:p w14:paraId="46BF6DC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</w:p>
    <w:p w14:paraId="38E2725C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t the time of manuscript acceptance, journals will ask authors to confirm and, if necessary, update their disclosure statements.</w:t>
      </w:r>
    </w:p>
    <w:p w14:paraId="624A06D1" w14:textId="77777777" w:rsidR="006D1F22" w:rsidRPr="009E2463" w:rsidRDefault="006D1F22" w:rsidP="006D1F22">
      <w:pPr>
        <w:rPr>
          <w:rFonts w:ascii="Times New Roman" w:eastAsia="MyriadPro-Regular" w:hAnsi="Times New Roman"/>
          <w:kern w:val="0"/>
          <w:szCs w:val="21"/>
        </w:rPr>
      </w:pPr>
      <w:r w:rsidRPr="009E2463">
        <w:rPr>
          <w:rFonts w:ascii="Times New Roman" w:eastAsia="MyriadPro-Regular" w:hAnsi="Times New Roman"/>
          <w:kern w:val="0"/>
          <w:szCs w:val="21"/>
        </w:rPr>
        <w:t>On occasion, journals may ask authors to disclose further information about reported relationships.</w:t>
      </w:r>
    </w:p>
    <w:p w14:paraId="701D6B7A" w14:textId="4CF46022" w:rsidR="006D1F22" w:rsidRDefault="006D1F22">
      <w:pPr>
        <w:widowControl/>
        <w:jc w:val="left"/>
        <w:rPr>
          <w:rFonts w:ascii="Times New Roman" w:eastAsia="MyriadPro-Regular" w:hAnsi="Times New Roman"/>
          <w:kern w:val="0"/>
          <w:szCs w:val="21"/>
        </w:rPr>
      </w:pPr>
      <w:r>
        <w:rPr>
          <w:rFonts w:ascii="Times New Roman" w:eastAsia="MyriadPro-Regular" w:hAnsi="Times New Roman"/>
          <w:kern w:val="0"/>
          <w:szCs w:val="21"/>
        </w:rPr>
        <w:br w:type="page"/>
      </w:r>
    </w:p>
    <w:p w14:paraId="55ED4066" w14:textId="77777777" w:rsidR="006D1F22" w:rsidRPr="009E2463" w:rsidRDefault="006D1F22" w:rsidP="006D1F22">
      <w:pPr>
        <w:autoSpaceDE w:val="0"/>
        <w:autoSpaceDN w:val="0"/>
        <w:adjustRightInd w:val="0"/>
        <w:jc w:val="center"/>
        <w:rPr>
          <w:rFonts w:ascii="Times New Roman" w:eastAsia="MyriadPro-Bold" w:hAnsi="Times New Roman"/>
          <w:b/>
          <w:bCs/>
          <w:kern w:val="0"/>
          <w:sz w:val="24"/>
        </w:rPr>
      </w:pPr>
      <w:r w:rsidRPr="00957519">
        <w:rPr>
          <w:rFonts w:ascii="Times New Roman" w:eastAsia="MyriadPro-Bold" w:hAnsi="Times New Roman" w:hint="eastAsia"/>
          <w:b/>
          <w:bCs/>
          <w:i/>
          <w:kern w:val="0"/>
          <w:sz w:val="24"/>
        </w:rPr>
        <w:lastRenderedPageBreak/>
        <w:t>Congenital Anomalies</w:t>
      </w:r>
      <w:r w:rsidRPr="009E2463">
        <w:rPr>
          <w:rFonts w:ascii="Times New Roman" w:eastAsia="MyriadPro-Bold" w:hAnsi="Times New Roman"/>
          <w:b/>
          <w:bCs/>
          <w:kern w:val="0"/>
          <w:sz w:val="24"/>
        </w:rPr>
        <w:t xml:space="preserve"> Form for Disclosure of Potential Conflicts of Interest</w:t>
      </w:r>
    </w:p>
    <w:p w14:paraId="09CC7B79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4"/>
        </w:rPr>
      </w:pPr>
    </w:p>
    <w:p w14:paraId="04A9927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1.   Identifying Information</w:t>
      </w:r>
    </w:p>
    <w:p w14:paraId="7863EFC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1. Given Name (Fir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2. Surname (La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3. Effective Date </w:t>
      </w:r>
    </w:p>
    <w:p w14:paraId="2CF3D495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531A9">
        <w:rPr>
          <w:rFonts w:ascii="Times New Roman" w:hAnsi="Times New Roman"/>
          <w:color w:val="000000" w:themeColor="text1"/>
          <w:kern w:val="0"/>
          <w:szCs w:val="21"/>
          <w:u w:val="single"/>
        </w:rPr>
        <w:t>Mik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531A9">
        <w:rPr>
          <w:rFonts w:ascii="Times New Roman" w:hAnsi="Times New Roman"/>
          <w:color w:val="000000" w:themeColor="text1"/>
          <w:kern w:val="0"/>
          <w:szCs w:val="21"/>
          <w:u w:val="single"/>
        </w:rPr>
        <w:t>Kigawa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>19 April 2021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</w:t>
      </w:r>
    </w:p>
    <w:p w14:paraId="212F1FB0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4. Are you the corresponding author? 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 xml:space="preserve"> □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 No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</w:p>
    <w:p w14:paraId="27DF6853" w14:textId="77777777" w:rsidR="006D1F22" w:rsidRPr="009E2463" w:rsidRDefault="006D1F22" w:rsidP="006D1F22">
      <w:pPr>
        <w:autoSpaceDE w:val="0"/>
        <w:autoSpaceDN w:val="0"/>
        <w:adjustRightInd w:val="0"/>
        <w:ind w:firstLineChars="100" w:firstLine="22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(Name of the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corresponding author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　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 Inader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</w:t>
      </w:r>
    </w:p>
    <w:p w14:paraId="40B1F345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5. Manuscript Title</w:t>
      </w:r>
    </w:p>
    <w:p w14:paraId="05CE83F9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17D0D">
        <w:rPr>
          <w:rFonts w:ascii="Times New Roman" w:eastAsia="MyriadPro-Regular" w:hAnsi="Times New Roman"/>
          <w:kern w:val="0"/>
          <w:sz w:val="22"/>
          <w:szCs w:val="22"/>
          <w:u w:val="single"/>
        </w:rPr>
        <w:t>Association between maternal smoking history and congenital anomalies in children: results from the Japan Environment and Children's Study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                                        </w:t>
      </w:r>
    </w:p>
    <w:p w14:paraId="5EA99C2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6. Manuscript Identifying Number (if you know it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</w:t>
      </w:r>
    </w:p>
    <w:p w14:paraId="2BD7926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081943C8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2.   The Work under Consideration for Publication</w:t>
      </w:r>
    </w:p>
    <w:p w14:paraId="4C49FD8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Did you or your institution at any time receive payment or services from a third party for any aspect of the submitted work</w:t>
      </w:r>
      <w:r w:rsidRPr="009E2463">
        <w:rPr>
          <w:rFonts w:ascii="Times New Roman" w:eastAsia="MyriadPro-Bold" w:hAnsi="Times New Roman" w:hint="eastAsia"/>
          <w:b/>
          <w:bCs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(including but not limited to grants, data monitoring board, study design, manuscript preparation, statistical analysis, etc…)?</w:t>
      </w:r>
    </w:p>
    <w:p w14:paraId="4D8F6AB9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Complete each row by checking “No” or providing the requested information. </w:t>
      </w:r>
    </w:p>
    <w:p w14:paraId="11FE16C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5BBC5C0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Bold" w:hAnsi="Times New Roman"/>
          <w:b/>
          <w:bCs/>
          <w:kern w:val="0"/>
          <w:sz w:val="22"/>
          <w:szCs w:val="22"/>
        </w:rPr>
        <w:t>The Work Under Consideration for Publication</w:t>
      </w:r>
    </w:p>
    <w:tbl>
      <w:tblPr>
        <w:tblW w:w="8601" w:type="dxa"/>
        <w:tblInd w:w="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39"/>
        <w:gridCol w:w="443"/>
        <w:gridCol w:w="691"/>
        <w:gridCol w:w="992"/>
        <w:gridCol w:w="2127"/>
        <w:gridCol w:w="2409"/>
      </w:tblGrid>
      <w:tr w:rsidR="006D1F22" w:rsidRPr="009E2463" w14:paraId="04661029" w14:textId="77777777" w:rsidTr="00A27357">
        <w:trPr>
          <w:trHeight w:val="405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72C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397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AAF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Paid to Yo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43F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to Your Institution*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1A0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ame of Entity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049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Comments**</w:t>
            </w:r>
          </w:p>
        </w:tc>
      </w:tr>
      <w:tr w:rsidR="006D1F22" w:rsidRPr="009E2463" w14:paraId="7F8F92BF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86B48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1. Gran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C7C13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4CE4C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07E6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D26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A59B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2EB5CA3" w14:textId="77777777" w:rsidTr="00A27357">
        <w:trPr>
          <w:trHeight w:val="283"/>
        </w:trPr>
        <w:tc>
          <w:tcPr>
            <w:tcW w:w="193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FD931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017E6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5AF81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ECF09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D7717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829493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55513C8" w14:textId="77777777" w:rsidTr="00A27357">
        <w:trPr>
          <w:trHeight w:val="21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4DAAE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2. Consulting fee or honorarium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A19FD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7E62C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A084C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26B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C2842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6158C87" w14:textId="77777777" w:rsidTr="00A27357">
        <w:trPr>
          <w:trHeight w:val="184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8EE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584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02D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DFA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D29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B213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CCAFD81" w14:textId="77777777" w:rsidTr="00A27357">
        <w:trPr>
          <w:trHeight w:val="2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BCD93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3. Support for travel to meetings for the study or other purposes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E588A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B7D2D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17FF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360C9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8E57C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400B179" w14:textId="77777777" w:rsidTr="00A27357">
        <w:trPr>
          <w:trHeight w:val="25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3A5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2A6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068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79B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115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ACC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C6BD973" w14:textId="77777777" w:rsidTr="00A27357">
        <w:trPr>
          <w:trHeight w:val="61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A564F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4. Fees for participation in review activities such as data monitoring boards, statistical analysis, end point committees, and the like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1F5B3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FBB7C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C73DB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97743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515D0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DAB4871" w14:textId="77777777" w:rsidTr="00A27357">
        <w:trPr>
          <w:trHeight w:val="48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D1D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0BE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7F1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08D9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F4A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C8F1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D3FBE72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6E91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5. Payment for writing or reviewing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　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the manuscrip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2939F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A0FF4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D7AF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13367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1D39D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C71A204" w14:textId="77777777" w:rsidTr="00A27357">
        <w:trPr>
          <w:trHeight w:val="34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0C1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48D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42A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3BA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911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2EE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B452F32" w14:textId="77777777" w:rsidTr="00A27357">
        <w:trPr>
          <w:trHeight w:val="1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614E5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6. Provision of writing assistance,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medicines, equipment, or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administrative suppor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07461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19663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73B8E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895D1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C54DC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53B023A" w14:textId="77777777" w:rsidTr="00A27357">
        <w:trPr>
          <w:trHeight w:val="617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669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3EA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E61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9EA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6EB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557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961BD64" w14:textId="77777777" w:rsidTr="00A27357">
        <w:trPr>
          <w:trHeight w:val="184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D1690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7. Other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B6F1F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6E0C1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D39DE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CCFC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9BD5B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4F057CA" w14:textId="77777777" w:rsidTr="00A27357">
        <w:trPr>
          <w:trHeight w:val="21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9A3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179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772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68A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390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155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</w:tbl>
    <w:p w14:paraId="6364A82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 This means money that your institution received for your efforts on this study.</w:t>
      </w:r>
    </w:p>
    <w:p w14:paraId="27942D8C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* Use this section to provide any needed explanation.</w:t>
      </w:r>
    </w:p>
    <w:p w14:paraId="7AA428F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</w:p>
    <w:p w14:paraId="06C4E5DA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</w:p>
    <w:p w14:paraId="4AB2866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 xml:space="preserve">Section </w:t>
      </w:r>
      <w:r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3</w:t>
      </w: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.   Other relationships</w:t>
      </w:r>
    </w:p>
    <w:p w14:paraId="3DDA1B3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re there other relationships or activities that readers could perceive to have influenced, or that give the appearance of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potentially influencing, what you wrote in the submitted work?</w:t>
      </w:r>
    </w:p>
    <w:p w14:paraId="73520C7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2DB590D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No other relationships/conditions/circumstances that present a potential conflict of interest</w:t>
      </w:r>
    </w:p>
    <w:p w14:paraId="29817C5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□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, the following relationships/conditions/circumstances are present (explain below):</w:t>
      </w:r>
    </w:p>
    <w:p w14:paraId="678CDED7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</w:p>
    <w:p w14:paraId="224DBCE4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t the time of manuscript acceptance, journals will ask authors to confirm and, if necessary, update their disclosure statements.</w:t>
      </w:r>
    </w:p>
    <w:p w14:paraId="1B54480E" w14:textId="77777777" w:rsidR="006D1F22" w:rsidRPr="009E2463" w:rsidRDefault="006D1F22" w:rsidP="006D1F22">
      <w:pPr>
        <w:rPr>
          <w:rFonts w:ascii="Times New Roman" w:eastAsia="MyriadPro-Regular" w:hAnsi="Times New Roman"/>
          <w:kern w:val="0"/>
          <w:szCs w:val="21"/>
        </w:rPr>
      </w:pPr>
      <w:r w:rsidRPr="009E2463">
        <w:rPr>
          <w:rFonts w:ascii="Times New Roman" w:eastAsia="MyriadPro-Regular" w:hAnsi="Times New Roman"/>
          <w:kern w:val="0"/>
          <w:szCs w:val="21"/>
        </w:rPr>
        <w:t>On occasion, journals may ask authors to disclose further information about reported relationships.</w:t>
      </w:r>
    </w:p>
    <w:p w14:paraId="5618DAE2" w14:textId="0B5CF0AB" w:rsidR="006D1F22" w:rsidRDefault="006D1F22">
      <w:pPr>
        <w:widowControl/>
        <w:jc w:val="left"/>
        <w:rPr>
          <w:rFonts w:ascii="Times New Roman" w:eastAsia="MyriadPro-Regular" w:hAnsi="Times New Roman"/>
          <w:kern w:val="0"/>
          <w:szCs w:val="21"/>
        </w:rPr>
      </w:pPr>
      <w:r>
        <w:rPr>
          <w:rFonts w:ascii="Times New Roman" w:eastAsia="MyriadPro-Regular" w:hAnsi="Times New Roman"/>
          <w:kern w:val="0"/>
          <w:szCs w:val="21"/>
        </w:rPr>
        <w:br w:type="page"/>
      </w:r>
    </w:p>
    <w:p w14:paraId="1B7E5191" w14:textId="77777777" w:rsidR="006D1F22" w:rsidRPr="009E2463" w:rsidRDefault="006D1F22" w:rsidP="006D1F22">
      <w:pPr>
        <w:autoSpaceDE w:val="0"/>
        <w:autoSpaceDN w:val="0"/>
        <w:adjustRightInd w:val="0"/>
        <w:jc w:val="center"/>
        <w:rPr>
          <w:rFonts w:ascii="Times New Roman" w:eastAsia="MyriadPro-Bold" w:hAnsi="Times New Roman"/>
          <w:b/>
          <w:bCs/>
          <w:kern w:val="0"/>
          <w:sz w:val="24"/>
        </w:rPr>
      </w:pPr>
      <w:r w:rsidRPr="00957519">
        <w:rPr>
          <w:rFonts w:ascii="Times New Roman" w:eastAsia="MyriadPro-Bold" w:hAnsi="Times New Roman" w:hint="eastAsia"/>
          <w:b/>
          <w:bCs/>
          <w:i/>
          <w:kern w:val="0"/>
          <w:sz w:val="24"/>
        </w:rPr>
        <w:lastRenderedPageBreak/>
        <w:t>Congenital Anomalies</w:t>
      </w:r>
      <w:r w:rsidRPr="009E2463">
        <w:rPr>
          <w:rFonts w:ascii="Times New Roman" w:eastAsia="MyriadPro-Bold" w:hAnsi="Times New Roman"/>
          <w:b/>
          <w:bCs/>
          <w:kern w:val="0"/>
          <w:sz w:val="24"/>
        </w:rPr>
        <w:t xml:space="preserve"> Form for Disclosure of Potential Conflicts of Interest</w:t>
      </w:r>
    </w:p>
    <w:p w14:paraId="580BF5D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4"/>
        </w:rPr>
      </w:pPr>
    </w:p>
    <w:p w14:paraId="5DE28ACC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1.   Identifying Information</w:t>
      </w:r>
    </w:p>
    <w:p w14:paraId="56F3AA92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1. Given Name (Fir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2. Surname (La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3. Effective Date </w:t>
      </w:r>
    </w:p>
    <w:p w14:paraId="5CE3838C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18356C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</w:t>
      </w:r>
      <w:r w:rsidRPr="0018356C">
        <w:rPr>
          <w:rFonts w:ascii="Times New Roman" w:hAnsi="Times New Roman"/>
          <w:color w:val="000000" w:themeColor="text1"/>
          <w:kern w:val="0"/>
          <w:szCs w:val="21"/>
          <w:u w:val="single"/>
        </w:rPr>
        <w:t>Tomomi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18356C">
        <w:rPr>
          <w:rFonts w:ascii="Times New Roman" w:hAnsi="Times New Roman"/>
          <w:color w:val="000000" w:themeColor="text1"/>
          <w:kern w:val="0"/>
          <w:szCs w:val="21"/>
          <w:u w:val="single"/>
        </w:rPr>
        <w:t>Tanaka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>19 April 2021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</w:t>
      </w:r>
    </w:p>
    <w:p w14:paraId="1F3A69E7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4. Are you the corresponding author? 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 xml:space="preserve"> □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 No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</w:p>
    <w:p w14:paraId="1EFD86CE" w14:textId="77777777" w:rsidR="006D1F22" w:rsidRPr="009E2463" w:rsidRDefault="006D1F22" w:rsidP="006D1F22">
      <w:pPr>
        <w:autoSpaceDE w:val="0"/>
        <w:autoSpaceDN w:val="0"/>
        <w:adjustRightInd w:val="0"/>
        <w:ind w:firstLineChars="100" w:firstLine="22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(Name of the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corresponding author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　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 Inader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</w:t>
      </w:r>
    </w:p>
    <w:p w14:paraId="7F29560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5. Manuscript Title</w:t>
      </w:r>
    </w:p>
    <w:p w14:paraId="6FD6A93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17D0D">
        <w:rPr>
          <w:rFonts w:ascii="Times New Roman" w:eastAsia="MyriadPro-Regular" w:hAnsi="Times New Roman"/>
          <w:kern w:val="0"/>
          <w:sz w:val="22"/>
          <w:szCs w:val="22"/>
          <w:u w:val="single"/>
        </w:rPr>
        <w:t>Association between maternal smoking history and congenital anomalies in children: results from the Japan Environment and Children's Study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                                        </w:t>
      </w:r>
    </w:p>
    <w:p w14:paraId="19270FFB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6. Manuscript Identifying Number (if you know it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</w:t>
      </w:r>
    </w:p>
    <w:p w14:paraId="0A9CD80B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3E18D8E4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2.   The Work under Consideration for Publication</w:t>
      </w:r>
    </w:p>
    <w:p w14:paraId="5A4573D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Did you or your institution at any time receive payment or services from a third party for any aspect of the submitted work</w:t>
      </w:r>
      <w:r w:rsidRPr="009E2463">
        <w:rPr>
          <w:rFonts w:ascii="Times New Roman" w:eastAsia="MyriadPro-Bold" w:hAnsi="Times New Roman" w:hint="eastAsia"/>
          <w:b/>
          <w:bCs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(including but not limited to grants, data monitoring board, study design, manuscript preparation, statistical analysis, etc…)?</w:t>
      </w:r>
    </w:p>
    <w:p w14:paraId="35794D0E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Complete each row by checking “No” or providing the requested information. </w:t>
      </w:r>
    </w:p>
    <w:p w14:paraId="098DDF0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22B24B04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Bold" w:hAnsi="Times New Roman"/>
          <w:b/>
          <w:bCs/>
          <w:kern w:val="0"/>
          <w:sz w:val="22"/>
          <w:szCs w:val="22"/>
        </w:rPr>
        <w:t>The Work Under Consideration for Publication</w:t>
      </w:r>
    </w:p>
    <w:tbl>
      <w:tblPr>
        <w:tblW w:w="8601" w:type="dxa"/>
        <w:tblInd w:w="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39"/>
        <w:gridCol w:w="443"/>
        <w:gridCol w:w="691"/>
        <w:gridCol w:w="992"/>
        <w:gridCol w:w="2127"/>
        <w:gridCol w:w="2409"/>
      </w:tblGrid>
      <w:tr w:rsidR="006D1F22" w:rsidRPr="009E2463" w14:paraId="0956B741" w14:textId="77777777" w:rsidTr="00A27357">
        <w:trPr>
          <w:trHeight w:val="405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49DC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1C5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92B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Paid to Yo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778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to Your Institution*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87D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ame of Entity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7C1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Comments**</w:t>
            </w:r>
          </w:p>
        </w:tc>
      </w:tr>
      <w:tr w:rsidR="006D1F22" w:rsidRPr="009E2463" w14:paraId="58DFA8D6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C0DDB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1. Gran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0618D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47AE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1CA91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90C7A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473C4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2EE0A9B" w14:textId="77777777" w:rsidTr="00A27357">
        <w:trPr>
          <w:trHeight w:val="283"/>
        </w:trPr>
        <w:tc>
          <w:tcPr>
            <w:tcW w:w="193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5CF30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3E54DB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E2E8A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03341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F23AD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C7ED7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18EF8AC" w14:textId="77777777" w:rsidTr="00A27357">
        <w:trPr>
          <w:trHeight w:val="21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19B95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2. Consulting fee or honorarium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E93BE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AC680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1EF31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5F7A9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EBB2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59827F8" w14:textId="77777777" w:rsidTr="00A27357">
        <w:trPr>
          <w:trHeight w:val="184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C41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658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C7DF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BCE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AE4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E65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0854A854" w14:textId="77777777" w:rsidTr="00A27357">
        <w:trPr>
          <w:trHeight w:val="2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42390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3. Support for travel to meetings for the study or other purposes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93673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EA708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AFD6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08FC0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B9E36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4589B81B" w14:textId="77777777" w:rsidTr="00A27357">
        <w:trPr>
          <w:trHeight w:val="25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58D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DE32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175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9C80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FFA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2DA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40A507FA" w14:textId="77777777" w:rsidTr="00A27357">
        <w:trPr>
          <w:trHeight w:val="61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68C13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4. Fees for participation in review activities such as data monitoring boards, statistical analysis, end point committees, and the like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CA54C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22DCF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83A99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0D5A7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54A75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ACB6C2F" w14:textId="77777777" w:rsidTr="00A27357">
        <w:trPr>
          <w:trHeight w:val="48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EB6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58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A69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587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4E2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4ED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ED74A72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2331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5. Payment for writing or reviewing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　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the manuscrip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70036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3F69C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C9A53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D462D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DF76A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A939A2E" w14:textId="77777777" w:rsidTr="00A27357">
        <w:trPr>
          <w:trHeight w:val="34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BB3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624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3A0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FE4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F54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93B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2672D04" w14:textId="77777777" w:rsidTr="00A27357">
        <w:trPr>
          <w:trHeight w:val="1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8ECF5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6. Provision of writing assistance,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medicines, equipment, or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administrative suppor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B54DB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7445B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3799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7B5B5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CAE4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0FFE2F33" w14:textId="77777777" w:rsidTr="00A27357">
        <w:trPr>
          <w:trHeight w:val="617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CE0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47F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D63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05B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9E6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2D4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4F73F1F5" w14:textId="77777777" w:rsidTr="00A27357">
        <w:trPr>
          <w:trHeight w:val="184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57DB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7. Other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9576B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F7B65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1A6D5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063C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60178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3417B32" w14:textId="77777777" w:rsidTr="00A27357">
        <w:trPr>
          <w:trHeight w:val="21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224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518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DB0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0CC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36D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1A19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</w:tbl>
    <w:p w14:paraId="221FF65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 This means money that your institution received for your efforts on this study.</w:t>
      </w:r>
    </w:p>
    <w:p w14:paraId="3F3B5FBF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* Use this section to provide any needed explanation.</w:t>
      </w:r>
    </w:p>
    <w:p w14:paraId="63D4F5E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</w:p>
    <w:p w14:paraId="7BEB999A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</w:p>
    <w:p w14:paraId="1870A99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 xml:space="preserve">Section </w:t>
      </w:r>
      <w:r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3</w:t>
      </w: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.   Other relationships</w:t>
      </w:r>
    </w:p>
    <w:p w14:paraId="352727C7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re there other relationships or activities that readers could perceive to have influenced, or that give the appearance of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potentially influencing, what you wrote in the submitted work?</w:t>
      </w:r>
    </w:p>
    <w:p w14:paraId="3A2DC4E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08E88474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No other relationships/conditions/circumstances that present a potential conflict of interest</w:t>
      </w:r>
    </w:p>
    <w:p w14:paraId="5B2E0D2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□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, the following relationships/conditions/circumstances are present (explain below):</w:t>
      </w:r>
    </w:p>
    <w:p w14:paraId="10BADDF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</w:p>
    <w:p w14:paraId="6BE330C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t the time of manuscript acceptance, journals will ask authors to confirm and, if necessary, update their disclosure statements.</w:t>
      </w:r>
    </w:p>
    <w:p w14:paraId="05D39538" w14:textId="77777777" w:rsidR="006D1F22" w:rsidRPr="009E2463" w:rsidRDefault="006D1F22" w:rsidP="006D1F22">
      <w:pPr>
        <w:rPr>
          <w:rFonts w:ascii="Times New Roman" w:eastAsia="MyriadPro-Regular" w:hAnsi="Times New Roman"/>
          <w:kern w:val="0"/>
          <w:szCs w:val="21"/>
        </w:rPr>
      </w:pPr>
      <w:r w:rsidRPr="009E2463">
        <w:rPr>
          <w:rFonts w:ascii="Times New Roman" w:eastAsia="MyriadPro-Regular" w:hAnsi="Times New Roman"/>
          <w:kern w:val="0"/>
          <w:szCs w:val="21"/>
        </w:rPr>
        <w:t>On occasion, journals may ask authors to disclose further information about reported relationships.</w:t>
      </w:r>
    </w:p>
    <w:p w14:paraId="078990B7" w14:textId="2110451C" w:rsidR="006D1F22" w:rsidRDefault="006D1F22">
      <w:pPr>
        <w:widowControl/>
        <w:jc w:val="left"/>
        <w:rPr>
          <w:rFonts w:ascii="Times New Roman" w:eastAsia="MyriadPro-Regular" w:hAnsi="Times New Roman"/>
          <w:kern w:val="0"/>
          <w:szCs w:val="21"/>
        </w:rPr>
      </w:pPr>
      <w:r>
        <w:rPr>
          <w:rFonts w:ascii="Times New Roman" w:eastAsia="MyriadPro-Regular" w:hAnsi="Times New Roman"/>
          <w:kern w:val="0"/>
          <w:szCs w:val="21"/>
        </w:rPr>
        <w:br w:type="page"/>
      </w:r>
    </w:p>
    <w:p w14:paraId="46509D48" w14:textId="77777777" w:rsidR="006D1F22" w:rsidRPr="009E2463" w:rsidRDefault="006D1F22" w:rsidP="006D1F22">
      <w:pPr>
        <w:autoSpaceDE w:val="0"/>
        <w:autoSpaceDN w:val="0"/>
        <w:adjustRightInd w:val="0"/>
        <w:jc w:val="center"/>
        <w:rPr>
          <w:rFonts w:ascii="Times New Roman" w:eastAsia="MyriadPro-Bold" w:hAnsi="Times New Roman"/>
          <w:b/>
          <w:bCs/>
          <w:kern w:val="0"/>
          <w:sz w:val="24"/>
        </w:rPr>
      </w:pPr>
      <w:r w:rsidRPr="00957519">
        <w:rPr>
          <w:rFonts w:ascii="Times New Roman" w:eastAsia="MyriadPro-Bold" w:hAnsi="Times New Roman" w:hint="eastAsia"/>
          <w:b/>
          <w:bCs/>
          <w:i/>
          <w:kern w:val="0"/>
          <w:sz w:val="24"/>
        </w:rPr>
        <w:lastRenderedPageBreak/>
        <w:t>Congenital Anomalies</w:t>
      </w:r>
      <w:r w:rsidRPr="009E2463">
        <w:rPr>
          <w:rFonts w:ascii="Times New Roman" w:eastAsia="MyriadPro-Bold" w:hAnsi="Times New Roman"/>
          <w:b/>
          <w:bCs/>
          <w:kern w:val="0"/>
          <w:sz w:val="24"/>
        </w:rPr>
        <w:t xml:space="preserve"> Form for Disclosure of Potential Conflicts of Interest</w:t>
      </w:r>
    </w:p>
    <w:p w14:paraId="1DAEADF9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4"/>
        </w:rPr>
      </w:pPr>
    </w:p>
    <w:p w14:paraId="5154E2A0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1.   Identifying Information</w:t>
      </w:r>
    </w:p>
    <w:p w14:paraId="408704AB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1. Given Name (Fir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2. Surname (La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3. Effective Date </w:t>
      </w:r>
    </w:p>
    <w:p w14:paraId="16CAE738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18356C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Cs w:val="21"/>
          <w:u w:val="single"/>
        </w:rPr>
        <w:t>Mik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Cs w:val="21"/>
          <w:u w:val="single"/>
        </w:rPr>
        <w:t>Ito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>19 April 2021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</w:t>
      </w:r>
    </w:p>
    <w:p w14:paraId="011513A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4. Are you the corresponding author? 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 xml:space="preserve"> □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 No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</w:p>
    <w:p w14:paraId="20A0C6DD" w14:textId="77777777" w:rsidR="006D1F22" w:rsidRPr="009E2463" w:rsidRDefault="006D1F22" w:rsidP="006D1F22">
      <w:pPr>
        <w:autoSpaceDE w:val="0"/>
        <w:autoSpaceDN w:val="0"/>
        <w:adjustRightInd w:val="0"/>
        <w:ind w:firstLineChars="100" w:firstLine="22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(Name of the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corresponding author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　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 Inader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</w:t>
      </w:r>
    </w:p>
    <w:p w14:paraId="52F9DF28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5. Manuscript Title</w:t>
      </w:r>
    </w:p>
    <w:p w14:paraId="56F2E2D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17D0D">
        <w:rPr>
          <w:rFonts w:ascii="Times New Roman" w:eastAsia="MyriadPro-Regular" w:hAnsi="Times New Roman"/>
          <w:kern w:val="0"/>
          <w:sz w:val="22"/>
          <w:szCs w:val="22"/>
          <w:u w:val="single"/>
        </w:rPr>
        <w:t>Association between maternal smoking history and congenital anomalies in children: results from the Japan Environment and Children's Study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                                        </w:t>
      </w:r>
    </w:p>
    <w:p w14:paraId="3EF4A05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6. Manuscript Identifying Number (if you know it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</w:t>
      </w:r>
    </w:p>
    <w:p w14:paraId="49B88585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46E71D9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2.   The Work under Consideration for Publication</w:t>
      </w:r>
    </w:p>
    <w:p w14:paraId="2B667D9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Did you or your institution at any time receive payment or services from a third party for any aspect of the submitted work</w:t>
      </w:r>
      <w:r w:rsidRPr="009E2463">
        <w:rPr>
          <w:rFonts w:ascii="Times New Roman" w:eastAsia="MyriadPro-Bold" w:hAnsi="Times New Roman" w:hint="eastAsia"/>
          <w:b/>
          <w:bCs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(including but not limited to grants, data monitoring board, study design, manuscript preparation, statistical analysis, etc…)?</w:t>
      </w:r>
    </w:p>
    <w:p w14:paraId="15EC3CD5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Complete each row by checking “No” or providing the requested information. </w:t>
      </w:r>
    </w:p>
    <w:p w14:paraId="22E67559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7E30931F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Bold" w:hAnsi="Times New Roman"/>
          <w:b/>
          <w:bCs/>
          <w:kern w:val="0"/>
          <w:sz w:val="22"/>
          <w:szCs w:val="22"/>
        </w:rPr>
        <w:t>The Work Under Consideration for Publication</w:t>
      </w:r>
    </w:p>
    <w:tbl>
      <w:tblPr>
        <w:tblW w:w="8601" w:type="dxa"/>
        <w:tblInd w:w="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39"/>
        <w:gridCol w:w="443"/>
        <w:gridCol w:w="691"/>
        <w:gridCol w:w="992"/>
        <w:gridCol w:w="2127"/>
        <w:gridCol w:w="2409"/>
      </w:tblGrid>
      <w:tr w:rsidR="006D1F22" w:rsidRPr="009E2463" w14:paraId="1173AEC3" w14:textId="77777777" w:rsidTr="00A27357">
        <w:trPr>
          <w:trHeight w:val="405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0A8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465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500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Paid to Yo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B68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to Your Institution*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CD7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ame of Entity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EEF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Comments**</w:t>
            </w:r>
          </w:p>
        </w:tc>
      </w:tr>
      <w:tr w:rsidR="006D1F22" w:rsidRPr="009E2463" w14:paraId="5FB525CC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041C5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1. Gran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F597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D7343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B1EF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DF9C4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7C4D7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DC00A35" w14:textId="77777777" w:rsidTr="00A27357">
        <w:trPr>
          <w:trHeight w:val="283"/>
        </w:trPr>
        <w:tc>
          <w:tcPr>
            <w:tcW w:w="193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77F34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BBCC16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54B21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40C0D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3309E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1041F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0DA2EF8" w14:textId="77777777" w:rsidTr="00A27357">
        <w:trPr>
          <w:trHeight w:val="21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546CC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2. Consulting fee or honorarium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DE83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77452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A4DC4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A2A9D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59889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01A57BA" w14:textId="77777777" w:rsidTr="00A27357">
        <w:trPr>
          <w:trHeight w:val="184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D4A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095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A77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6DA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9A8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E8D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22B16CE" w14:textId="77777777" w:rsidTr="00A27357">
        <w:trPr>
          <w:trHeight w:val="2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A4548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3. Support for travel to meetings for the study or other purposes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CD18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102C1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88A0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55262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5BC0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87EF9BE" w14:textId="77777777" w:rsidTr="00A27357">
        <w:trPr>
          <w:trHeight w:val="25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DAD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73E0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7CE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46E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5642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05AF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FF2295C" w14:textId="77777777" w:rsidTr="00A27357">
        <w:trPr>
          <w:trHeight w:val="61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3FCE7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4. Fees for participation in review activities such as data monitoring boards, statistical analysis, end point committees, and the like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02F9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8E08E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F91C9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A213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6A52A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9582F17" w14:textId="77777777" w:rsidTr="00A27357">
        <w:trPr>
          <w:trHeight w:val="48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93F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AFD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876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1C9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9FD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7E5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49CE8288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133F4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5. Payment for writing or reviewing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　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the manuscrip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F49E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73FFB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25B14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0EA13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4AE20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C09FEFD" w14:textId="77777777" w:rsidTr="00A27357">
        <w:trPr>
          <w:trHeight w:val="34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80A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AFE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FDB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F5CA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403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899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3EFA25F8" w14:textId="77777777" w:rsidTr="00A27357">
        <w:trPr>
          <w:trHeight w:val="1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87F72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6. Provision of writing assistance,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medicines, equipment, or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administrative suppor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21FC7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E05FB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5BA2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82C0C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B94D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DD9D221" w14:textId="77777777" w:rsidTr="00A27357">
        <w:trPr>
          <w:trHeight w:val="617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6C7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F51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11E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D55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DE2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31D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4889E650" w14:textId="77777777" w:rsidTr="00A27357">
        <w:trPr>
          <w:trHeight w:val="184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5F31B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7. Other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0287A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AF38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FD3E1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42B24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BCEAD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A4F630B" w14:textId="77777777" w:rsidTr="00A27357">
        <w:trPr>
          <w:trHeight w:val="21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576E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A48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972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9C8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73A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D51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</w:tbl>
    <w:p w14:paraId="02978F1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 This means money that your institution received for your efforts on this study.</w:t>
      </w:r>
    </w:p>
    <w:p w14:paraId="0B5A1784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* Use this section to provide any needed explanation.</w:t>
      </w:r>
    </w:p>
    <w:p w14:paraId="1A44DD7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</w:p>
    <w:p w14:paraId="5EF15678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</w:p>
    <w:p w14:paraId="6B8F1D49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 xml:space="preserve">Section </w:t>
      </w:r>
      <w:r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3</w:t>
      </w: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.   Other relationships</w:t>
      </w:r>
    </w:p>
    <w:p w14:paraId="6C635A0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re there other relationships or activities that readers could perceive to have influenced, or that give the appearance of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potentially influencing, what you wrote in the submitted work?</w:t>
      </w:r>
    </w:p>
    <w:p w14:paraId="3A81969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187ABC74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No other relationships/conditions/circumstances that present a potential conflict of interest</w:t>
      </w:r>
    </w:p>
    <w:p w14:paraId="379C7E5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□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, the following relationships/conditions/circumstances are present (explain below):</w:t>
      </w:r>
    </w:p>
    <w:p w14:paraId="09A6AA8B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</w:p>
    <w:p w14:paraId="59E9440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t the time of manuscript acceptance, journals will ask authors to confirm and, if necessary, update their disclosure statements.</w:t>
      </w:r>
    </w:p>
    <w:p w14:paraId="64E49158" w14:textId="77777777" w:rsidR="006D1F22" w:rsidRPr="009E2463" w:rsidRDefault="006D1F22" w:rsidP="006D1F22">
      <w:pPr>
        <w:rPr>
          <w:rFonts w:ascii="Times New Roman" w:eastAsia="MyriadPro-Regular" w:hAnsi="Times New Roman"/>
          <w:kern w:val="0"/>
          <w:szCs w:val="21"/>
        </w:rPr>
      </w:pPr>
      <w:r w:rsidRPr="009E2463">
        <w:rPr>
          <w:rFonts w:ascii="Times New Roman" w:eastAsia="MyriadPro-Regular" w:hAnsi="Times New Roman"/>
          <w:kern w:val="0"/>
          <w:szCs w:val="21"/>
        </w:rPr>
        <w:t>On occasion, journals may ask authors to disclose further information about reported relationships.</w:t>
      </w:r>
    </w:p>
    <w:p w14:paraId="08380CC1" w14:textId="2CBA3E0E" w:rsidR="006D1F22" w:rsidRDefault="006D1F22">
      <w:pPr>
        <w:widowControl/>
        <w:jc w:val="left"/>
        <w:rPr>
          <w:rFonts w:ascii="Times New Roman" w:eastAsia="MyriadPro-Regular" w:hAnsi="Times New Roman"/>
          <w:kern w:val="0"/>
          <w:szCs w:val="21"/>
        </w:rPr>
      </w:pPr>
      <w:r>
        <w:rPr>
          <w:rFonts w:ascii="Times New Roman" w:eastAsia="MyriadPro-Regular" w:hAnsi="Times New Roman"/>
          <w:kern w:val="0"/>
          <w:szCs w:val="21"/>
        </w:rPr>
        <w:br w:type="page"/>
      </w:r>
    </w:p>
    <w:p w14:paraId="07151313" w14:textId="77777777" w:rsidR="006D1F22" w:rsidRPr="009E2463" w:rsidRDefault="006D1F22" w:rsidP="006D1F22">
      <w:pPr>
        <w:autoSpaceDE w:val="0"/>
        <w:autoSpaceDN w:val="0"/>
        <w:adjustRightInd w:val="0"/>
        <w:jc w:val="center"/>
        <w:rPr>
          <w:rFonts w:ascii="Times New Roman" w:eastAsia="MyriadPro-Bold" w:hAnsi="Times New Roman"/>
          <w:b/>
          <w:bCs/>
          <w:kern w:val="0"/>
          <w:sz w:val="24"/>
        </w:rPr>
      </w:pPr>
      <w:r w:rsidRPr="00957519">
        <w:rPr>
          <w:rFonts w:ascii="Times New Roman" w:eastAsia="MyriadPro-Bold" w:hAnsi="Times New Roman" w:hint="eastAsia"/>
          <w:b/>
          <w:bCs/>
          <w:i/>
          <w:kern w:val="0"/>
          <w:sz w:val="24"/>
        </w:rPr>
        <w:lastRenderedPageBreak/>
        <w:t>Congenital Anomalies</w:t>
      </w:r>
      <w:r w:rsidRPr="009E2463">
        <w:rPr>
          <w:rFonts w:ascii="Times New Roman" w:eastAsia="MyriadPro-Bold" w:hAnsi="Times New Roman"/>
          <w:b/>
          <w:bCs/>
          <w:kern w:val="0"/>
          <w:sz w:val="24"/>
        </w:rPr>
        <w:t xml:space="preserve"> Form for Disclosure of Potential Conflicts of Interest</w:t>
      </w:r>
    </w:p>
    <w:p w14:paraId="4E89828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4"/>
        </w:rPr>
      </w:pPr>
    </w:p>
    <w:p w14:paraId="0C60C7C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b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1.   Identifying Information</w:t>
      </w:r>
    </w:p>
    <w:p w14:paraId="77DD4EF2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1. Given Name (Fir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2. Surname (Last Name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3. Effective Date </w:t>
      </w:r>
    </w:p>
    <w:p w14:paraId="002A8D75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 w:rsidRPr="0018356C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Inadera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</w:t>
      </w:r>
      <w:r>
        <w:rPr>
          <w:rFonts w:ascii="Times New Roman" w:eastAsia="MyriadPro-Regular" w:hAnsi="Times New Roman"/>
          <w:kern w:val="0"/>
          <w:sz w:val="22"/>
          <w:szCs w:val="22"/>
          <w:u w:val="single"/>
        </w:rPr>
        <w:t>19 April 2021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</w:t>
      </w:r>
    </w:p>
    <w:p w14:paraId="7B817893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4. Are you the corresponding author? 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 xml:space="preserve"> </w:t>
      </w: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  <w:r w:rsidRPr="009E2463">
        <w:rPr>
          <w:rFonts w:ascii="ＭＳ 明朝" w:hAnsi="ＭＳ 明朝" w:cs="ＭＳ 明朝" w:hint="eastAsia"/>
          <w:kern w:val="0"/>
          <w:sz w:val="22"/>
          <w:szCs w:val="22"/>
        </w:rPr>
        <w:t>□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 No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　　</w:t>
      </w:r>
    </w:p>
    <w:p w14:paraId="30FB8CA7" w14:textId="77777777" w:rsidR="006D1F22" w:rsidRPr="009E2463" w:rsidRDefault="006D1F22" w:rsidP="006D1F22">
      <w:pPr>
        <w:autoSpaceDE w:val="0"/>
        <w:autoSpaceDN w:val="0"/>
        <w:adjustRightInd w:val="0"/>
        <w:ind w:firstLineChars="100" w:firstLine="22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(Name of the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corresponding author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　　　</w:t>
      </w:r>
      <w:r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>Hidekuni Inadera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　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</w:t>
      </w:r>
    </w:p>
    <w:p w14:paraId="3D4F9E1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5. Manuscript Title</w:t>
      </w:r>
    </w:p>
    <w:p w14:paraId="32708D68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  <w:u w:val="single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</w:t>
      </w:r>
      <w:r w:rsidRPr="00617D0D">
        <w:rPr>
          <w:rFonts w:ascii="Times New Roman" w:eastAsia="MyriadPro-Regular" w:hAnsi="Times New Roman"/>
          <w:kern w:val="0"/>
          <w:sz w:val="22"/>
          <w:szCs w:val="22"/>
          <w:u w:val="single"/>
        </w:rPr>
        <w:t>Association between maternal smoking history and congenital anomalies in children: results from the Japan Environment and Children's Study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                                        </w:t>
      </w:r>
    </w:p>
    <w:p w14:paraId="22ED995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6. Manuscript Identifying Number (if you know it)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  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  <w:u w:val="single"/>
        </w:rPr>
        <w:t xml:space="preserve">                                  </w:t>
      </w:r>
    </w:p>
    <w:p w14:paraId="102047D2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416FF305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Regular" w:hAnsi="Times New Roman" w:hint="eastAsia"/>
          <w:b/>
          <w:kern w:val="0"/>
          <w:sz w:val="28"/>
          <w:szCs w:val="28"/>
        </w:rPr>
        <w:t>Section 2.   The Work under Consideration for Publication</w:t>
      </w:r>
    </w:p>
    <w:p w14:paraId="7ECAD55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Did you or your institution at any time receive payment or services from a third party for any aspect of the submitted work</w:t>
      </w:r>
      <w:r w:rsidRPr="009E2463">
        <w:rPr>
          <w:rFonts w:ascii="Times New Roman" w:eastAsia="MyriadPro-Bold" w:hAnsi="Times New Roman" w:hint="eastAsia"/>
          <w:b/>
          <w:bCs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(including but not limited to grants, data monitoring board, study design, manuscript preparation, statistical analysis, etc…)?</w:t>
      </w:r>
    </w:p>
    <w:p w14:paraId="4667523B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 xml:space="preserve">Complete each row by checking “No” or providing the requested information. </w:t>
      </w:r>
    </w:p>
    <w:p w14:paraId="04CA835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681E7022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  <w:r w:rsidRPr="009E2463">
        <w:rPr>
          <w:rFonts w:ascii="Times New Roman" w:eastAsia="MyriadPro-Bold" w:hAnsi="Times New Roman"/>
          <w:b/>
          <w:bCs/>
          <w:kern w:val="0"/>
          <w:sz w:val="22"/>
          <w:szCs w:val="22"/>
        </w:rPr>
        <w:t>The Work Under Consideration for Publication</w:t>
      </w:r>
    </w:p>
    <w:tbl>
      <w:tblPr>
        <w:tblW w:w="8601" w:type="dxa"/>
        <w:tblInd w:w="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39"/>
        <w:gridCol w:w="443"/>
        <w:gridCol w:w="691"/>
        <w:gridCol w:w="992"/>
        <w:gridCol w:w="2127"/>
        <w:gridCol w:w="2409"/>
      </w:tblGrid>
      <w:tr w:rsidR="006D1F22" w:rsidRPr="009E2463" w14:paraId="65EC4D9C" w14:textId="77777777" w:rsidTr="00A27357">
        <w:trPr>
          <w:trHeight w:val="405"/>
        </w:trPr>
        <w:tc>
          <w:tcPr>
            <w:tcW w:w="1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B10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29D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F8B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Paid to You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B6B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Money to Your Institution*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02C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Name of Entity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D7D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Bold" w:hAnsi="Times New Roman"/>
                <w:bCs/>
                <w:kern w:val="0"/>
                <w:sz w:val="16"/>
                <w:szCs w:val="16"/>
              </w:rPr>
              <w:t>Comments**</w:t>
            </w:r>
          </w:p>
        </w:tc>
      </w:tr>
      <w:tr w:rsidR="006D1F22" w:rsidRPr="009E2463" w14:paraId="29E6CD8C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6A593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1. Gran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ECD93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5C4B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692B2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A93C4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94F5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04750B3A" w14:textId="77777777" w:rsidTr="00A27357">
        <w:trPr>
          <w:trHeight w:val="283"/>
        </w:trPr>
        <w:tc>
          <w:tcPr>
            <w:tcW w:w="193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684C2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3D406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DD05B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C3103D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F6D181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41DAD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D2C251B" w14:textId="77777777" w:rsidTr="00A27357">
        <w:trPr>
          <w:trHeight w:val="21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C6E7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2. Consulting fee or honorarium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770A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5975D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A4AF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E9BBD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D915F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D891732" w14:textId="77777777" w:rsidTr="00A27357">
        <w:trPr>
          <w:trHeight w:val="184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8532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D60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B25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7E35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4BE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3CC1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32BF5A3" w14:textId="77777777" w:rsidTr="00A27357">
        <w:trPr>
          <w:trHeight w:val="2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4BC3A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3. Support for travel to meetings for the study or other purposes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9D225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3AA96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810FA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419D6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16E2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BCD5FE7" w14:textId="77777777" w:rsidTr="00A27357">
        <w:trPr>
          <w:trHeight w:val="25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206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772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A5B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D89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AB9E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B07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6AF30680" w14:textId="77777777" w:rsidTr="00A27357">
        <w:trPr>
          <w:trHeight w:val="61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E5143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4. Fees for participation in review activities such as data monitoring boards, statistical analysis, end point committees, and the like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460A4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042BE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14A03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536ED1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CF260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42B27ADF" w14:textId="77777777" w:rsidTr="00A27357">
        <w:trPr>
          <w:trHeight w:val="48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578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E02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6F7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E0E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FDA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7DB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02D606F7" w14:textId="77777777" w:rsidTr="00A27357">
        <w:trPr>
          <w:trHeight w:val="19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088F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5. Payment for writing or reviewing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　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the manuscrip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432C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8D6A4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2885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A5896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955B2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17F5AEDD" w14:textId="77777777" w:rsidTr="00A27357">
        <w:trPr>
          <w:trHeight w:val="345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5DC8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82E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C02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3E69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2798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F02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5245B95C" w14:textId="77777777" w:rsidTr="00A27357">
        <w:trPr>
          <w:trHeight w:val="185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4216E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6. Provision of writing assistance,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medicines, equipment, or</w:t>
            </w:r>
            <w:r w:rsidRPr="009E2463">
              <w:rPr>
                <w:rFonts w:ascii="Times New Roman" w:eastAsia="MyriadPro-Regular" w:hAnsi="Times New Roman" w:hint="eastAsia"/>
                <w:kern w:val="0"/>
                <w:sz w:val="16"/>
                <w:szCs w:val="16"/>
              </w:rPr>
              <w:t xml:space="preserve"> </w:t>
            </w: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administrative support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753B63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7429E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78035D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260A6F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6B23B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2C8D67FA" w14:textId="77777777" w:rsidTr="00A27357">
        <w:trPr>
          <w:trHeight w:val="617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D9C2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D16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164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10F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B14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D56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7F23946B" w14:textId="77777777" w:rsidTr="00A27357">
        <w:trPr>
          <w:trHeight w:val="184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DAB04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Times New Roman" w:eastAsia="MyriadPro-Regular" w:hAnsi="Times New Roman"/>
                <w:kern w:val="0"/>
                <w:sz w:val="16"/>
                <w:szCs w:val="16"/>
              </w:rPr>
              <w:t>7. Other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A927B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☑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65CA3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0A4F15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  <w:r w:rsidRPr="009E2463">
              <w:rPr>
                <w:rFonts w:ascii="ＭＳ 明朝" w:hAnsi="ＭＳ 明朝" w:cs="ＭＳ 明朝" w:hint="eastAsia"/>
                <w:kern w:val="0"/>
                <w:sz w:val="22"/>
                <w:szCs w:val="22"/>
              </w:rPr>
              <w:t>□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88A294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212AE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1F22" w:rsidRPr="009E2463" w14:paraId="0891C165" w14:textId="77777777" w:rsidTr="00A27357">
        <w:trPr>
          <w:trHeight w:val="210"/>
        </w:trPr>
        <w:tc>
          <w:tcPr>
            <w:tcW w:w="19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CCC7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Regular" w:hAnsi="Times New Roman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9A42B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D01A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B3E0C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852F0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8F56" w14:textId="77777777" w:rsidR="006D1F22" w:rsidRPr="009E2463" w:rsidRDefault="006D1F22" w:rsidP="00A27357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MyriadPro-Bold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</w:tbl>
    <w:p w14:paraId="5AB4E96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 This means money that your institution received for your efforts on this study.</w:t>
      </w:r>
    </w:p>
    <w:p w14:paraId="696BDB1A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  <w:r w:rsidRPr="009E2463">
        <w:rPr>
          <w:rFonts w:ascii="Times New Roman" w:eastAsia="MyriadPro-Regular" w:hAnsi="Times New Roman"/>
          <w:kern w:val="0"/>
          <w:sz w:val="18"/>
          <w:szCs w:val="18"/>
        </w:rPr>
        <w:t>** Use this section to provide any needed explanation.</w:t>
      </w:r>
    </w:p>
    <w:p w14:paraId="69C172D9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8"/>
          <w:szCs w:val="18"/>
        </w:rPr>
      </w:pPr>
    </w:p>
    <w:p w14:paraId="3D5FD915" w14:textId="77777777" w:rsidR="006D1F22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</w:p>
    <w:p w14:paraId="2117C3D6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8"/>
          <w:szCs w:val="28"/>
        </w:rPr>
      </w:pP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 xml:space="preserve">Section </w:t>
      </w:r>
      <w:r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3</w:t>
      </w:r>
      <w:r w:rsidRPr="009E2463">
        <w:rPr>
          <w:rFonts w:ascii="Times New Roman" w:eastAsia="MyriadPro-Bold" w:hAnsi="Times New Roman" w:hint="eastAsia"/>
          <w:b/>
          <w:bCs/>
          <w:kern w:val="0"/>
          <w:sz w:val="28"/>
          <w:szCs w:val="28"/>
        </w:rPr>
        <w:t>.   Other relationships</w:t>
      </w:r>
    </w:p>
    <w:p w14:paraId="27C0ADFA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re there other relationships or activities that readers could perceive to have influenced, or that give the appearance of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potentially influencing, what you wrote in the submitted work?</w:t>
      </w:r>
    </w:p>
    <w:p w14:paraId="25DF235E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</w:p>
    <w:p w14:paraId="7C5C94E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>
        <w:rPr>
          <w:rFonts w:ascii="ＭＳ 明朝" w:hAnsi="ＭＳ 明朝" w:cs="ＭＳ 明朝" w:hint="eastAsia"/>
          <w:kern w:val="0"/>
          <w:sz w:val="22"/>
          <w:szCs w:val="22"/>
        </w:rPr>
        <w:t>☑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No other relationships/conditions/circumstances that present a potential conflict of interest</w:t>
      </w:r>
    </w:p>
    <w:p w14:paraId="06CA48C1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>□</w:t>
      </w:r>
      <w:r w:rsidRPr="009E2463">
        <w:rPr>
          <w:rFonts w:ascii="Times New Roman" w:eastAsia="MyriadPro-Regular" w:hAnsi="Times New Roman" w:hint="eastAsia"/>
          <w:kern w:val="0"/>
          <w:sz w:val="22"/>
          <w:szCs w:val="22"/>
        </w:rPr>
        <w:t xml:space="preserve"> </w:t>
      </w:r>
      <w:r w:rsidRPr="009E2463">
        <w:rPr>
          <w:rFonts w:ascii="Times New Roman" w:eastAsia="MyriadPro-Regular" w:hAnsi="Times New Roman"/>
          <w:kern w:val="0"/>
          <w:sz w:val="22"/>
          <w:szCs w:val="22"/>
        </w:rPr>
        <w:t>Yes, the following relationships/conditions/circumstances are present (explain below):</w:t>
      </w:r>
    </w:p>
    <w:p w14:paraId="1955C2F2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Bold" w:hAnsi="Times New Roman"/>
          <w:b/>
          <w:bCs/>
          <w:kern w:val="0"/>
          <w:sz w:val="22"/>
          <w:szCs w:val="22"/>
        </w:rPr>
      </w:pPr>
    </w:p>
    <w:p w14:paraId="0A24858D" w14:textId="77777777" w:rsidR="006D1F22" w:rsidRPr="009E2463" w:rsidRDefault="006D1F22" w:rsidP="006D1F22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22"/>
          <w:szCs w:val="22"/>
        </w:rPr>
      </w:pPr>
      <w:r w:rsidRPr="009E2463">
        <w:rPr>
          <w:rFonts w:ascii="Times New Roman" w:eastAsia="MyriadPro-Regular" w:hAnsi="Times New Roman"/>
          <w:kern w:val="0"/>
          <w:sz w:val="22"/>
          <w:szCs w:val="22"/>
        </w:rPr>
        <w:t>At the time of manuscript acceptance, journals will ask authors to confirm and, if necessary, update their disclosure statements.</w:t>
      </w:r>
    </w:p>
    <w:p w14:paraId="36241836" w14:textId="77777777" w:rsidR="006D1F22" w:rsidRPr="009E2463" w:rsidRDefault="006D1F22" w:rsidP="006D1F22">
      <w:pPr>
        <w:rPr>
          <w:rFonts w:ascii="Times New Roman" w:eastAsia="MyriadPro-Regular" w:hAnsi="Times New Roman"/>
          <w:kern w:val="0"/>
          <w:szCs w:val="21"/>
        </w:rPr>
      </w:pPr>
      <w:r w:rsidRPr="009E2463">
        <w:rPr>
          <w:rFonts w:ascii="Times New Roman" w:eastAsia="MyriadPro-Regular" w:hAnsi="Times New Roman"/>
          <w:kern w:val="0"/>
          <w:szCs w:val="21"/>
        </w:rPr>
        <w:t>On occasion, journals may ask authors to disclose further information about reported relationships.</w:t>
      </w:r>
    </w:p>
    <w:p w14:paraId="7FEB75D9" w14:textId="77777777" w:rsidR="009E0BBA" w:rsidRPr="006D1F22" w:rsidRDefault="009E0BBA" w:rsidP="009E0BBA">
      <w:pPr>
        <w:rPr>
          <w:rFonts w:ascii="Times New Roman" w:eastAsia="MyriadPro-Regular" w:hAnsi="Times New Roman"/>
          <w:kern w:val="0"/>
          <w:szCs w:val="21"/>
        </w:rPr>
      </w:pPr>
      <w:bookmarkStart w:id="0" w:name="_GoBack"/>
      <w:bookmarkEnd w:id="0"/>
    </w:p>
    <w:sectPr w:rsidR="009E0BBA" w:rsidRPr="006D1F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1321C" w14:textId="77777777" w:rsidR="00440364" w:rsidRDefault="00440364" w:rsidP="00FF5DEE">
      <w:r>
        <w:separator/>
      </w:r>
    </w:p>
  </w:endnote>
  <w:endnote w:type="continuationSeparator" w:id="0">
    <w:p w14:paraId="75359D84" w14:textId="77777777" w:rsidR="00440364" w:rsidRDefault="00440364" w:rsidP="00FF5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Pro-Bold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yriadPro-Regular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03EBEF" w14:textId="77777777" w:rsidR="00440364" w:rsidRDefault="00440364" w:rsidP="00FF5DEE">
      <w:r>
        <w:separator/>
      </w:r>
    </w:p>
  </w:footnote>
  <w:footnote w:type="continuationSeparator" w:id="0">
    <w:p w14:paraId="1D8C3F82" w14:textId="77777777" w:rsidR="00440364" w:rsidRDefault="00440364" w:rsidP="00FF5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241A76"/>
    <w:multiLevelType w:val="hybridMultilevel"/>
    <w:tmpl w:val="065406DE"/>
    <w:lvl w:ilvl="0" w:tplc="393E6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BBA"/>
    <w:rsid w:val="00000282"/>
    <w:rsid w:val="00000861"/>
    <w:rsid w:val="00000D99"/>
    <w:rsid w:val="00000EA7"/>
    <w:rsid w:val="00001169"/>
    <w:rsid w:val="000018B8"/>
    <w:rsid w:val="00001A7A"/>
    <w:rsid w:val="00001D95"/>
    <w:rsid w:val="00001DAE"/>
    <w:rsid w:val="000020C9"/>
    <w:rsid w:val="0000217D"/>
    <w:rsid w:val="0000283A"/>
    <w:rsid w:val="00002973"/>
    <w:rsid w:val="00002980"/>
    <w:rsid w:val="00002AB8"/>
    <w:rsid w:val="00002AD0"/>
    <w:rsid w:val="00002E38"/>
    <w:rsid w:val="00002EDA"/>
    <w:rsid w:val="00002F8F"/>
    <w:rsid w:val="00003027"/>
    <w:rsid w:val="000037B9"/>
    <w:rsid w:val="0000388B"/>
    <w:rsid w:val="00004133"/>
    <w:rsid w:val="00004574"/>
    <w:rsid w:val="00004944"/>
    <w:rsid w:val="00004A74"/>
    <w:rsid w:val="00004B19"/>
    <w:rsid w:val="00004D51"/>
    <w:rsid w:val="000051CB"/>
    <w:rsid w:val="000051E2"/>
    <w:rsid w:val="00005340"/>
    <w:rsid w:val="00005548"/>
    <w:rsid w:val="000057E7"/>
    <w:rsid w:val="0000588E"/>
    <w:rsid w:val="000058D1"/>
    <w:rsid w:val="00005B55"/>
    <w:rsid w:val="00005F8B"/>
    <w:rsid w:val="000061ED"/>
    <w:rsid w:val="00006276"/>
    <w:rsid w:val="00006653"/>
    <w:rsid w:val="000066F2"/>
    <w:rsid w:val="000069B5"/>
    <w:rsid w:val="00007050"/>
    <w:rsid w:val="0000719F"/>
    <w:rsid w:val="0000738F"/>
    <w:rsid w:val="000079E6"/>
    <w:rsid w:val="00007C71"/>
    <w:rsid w:val="00007F88"/>
    <w:rsid w:val="00010143"/>
    <w:rsid w:val="0001082F"/>
    <w:rsid w:val="00010B37"/>
    <w:rsid w:val="00010C54"/>
    <w:rsid w:val="000116CF"/>
    <w:rsid w:val="00011B90"/>
    <w:rsid w:val="00011D6B"/>
    <w:rsid w:val="00011E50"/>
    <w:rsid w:val="00012287"/>
    <w:rsid w:val="000126FF"/>
    <w:rsid w:val="00012D34"/>
    <w:rsid w:val="0001307B"/>
    <w:rsid w:val="00013153"/>
    <w:rsid w:val="000132BA"/>
    <w:rsid w:val="000138F2"/>
    <w:rsid w:val="000139DB"/>
    <w:rsid w:val="00013BEC"/>
    <w:rsid w:val="00013D4A"/>
    <w:rsid w:val="00013E3C"/>
    <w:rsid w:val="00014673"/>
    <w:rsid w:val="00014B66"/>
    <w:rsid w:val="000150A4"/>
    <w:rsid w:val="0001517D"/>
    <w:rsid w:val="00015349"/>
    <w:rsid w:val="00015C15"/>
    <w:rsid w:val="00015E41"/>
    <w:rsid w:val="00015ED9"/>
    <w:rsid w:val="00015FCB"/>
    <w:rsid w:val="0001644F"/>
    <w:rsid w:val="000166F1"/>
    <w:rsid w:val="0001672E"/>
    <w:rsid w:val="00016858"/>
    <w:rsid w:val="00016903"/>
    <w:rsid w:val="00016E04"/>
    <w:rsid w:val="00016F9C"/>
    <w:rsid w:val="00017880"/>
    <w:rsid w:val="00017B9A"/>
    <w:rsid w:val="00017C41"/>
    <w:rsid w:val="00017D61"/>
    <w:rsid w:val="000203D0"/>
    <w:rsid w:val="0002072C"/>
    <w:rsid w:val="0002098C"/>
    <w:rsid w:val="00020B90"/>
    <w:rsid w:val="00020C3A"/>
    <w:rsid w:val="000212D9"/>
    <w:rsid w:val="0002184C"/>
    <w:rsid w:val="0002193A"/>
    <w:rsid w:val="00021B08"/>
    <w:rsid w:val="00021B1F"/>
    <w:rsid w:val="00021DDD"/>
    <w:rsid w:val="000224D1"/>
    <w:rsid w:val="00022824"/>
    <w:rsid w:val="0002290D"/>
    <w:rsid w:val="00022DED"/>
    <w:rsid w:val="00022E9B"/>
    <w:rsid w:val="00023735"/>
    <w:rsid w:val="00023A8A"/>
    <w:rsid w:val="000242E9"/>
    <w:rsid w:val="000248F1"/>
    <w:rsid w:val="00024AD6"/>
    <w:rsid w:val="00024AF3"/>
    <w:rsid w:val="00024BCF"/>
    <w:rsid w:val="00024D1C"/>
    <w:rsid w:val="00024E7F"/>
    <w:rsid w:val="00024F81"/>
    <w:rsid w:val="00025056"/>
    <w:rsid w:val="000254BC"/>
    <w:rsid w:val="0002601E"/>
    <w:rsid w:val="000260BE"/>
    <w:rsid w:val="000261C8"/>
    <w:rsid w:val="00026205"/>
    <w:rsid w:val="00026413"/>
    <w:rsid w:val="00026475"/>
    <w:rsid w:val="00026A39"/>
    <w:rsid w:val="00026E93"/>
    <w:rsid w:val="000272EB"/>
    <w:rsid w:val="00027869"/>
    <w:rsid w:val="00027E2F"/>
    <w:rsid w:val="00030018"/>
    <w:rsid w:val="000309BB"/>
    <w:rsid w:val="00030A0F"/>
    <w:rsid w:val="00031C13"/>
    <w:rsid w:val="00031DDA"/>
    <w:rsid w:val="00032128"/>
    <w:rsid w:val="0003214A"/>
    <w:rsid w:val="0003230B"/>
    <w:rsid w:val="00032B8B"/>
    <w:rsid w:val="00032BA6"/>
    <w:rsid w:val="000331BC"/>
    <w:rsid w:val="00033548"/>
    <w:rsid w:val="00033886"/>
    <w:rsid w:val="00033B21"/>
    <w:rsid w:val="00033FAA"/>
    <w:rsid w:val="000345EB"/>
    <w:rsid w:val="00034686"/>
    <w:rsid w:val="0003469A"/>
    <w:rsid w:val="00034C7B"/>
    <w:rsid w:val="00034F1E"/>
    <w:rsid w:val="00034F58"/>
    <w:rsid w:val="00035609"/>
    <w:rsid w:val="0003598D"/>
    <w:rsid w:val="00035A96"/>
    <w:rsid w:val="0003622E"/>
    <w:rsid w:val="00036625"/>
    <w:rsid w:val="000372D5"/>
    <w:rsid w:val="00037300"/>
    <w:rsid w:val="0003741D"/>
    <w:rsid w:val="0003760D"/>
    <w:rsid w:val="00037764"/>
    <w:rsid w:val="00037B42"/>
    <w:rsid w:val="00037CBD"/>
    <w:rsid w:val="000405B8"/>
    <w:rsid w:val="00040793"/>
    <w:rsid w:val="000407C5"/>
    <w:rsid w:val="0004082D"/>
    <w:rsid w:val="00040B05"/>
    <w:rsid w:val="00040D68"/>
    <w:rsid w:val="00041338"/>
    <w:rsid w:val="00041AFA"/>
    <w:rsid w:val="0004207F"/>
    <w:rsid w:val="00042341"/>
    <w:rsid w:val="0004257D"/>
    <w:rsid w:val="000427A0"/>
    <w:rsid w:val="00042815"/>
    <w:rsid w:val="000429C8"/>
    <w:rsid w:val="00042CA8"/>
    <w:rsid w:val="00042E6D"/>
    <w:rsid w:val="00043314"/>
    <w:rsid w:val="000433F0"/>
    <w:rsid w:val="000436AF"/>
    <w:rsid w:val="00043E32"/>
    <w:rsid w:val="00044400"/>
    <w:rsid w:val="00044727"/>
    <w:rsid w:val="00044A5B"/>
    <w:rsid w:val="00044B99"/>
    <w:rsid w:val="00044D08"/>
    <w:rsid w:val="000450FF"/>
    <w:rsid w:val="000454AB"/>
    <w:rsid w:val="000455BD"/>
    <w:rsid w:val="000459C8"/>
    <w:rsid w:val="00045BBC"/>
    <w:rsid w:val="00045C42"/>
    <w:rsid w:val="00046090"/>
    <w:rsid w:val="0004647F"/>
    <w:rsid w:val="00046677"/>
    <w:rsid w:val="000466A1"/>
    <w:rsid w:val="00046A54"/>
    <w:rsid w:val="00046CDD"/>
    <w:rsid w:val="00046E4D"/>
    <w:rsid w:val="00046F51"/>
    <w:rsid w:val="00046FE7"/>
    <w:rsid w:val="000470AE"/>
    <w:rsid w:val="000470BC"/>
    <w:rsid w:val="00047223"/>
    <w:rsid w:val="0004738A"/>
    <w:rsid w:val="000475DC"/>
    <w:rsid w:val="00047D6A"/>
    <w:rsid w:val="00047DBE"/>
    <w:rsid w:val="000507FB"/>
    <w:rsid w:val="000508E3"/>
    <w:rsid w:val="000508FE"/>
    <w:rsid w:val="00050E13"/>
    <w:rsid w:val="00050F0D"/>
    <w:rsid w:val="00050FC7"/>
    <w:rsid w:val="000511F6"/>
    <w:rsid w:val="0005153E"/>
    <w:rsid w:val="00051D38"/>
    <w:rsid w:val="00051EAD"/>
    <w:rsid w:val="00051F0E"/>
    <w:rsid w:val="0005207A"/>
    <w:rsid w:val="00052185"/>
    <w:rsid w:val="00052567"/>
    <w:rsid w:val="0005278C"/>
    <w:rsid w:val="00052808"/>
    <w:rsid w:val="000528A6"/>
    <w:rsid w:val="00052A5F"/>
    <w:rsid w:val="00052B5A"/>
    <w:rsid w:val="00052DC8"/>
    <w:rsid w:val="00052EFA"/>
    <w:rsid w:val="00053544"/>
    <w:rsid w:val="0005375E"/>
    <w:rsid w:val="0005397E"/>
    <w:rsid w:val="00053A0E"/>
    <w:rsid w:val="00053FEC"/>
    <w:rsid w:val="000540AD"/>
    <w:rsid w:val="0005425A"/>
    <w:rsid w:val="000545A2"/>
    <w:rsid w:val="00054E13"/>
    <w:rsid w:val="000556DE"/>
    <w:rsid w:val="00056574"/>
    <w:rsid w:val="00056609"/>
    <w:rsid w:val="000566B4"/>
    <w:rsid w:val="00056A7A"/>
    <w:rsid w:val="00056B62"/>
    <w:rsid w:val="00056C53"/>
    <w:rsid w:val="00056DAA"/>
    <w:rsid w:val="00056E65"/>
    <w:rsid w:val="00056E75"/>
    <w:rsid w:val="00056FCE"/>
    <w:rsid w:val="000576BB"/>
    <w:rsid w:val="00057729"/>
    <w:rsid w:val="00057B21"/>
    <w:rsid w:val="00057B4D"/>
    <w:rsid w:val="00057B9C"/>
    <w:rsid w:val="00057CBD"/>
    <w:rsid w:val="000600CC"/>
    <w:rsid w:val="00060151"/>
    <w:rsid w:val="000601E2"/>
    <w:rsid w:val="00061E72"/>
    <w:rsid w:val="00062124"/>
    <w:rsid w:val="0006214A"/>
    <w:rsid w:val="000626B7"/>
    <w:rsid w:val="000628F8"/>
    <w:rsid w:val="00062B20"/>
    <w:rsid w:val="00062DFD"/>
    <w:rsid w:val="00062E8D"/>
    <w:rsid w:val="00063304"/>
    <w:rsid w:val="00063322"/>
    <w:rsid w:val="00063707"/>
    <w:rsid w:val="00063BD6"/>
    <w:rsid w:val="00063DB2"/>
    <w:rsid w:val="00063DFF"/>
    <w:rsid w:val="00064B34"/>
    <w:rsid w:val="00064DE7"/>
    <w:rsid w:val="0006542F"/>
    <w:rsid w:val="000658C5"/>
    <w:rsid w:val="00065BEA"/>
    <w:rsid w:val="00065CB8"/>
    <w:rsid w:val="00065EE2"/>
    <w:rsid w:val="000660FA"/>
    <w:rsid w:val="00066270"/>
    <w:rsid w:val="000664B0"/>
    <w:rsid w:val="00066915"/>
    <w:rsid w:val="000669E0"/>
    <w:rsid w:val="00066F4B"/>
    <w:rsid w:val="00066F78"/>
    <w:rsid w:val="000670BA"/>
    <w:rsid w:val="00067BE7"/>
    <w:rsid w:val="00067EBE"/>
    <w:rsid w:val="0007029B"/>
    <w:rsid w:val="000702F6"/>
    <w:rsid w:val="00070A95"/>
    <w:rsid w:val="00070A9B"/>
    <w:rsid w:val="00070B12"/>
    <w:rsid w:val="00070C01"/>
    <w:rsid w:val="00070EF0"/>
    <w:rsid w:val="00070FD8"/>
    <w:rsid w:val="00071890"/>
    <w:rsid w:val="0007193E"/>
    <w:rsid w:val="00071B94"/>
    <w:rsid w:val="00071C89"/>
    <w:rsid w:val="00071E36"/>
    <w:rsid w:val="00072079"/>
    <w:rsid w:val="00072146"/>
    <w:rsid w:val="0007228C"/>
    <w:rsid w:val="000724D8"/>
    <w:rsid w:val="0007278E"/>
    <w:rsid w:val="0007297B"/>
    <w:rsid w:val="00072BE5"/>
    <w:rsid w:val="00072CDF"/>
    <w:rsid w:val="00073052"/>
    <w:rsid w:val="00073090"/>
    <w:rsid w:val="00073677"/>
    <w:rsid w:val="0007368E"/>
    <w:rsid w:val="000737B5"/>
    <w:rsid w:val="00073BB1"/>
    <w:rsid w:val="00073C42"/>
    <w:rsid w:val="00073CE2"/>
    <w:rsid w:val="00073D15"/>
    <w:rsid w:val="00074027"/>
    <w:rsid w:val="000740EC"/>
    <w:rsid w:val="0007440B"/>
    <w:rsid w:val="0007440F"/>
    <w:rsid w:val="0007456F"/>
    <w:rsid w:val="0007469C"/>
    <w:rsid w:val="00074796"/>
    <w:rsid w:val="000749FC"/>
    <w:rsid w:val="00074A58"/>
    <w:rsid w:val="00075339"/>
    <w:rsid w:val="0007542E"/>
    <w:rsid w:val="00075DF8"/>
    <w:rsid w:val="00075ECF"/>
    <w:rsid w:val="00076117"/>
    <w:rsid w:val="000767CD"/>
    <w:rsid w:val="00076A48"/>
    <w:rsid w:val="00077130"/>
    <w:rsid w:val="0007720B"/>
    <w:rsid w:val="0007728C"/>
    <w:rsid w:val="000772D4"/>
    <w:rsid w:val="000773F7"/>
    <w:rsid w:val="000778AA"/>
    <w:rsid w:val="00077BD4"/>
    <w:rsid w:val="00077CF0"/>
    <w:rsid w:val="00077E72"/>
    <w:rsid w:val="000800AC"/>
    <w:rsid w:val="000803BB"/>
    <w:rsid w:val="000806CC"/>
    <w:rsid w:val="0008082E"/>
    <w:rsid w:val="0008091A"/>
    <w:rsid w:val="00080A01"/>
    <w:rsid w:val="00080E90"/>
    <w:rsid w:val="0008148F"/>
    <w:rsid w:val="000818D5"/>
    <w:rsid w:val="000818DD"/>
    <w:rsid w:val="000819D5"/>
    <w:rsid w:val="00081B33"/>
    <w:rsid w:val="00081BB0"/>
    <w:rsid w:val="00081BE0"/>
    <w:rsid w:val="0008201C"/>
    <w:rsid w:val="000829A9"/>
    <w:rsid w:val="00082A57"/>
    <w:rsid w:val="00082AA3"/>
    <w:rsid w:val="00082B73"/>
    <w:rsid w:val="00082BCA"/>
    <w:rsid w:val="00082CA0"/>
    <w:rsid w:val="00082D20"/>
    <w:rsid w:val="0008313B"/>
    <w:rsid w:val="000835A8"/>
    <w:rsid w:val="000838D9"/>
    <w:rsid w:val="00083E71"/>
    <w:rsid w:val="00083FB4"/>
    <w:rsid w:val="00084019"/>
    <w:rsid w:val="0008486C"/>
    <w:rsid w:val="000850D6"/>
    <w:rsid w:val="000852F4"/>
    <w:rsid w:val="000857E2"/>
    <w:rsid w:val="00085D8C"/>
    <w:rsid w:val="00086032"/>
    <w:rsid w:val="000860EB"/>
    <w:rsid w:val="00086582"/>
    <w:rsid w:val="00086924"/>
    <w:rsid w:val="00086DB0"/>
    <w:rsid w:val="00086E0F"/>
    <w:rsid w:val="00086E51"/>
    <w:rsid w:val="000870B0"/>
    <w:rsid w:val="00087255"/>
    <w:rsid w:val="000874F8"/>
    <w:rsid w:val="0008771A"/>
    <w:rsid w:val="0008781F"/>
    <w:rsid w:val="00087874"/>
    <w:rsid w:val="000879BD"/>
    <w:rsid w:val="00087D44"/>
    <w:rsid w:val="00087D64"/>
    <w:rsid w:val="00090243"/>
    <w:rsid w:val="0009064C"/>
    <w:rsid w:val="00090CA0"/>
    <w:rsid w:val="00090E20"/>
    <w:rsid w:val="00090E55"/>
    <w:rsid w:val="00090F21"/>
    <w:rsid w:val="000912A9"/>
    <w:rsid w:val="000915D6"/>
    <w:rsid w:val="000918CE"/>
    <w:rsid w:val="00091FCA"/>
    <w:rsid w:val="00092981"/>
    <w:rsid w:val="00092997"/>
    <w:rsid w:val="00092C3B"/>
    <w:rsid w:val="00092D88"/>
    <w:rsid w:val="00092D91"/>
    <w:rsid w:val="00093858"/>
    <w:rsid w:val="00093896"/>
    <w:rsid w:val="00093A87"/>
    <w:rsid w:val="00093C73"/>
    <w:rsid w:val="00093EFF"/>
    <w:rsid w:val="0009403E"/>
    <w:rsid w:val="0009409F"/>
    <w:rsid w:val="000940BE"/>
    <w:rsid w:val="00094C81"/>
    <w:rsid w:val="00094D68"/>
    <w:rsid w:val="00094DFD"/>
    <w:rsid w:val="00094E3A"/>
    <w:rsid w:val="0009544A"/>
    <w:rsid w:val="00095D05"/>
    <w:rsid w:val="00095D71"/>
    <w:rsid w:val="00096163"/>
    <w:rsid w:val="000966B3"/>
    <w:rsid w:val="00096BBF"/>
    <w:rsid w:val="00096DDA"/>
    <w:rsid w:val="00096E08"/>
    <w:rsid w:val="00096F21"/>
    <w:rsid w:val="00097432"/>
    <w:rsid w:val="00097AB0"/>
    <w:rsid w:val="000A02C2"/>
    <w:rsid w:val="000A031F"/>
    <w:rsid w:val="000A0C25"/>
    <w:rsid w:val="000A0C8D"/>
    <w:rsid w:val="000A0CC7"/>
    <w:rsid w:val="000A0E89"/>
    <w:rsid w:val="000A0F17"/>
    <w:rsid w:val="000A107B"/>
    <w:rsid w:val="000A10EF"/>
    <w:rsid w:val="000A13C6"/>
    <w:rsid w:val="000A1448"/>
    <w:rsid w:val="000A1599"/>
    <w:rsid w:val="000A291C"/>
    <w:rsid w:val="000A2E27"/>
    <w:rsid w:val="000A2FFF"/>
    <w:rsid w:val="000A301A"/>
    <w:rsid w:val="000A3490"/>
    <w:rsid w:val="000A35DC"/>
    <w:rsid w:val="000A3AC2"/>
    <w:rsid w:val="000A41D9"/>
    <w:rsid w:val="000A472F"/>
    <w:rsid w:val="000A4A74"/>
    <w:rsid w:val="000A4B84"/>
    <w:rsid w:val="000A4EE9"/>
    <w:rsid w:val="000A4FBB"/>
    <w:rsid w:val="000A50A2"/>
    <w:rsid w:val="000A51CC"/>
    <w:rsid w:val="000A51EF"/>
    <w:rsid w:val="000A5D34"/>
    <w:rsid w:val="000A5E7A"/>
    <w:rsid w:val="000A614B"/>
    <w:rsid w:val="000A68CB"/>
    <w:rsid w:val="000A6AFA"/>
    <w:rsid w:val="000A6EFD"/>
    <w:rsid w:val="000A770A"/>
    <w:rsid w:val="000A770E"/>
    <w:rsid w:val="000B0010"/>
    <w:rsid w:val="000B0510"/>
    <w:rsid w:val="000B0AF4"/>
    <w:rsid w:val="000B0D07"/>
    <w:rsid w:val="000B0EB5"/>
    <w:rsid w:val="000B1057"/>
    <w:rsid w:val="000B153B"/>
    <w:rsid w:val="000B1636"/>
    <w:rsid w:val="000B168B"/>
    <w:rsid w:val="000B1CE9"/>
    <w:rsid w:val="000B1FF1"/>
    <w:rsid w:val="000B249D"/>
    <w:rsid w:val="000B24A7"/>
    <w:rsid w:val="000B253E"/>
    <w:rsid w:val="000B26F5"/>
    <w:rsid w:val="000B28BB"/>
    <w:rsid w:val="000B2E1C"/>
    <w:rsid w:val="000B30D9"/>
    <w:rsid w:val="000B3642"/>
    <w:rsid w:val="000B3963"/>
    <w:rsid w:val="000B3AAD"/>
    <w:rsid w:val="000B3E20"/>
    <w:rsid w:val="000B3F83"/>
    <w:rsid w:val="000B43F6"/>
    <w:rsid w:val="000B4740"/>
    <w:rsid w:val="000B4C47"/>
    <w:rsid w:val="000B4FF2"/>
    <w:rsid w:val="000B50A3"/>
    <w:rsid w:val="000B588A"/>
    <w:rsid w:val="000B631D"/>
    <w:rsid w:val="000B6556"/>
    <w:rsid w:val="000B6567"/>
    <w:rsid w:val="000B6948"/>
    <w:rsid w:val="000B6BDA"/>
    <w:rsid w:val="000B6DAD"/>
    <w:rsid w:val="000B6E50"/>
    <w:rsid w:val="000B7801"/>
    <w:rsid w:val="000B785B"/>
    <w:rsid w:val="000B794A"/>
    <w:rsid w:val="000B7A0B"/>
    <w:rsid w:val="000B7AB9"/>
    <w:rsid w:val="000B7F64"/>
    <w:rsid w:val="000C0084"/>
    <w:rsid w:val="000C01AA"/>
    <w:rsid w:val="000C0278"/>
    <w:rsid w:val="000C0D1A"/>
    <w:rsid w:val="000C1B30"/>
    <w:rsid w:val="000C22FD"/>
    <w:rsid w:val="000C246B"/>
    <w:rsid w:val="000C268C"/>
    <w:rsid w:val="000C26E6"/>
    <w:rsid w:val="000C2BCD"/>
    <w:rsid w:val="000C2BE1"/>
    <w:rsid w:val="000C2E15"/>
    <w:rsid w:val="000C2E85"/>
    <w:rsid w:val="000C2F2B"/>
    <w:rsid w:val="000C2FC7"/>
    <w:rsid w:val="000C305D"/>
    <w:rsid w:val="000C30B0"/>
    <w:rsid w:val="000C3396"/>
    <w:rsid w:val="000C373E"/>
    <w:rsid w:val="000C3875"/>
    <w:rsid w:val="000C3CC3"/>
    <w:rsid w:val="000C40FE"/>
    <w:rsid w:val="000C42EE"/>
    <w:rsid w:val="000C4380"/>
    <w:rsid w:val="000C4698"/>
    <w:rsid w:val="000C46D1"/>
    <w:rsid w:val="000C4742"/>
    <w:rsid w:val="000C50CF"/>
    <w:rsid w:val="000C57BF"/>
    <w:rsid w:val="000C60A9"/>
    <w:rsid w:val="000C6272"/>
    <w:rsid w:val="000C63E1"/>
    <w:rsid w:val="000C665D"/>
    <w:rsid w:val="000C6E0C"/>
    <w:rsid w:val="000C6FD4"/>
    <w:rsid w:val="000C70FB"/>
    <w:rsid w:val="000C72D1"/>
    <w:rsid w:val="000C7419"/>
    <w:rsid w:val="000C75AA"/>
    <w:rsid w:val="000C78EF"/>
    <w:rsid w:val="000C7975"/>
    <w:rsid w:val="000C7C61"/>
    <w:rsid w:val="000C7D26"/>
    <w:rsid w:val="000D009A"/>
    <w:rsid w:val="000D03C9"/>
    <w:rsid w:val="000D044B"/>
    <w:rsid w:val="000D0528"/>
    <w:rsid w:val="000D0711"/>
    <w:rsid w:val="000D0CAB"/>
    <w:rsid w:val="000D0FF4"/>
    <w:rsid w:val="000D1A28"/>
    <w:rsid w:val="000D1CF9"/>
    <w:rsid w:val="000D1DF6"/>
    <w:rsid w:val="000D1E85"/>
    <w:rsid w:val="000D2118"/>
    <w:rsid w:val="000D2679"/>
    <w:rsid w:val="000D283B"/>
    <w:rsid w:val="000D2A9C"/>
    <w:rsid w:val="000D31F4"/>
    <w:rsid w:val="000D3C9C"/>
    <w:rsid w:val="000D3FC7"/>
    <w:rsid w:val="000D4016"/>
    <w:rsid w:val="000D4331"/>
    <w:rsid w:val="000D44A3"/>
    <w:rsid w:val="000D453F"/>
    <w:rsid w:val="000D48C9"/>
    <w:rsid w:val="000D4946"/>
    <w:rsid w:val="000D4E93"/>
    <w:rsid w:val="000D59AB"/>
    <w:rsid w:val="000D5D49"/>
    <w:rsid w:val="000D5F17"/>
    <w:rsid w:val="000D6141"/>
    <w:rsid w:val="000D62BB"/>
    <w:rsid w:val="000D6758"/>
    <w:rsid w:val="000D6882"/>
    <w:rsid w:val="000D6C19"/>
    <w:rsid w:val="000D6CED"/>
    <w:rsid w:val="000D6FF3"/>
    <w:rsid w:val="000D713F"/>
    <w:rsid w:val="000D750B"/>
    <w:rsid w:val="000D752F"/>
    <w:rsid w:val="000D7542"/>
    <w:rsid w:val="000E02FD"/>
    <w:rsid w:val="000E050F"/>
    <w:rsid w:val="000E079D"/>
    <w:rsid w:val="000E07AD"/>
    <w:rsid w:val="000E094A"/>
    <w:rsid w:val="000E0D2F"/>
    <w:rsid w:val="000E0EE4"/>
    <w:rsid w:val="000E16A1"/>
    <w:rsid w:val="000E19D9"/>
    <w:rsid w:val="000E1A21"/>
    <w:rsid w:val="000E1C34"/>
    <w:rsid w:val="000E1EB6"/>
    <w:rsid w:val="000E1F6C"/>
    <w:rsid w:val="000E2580"/>
    <w:rsid w:val="000E28FF"/>
    <w:rsid w:val="000E2A18"/>
    <w:rsid w:val="000E2F0E"/>
    <w:rsid w:val="000E3AFF"/>
    <w:rsid w:val="000E3EE4"/>
    <w:rsid w:val="000E401C"/>
    <w:rsid w:val="000E416B"/>
    <w:rsid w:val="000E42C3"/>
    <w:rsid w:val="000E4709"/>
    <w:rsid w:val="000E48A2"/>
    <w:rsid w:val="000E4EA4"/>
    <w:rsid w:val="000E53F7"/>
    <w:rsid w:val="000E54E9"/>
    <w:rsid w:val="000E693F"/>
    <w:rsid w:val="000E7010"/>
    <w:rsid w:val="000E706E"/>
    <w:rsid w:val="000E73D0"/>
    <w:rsid w:val="000E790A"/>
    <w:rsid w:val="000E7BDF"/>
    <w:rsid w:val="000E7C6E"/>
    <w:rsid w:val="000E7DEF"/>
    <w:rsid w:val="000F0168"/>
    <w:rsid w:val="000F04A2"/>
    <w:rsid w:val="000F05B3"/>
    <w:rsid w:val="000F0CB9"/>
    <w:rsid w:val="000F1144"/>
    <w:rsid w:val="000F164F"/>
    <w:rsid w:val="000F1D44"/>
    <w:rsid w:val="000F204A"/>
    <w:rsid w:val="000F22C5"/>
    <w:rsid w:val="000F24A2"/>
    <w:rsid w:val="000F2757"/>
    <w:rsid w:val="000F2896"/>
    <w:rsid w:val="000F2CA7"/>
    <w:rsid w:val="000F3979"/>
    <w:rsid w:val="000F3C6F"/>
    <w:rsid w:val="000F3D09"/>
    <w:rsid w:val="000F40AB"/>
    <w:rsid w:val="000F42CE"/>
    <w:rsid w:val="000F44B9"/>
    <w:rsid w:val="000F4F30"/>
    <w:rsid w:val="000F535B"/>
    <w:rsid w:val="000F5B8C"/>
    <w:rsid w:val="000F5DF8"/>
    <w:rsid w:val="000F5E2B"/>
    <w:rsid w:val="000F6679"/>
    <w:rsid w:val="000F6872"/>
    <w:rsid w:val="000F6C85"/>
    <w:rsid w:val="000F6CA6"/>
    <w:rsid w:val="000F71FC"/>
    <w:rsid w:val="000F721F"/>
    <w:rsid w:val="000F7701"/>
    <w:rsid w:val="000F7702"/>
    <w:rsid w:val="000F7A6A"/>
    <w:rsid w:val="000F7A75"/>
    <w:rsid w:val="000F7A7B"/>
    <w:rsid w:val="000F7CAA"/>
    <w:rsid w:val="00100035"/>
    <w:rsid w:val="001001B0"/>
    <w:rsid w:val="00100684"/>
    <w:rsid w:val="001006E9"/>
    <w:rsid w:val="00100731"/>
    <w:rsid w:val="001007A5"/>
    <w:rsid w:val="00100BE9"/>
    <w:rsid w:val="0010103A"/>
    <w:rsid w:val="001010FE"/>
    <w:rsid w:val="0010152B"/>
    <w:rsid w:val="0010170E"/>
    <w:rsid w:val="00101CAE"/>
    <w:rsid w:val="00101E32"/>
    <w:rsid w:val="00101FA3"/>
    <w:rsid w:val="00102179"/>
    <w:rsid w:val="001024AF"/>
    <w:rsid w:val="001024DA"/>
    <w:rsid w:val="001024F9"/>
    <w:rsid w:val="00102501"/>
    <w:rsid w:val="001028DF"/>
    <w:rsid w:val="00102A47"/>
    <w:rsid w:val="00103453"/>
    <w:rsid w:val="00103655"/>
    <w:rsid w:val="00103971"/>
    <w:rsid w:val="001039B2"/>
    <w:rsid w:val="00103CC2"/>
    <w:rsid w:val="00103D43"/>
    <w:rsid w:val="00104051"/>
    <w:rsid w:val="001040D3"/>
    <w:rsid w:val="00104286"/>
    <w:rsid w:val="0010457C"/>
    <w:rsid w:val="001045C3"/>
    <w:rsid w:val="001047F2"/>
    <w:rsid w:val="00104BAD"/>
    <w:rsid w:val="00104E3A"/>
    <w:rsid w:val="00105218"/>
    <w:rsid w:val="00105453"/>
    <w:rsid w:val="0010588A"/>
    <w:rsid w:val="001059BC"/>
    <w:rsid w:val="00105EC3"/>
    <w:rsid w:val="00105F2C"/>
    <w:rsid w:val="00105F37"/>
    <w:rsid w:val="00106285"/>
    <w:rsid w:val="00106859"/>
    <w:rsid w:val="00106894"/>
    <w:rsid w:val="00106A01"/>
    <w:rsid w:val="00106EDB"/>
    <w:rsid w:val="00106F7D"/>
    <w:rsid w:val="001070F4"/>
    <w:rsid w:val="00107190"/>
    <w:rsid w:val="00107279"/>
    <w:rsid w:val="001073AD"/>
    <w:rsid w:val="00107741"/>
    <w:rsid w:val="00107982"/>
    <w:rsid w:val="001100B2"/>
    <w:rsid w:val="001101F4"/>
    <w:rsid w:val="001102C9"/>
    <w:rsid w:val="00110581"/>
    <w:rsid w:val="0011090A"/>
    <w:rsid w:val="00110BEE"/>
    <w:rsid w:val="001110A1"/>
    <w:rsid w:val="00111272"/>
    <w:rsid w:val="0011185C"/>
    <w:rsid w:val="00111B62"/>
    <w:rsid w:val="00112FBF"/>
    <w:rsid w:val="0011326C"/>
    <w:rsid w:val="0011398D"/>
    <w:rsid w:val="00113FFD"/>
    <w:rsid w:val="00114107"/>
    <w:rsid w:val="00114744"/>
    <w:rsid w:val="00114C40"/>
    <w:rsid w:val="00114CDA"/>
    <w:rsid w:val="00114D50"/>
    <w:rsid w:val="00114EB8"/>
    <w:rsid w:val="0011505B"/>
    <w:rsid w:val="0011546C"/>
    <w:rsid w:val="001156AE"/>
    <w:rsid w:val="0011576D"/>
    <w:rsid w:val="001158E5"/>
    <w:rsid w:val="00115C62"/>
    <w:rsid w:val="0011638C"/>
    <w:rsid w:val="001163D1"/>
    <w:rsid w:val="001165DA"/>
    <w:rsid w:val="00116773"/>
    <w:rsid w:val="00116A0C"/>
    <w:rsid w:val="00116EAE"/>
    <w:rsid w:val="00116F4C"/>
    <w:rsid w:val="001172BF"/>
    <w:rsid w:val="00117A87"/>
    <w:rsid w:val="00117ECA"/>
    <w:rsid w:val="00117F4D"/>
    <w:rsid w:val="00117FDA"/>
    <w:rsid w:val="00120A17"/>
    <w:rsid w:val="00120EAF"/>
    <w:rsid w:val="001210B7"/>
    <w:rsid w:val="00121744"/>
    <w:rsid w:val="0012191C"/>
    <w:rsid w:val="00121F97"/>
    <w:rsid w:val="001220B2"/>
    <w:rsid w:val="00122325"/>
    <w:rsid w:val="00122637"/>
    <w:rsid w:val="001226B6"/>
    <w:rsid w:val="001228B5"/>
    <w:rsid w:val="00122AE3"/>
    <w:rsid w:val="00122DC4"/>
    <w:rsid w:val="00123A86"/>
    <w:rsid w:val="00123EFD"/>
    <w:rsid w:val="00124E15"/>
    <w:rsid w:val="00124E6E"/>
    <w:rsid w:val="00125511"/>
    <w:rsid w:val="00125B7B"/>
    <w:rsid w:val="00126013"/>
    <w:rsid w:val="0012626E"/>
    <w:rsid w:val="001266F7"/>
    <w:rsid w:val="00126F8E"/>
    <w:rsid w:val="00127163"/>
    <w:rsid w:val="00127179"/>
    <w:rsid w:val="001274DC"/>
    <w:rsid w:val="0012784D"/>
    <w:rsid w:val="00127B11"/>
    <w:rsid w:val="001303E7"/>
    <w:rsid w:val="00130795"/>
    <w:rsid w:val="00130B3D"/>
    <w:rsid w:val="00130B84"/>
    <w:rsid w:val="001310B2"/>
    <w:rsid w:val="0013121A"/>
    <w:rsid w:val="00131256"/>
    <w:rsid w:val="001313B4"/>
    <w:rsid w:val="00131A1E"/>
    <w:rsid w:val="0013263F"/>
    <w:rsid w:val="0013282C"/>
    <w:rsid w:val="001328DA"/>
    <w:rsid w:val="0013297B"/>
    <w:rsid w:val="00132B6F"/>
    <w:rsid w:val="00132BDB"/>
    <w:rsid w:val="00132D71"/>
    <w:rsid w:val="00132FC0"/>
    <w:rsid w:val="0013333E"/>
    <w:rsid w:val="00133A0A"/>
    <w:rsid w:val="001340B5"/>
    <w:rsid w:val="001340E6"/>
    <w:rsid w:val="001344C3"/>
    <w:rsid w:val="001345B6"/>
    <w:rsid w:val="00134885"/>
    <w:rsid w:val="00134A47"/>
    <w:rsid w:val="00134D8C"/>
    <w:rsid w:val="00135212"/>
    <w:rsid w:val="001357EE"/>
    <w:rsid w:val="001359A1"/>
    <w:rsid w:val="00135B54"/>
    <w:rsid w:val="00135F68"/>
    <w:rsid w:val="00136CEF"/>
    <w:rsid w:val="001370E7"/>
    <w:rsid w:val="001373CE"/>
    <w:rsid w:val="0013775B"/>
    <w:rsid w:val="00137D87"/>
    <w:rsid w:val="00137FE5"/>
    <w:rsid w:val="00140366"/>
    <w:rsid w:val="0014038B"/>
    <w:rsid w:val="001405DD"/>
    <w:rsid w:val="00140604"/>
    <w:rsid w:val="001406E1"/>
    <w:rsid w:val="00140717"/>
    <w:rsid w:val="001408FA"/>
    <w:rsid w:val="0014171D"/>
    <w:rsid w:val="001419F8"/>
    <w:rsid w:val="00141A56"/>
    <w:rsid w:val="00141C1C"/>
    <w:rsid w:val="00141D20"/>
    <w:rsid w:val="00141E15"/>
    <w:rsid w:val="00141F3B"/>
    <w:rsid w:val="0014250D"/>
    <w:rsid w:val="00142EEB"/>
    <w:rsid w:val="00142F1E"/>
    <w:rsid w:val="001431D8"/>
    <w:rsid w:val="001431DF"/>
    <w:rsid w:val="00143239"/>
    <w:rsid w:val="001435E6"/>
    <w:rsid w:val="00143652"/>
    <w:rsid w:val="00143BEF"/>
    <w:rsid w:val="00143CF1"/>
    <w:rsid w:val="00143D66"/>
    <w:rsid w:val="0014409C"/>
    <w:rsid w:val="00144410"/>
    <w:rsid w:val="00144987"/>
    <w:rsid w:val="00144CA5"/>
    <w:rsid w:val="00144CD0"/>
    <w:rsid w:val="0014504C"/>
    <w:rsid w:val="001450C0"/>
    <w:rsid w:val="001450C9"/>
    <w:rsid w:val="00145282"/>
    <w:rsid w:val="00145580"/>
    <w:rsid w:val="0014563B"/>
    <w:rsid w:val="00146031"/>
    <w:rsid w:val="0014612E"/>
    <w:rsid w:val="0014666B"/>
    <w:rsid w:val="00146893"/>
    <w:rsid w:val="001468B9"/>
    <w:rsid w:val="00146A54"/>
    <w:rsid w:val="00146C3B"/>
    <w:rsid w:val="00146ED0"/>
    <w:rsid w:val="00146F1A"/>
    <w:rsid w:val="0014738C"/>
    <w:rsid w:val="00147700"/>
    <w:rsid w:val="00147E67"/>
    <w:rsid w:val="00150024"/>
    <w:rsid w:val="00150139"/>
    <w:rsid w:val="00150168"/>
    <w:rsid w:val="00150BE3"/>
    <w:rsid w:val="00150C70"/>
    <w:rsid w:val="00150CF8"/>
    <w:rsid w:val="0015148F"/>
    <w:rsid w:val="001515A3"/>
    <w:rsid w:val="00151656"/>
    <w:rsid w:val="00151721"/>
    <w:rsid w:val="00151B61"/>
    <w:rsid w:val="00151D31"/>
    <w:rsid w:val="00151E5E"/>
    <w:rsid w:val="0015201A"/>
    <w:rsid w:val="001529ED"/>
    <w:rsid w:val="00152AB5"/>
    <w:rsid w:val="00152E83"/>
    <w:rsid w:val="00153309"/>
    <w:rsid w:val="001538EA"/>
    <w:rsid w:val="0015444D"/>
    <w:rsid w:val="00154689"/>
    <w:rsid w:val="00154AD4"/>
    <w:rsid w:val="0015520A"/>
    <w:rsid w:val="00155384"/>
    <w:rsid w:val="001553B0"/>
    <w:rsid w:val="00155471"/>
    <w:rsid w:val="001557A6"/>
    <w:rsid w:val="00155C5F"/>
    <w:rsid w:val="00155CD5"/>
    <w:rsid w:val="00155CD9"/>
    <w:rsid w:val="00155E2B"/>
    <w:rsid w:val="00156063"/>
    <w:rsid w:val="0015630E"/>
    <w:rsid w:val="00156724"/>
    <w:rsid w:val="00157142"/>
    <w:rsid w:val="001572B4"/>
    <w:rsid w:val="001577B0"/>
    <w:rsid w:val="001604B8"/>
    <w:rsid w:val="001605D2"/>
    <w:rsid w:val="0016087C"/>
    <w:rsid w:val="00160A30"/>
    <w:rsid w:val="00160D69"/>
    <w:rsid w:val="001612B6"/>
    <w:rsid w:val="00161784"/>
    <w:rsid w:val="00161AD8"/>
    <w:rsid w:val="00161C92"/>
    <w:rsid w:val="00161F26"/>
    <w:rsid w:val="0016264B"/>
    <w:rsid w:val="00162690"/>
    <w:rsid w:val="0016277F"/>
    <w:rsid w:val="0016286F"/>
    <w:rsid w:val="00162CB4"/>
    <w:rsid w:val="00162F41"/>
    <w:rsid w:val="0016313F"/>
    <w:rsid w:val="001631FB"/>
    <w:rsid w:val="0016328B"/>
    <w:rsid w:val="00163373"/>
    <w:rsid w:val="001636AD"/>
    <w:rsid w:val="001638C6"/>
    <w:rsid w:val="00163A15"/>
    <w:rsid w:val="00163ABA"/>
    <w:rsid w:val="00163B6B"/>
    <w:rsid w:val="00163D17"/>
    <w:rsid w:val="00163F1B"/>
    <w:rsid w:val="00163F3A"/>
    <w:rsid w:val="00163FB4"/>
    <w:rsid w:val="00164AB7"/>
    <w:rsid w:val="00165A64"/>
    <w:rsid w:val="00165BBC"/>
    <w:rsid w:val="001660D5"/>
    <w:rsid w:val="001664C5"/>
    <w:rsid w:val="00166D11"/>
    <w:rsid w:val="00166F7D"/>
    <w:rsid w:val="001673BE"/>
    <w:rsid w:val="00167544"/>
    <w:rsid w:val="00167605"/>
    <w:rsid w:val="0016767A"/>
    <w:rsid w:val="0016777F"/>
    <w:rsid w:val="00167B39"/>
    <w:rsid w:val="00167DA3"/>
    <w:rsid w:val="00167DEA"/>
    <w:rsid w:val="00167EEF"/>
    <w:rsid w:val="00167FDF"/>
    <w:rsid w:val="0017012B"/>
    <w:rsid w:val="00170848"/>
    <w:rsid w:val="001708DA"/>
    <w:rsid w:val="00170ADF"/>
    <w:rsid w:val="001712DF"/>
    <w:rsid w:val="00171396"/>
    <w:rsid w:val="00171918"/>
    <w:rsid w:val="00171A89"/>
    <w:rsid w:val="00171EDF"/>
    <w:rsid w:val="00171F07"/>
    <w:rsid w:val="00172110"/>
    <w:rsid w:val="00172267"/>
    <w:rsid w:val="001723A4"/>
    <w:rsid w:val="0017269D"/>
    <w:rsid w:val="00172786"/>
    <w:rsid w:val="001727BE"/>
    <w:rsid w:val="0017297D"/>
    <w:rsid w:val="00172B17"/>
    <w:rsid w:val="00172B94"/>
    <w:rsid w:val="00172FB5"/>
    <w:rsid w:val="001732E9"/>
    <w:rsid w:val="0017343B"/>
    <w:rsid w:val="00173E90"/>
    <w:rsid w:val="00173F46"/>
    <w:rsid w:val="00174506"/>
    <w:rsid w:val="001745EF"/>
    <w:rsid w:val="001746F1"/>
    <w:rsid w:val="0017470A"/>
    <w:rsid w:val="00174805"/>
    <w:rsid w:val="001748AF"/>
    <w:rsid w:val="00174E4B"/>
    <w:rsid w:val="00175198"/>
    <w:rsid w:val="00175313"/>
    <w:rsid w:val="001753B2"/>
    <w:rsid w:val="00175944"/>
    <w:rsid w:val="00175C0D"/>
    <w:rsid w:val="00176053"/>
    <w:rsid w:val="001760EF"/>
    <w:rsid w:val="00176519"/>
    <w:rsid w:val="001768F1"/>
    <w:rsid w:val="00176ED4"/>
    <w:rsid w:val="0017729E"/>
    <w:rsid w:val="00177707"/>
    <w:rsid w:val="00177A78"/>
    <w:rsid w:val="00177D60"/>
    <w:rsid w:val="00177E53"/>
    <w:rsid w:val="0018016D"/>
    <w:rsid w:val="001802C4"/>
    <w:rsid w:val="001805D3"/>
    <w:rsid w:val="00180616"/>
    <w:rsid w:val="00180B8A"/>
    <w:rsid w:val="00180C69"/>
    <w:rsid w:val="001812C9"/>
    <w:rsid w:val="001815BB"/>
    <w:rsid w:val="00181725"/>
    <w:rsid w:val="00181C09"/>
    <w:rsid w:val="00181CE3"/>
    <w:rsid w:val="001824B5"/>
    <w:rsid w:val="001828FE"/>
    <w:rsid w:val="00182A53"/>
    <w:rsid w:val="00183237"/>
    <w:rsid w:val="001837DA"/>
    <w:rsid w:val="001837DF"/>
    <w:rsid w:val="00183F63"/>
    <w:rsid w:val="001840AD"/>
    <w:rsid w:val="001844A2"/>
    <w:rsid w:val="001844BA"/>
    <w:rsid w:val="0018467B"/>
    <w:rsid w:val="00185181"/>
    <w:rsid w:val="00185486"/>
    <w:rsid w:val="0018632C"/>
    <w:rsid w:val="001864E4"/>
    <w:rsid w:val="00186666"/>
    <w:rsid w:val="00186839"/>
    <w:rsid w:val="00186A35"/>
    <w:rsid w:val="00186FD4"/>
    <w:rsid w:val="0019028B"/>
    <w:rsid w:val="00190751"/>
    <w:rsid w:val="001909DF"/>
    <w:rsid w:val="00190CB0"/>
    <w:rsid w:val="00191571"/>
    <w:rsid w:val="001915E2"/>
    <w:rsid w:val="0019174E"/>
    <w:rsid w:val="00192306"/>
    <w:rsid w:val="0019239E"/>
    <w:rsid w:val="001927A9"/>
    <w:rsid w:val="00192F8B"/>
    <w:rsid w:val="0019320A"/>
    <w:rsid w:val="001934BD"/>
    <w:rsid w:val="00193566"/>
    <w:rsid w:val="00193DCC"/>
    <w:rsid w:val="00193E4E"/>
    <w:rsid w:val="00194556"/>
    <w:rsid w:val="00194657"/>
    <w:rsid w:val="0019466C"/>
    <w:rsid w:val="001948A0"/>
    <w:rsid w:val="00194A81"/>
    <w:rsid w:val="00194D18"/>
    <w:rsid w:val="001952DF"/>
    <w:rsid w:val="001955B3"/>
    <w:rsid w:val="00195DE7"/>
    <w:rsid w:val="00195FEA"/>
    <w:rsid w:val="0019601D"/>
    <w:rsid w:val="0019680C"/>
    <w:rsid w:val="00196C08"/>
    <w:rsid w:val="001971D6"/>
    <w:rsid w:val="0019729F"/>
    <w:rsid w:val="001972E4"/>
    <w:rsid w:val="00197796"/>
    <w:rsid w:val="0019781F"/>
    <w:rsid w:val="00197BC0"/>
    <w:rsid w:val="00197C68"/>
    <w:rsid w:val="00197D5E"/>
    <w:rsid w:val="00197F9B"/>
    <w:rsid w:val="001A002D"/>
    <w:rsid w:val="001A017D"/>
    <w:rsid w:val="001A01B7"/>
    <w:rsid w:val="001A0226"/>
    <w:rsid w:val="001A022B"/>
    <w:rsid w:val="001A08F4"/>
    <w:rsid w:val="001A091E"/>
    <w:rsid w:val="001A0F6B"/>
    <w:rsid w:val="001A1080"/>
    <w:rsid w:val="001A19C3"/>
    <w:rsid w:val="001A1A74"/>
    <w:rsid w:val="001A1DCD"/>
    <w:rsid w:val="001A1EA9"/>
    <w:rsid w:val="001A20BC"/>
    <w:rsid w:val="001A2586"/>
    <w:rsid w:val="001A289C"/>
    <w:rsid w:val="001A2933"/>
    <w:rsid w:val="001A3645"/>
    <w:rsid w:val="001A3EAA"/>
    <w:rsid w:val="001A56C3"/>
    <w:rsid w:val="001A59BB"/>
    <w:rsid w:val="001A5BD3"/>
    <w:rsid w:val="001A6081"/>
    <w:rsid w:val="001A61A8"/>
    <w:rsid w:val="001A62A7"/>
    <w:rsid w:val="001A62C9"/>
    <w:rsid w:val="001A62F9"/>
    <w:rsid w:val="001A6B07"/>
    <w:rsid w:val="001A6BAD"/>
    <w:rsid w:val="001A6F0A"/>
    <w:rsid w:val="001A7039"/>
    <w:rsid w:val="001A7759"/>
    <w:rsid w:val="001A7F78"/>
    <w:rsid w:val="001B00DC"/>
    <w:rsid w:val="001B067E"/>
    <w:rsid w:val="001B07C7"/>
    <w:rsid w:val="001B0900"/>
    <w:rsid w:val="001B0C1F"/>
    <w:rsid w:val="001B1190"/>
    <w:rsid w:val="001B1218"/>
    <w:rsid w:val="001B17C1"/>
    <w:rsid w:val="001B1DC8"/>
    <w:rsid w:val="001B2072"/>
    <w:rsid w:val="001B22B1"/>
    <w:rsid w:val="001B23FE"/>
    <w:rsid w:val="001B2891"/>
    <w:rsid w:val="001B2895"/>
    <w:rsid w:val="001B2B44"/>
    <w:rsid w:val="001B2C06"/>
    <w:rsid w:val="001B2F1F"/>
    <w:rsid w:val="001B326D"/>
    <w:rsid w:val="001B3989"/>
    <w:rsid w:val="001B3AC5"/>
    <w:rsid w:val="001B3BB7"/>
    <w:rsid w:val="001B3E84"/>
    <w:rsid w:val="001B4222"/>
    <w:rsid w:val="001B462B"/>
    <w:rsid w:val="001B46F9"/>
    <w:rsid w:val="001B4722"/>
    <w:rsid w:val="001B4EEF"/>
    <w:rsid w:val="001B527B"/>
    <w:rsid w:val="001B5471"/>
    <w:rsid w:val="001B57CA"/>
    <w:rsid w:val="001B5934"/>
    <w:rsid w:val="001B59AE"/>
    <w:rsid w:val="001B5C8F"/>
    <w:rsid w:val="001B5ED2"/>
    <w:rsid w:val="001B6820"/>
    <w:rsid w:val="001B6DF6"/>
    <w:rsid w:val="001B7757"/>
    <w:rsid w:val="001B7819"/>
    <w:rsid w:val="001B7BE5"/>
    <w:rsid w:val="001B7C0F"/>
    <w:rsid w:val="001B7EE6"/>
    <w:rsid w:val="001B7FFC"/>
    <w:rsid w:val="001C074B"/>
    <w:rsid w:val="001C09ED"/>
    <w:rsid w:val="001C0E9A"/>
    <w:rsid w:val="001C130C"/>
    <w:rsid w:val="001C145E"/>
    <w:rsid w:val="001C2242"/>
    <w:rsid w:val="001C2A63"/>
    <w:rsid w:val="001C2C6B"/>
    <w:rsid w:val="001C2D3B"/>
    <w:rsid w:val="001C2F12"/>
    <w:rsid w:val="001C3003"/>
    <w:rsid w:val="001C36BE"/>
    <w:rsid w:val="001C3777"/>
    <w:rsid w:val="001C3E4D"/>
    <w:rsid w:val="001C3E56"/>
    <w:rsid w:val="001C407C"/>
    <w:rsid w:val="001C410B"/>
    <w:rsid w:val="001C461E"/>
    <w:rsid w:val="001C4C21"/>
    <w:rsid w:val="001C5089"/>
    <w:rsid w:val="001C52D1"/>
    <w:rsid w:val="001C5512"/>
    <w:rsid w:val="001C5933"/>
    <w:rsid w:val="001C5CC9"/>
    <w:rsid w:val="001C63EF"/>
    <w:rsid w:val="001C66AD"/>
    <w:rsid w:val="001C68F7"/>
    <w:rsid w:val="001C69ED"/>
    <w:rsid w:val="001C69F7"/>
    <w:rsid w:val="001C6A2D"/>
    <w:rsid w:val="001C6A4B"/>
    <w:rsid w:val="001C6FCB"/>
    <w:rsid w:val="001C7219"/>
    <w:rsid w:val="001C7298"/>
    <w:rsid w:val="001C7299"/>
    <w:rsid w:val="001C7493"/>
    <w:rsid w:val="001C7527"/>
    <w:rsid w:val="001C7549"/>
    <w:rsid w:val="001C782B"/>
    <w:rsid w:val="001C7A9C"/>
    <w:rsid w:val="001C7F51"/>
    <w:rsid w:val="001D003F"/>
    <w:rsid w:val="001D011C"/>
    <w:rsid w:val="001D0138"/>
    <w:rsid w:val="001D04AF"/>
    <w:rsid w:val="001D06DE"/>
    <w:rsid w:val="001D07DA"/>
    <w:rsid w:val="001D08BF"/>
    <w:rsid w:val="001D09D1"/>
    <w:rsid w:val="001D09DE"/>
    <w:rsid w:val="001D0D0C"/>
    <w:rsid w:val="001D1EBE"/>
    <w:rsid w:val="001D1EF7"/>
    <w:rsid w:val="001D211A"/>
    <w:rsid w:val="001D2F70"/>
    <w:rsid w:val="001D2F85"/>
    <w:rsid w:val="001D31A6"/>
    <w:rsid w:val="001D3765"/>
    <w:rsid w:val="001D3926"/>
    <w:rsid w:val="001D39DF"/>
    <w:rsid w:val="001D3F62"/>
    <w:rsid w:val="001D3FBC"/>
    <w:rsid w:val="001D4404"/>
    <w:rsid w:val="001D4C0D"/>
    <w:rsid w:val="001D51CD"/>
    <w:rsid w:val="001D524B"/>
    <w:rsid w:val="001D569D"/>
    <w:rsid w:val="001D5BA1"/>
    <w:rsid w:val="001D645D"/>
    <w:rsid w:val="001D68B4"/>
    <w:rsid w:val="001D77E6"/>
    <w:rsid w:val="001D791B"/>
    <w:rsid w:val="001D7FF7"/>
    <w:rsid w:val="001E0071"/>
    <w:rsid w:val="001E0963"/>
    <w:rsid w:val="001E0D9E"/>
    <w:rsid w:val="001E10D8"/>
    <w:rsid w:val="001E11D9"/>
    <w:rsid w:val="001E18A4"/>
    <w:rsid w:val="001E18B6"/>
    <w:rsid w:val="001E1BB4"/>
    <w:rsid w:val="001E1ED8"/>
    <w:rsid w:val="001E221D"/>
    <w:rsid w:val="001E2AA6"/>
    <w:rsid w:val="001E31F2"/>
    <w:rsid w:val="001E335F"/>
    <w:rsid w:val="001E3365"/>
    <w:rsid w:val="001E3820"/>
    <w:rsid w:val="001E3A2B"/>
    <w:rsid w:val="001E3D06"/>
    <w:rsid w:val="001E4598"/>
    <w:rsid w:val="001E484F"/>
    <w:rsid w:val="001E48BF"/>
    <w:rsid w:val="001E4CA1"/>
    <w:rsid w:val="001E50FD"/>
    <w:rsid w:val="001E56E1"/>
    <w:rsid w:val="001E58FD"/>
    <w:rsid w:val="001E6515"/>
    <w:rsid w:val="001E6569"/>
    <w:rsid w:val="001E65E6"/>
    <w:rsid w:val="001E6A9B"/>
    <w:rsid w:val="001E6DF2"/>
    <w:rsid w:val="001E6FAC"/>
    <w:rsid w:val="001E72B0"/>
    <w:rsid w:val="001E7469"/>
    <w:rsid w:val="001E76E7"/>
    <w:rsid w:val="001E78AE"/>
    <w:rsid w:val="001E7BAE"/>
    <w:rsid w:val="001E7D9B"/>
    <w:rsid w:val="001E7E53"/>
    <w:rsid w:val="001F002A"/>
    <w:rsid w:val="001F0423"/>
    <w:rsid w:val="001F0895"/>
    <w:rsid w:val="001F095C"/>
    <w:rsid w:val="001F1037"/>
    <w:rsid w:val="001F103D"/>
    <w:rsid w:val="001F12BF"/>
    <w:rsid w:val="001F15B9"/>
    <w:rsid w:val="001F1A99"/>
    <w:rsid w:val="001F1D7E"/>
    <w:rsid w:val="001F1FF3"/>
    <w:rsid w:val="001F2199"/>
    <w:rsid w:val="001F2336"/>
    <w:rsid w:val="001F25EB"/>
    <w:rsid w:val="001F2BBF"/>
    <w:rsid w:val="001F2DF6"/>
    <w:rsid w:val="001F3120"/>
    <w:rsid w:val="001F35FF"/>
    <w:rsid w:val="001F39B8"/>
    <w:rsid w:val="001F3B7E"/>
    <w:rsid w:val="001F3BE5"/>
    <w:rsid w:val="001F3C80"/>
    <w:rsid w:val="001F3CB8"/>
    <w:rsid w:val="001F3D91"/>
    <w:rsid w:val="001F40DD"/>
    <w:rsid w:val="001F4558"/>
    <w:rsid w:val="001F4607"/>
    <w:rsid w:val="001F481D"/>
    <w:rsid w:val="001F5276"/>
    <w:rsid w:val="001F55A7"/>
    <w:rsid w:val="001F5C5C"/>
    <w:rsid w:val="001F612D"/>
    <w:rsid w:val="001F61C2"/>
    <w:rsid w:val="001F63DD"/>
    <w:rsid w:val="001F6E86"/>
    <w:rsid w:val="001F6F36"/>
    <w:rsid w:val="001F6FCC"/>
    <w:rsid w:val="001F7368"/>
    <w:rsid w:val="001F7504"/>
    <w:rsid w:val="001F75A1"/>
    <w:rsid w:val="001F7991"/>
    <w:rsid w:val="00200011"/>
    <w:rsid w:val="002005E6"/>
    <w:rsid w:val="002007D8"/>
    <w:rsid w:val="002008AA"/>
    <w:rsid w:val="00200A0C"/>
    <w:rsid w:val="00200D32"/>
    <w:rsid w:val="00200FD8"/>
    <w:rsid w:val="00201095"/>
    <w:rsid w:val="00201405"/>
    <w:rsid w:val="002016BC"/>
    <w:rsid w:val="00201866"/>
    <w:rsid w:val="00201915"/>
    <w:rsid w:val="002019D1"/>
    <w:rsid w:val="00201F60"/>
    <w:rsid w:val="00202190"/>
    <w:rsid w:val="00203283"/>
    <w:rsid w:val="002034CE"/>
    <w:rsid w:val="002035D3"/>
    <w:rsid w:val="002038F1"/>
    <w:rsid w:val="0020434E"/>
    <w:rsid w:val="00204748"/>
    <w:rsid w:val="0020569A"/>
    <w:rsid w:val="00205E2B"/>
    <w:rsid w:val="0020600F"/>
    <w:rsid w:val="0020616F"/>
    <w:rsid w:val="0020618E"/>
    <w:rsid w:val="002061E9"/>
    <w:rsid w:val="0020652D"/>
    <w:rsid w:val="00206AC6"/>
    <w:rsid w:val="002070DC"/>
    <w:rsid w:val="0020713E"/>
    <w:rsid w:val="002076D6"/>
    <w:rsid w:val="00207708"/>
    <w:rsid w:val="00207714"/>
    <w:rsid w:val="00207815"/>
    <w:rsid w:val="00207E1F"/>
    <w:rsid w:val="00210343"/>
    <w:rsid w:val="00210FD3"/>
    <w:rsid w:val="0021128E"/>
    <w:rsid w:val="002116E1"/>
    <w:rsid w:val="00211962"/>
    <w:rsid w:val="00211E54"/>
    <w:rsid w:val="00212060"/>
    <w:rsid w:val="0021219C"/>
    <w:rsid w:val="0021233A"/>
    <w:rsid w:val="00212376"/>
    <w:rsid w:val="0021277F"/>
    <w:rsid w:val="00212B0A"/>
    <w:rsid w:val="00212B6B"/>
    <w:rsid w:val="00213239"/>
    <w:rsid w:val="0021337B"/>
    <w:rsid w:val="002133F2"/>
    <w:rsid w:val="00213D89"/>
    <w:rsid w:val="00213EFA"/>
    <w:rsid w:val="002140C2"/>
    <w:rsid w:val="00214256"/>
    <w:rsid w:val="002146E3"/>
    <w:rsid w:val="00214BE0"/>
    <w:rsid w:val="00214C7A"/>
    <w:rsid w:val="0021500F"/>
    <w:rsid w:val="00215362"/>
    <w:rsid w:val="0021538E"/>
    <w:rsid w:val="002154FF"/>
    <w:rsid w:val="0021553D"/>
    <w:rsid w:val="00215691"/>
    <w:rsid w:val="0021582E"/>
    <w:rsid w:val="00215A90"/>
    <w:rsid w:val="00215C8C"/>
    <w:rsid w:val="00216108"/>
    <w:rsid w:val="002165D3"/>
    <w:rsid w:val="00216A3D"/>
    <w:rsid w:val="00216D47"/>
    <w:rsid w:val="00216D8A"/>
    <w:rsid w:val="00216E76"/>
    <w:rsid w:val="00217828"/>
    <w:rsid w:val="002178DF"/>
    <w:rsid w:val="00217A8C"/>
    <w:rsid w:val="00217AB5"/>
    <w:rsid w:val="0022025B"/>
    <w:rsid w:val="00220806"/>
    <w:rsid w:val="002209EC"/>
    <w:rsid w:val="00220B88"/>
    <w:rsid w:val="00220D19"/>
    <w:rsid w:val="00220DE2"/>
    <w:rsid w:val="0022154C"/>
    <w:rsid w:val="00221C1A"/>
    <w:rsid w:val="00221E53"/>
    <w:rsid w:val="00221ECC"/>
    <w:rsid w:val="00222012"/>
    <w:rsid w:val="002223DA"/>
    <w:rsid w:val="0022257C"/>
    <w:rsid w:val="00222950"/>
    <w:rsid w:val="00222A31"/>
    <w:rsid w:val="00222C25"/>
    <w:rsid w:val="00222C77"/>
    <w:rsid w:val="00222E36"/>
    <w:rsid w:val="00223042"/>
    <w:rsid w:val="00223133"/>
    <w:rsid w:val="002231F6"/>
    <w:rsid w:val="0022323B"/>
    <w:rsid w:val="002234DC"/>
    <w:rsid w:val="00223950"/>
    <w:rsid w:val="00223963"/>
    <w:rsid w:val="002239C1"/>
    <w:rsid w:val="00223F51"/>
    <w:rsid w:val="00224057"/>
    <w:rsid w:val="00224495"/>
    <w:rsid w:val="00224719"/>
    <w:rsid w:val="00224830"/>
    <w:rsid w:val="00224ACA"/>
    <w:rsid w:val="00224C02"/>
    <w:rsid w:val="00224D99"/>
    <w:rsid w:val="00225067"/>
    <w:rsid w:val="002259AC"/>
    <w:rsid w:val="00225A51"/>
    <w:rsid w:val="00225A9B"/>
    <w:rsid w:val="00225B54"/>
    <w:rsid w:val="002262B2"/>
    <w:rsid w:val="002264C0"/>
    <w:rsid w:val="00226AC8"/>
    <w:rsid w:val="00226D15"/>
    <w:rsid w:val="00226E8F"/>
    <w:rsid w:val="002274E7"/>
    <w:rsid w:val="00227ADB"/>
    <w:rsid w:val="00230628"/>
    <w:rsid w:val="00230A4F"/>
    <w:rsid w:val="00230E0B"/>
    <w:rsid w:val="002310B0"/>
    <w:rsid w:val="0023113C"/>
    <w:rsid w:val="002311EA"/>
    <w:rsid w:val="00231542"/>
    <w:rsid w:val="002318E0"/>
    <w:rsid w:val="00231953"/>
    <w:rsid w:val="00231C95"/>
    <w:rsid w:val="00231CE8"/>
    <w:rsid w:val="00231FE5"/>
    <w:rsid w:val="00232124"/>
    <w:rsid w:val="00232126"/>
    <w:rsid w:val="002322C4"/>
    <w:rsid w:val="002323C0"/>
    <w:rsid w:val="002323D4"/>
    <w:rsid w:val="00232624"/>
    <w:rsid w:val="002326E1"/>
    <w:rsid w:val="002326EC"/>
    <w:rsid w:val="00232840"/>
    <w:rsid w:val="00232CBC"/>
    <w:rsid w:val="00232D42"/>
    <w:rsid w:val="00232F8B"/>
    <w:rsid w:val="002334FD"/>
    <w:rsid w:val="002334FF"/>
    <w:rsid w:val="00233611"/>
    <w:rsid w:val="002338A7"/>
    <w:rsid w:val="0023399B"/>
    <w:rsid w:val="00233D39"/>
    <w:rsid w:val="00233E61"/>
    <w:rsid w:val="00233EA7"/>
    <w:rsid w:val="002344D8"/>
    <w:rsid w:val="00234D8B"/>
    <w:rsid w:val="00234F31"/>
    <w:rsid w:val="002350EC"/>
    <w:rsid w:val="002350EE"/>
    <w:rsid w:val="00235319"/>
    <w:rsid w:val="00235417"/>
    <w:rsid w:val="0023616C"/>
    <w:rsid w:val="002361F1"/>
    <w:rsid w:val="00236360"/>
    <w:rsid w:val="002370FD"/>
    <w:rsid w:val="00237342"/>
    <w:rsid w:val="00237675"/>
    <w:rsid w:val="00240147"/>
    <w:rsid w:val="002404BE"/>
    <w:rsid w:val="00240760"/>
    <w:rsid w:val="00240823"/>
    <w:rsid w:val="00240908"/>
    <w:rsid w:val="002409CC"/>
    <w:rsid w:val="00240D4F"/>
    <w:rsid w:val="00240DE7"/>
    <w:rsid w:val="00240E86"/>
    <w:rsid w:val="00241962"/>
    <w:rsid w:val="00241CB0"/>
    <w:rsid w:val="00241CCD"/>
    <w:rsid w:val="002421BD"/>
    <w:rsid w:val="002427A0"/>
    <w:rsid w:val="00242923"/>
    <w:rsid w:val="00242C3D"/>
    <w:rsid w:val="00242D97"/>
    <w:rsid w:val="00242E02"/>
    <w:rsid w:val="00242E14"/>
    <w:rsid w:val="002437D1"/>
    <w:rsid w:val="00243B76"/>
    <w:rsid w:val="00243EC2"/>
    <w:rsid w:val="00244873"/>
    <w:rsid w:val="0024488F"/>
    <w:rsid w:val="00244BBF"/>
    <w:rsid w:val="00244BEF"/>
    <w:rsid w:val="00245723"/>
    <w:rsid w:val="00245725"/>
    <w:rsid w:val="00245C9C"/>
    <w:rsid w:val="00245E87"/>
    <w:rsid w:val="002462C1"/>
    <w:rsid w:val="0024634A"/>
    <w:rsid w:val="002463DA"/>
    <w:rsid w:val="0024645B"/>
    <w:rsid w:val="00246875"/>
    <w:rsid w:val="002468A4"/>
    <w:rsid w:val="002468DD"/>
    <w:rsid w:val="002470C8"/>
    <w:rsid w:val="00247259"/>
    <w:rsid w:val="002472FA"/>
    <w:rsid w:val="00247368"/>
    <w:rsid w:val="002473BF"/>
    <w:rsid w:val="002473D6"/>
    <w:rsid w:val="00247789"/>
    <w:rsid w:val="00247936"/>
    <w:rsid w:val="0024796F"/>
    <w:rsid w:val="00247985"/>
    <w:rsid w:val="002479CB"/>
    <w:rsid w:val="00250005"/>
    <w:rsid w:val="0025052C"/>
    <w:rsid w:val="0025060F"/>
    <w:rsid w:val="002506A3"/>
    <w:rsid w:val="00250C23"/>
    <w:rsid w:val="0025168F"/>
    <w:rsid w:val="00251726"/>
    <w:rsid w:val="00251744"/>
    <w:rsid w:val="00251E0F"/>
    <w:rsid w:val="00251F80"/>
    <w:rsid w:val="00251FCF"/>
    <w:rsid w:val="00252508"/>
    <w:rsid w:val="00252839"/>
    <w:rsid w:val="00252A36"/>
    <w:rsid w:val="00252AB5"/>
    <w:rsid w:val="00252CB0"/>
    <w:rsid w:val="00252DBB"/>
    <w:rsid w:val="00252F1E"/>
    <w:rsid w:val="00253669"/>
    <w:rsid w:val="00253903"/>
    <w:rsid w:val="00253932"/>
    <w:rsid w:val="00254685"/>
    <w:rsid w:val="00254752"/>
    <w:rsid w:val="0025543D"/>
    <w:rsid w:val="0025558D"/>
    <w:rsid w:val="00256218"/>
    <w:rsid w:val="002564F9"/>
    <w:rsid w:val="0025694C"/>
    <w:rsid w:val="00257601"/>
    <w:rsid w:val="00257939"/>
    <w:rsid w:val="00257DAC"/>
    <w:rsid w:val="00257FDA"/>
    <w:rsid w:val="00260170"/>
    <w:rsid w:val="0026040D"/>
    <w:rsid w:val="00260C31"/>
    <w:rsid w:val="00260DF6"/>
    <w:rsid w:val="00260FC7"/>
    <w:rsid w:val="0026101E"/>
    <w:rsid w:val="00261095"/>
    <w:rsid w:val="002610C3"/>
    <w:rsid w:val="002611B6"/>
    <w:rsid w:val="002616B0"/>
    <w:rsid w:val="00261D2C"/>
    <w:rsid w:val="00261E8A"/>
    <w:rsid w:val="00262916"/>
    <w:rsid w:val="00262D62"/>
    <w:rsid w:val="00263801"/>
    <w:rsid w:val="00263860"/>
    <w:rsid w:val="002638D8"/>
    <w:rsid w:val="00263C2F"/>
    <w:rsid w:val="00263F72"/>
    <w:rsid w:val="00264490"/>
    <w:rsid w:val="00264627"/>
    <w:rsid w:val="002647A9"/>
    <w:rsid w:val="00264A5B"/>
    <w:rsid w:val="00265309"/>
    <w:rsid w:val="0026575A"/>
    <w:rsid w:val="00265990"/>
    <w:rsid w:val="00265EBF"/>
    <w:rsid w:val="00266388"/>
    <w:rsid w:val="002665F8"/>
    <w:rsid w:val="002666AA"/>
    <w:rsid w:val="00266706"/>
    <w:rsid w:val="00266925"/>
    <w:rsid w:val="00266AB9"/>
    <w:rsid w:val="00267049"/>
    <w:rsid w:val="00267806"/>
    <w:rsid w:val="002678EA"/>
    <w:rsid w:val="00267C5C"/>
    <w:rsid w:val="00267F9B"/>
    <w:rsid w:val="00270250"/>
    <w:rsid w:val="002707A9"/>
    <w:rsid w:val="0027084A"/>
    <w:rsid w:val="0027095E"/>
    <w:rsid w:val="002709B2"/>
    <w:rsid w:val="00270A19"/>
    <w:rsid w:val="00270D3F"/>
    <w:rsid w:val="00271025"/>
    <w:rsid w:val="002711DA"/>
    <w:rsid w:val="00271251"/>
    <w:rsid w:val="002712B3"/>
    <w:rsid w:val="00271415"/>
    <w:rsid w:val="002719C7"/>
    <w:rsid w:val="00271FB1"/>
    <w:rsid w:val="002721E4"/>
    <w:rsid w:val="0027250E"/>
    <w:rsid w:val="00272BD8"/>
    <w:rsid w:val="00272DB1"/>
    <w:rsid w:val="00272ECF"/>
    <w:rsid w:val="0027312B"/>
    <w:rsid w:val="002731E6"/>
    <w:rsid w:val="00273294"/>
    <w:rsid w:val="0027359D"/>
    <w:rsid w:val="00273612"/>
    <w:rsid w:val="0027377E"/>
    <w:rsid w:val="002739C5"/>
    <w:rsid w:val="00273A7F"/>
    <w:rsid w:val="00273B76"/>
    <w:rsid w:val="0027406E"/>
    <w:rsid w:val="002744E5"/>
    <w:rsid w:val="002744F3"/>
    <w:rsid w:val="002746F1"/>
    <w:rsid w:val="00274792"/>
    <w:rsid w:val="0027488C"/>
    <w:rsid w:val="0027494A"/>
    <w:rsid w:val="00274ED4"/>
    <w:rsid w:val="0027550E"/>
    <w:rsid w:val="002758D0"/>
    <w:rsid w:val="00275953"/>
    <w:rsid w:val="00275A99"/>
    <w:rsid w:val="00276C1E"/>
    <w:rsid w:val="00276D77"/>
    <w:rsid w:val="0027750B"/>
    <w:rsid w:val="0027764F"/>
    <w:rsid w:val="002777AC"/>
    <w:rsid w:val="00277947"/>
    <w:rsid w:val="00280051"/>
    <w:rsid w:val="002800C7"/>
    <w:rsid w:val="0028032E"/>
    <w:rsid w:val="0028037C"/>
    <w:rsid w:val="002805AF"/>
    <w:rsid w:val="00280CD7"/>
    <w:rsid w:val="00280D8A"/>
    <w:rsid w:val="00280D91"/>
    <w:rsid w:val="00280F42"/>
    <w:rsid w:val="0028131B"/>
    <w:rsid w:val="00281384"/>
    <w:rsid w:val="0028194D"/>
    <w:rsid w:val="00281CC1"/>
    <w:rsid w:val="00281D32"/>
    <w:rsid w:val="002820AF"/>
    <w:rsid w:val="002827DF"/>
    <w:rsid w:val="00282B33"/>
    <w:rsid w:val="00282E0C"/>
    <w:rsid w:val="002837E3"/>
    <w:rsid w:val="00283A48"/>
    <w:rsid w:val="00283B57"/>
    <w:rsid w:val="00283DA5"/>
    <w:rsid w:val="002841AE"/>
    <w:rsid w:val="0028497D"/>
    <w:rsid w:val="002849FD"/>
    <w:rsid w:val="00284BE7"/>
    <w:rsid w:val="00284DF3"/>
    <w:rsid w:val="002855BB"/>
    <w:rsid w:val="0028561D"/>
    <w:rsid w:val="00286708"/>
    <w:rsid w:val="0028727C"/>
    <w:rsid w:val="002876C9"/>
    <w:rsid w:val="002879A0"/>
    <w:rsid w:val="00287A8B"/>
    <w:rsid w:val="00287E2C"/>
    <w:rsid w:val="00290039"/>
    <w:rsid w:val="00290216"/>
    <w:rsid w:val="002902C7"/>
    <w:rsid w:val="00290331"/>
    <w:rsid w:val="00290383"/>
    <w:rsid w:val="0029067B"/>
    <w:rsid w:val="0029098E"/>
    <w:rsid w:val="00290B62"/>
    <w:rsid w:val="00290CD9"/>
    <w:rsid w:val="00290CF0"/>
    <w:rsid w:val="00290D2D"/>
    <w:rsid w:val="0029111E"/>
    <w:rsid w:val="0029119B"/>
    <w:rsid w:val="0029121E"/>
    <w:rsid w:val="00291456"/>
    <w:rsid w:val="0029150E"/>
    <w:rsid w:val="00291A89"/>
    <w:rsid w:val="00291FE1"/>
    <w:rsid w:val="0029217B"/>
    <w:rsid w:val="002921D6"/>
    <w:rsid w:val="00292393"/>
    <w:rsid w:val="002924BD"/>
    <w:rsid w:val="00292523"/>
    <w:rsid w:val="00292EB2"/>
    <w:rsid w:val="002931C4"/>
    <w:rsid w:val="00293EC7"/>
    <w:rsid w:val="00293F98"/>
    <w:rsid w:val="0029401A"/>
    <w:rsid w:val="00294126"/>
    <w:rsid w:val="002942D2"/>
    <w:rsid w:val="002944E9"/>
    <w:rsid w:val="00294774"/>
    <w:rsid w:val="002947A1"/>
    <w:rsid w:val="0029485E"/>
    <w:rsid w:val="00294E94"/>
    <w:rsid w:val="00294F39"/>
    <w:rsid w:val="00294F7F"/>
    <w:rsid w:val="002952F4"/>
    <w:rsid w:val="0029558F"/>
    <w:rsid w:val="002956C4"/>
    <w:rsid w:val="00295A51"/>
    <w:rsid w:val="00296397"/>
    <w:rsid w:val="00296450"/>
    <w:rsid w:val="002964EA"/>
    <w:rsid w:val="00296565"/>
    <w:rsid w:val="0029660F"/>
    <w:rsid w:val="002972FB"/>
    <w:rsid w:val="00297475"/>
    <w:rsid w:val="00297639"/>
    <w:rsid w:val="00297FE9"/>
    <w:rsid w:val="002A00EF"/>
    <w:rsid w:val="002A0265"/>
    <w:rsid w:val="002A05B5"/>
    <w:rsid w:val="002A05BD"/>
    <w:rsid w:val="002A0790"/>
    <w:rsid w:val="002A0834"/>
    <w:rsid w:val="002A0A0D"/>
    <w:rsid w:val="002A0BB5"/>
    <w:rsid w:val="002A0EF0"/>
    <w:rsid w:val="002A1124"/>
    <w:rsid w:val="002A1373"/>
    <w:rsid w:val="002A1455"/>
    <w:rsid w:val="002A16A3"/>
    <w:rsid w:val="002A19A6"/>
    <w:rsid w:val="002A19C2"/>
    <w:rsid w:val="002A1B26"/>
    <w:rsid w:val="002A1D1A"/>
    <w:rsid w:val="002A1E51"/>
    <w:rsid w:val="002A1F8E"/>
    <w:rsid w:val="002A207E"/>
    <w:rsid w:val="002A2252"/>
    <w:rsid w:val="002A251D"/>
    <w:rsid w:val="002A258A"/>
    <w:rsid w:val="002A2BCB"/>
    <w:rsid w:val="002A2C47"/>
    <w:rsid w:val="002A32D0"/>
    <w:rsid w:val="002A3329"/>
    <w:rsid w:val="002A33A4"/>
    <w:rsid w:val="002A33B3"/>
    <w:rsid w:val="002A3511"/>
    <w:rsid w:val="002A3572"/>
    <w:rsid w:val="002A3741"/>
    <w:rsid w:val="002A41B0"/>
    <w:rsid w:val="002A4532"/>
    <w:rsid w:val="002A48A5"/>
    <w:rsid w:val="002A4BD6"/>
    <w:rsid w:val="002A4BF2"/>
    <w:rsid w:val="002A4C87"/>
    <w:rsid w:val="002A4E8E"/>
    <w:rsid w:val="002A5A99"/>
    <w:rsid w:val="002A5D6C"/>
    <w:rsid w:val="002A5EEE"/>
    <w:rsid w:val="002A5F0E"/>
    <w:rsid w:val="002A602C"/>
    <w:rsid w:val="002A6356"/>
    <w:rsid w:val="002A64C3"/>
    <w:rsid w:val="002A6582"/>
    <w:rsid w:val="002A65CA"/>
    <w:rsid w:val="002A66C7"/>
    <w:rsid w:val="002A676D"/>
    <w:rsid w:val="002A6A31"/>
    <w:rsid w:val="002A7300"/>
    <w:rsid w:val="002A756A"/>
    <w:rsid w:val="002A75D1"/>
    <w:rsid w:val="002A7B97"/>
    <w:rsid w:val="002A7E2E"/>
    <w:rsid w:val="002B00D1"/>
    <w:rsid w:val="002B01D7"/>
    <w:rsid w:val="002B05BE"/>
    <w:rsid w:val="002B08BF"/>
    <w:rsid w:val="002B0FF3"/>
    <w:rsid w:val="002B10C3"/>
    <w:rsid w:val="002B1262"/>
    <w:rsid w:val="002B16E9"/>
    <w:rsid w:val="002B1710"/>
    <w:rsid w:val="002B1D39"/>
    <w:rsid w:val="002B1D3E"/>
    <w:rsid w:val="002B1EF4"/>
    <w:rsid w:val="002B223E"/>
    <w:rsid w:val="002B24AD"/>
    <w:rsid w:val="002B270D"/>
    <w:rsid w:val="002B27FA"/>
    <w:rsid w:val="002B3057"/>
    <w:rsid w:val="002B30FA"/>
    <w:rsid w:val="002B381B"/>
    <w:rsid w:val="002B38DE"/>
    <w:rsid w:val="002B3F3D"/>
    <w:rsid w:val="002B4553"/>
    <w:rsid w:val="002B4B77"/>
    <w:rsid w:val="002B4D55"/>
    <w:rsid w:val="002B4FDE"/>
    <w:rsid w:val="002B5375"/>
    <w:rsid w:val="002B552E"/>
    <w:rsid w:val="002B5666"/>
    <w:rsid w:val="002B5698"/>
    <w:rsid w:val="002B5771"/>
    <w:rsid w:val="002B587E"/>
    <w:rsid w:val="002B5A5F"/>
    <w:rsid w:val="002B6265"/>
    <w:rsid w:val="002B62EF"/>
    <w:rsid w:val="002B656F"/>
    <w:rsid w:val="002B69B9"/>
    <w:rsid w:val="002B6BE6"/>
    <w:rsid w:val="002B6D4A"/>
    <w:rsid w:val="002B6D76"/>
    <w:rsid w:val="002B6DEA"/>
    <w:rsid w:val="002B6F44"/>
    <w:rsid w:val="002B6F59"/>
    <w:rsid w:val="002B70ED"/>
    <w:rsid w:val="002B7212"/>
    <w:rsid w:val="002B73C1"/>
    <w:rsid w:val="002B76DB"/>
    <w:rsid w:val="002B79F9"/>
    <w:rsid w:val="002C0324"/>
    <w:rsid w:val="002C0918"/>
    <w:rsid w:val="002C0C09"/>
    <w:rsid w:val="002C0C39"/>
    <w:rsid w:val="002C0D74"/>
    <w:rsid w:val="002C1644"/>
    <w:rsid w:val="002C1BFA"/>
    <w:rsid w:val="002C1C99"/>
    <w:rsid w:val="002C2089"/>
    <w:rsid w:val="002C2452"/>
    <w:rsid w:val="002C2AB5"/>
    <w:rsid w:val="002C2B73"/>
    <w:rsid w:val="002C304A"/>
    <w:rsid w:val="002C386D"/>
    <w:rsid w:val="002C3896"/>
    <w:rsid w:val="002C3BC6"/>
    <w:rsid w:val="002C3F03"/>
    <w:rsid w:val="002C3F3C"/>
    <w:rsid w:val="002C3F72"/>
    <w:rsid w:val="002C419B"/>
    <w:rsid w:val="002C4350"/>
    <w:rsid w:val="002C4768"/>
    <w:rsid w:val="002C48AD"/>
    <w:rsid w:val="002C4950"/>
    <w:rsid w:val="002C4A89"/>
    <w:rsid w:val="002C4F52"/>
    <w:rsid w:val="002C52BD"/>
    <w:rsid w:val="002C5452"/>
    <w:rsid w:val="002C54F3"/>
    <w:rsid w:val="002C57FC"/>
    <w:rsid w:val="002C5D6D"/>
    <w:rsid w:val="002C5D6F"/>
    <w:rsid w:val="002C67F3"/>
    <w:rsid w:val="002C721E"/>
    <w:rsid w:val="002C74E8"/>
    <w:rsid w:val="002C75D3"/>
    <w:rsid w:val="002C77BC"/>
    <w:rsid w:val="002C7878"/>
    <w:rsid w:val="002C7E5B"/>
    <w:rsid w:val="002D0714"/>
    <w:rsid w:val="002D07A5"/>
    <w:rsid w:val="002D08E3"/>
    <w:rsid w:val="002D0C91"/>
    <w:rsid w:val="002D0E51"/>
    <w:rsid w:val="002D0F48"/>
    <w:rsid w:val="002D0FBC"/>
    <w:rsid w:val="002D1149"/>
    <w:rsid w:val="002D11A8"/>
    <w:rsid w:val="002D13C8"/>
    <w:rsid w:val="002D1840"/>
    <w:rsid w:val="002D1B58"/>
    <w:rsid w:val="002D1C43"/>
    <w:rsid w:val="002D1D39"/>
    <w:rsid w:val="002D1D53"/>
    <w:rsid w:val="002D1E18"/>
    <w:rsid w:val="002D1EC7"/>
    <w:rsid w:val="002D222C"/>
    <w:rsid w:val="002D22AB"/>
    <w:rsid w:val="002D2411"/>
    <w:rsid w:val="002D267F"/>
    <w:rsid w:val="002D2750"/>
    <w:rsid w:val="002D27A6"/>
    <w:rsid w:val="002D2804"/>
    <w:rsid w:val="002D283D"/>
    <w:rsid w:val="002D2B4D"/>
    <w:rsid w:val="002D3016"/>
    <w:rsid w:val="002D3177"/>
    <w:rsid w:val="002D31E3"/>
    <w:rsid w:val="002D32F1"/>
    <w:rsid w:val="002D341E"/>
    <w:rsid w:val="002D352F"/>
    <w:rsid w:val="002D3CB3"/>
    <w:rsid w:val="002D43F1"/>
    <w:rsid w:val="002D4483"/>
    <w:rsid w:val="002D5192"/>
    <w:rsid w:val="002D5741"/>
    <w:rsid w:val="002D58A5"/>
    <w:rsid w:val="002D58B5"/>
    <w:rsid w:val="002D5BDF"/>
    <w:rsid w:val="002D5EAE"/>
    <w:rsid w:val="002D5F25"/>
    <w:rsid w:val="002D62B3"/>
    <w:rsid w:val="002D63E9"/>
    <w:rsid w:val="002D67BA"/>
    <w:rsid w:val="002D6BBE"/>
    <w:rsid w:val="002D6DD4"/>
    <w:rsid w:val="002D6F4D"/>
    <w:rsid w:val="002D709C"/>
    <w:rsid w:val="002D7C41"/>
    <w:rsid w:val="002E0680"/>
    <w:rsid w:val="002E0684"/>
    <w:rsid w:val="002E0F69"/>
    <w:rsid w:val="002E13B7"/>
    <w:rsid w:val="002E1815"/>
    <w:rsid w:val="002E1B75"/>
    <w:rsid w:val="002E1E5D"/>
    <w:rsid w:val="002E1FE0"/>
    <w:rsid w:val="002E2772"/>
    <w:rsid w:val="002E28AC"/>
    <w:rsid w:val="002E2AFE"/>
    <w:rsid w:val="002E2D40"/>
    <w:rsid w:val="002E2F1A"/>
    <w:rsid w:val="002E3ED6"/>
    <w:rsid w:val="002E4099"/>
    <w:rsid w:val="002E4192"/>
    <w:rsid w:val="002E42E5"/>
    <w:rsid w:val="002E44BD"/>
    <w:rsid w:val="002E49E2"/>
    <w:rsid w:val="002E4B3D"/>
    <w:rsid w:val="002E55F5"/>
    <w:rsid w:val="002E57AA"/>
    <w:rsid w:val="002E58E8"/>
    <w:rsid w:val="002E5F18"/>
    <w:rsid w:val="002E60DB"/>
    <w:rsid w:val="002E6197"/>
    <w:rsid w:val="002E63EF"/>
    <w:rsid w:val="002E643C"/>
    <w:rsid w:val="002E6597"/>
    <w:rsid w:val="002E67CC"/>
    <w:rsid w:val="002E6846"/>
    <w:rsid w:val="002E69B4"/>
    <w:rsid w:val="002E6A9E"/>
    <w:rsid w:val="002E707A"/>
    <w:rsid w:val="002E70FD"/>
    <w:rsid w:val="002E7553"/>
    <w:rsid w:val="002E76F3"/>
    <w:rsid w:val="002E76F7"/>
    <w:rsid w:val="002E7748"/>
    <w:rsid w:val="002E774E"/>
    <w:rsid w:val="002E7CAD"/>
    <w:rsid w:val="002E7CEC"/>
    <w:rsid w:val="002F0780"/>
    <w:rsid w:val="002F07A8"/>
    <w:rsid w:val="002F081B"/>
    <w:rsid w:val="002F0886"/>
    <w:rsid w:val="002F0889"/>
    <w:rsid w:val="002F0A9F"/>
    <w:rsid w:val="002F0B4B"/>
    <w:rsid w:val="002F0BC3"/>
    <w:rsid w:val="002F0C92"/>
    <w:rsid w:val="002F1003"/>
    <w:rsid w:val="002F118E"/>
    <w:rsid w:val="002F1256"/>
    <w:rsid w:val="002F12D4"/>
    <w:rsid w:val="002F132D"/>
    <w:rsid w:val="002F137B"/>
    <w:rsid w:val="002F14AB"/>
    <w:rsid w:val="002F1ACC"/>
    <w:rsid w:val="002F1BA9"/>
    <w:rsid w:val="002F1F66"/>
    <w:rsid w:val="002F1F6E"/>
    <w:rsid w:val="002F2DC9"/>
    <w:rsid w:val="002F30E5"/>
    <w:rsid w:val="002F3105"/>
    <w:rsid w:val="002F3161"/>
    <w:rsid w:val="002F34C0"/>
    <w:rsid w:val="002F3C00"/>
    <w:rsid w:val="002F426F"/>
    <w:rsid w:val="002F4423"/>
    <w:rsid w:val="002F4643"/>
    <w:rsid w:val="002F49BD"/>
    <w:rsid w:val="002F4F0B"/>
    <w:rsid w:val="002F542F"/>
    <w:rsid w:val="002F545C"/>
    <w:rsid w:val="002F574F"/>
    <w:rsid w:val="002F6334"/>
    <w:rsid w:val="002F687F"/>
    <w:rsid w:val="002F6E7A"/>
    <w:rsid w:val="002F750C"/>
    <w:rsid w:val="002F79D8"/>
    <w:rsid w:val="002F7C57"/>
    <w:rsid w:val="002F7D76"/>
    <w:rsid w:val="002F7DF6"/>
    <w:rsid w:val="002F7F3F"/>
    <w:rsid w:val="00300B46"/>
    <w:rsid w:val="003011D6"/>
    <w:rsid w:val="00301251"/>
    <w:rsid w:val="0030224A"/>
    <w:rsid w:val="003024E8"/>
    <w:rsid w:val="00302900"/>
    <w:rsid w:val="00302C01"/>
    <w:rsid w:val="00303370"/>
    <w:rsid w:val="00303445"/>
    <w:rsid w:val="0030360C"/>
    <w:rsid w:val="00303ECB"/>
    <w:rsid w:val="0030437C"/>
    <w:rsid w:val="00304581"/>
    <w:rsid w:val="00304771"/>
    <w:rsid w:val="003049C1"/>
    <w:rsid w:val="00304B6F"/>
    <w:rsid w:val="00304E88"/>
    <w:rsid w:val="00305013"/>
    <w:rsid w:val="003050E5"/>
    <w:rsid w:val="003058EC"/>
    <w:rsid w:val="00305F5F"/>
    <w:rsid w:val="00306670"/>
    <w:rsid w:val="003066B9"/>
    <w:rsid w:val="003069B5"/>
    <w:rsid w:val="00306C23"/>
    <w:rsid w:val="00306F82"/>
    <w:rsid w:val="00307202"/>
    <w:rsid w:val="00307299"/>
    <w:rsid w:val="003073D8"/>
    <w:rsid w:val="00307633"/>
    <w:rsid w:val="0030779D"/>
    <w:rsid w:val="00307A76"/>
    <w:rsid w:val="00307BDF"/>
    <w:rsid w:val="00307C47"/>
    <w:rsid w:val="00307F8C"/>
    <w:rsid w:val="00310935"/>
    <w:rsid w:val="003109CD"/>
    <w:rsid w:val="00310C55"/>
    <w:rsid w:val="003111FC"/>
    <w:rsid w:val="0031166E"/>
    <w:rsid w:val="00311784"/>
    <w:rsid w:val="003118E2"/>
    <w:rsid w:val="00311994"/>
    <w:rsid w:val="00311A5F"/>
    <w:rsid w:val="00311A88"/>
    <w:rsid w:val="003120A9"/>
    <w:rsid w:val="003123A3"/>
    <w:rsid w:val="003125E4"/>
    <w:rsid w:val="00312A5C"/>
    <w:rsid w:val="00312A66"/>
    <w:rsid w:val="00312EF1"/>
    <w:rsid w:val="00312FEA"/>
    <w:rsid w:val="00313645"/>
    <w:rsid w:val="003138F9"/>
    <w:rsid w:val="00314088"/>
    <w:rsid w:val="003140A3"/>
    <w:rsid w:val="00314691"/>
    <w:rsid w:val="0031488D"/>
    <w:rsid w:val="00314A85"/>
    <w:rsid w:val="00314B60"/>
    <w:rsid w:val="00314D8C"/>
    <w:rsid w:val="00314DD9"/>
    <w:rsid w:val="00315414"/>
    <w:rsid w:val="00315816"/>
    <w:rsid w:val="00316542"/>
    <w:rsid w:val="00316AE8"/>
    <w:rsid w:val="00316BF4"/>
    <w:rsid w:val="00316C66"/>
    <w:rsid w:val="00316FC4"/>
    <w:rsid w:val="0031730C"/>
    <w:rsid w:val="0031762C"/>
    <w:rsid w:val="00317C17"/>
    <w:rsid w:val="003206A4"/>
    <w:rsid w:val="00320BAF"/>
    <w:rsid w:val="00320ED4"/>
    <w:rsid w:val="00320EF4"/>
    <w:rsid w:val="003211EA"/>
    <w:rsid w:val="003214A3"/>
    <w:rsid w:val="003217FB"/>
    <w:rsid w:val="00321915"/>
    <w:rsid w:val="0032254F"/>
    <w:rsid w:val="00322718"/>
    <w:rsid w:val="00322994"/>
    <w:rsid w:val="00322A28"/>
    <w:rsid w:val="00322D9C"/>
    <w:rsid w:val="00323005"/>
    <w:rsid w:val="0032302B"/>
    <w:rsid w:val="003231F3"/>
    <w:rsid w:val="00323DCA"/>
    <w:rsid w:val="0032413F"/>
    <w:rsid w:val="003242DE"/>
    <w:rsid w:val="0032492C"/>
    <w:rsid w:val="0032494B"/>
    <w:rsid w:val="00324BDA"/>
    <w:rsid w:val="00324CF4"/>
    <w:rsid w:val="00324F3E"/>
    <w:rsid w:val="003251E8"/>
    <w:rsid w:val="00325400"/>
    <w:rsid w:val="00325794"/>
    <w:rsid w:val="00325866"/>
    <w:rsid w:val="00325A01"/>
    <w:rsid w:val="00325E83"/>
    <w:rsid w:val="00326280"/>
    <w:rsid w:val="00326517"/>
    <w:rsid w:val="00326ADD"/>
    <w:rsid w:val="00326DE0"/>
    <w:rsid w:val="00326F0D"/>
    <w:rsid w:val="00327004"/>
    <w:rsid w:val="0032700D"/>
    <w:rsid w:val="003274B9"/>
    <w:rsid w:val="0032767F"/>
    <w:rsid w:val="003276CC"/>
    <w:rsid w:val="00327759"/>
    <w:rsid w:val="00330164"/>
    <w:rsid w:val="0033033F"/>
    <w:rsid w:val="00330729"/>
    <w:rsid w:val="0033076F"/>
    <w:rsid w:val="00330960"/>
    <w:rsid w:val="003309AB"/>
    <w:rsid w:val="00330AE1"/>
    <w:rsid w:val="00330D82"/>
    <w:rsid w:val="00331327"/>
    <w:rsid w:val="00331421"/>
    <w:rsid w:val="00331C35"/>
    <w:rsid w:val="00331DEC"/>
    <w:rsid w:val="00332029"/>
    <w:rsid w:val="00332B8E"/>
    <w:rsid w:val="00332D83"/>
    <w:rsid w:val="00333275"/>
    <w:rsid w:val="0033338A"/>
    <w:rsid w:val="003337DB"/>
    <w:rsid w:val="00333A51"/>
    <w:rsid w:val="00333B0B"/>
    <w:rsid w:val="00333C9C"/>
    <w:rsid w:val="00333EA2"/>
    <w:rsid w:val="00333F4E"/>
    <w:rsid w:val="00333FCA"/>
    <w:rsid w:val="003341B5"/>
    <w:rsid w:val="003348CD"/>
    <w:rsid w:val="00334D09"/>
    <w:rsid w:val="00334F9B"/>
    <w:rsid w:val="0033522F"/>
    <w:rsid w:val="00335AEB"/>
    <w:rsid w:val="00335BC9"/>
    <w:rsid w:val="00335D19"/>
    <w:rsid w:val="00335EC0"/>
    <w:rsid w:val="00335FD0"/>
    <w:rsid w:val="0033611E"/>
    <w:rsid w:val="00336516"/>
    <w:rsid w:val="00336A3B"/>
    <w:rsid w:val="00336C86"/>
    <w:rsid w:val="00336FCB"/>
    <w:rsid w:val="00337348"/>
    <w:rsid w:val="00337425"/>
    <w:rsid w:val="00337772"/>
    <w:rsid w:val="003377CB"/>
    <w:rsid w:val="00337906"/>
    <w:rsid w:val="00337FEF"/>
    <w:rsid w:val="0034017F"/>
    <w:rsid w:val="00340295"/>
    <w:rsid w:val="00340349"/>
    <w:rsid w:val="00340766"/>
    <w:rsid w:val="00340A32"/>
    <w:rsid w:val="00340CB2"/>
    <w:rsid w:val="00341521"/>
    <w:rsid w:val="00341A95"/>
    <w:rsid w:val="00341C4E"/>
    <w:rsid w:val="00341D53"/>
    <w:rsid w:val="0034234E"/>
    <w:rsid w:val="003423B7"/>
    <w:rsid w:val="00342456"/>
    <w:rsid w:val="00342487"/>
    <w:rsid w:val="00342633"/>
    <w:rsid w:val="003426C4"/>
    <w:rsid w:val="003428A6"/>
    <w:rsid w:val="00342D09"/>
    <w:rsid w:val="00342E29"/>
    <w:rsid w:val="0034305D"/>
    <w:rsid w:val="003433FA"/>
    <w:rsid w:val="0034430B"/>
    <w:rsid w:val="00344946"/>
    <w:rsid w:val="00344BD9"/>
    <w:rsid w:val="00344CC7"/>
    <w:rsid w:val="00344ED5"/>
    <w:rsid w:val="0034501B"/>
    <w:rsid w:val="00345071"/>
    <w:rsid w:val="0034577A"/>
    <w:rsid w:val="00346069"/>
    <w:rsid w:val="0034625A"/>
    <w:rsid w:val="00346261"/>
    <w:rsid w:val="00346326"/>
    <w:rsid w:val="00346365"/>
    <w:rsid w:val="00346654"/>
    <w:rsid w:val="003468B7"/>
    <w:rsid w:val="00346C45"/>
    <w:rsid w:val="00346CBF"/>
    <w:rsid w:val="00346D05"/>
    <w:rsid w:val="003477E2"/>
    <w:rsid w:val="00347A0A"/>
    <w:rsid w:val="00347B91"/>
    <w:rsid w:val="00347E1B"/>
    <w:rsid w:val="00347F9A"/>
    <w:rsid w:val="0035003A"/>
    <w:rsid w:val="00350965"/>
    <w:rsid w:val="00350B68"/>
    <w:rsid w:val="00351580"/>
    <w:rsid w:val="003516E6"/>
    <w:rsid w:val="00351862"/>
    <w:rsid w:val="00351891"/>
    <w:rsid w:val="00351B73"/>
    <w:rsid w:val="00351D51"/>
    <w:rsid w:val="0035208B"/>
    <w:rsid w:val="003522AC"/>
    <w:rsid w:val="0035255C"/>
    <w:rsid w:val="00352971"/>
    <w:rsid w:val="0035332E"/>
    <w:rsid w:val="00353B2F"/>
    <w:rsid w:val="00353D41"/>
    <w:rsid w:val="00353E57"/>
    <w:rsid w:val="00353F88"/>
    <w:rsid w:val="003540E1"/>
    <w:rsid w:val="003542FA"/>
    <w:rsid w:val="003544E1"/>
    <w:rsid w:val="00354646"/>
    <w:rsid w:val="003549CF"/>
    <w:rsid w:val="00354A1B"/>
    <w:rsid w:val="00354B9E"/>
    <w:rsid w:val="00354C68"/>
    <w:rsid w:val="00354C7B"/>
    <w:rsid w:val="003551F5"/>
    <w:rsid w:val="0035539E"/>
    <w:rsid w:val="00355423"/>
    <w:rsid w:val="00355434"/>
    <w:rsid w:val="003557FC"/>
    <w:rsid w:val="003559E8"/>
    <w:rsid w:val="00355D14"/>
    <w:rsid w:val="00355FDD"/>
    <w:rsid w:val="00355FF7"/>
    <w:rsid w:val="003563E6"/>
    <w:rsid w:val="00356577"/>
    <w:rsid w:val="0035665A"/>
    <w:rsid w:val="00356700"/>
    <w:rsid w:val="00356CA3"/>
    <w:rsid w:val="00356CEF"/>
    <w:rsid w:val="00357006"/>
    <w:rsid w:val="00357224"/>
    <w:rsid w:val="00357612"/>
    <w:rsid w:val="00357692"/>
    <w:rsid w:val="00357B30"/>
    <w:rsid w:val="00357BCE"/>
    <w:rsid w:val="00357EBB"/>
    <w:rsid w:val="00360362"/>
    <w:rsid w:val="0036043A"/>
    <w:rsid w:val="00360E31"/>
    <w:rsid w:val="0036131A"/>
    <w:rsid w:val="00361648"/>
    <w:rsid w:val="0036172F"/>
    <w:rsid w:val="003618C7"/>
    <w:rsid w:val="00361A8C"/>
    <w:rsid w:val="0036227D"/>
    <w:rsid w:val="00362378"/>
    <w:rsid w:val="003624FC"/>
    <w:rsid w:val="00362594"/>
    <w:rsid w:val="00362883"/>
    <w:rsid w:val="00362991"/>
    <w:rsid w:val="00362AE0"/>
    <w:rsid w:val="00362C12"/>
    <w:rsid w:val="0036302F"/>
    <w:rsid w:val="0036320B"/>
    <w:rsid w:val="00363322"/>
    <w:rsid w:val="0036344B"/>
    <w:rsid w:val="00363C07"/>
    <w:rsid w:val="00363EB5"/>
    <w:rsid w:val="00364749"/>
    <w:rsid w:val="003649E3"/>
    <w:rsid w:val="003649F5"/>
    <w:rsid w:val="00364CD0"/>
    <w:rsid w:val="00364D54"/>
    <w:rsid w:val="00365235"/>
    <w:rsid w:val="003652E4"/>
    <w:rsid w:val="00365B7F"/>
    <w:rsid w:val="00365E24"/>
    <w:rsid w:val="003665C5"/>
    <w:rsid w:val="00366DB1"/>
    <w:rsid w:val="0036712E"/>
    <w:rsid w:val="003675CE"/>
    <w:rsid w:val="00367CDB"/>
    <w:rsid w:val="00367E08"/>
    <w:rsid w:val="00370107"/>
    <w:rsid w:val="003701B7"/>
    <w:rsid w:val="003703E0"/>
    <w:rsid w:val="00370413"/>
    <w:rsid w:val="00370546"/>
    <w:rsid w:val="0037074D"/>
    <w:rsid w:val="00370758"/>
    <w:rsid w:val="003708C7"/>
    <w:rsid w:val="00370C9F"/>
    <w:rsid w:val="00370E2E"/>
    <w:rsid w:val="00370EEE"/>
    <w:rsid w:val="003715BB"/>
    <w:rsid w:val="00371A6A"/>
    <w:rsid w:val="00371C02"/>
    <w:rsid w:val="00371F90"/>
    <w:rsid w:val="00372906"/>
    <w:rsid w:val="00372B03"/>
    <w:rsid w:val="003734CC"/>
    <w:rsid w:val="003738B5"/>
    <w:rsid w:val="00373BC4"/>
    <w:rsid w:val="00373E90"/>
    <w:rsid w:val="00374069"/>
    <w:rsid w:val="0037418F"/>
    <w:rsid w:val="00374332"/>
    <w:rsid w:val="0037489B"/>
    <w:rsid w:val="00374F14"/>
    <w:rsid w:val="003751C2"/>
    <w:rsid w:val="003753B4"/>
    <w:rsid w:val="00375541"/>
    <w:rsid w:val="00375B5E"/>
    <w:rsid w:val="00375BC6"/>
    <w:rsid w:val="0037605F"/>
    <w:rsid w:val="00376258"/>
    <w:rsid w:val="00376394"/>
    <w:rsid w:val="003763AB"/>
    <w:rsid w:val="0037689A"/>
    <w:rsid w:val="0037740A"/>
    <w:rsid w:val="003777FD"/>
    <w:rsid w:val="00377959"/>
    <w:rsid w:val="00377DE4"/>
    <w:rsid w:val="00377F5F"/>
    <w:rsid w:val="00377F63"/>
    <w:rsid w:val="003807CD"/>
    <w:rsid w:val="003813BE"/>
    <w:rsid w:val="00381568"/>
    <w:rsid w:val="003816EE"/>
    <w:rsid w:val="00381F3B"/>
    <w:rsid w:val="00382291"/>
    <w:rsid w:val="00382641"/>
    <w:rsid w:val="003829AB"/>
    <w:rsid w:val="00382A7D"/>
    <w:rsid w:val="00382BC7"/>
    <w:rsid w:val="00382C5A"/>
    <w:rsid w:val="00382CF7"/>
    <w:rsid w:val="00382D67"/>
    <w:rsid w:val="00382EE8"/>
    <w:rsid w:val="00382F47"/>
    <w:rsid w:val="0038339B"/>
    <w:rsid w:val="00383417"/>
    <w:rsid w:val="00383614"/>
    <w:rsid w:val="003838BF"/>
    <w:rsid w:val="003839B0"/>
    <w:rsid w:val="00383D0D"/>
    <w:rsid w:val="00384D1A"/>
    <w:rsid w:val="00384EA0"/>
    <w:rsid w:val="00384F81"/>
    <w:rsid w:val="00385513"/>
    <w:rsid w:val="00385FB6"/>
    <w:rsid w:val="00386131"/>
    <w:rsid w:val="0038642A"/>
    <w:rsid w:val="00386C70"/>
    <w:rsid w:val="00386D5B"/>
    <w:rsid w:val="00386E28"/>
    <w:rsid w:val="0038726D"/>
    <w:rsid w:val="003874BD"/>
    <w:rsid w:val="00387989"/>
    <w:rsid w:val="00387F65"/>
    <w:rsid w:val="003905F2"/>
    <w:rsid w:val="00390928"/>
    <w:rsid w:val="00390AD1"/>
    <w:rsid w:val="00390B5D"/>
    <w:rsid w:val="00390F49"/>
    <w:rsid w:val="0039157B"/>
    <w:rsid w:val="00391636"/>
    <w:rsid w:val="003916BC"/>
    <w:rsid w:val="00391720"/>
    <w:rsid w:val="00391B68"/>
    <w:rsid w:val="00391EBA"/>
    <w:rsid w:val="00391F1B"/>
    <w:rsid w:val="0039202F"/>
    <w:rsid w:val="0039250E"/>
    <w:rsid w:val="0039257E"/>
    <w:rsid w:val="003926BA"/>
    <w:rsid w:val="003929B9"/>
    <w:rsid w:val="00392B31"/>
    <w:rsid w:val="00392B85"/>
    <w:rsid w:val="00392D8F"/>
    <w:rsid w:val="003932A9"/>
    <w:rsid w:val="0039341D"/>
    <w:rsid w:val="00393BF5"/>
    <w:rsid w:val="0039404E"/>
    <w:rsid w:val="00394439"/>
    <w:rsid w:val="00394540"/>
    <w:rsid w:val="0039464B"/>
    <w:rsid w:val="003949F9"/>
    <w:rsid w:val="00394B40"/>
    <w:rsid w:val="00394F68"/>
    <w:rsid w:val="00395434"/>
    <w:rsid w:val="003957FD"/>
    <w:rsid w:val="00395A24"/>
    <w:rsid w:val="00395C7B"/>
    <w:rsid w:val="00396030"/>
    <w:rsid w:val="003969BF"/>
    <w:rsid w:val="00396C3A"/>
    <w:rsid w:val="00396E3D"/>
    <w:rsid w:val="00396E51"/>
    <w:rsid w:val="00396F52"/>
    <w:rsid w:val="003974D2"/>
    <w:rsid w:val="0039779B"/>
    <w:rsid w:val="003977A1"/>
    <w:rsid w:val="003977A5"/>
    <w:rsid w:val="00397A4C"/>
    <w:rsid w:val="00397BD7"/>
    <w:rsid w:val="00397C36"/>
    <w:rsid w:val="00397E88"/>
    <w:rsid w:val="003A01C8"/>
    <w:rsid w:val="003A03FF"/>
    <w:rsid w:val="003A0436"/>
    <w:rsid w:val="003A0730"/>
    <w:rsid w:val="003A0852"/>
    <w:rsid w:val="003A0E2E"/>
    <w:rsid w:val="003A0F63"/>
    <w:rsid w:val="003A11AA"/>
    <w:rsid w:val="003A1477"/>
    <w:rsid w:val="003A1500"/>
    <w:rsid w:val="003A1AB7"/>
    <w:rsid w:val="003A1C83"/>
    <w:rsid w:val="003A1E6D"/>
    <w:rsid w:val="003A2FF4"/>
    <w:rsid w:val="003A306D"/>
    <w:rsid w:val="003A318F"/>
    <w:rsid w:val="003A3757"/>
    <w:rsid w:val="003A383E"/>
    <w:rsid w:val="003A391C"/>
    <w:rsid w:val="003A3EC3"/>
    <w:rsid w:val="003A3EF5"/>
    <w:rsid w:val="003A406D"/>
    <w:rsid w:val="003A4136"/>
    <w:rsid w:val="003A41F7"/>
    <w:rsid w:val="003A4201"/>
    <w:rsid w:val="003A441C"/>
    <w:rsid w:val="003A4B6E"/>
    <w:rsid w:val="003A4C0F"/>
    <w:rsid w:val="003A5050"/>
    <w:rsid w:val="003A514E"/>
    <w:rsid w:val="003A5BBE"/>
    <w:rsid w:val="003A618D"/>
    <w:rsid w:val="003A621C"/>
    <w:rsid w:val="003A64F7"/>
    <w:rsid w:val="003A6C9E"/>
    <w:rsid w:val="003A7017"/>
    <w:rsid w:val="003A709A"/>
    <w:rsid w:val="003A74A3"/>
    <w:rsid w:val="003A7AE0"/>
    <w:rsid w:val="003A7B2D"/>
    <w:rsid w:val="003B038F"/>
    <w:rsid w:val="003B06C0"/>
    <w:rsid w:val="003B0B10"/>
    <w:rsid w:val="003B0D1F"/>
    <w:rsid w:val="003B14D5"/>
    <w:rsid w:val="003B177B"/>
    <w:rsid w:val="003B1A32"/>
    <w:rsid w:val="003B2452"/>
    <w:rsid w:val="003B25C9"/>
    <w:rsid w:val="003B276A"/>
    <w:rsid w:val="003B315D"/>
    <w:rsid w:val="003B3475"/>
    <w:rsid w:val="003B3958"/>
    <w:rsid w:val="003B3BB5"/>
    <w:rsid w:val="003B3F79"/>
    <w:rsid w:val="003B428B"/>
    <w:rsid w:val="003B4C0D"/>
    <w:rsid w:val="003B4D44"/>
    <w:rsid w:val="003B4DC3"/>
    <w:rsid w:val="003B4E7A"/>
    <w:rsid w:val="003B50E2"/>
    <w:rsid w:val="003B53AB"/>
    <w:rsid w:val="003B53CD"/>
    <w:rsid w:val="003B53EF"/>
    <w:rsid w:val="003B567A"/>
    <w:rsid w:val="003B57B9"/>
    <w:rsid w:val="003B58B2"/>
    <w:rsid w:val="003B5910"/>
    <w:rsid w:val="003B5CF1"/>
    <w:rsid w:val="003B5E07"/>
    <w:rsid w:val="003B5E43"/>
    <w:rsid w:val="003B63D1"/>
    <w:rsid w:val="003B6710"/>
    <w:rsid w:val="003B671F"/>
    <w:rsid w:val="003B673B"/>
    <w:rsid w:val="003B6C50"/>
    <w:rsid w:val="003B6F99"/>
    <w:rsid w:val="003B7113"/>
    <w:rsid w:val="003B7207"/>
    <w:rsid w:val="003B720B"/>
    <w:rsid w:val="003B790A"/>
    <w:rsid w:val="003B7978"/>
    <w:rsid w:val="003B7AFE"/>
    <w:rsid w:val="003B7E3D"/>
    <w:rsid w:val="003B7F84"/>
    <w:rsid w:val="003C0FBA"/>
    <w:rsid w:val="003C19C6"/>
    <w:rsid w:val="003C215C"/>
    <w:rsid w:val="003C217E"/>
    <w:rsid w:val="003C28F8"/>
    <w:rsid w:val="003C2B98"/>
    <w:rsid w:val="003C3434"/>
    <w:rsid w:val="003C35FC"/>
    <w:rsid w:val="003C385E"/>
    <w:rsid w:val="003C3924"/>
    <w:rsid w:val="003C3DD7"/>
    <w:rsid w:val="003C40DC"/>
    <w:rsid w:val="003C4162"/>
    <w:rsid w:val="003C43A8"/>
    <w:rsid w:val="003C456E"/>
    <w:rsid w:val="003C49A5"/>
    <w:rsid w:val="003C4B41"/>
    <w:rsid w:val="003C4BF7"/>
    <w:rsid w:val="003C4C1B"/>
    <w:rsid w:val="003C4FDB"/>
    <w:rsid w:val="003C50E2"/>
    <w:rsid w:val="003C5426"/>
    <w:rsid w:val="003C5916"/>
    <w:rsid w:val="003C5AD1"/>
    <w:rsid w:val="003C5E06"/>
    <w:rsid w:val="003C5EE6"/>
    <w:rsid w:val="003C603A"/>
    <w:rsid w:val="003C616E"/>
    <w:rsid w:val="003C647C"/>
    <w:rsid w:val="003C6B3E"/>
    <w:rsid w:val="003C6F73"/>
    <w:rsid w:val="003C73C2"/>
    <w:rsid w:val="003C7590"/>
    <w:rsid w:val="003C7660"/>
    <w:rsid w:val="003C76B8"/>
    <w:rsid w:val="003C76C2"/>
    <w:rsid w:val="003C79CB"/>
    <w:rsid w:val="003C7A19"/>
    <w:rsid w:val="003C7CE8"/>
    <w:rsid w:val="003C7F16"/>
    <w:rsid w:val="003C7F80"/>
    <w:rsid w:val="003D01D2"/>
    <w:rsid w:val="003D0337"/>
    <w:rsid w:val="003D07BA"/>
    <w:rsid w:val="003D0AA7"/>
    <w:rsid w:val="003D0C93"/>
    <w:rsid w:val="003D0DB6"/>
    <w:rsid w:val="003D106A"/>
    <w:rsid w:val="003D1073"/>
    <w:rsid w:val="003D1499"/>
    <w:rsid w:val="003D1A2F"/>
    <w:rsid w:val="003D2902"/>
    <w:rsid w:val="003D295F"/>
    <w:rsid w:val="003D2988"/>
    <w:rsid w:val="003D2D89"/>
    <w:rsid w:val="003D31B9"/>
    <w:rsid w:val="003D32B4"/>
    <w:rsid w:val="003D33C2"/>
    <w:rsid w:val="003D3C90"/>
    <w:rsid w:val="003D40DF"/>
    <w:rsid w:val="003D448C"/>
    <w:rsid w:val="003D455B"/>
    <w:rsid w:val="003D4910"/>
    <w:rsid w:val="003D4B56"/>
    <w:rsid w:val="003D4FD7"/>
    <w:rsid w:val="003D5095"/>
    <w:rsid w:val="003D5273"/>
    <w:rsid w:val="003D5369"/>
    <w:rsid w:val="003D53BF"/>
    <w:rsid w:val="003D54B9"/>
    <w:rsid w:val="003D5528"/>
    <w:rsid w:val="003D5714"/>
    <w:rsid w:val="003D5B25"/>
    <w:rsid w:val="003D5B32"/>
    <w:rsid w:val="003D5CC2"/>
    <w:rsid w:val="003D6006"/>
    <w:rsid w:val="003D6233"/>
    <w:rsid w:val="003D65A1"/>
    <w:rsid w:val="003D6732"/>
    <w:rsid w:val="003D6836"/>
    <w:rsid w:val="003D6DD1"/>
    <w:rsid w:val="003D6FDC"/>
    <w:rsid w:val="003D7548"/>
    <w:rsid w:val="003D7598"/>
    <w:rsid w:val="003D7757"/>
    <w:rsid w:val="003D7877"/>
    <w:rsid w:val="003D7B6C"/>
    <w:rsid w:val="003E017F"/>
    <w:rsid w:val="003E0181"/>
    <w:rsid w:val="003E02A7"/>
    <w:rsid w:val="003E034C"/>
    <w:rsid w:val="003E095E"/>
    <w:rsid w:val="003E0A12"/>
    <w:rsid w:val="003E0C1D"/>
    <w:rsid w:val="003E0F52"/>
    <w:rsid w:val="003E0F67"/>
    <w:rsid w:val="003E1208"/>
    <w:rsid w:val="003E1793"/>
    <w:rsid w:val="003E1885"/>
    <w:rsid w:val="003E1B00"/>
    <w:rsid w:val="003E221B"/>
    <w:rsid w:val="003E24B0"/>
    <w:rsid w:val="003E27E6"/>
    <w:rsid w:val="003E32EC"/>
    <w:rsid w:val="003E346F"/>
    <w:rsid w:val="003E348C"/>
    <w:rsid w:val="003E389A"/>
    <w:rsid w:val="003E3923"/>
    <w:rsid w:val="003E3A4D"/>
    <w:rsid w:val="003E3DE7"/>
    <w:rsid w:val="003E3F6B"/>
    <w:rsid w:val="003E407C"/>
    <w:rsid w:val="003E422F"/>
    <w:rsid w:val="003E46BE"/>
    <w:rsid w:val="003E4C0F"/>
    <w:rsid w:val="003E4DD1"/>
    <w:rsid w:val="003E52C6"/>
    <w:rsid w:val="003E53F6"/>
    <w:rsid w:val="003E5427"/>
    <w:rsid w:val="003E586B"/>
    <w:rsid w:val="003E5C97"/>
    <w:rsid w:val="003E5EC7"/>
    <w:rsid w:val="003E6313"/>
    <w:rsid w:val="003E6360"/>
    <w:rsid w:val="003E665D"/>
    <w:rsid w:val="003E66E4"/>
    <w:rsid w:val="003E6972"/>
    <w:rsid w:val="003E6A72"/>
    <w:rsid w:val="003E70E2"/>
    <w:rsid w:val="003E72B1"/>
    <w:rsid w:val="003E75C7"/>
    <w:rsid w:val="003E7DD7"/>
    <w:rsid w:val="003E7DDD"/>
    <w:rsid w:val="003E7E83"/>
    <w:rsid w:val="003F005C"/>
    <w:rsid w:val="003F00CD"/>
    <w:rsid w:val="003F00F2"/>
    <w:rsid w:val="003F0668"/>
    <w:rsid w:val="003F0B5F"/>
    <w:rsid w:val="003F0B89"/>
    <w:rsid w:val="003F0C92"/>
    <w:rsid w:val="003F0F3C"/>
    <w:rsid w:val="003F174C"/>
    <w:rsid w:val="003F1926"/>
    <w:rsid w:val="003F19AB"/>
    <w:rsid w:val="003F1AE0"/>
    <w:rsid w:val="003F1E12"/>
    <w:rsid w:val="003F26BF"/>
    <w:rsid w:val="003F2704"/>
    <w:rsid w:val="003F2EB5"/>
    <w:rsid w:val="003F2F72"/>
    <w:rsid w:val="003F3253"/>
    <w:rsid w:val="003F37DF"/>
    <w:rsid w:val="003F38DF"/>
    <w:rsid w:val="003F393F"/>
    <w:rsid w:val="003F3A42"/>
    <w:rsid w:val="003F3CD2"/>
    <w:rsid w:val="003F3D04"/>
    <w:rsid w:val="003F3EC2"/>
    <w:rsid w:val="003F41FF"/>
    <w:rsid w:val="003F4B32"/>
    <w:rsid w:val="003F53EF"/>
    <w:rsid w:val="003F63EF"/>
    <w:rsid w:val="003F6515"/>
    <w:rsid w:val="003F6766"/>
    <w:rsid w:val="003F6903"/>
    <w:rsid w:val="003F6D09"/>
    <w:rsid w:val="003F6D65"/>
    <w:rsid w:val="003F6FC0"/>
    <w:rsid w:val="003F71CF"/>
    <w:rsid w:val="003F7255"/>
    <w:rsid w:val="003F7A5D"/>
    <w:rsid w:val="003F7BB8"/>
    <w:rsid w:val="003F7C1B"/>
    <w:rsid w:val="003F7CD2"/>
    <w:rsid w:val="00400437"/>
    <w:rsid w:val="004004AF"/>
    <w:rsid w:val="004005E4"/>
    <w:rsid w:val="00400869"/>
    <w:rsid w:val="00400F98"/>
    <w:rsid w:val="004011D5"/>
    <w:rsid w:val="004013CD"/>
    <w:rsid w:val="004016DA"/>
    <w:rsid w:val="00401A27"/>
    <w:rsid w:val="00401F26"/>
    <w:rsid w:val="00402398"/>
    <w:rsid w:val="00403184"/>
    <w:rsid w:val="004031BC"/>
    <w:rsid w:val="004034A4"/>
    <w:rsid w:val="0040360B"/>
    <w:rsid w:val="00403D35"/>
    <w:rsid w:val="00404213"/>
    <w:rsid w:val="0040458C"/>
    <w:rsid w:val="00404C3E"/>
    <w:rsid w:val="00404D64"/>
    <w:rsid w:val="00404E90"/>
    <w:rsid w:val="00404EC8"/>
    <w:rsid w:val="00404FFA"/>
    <w:rsid w:val="00405709"/>
    <w:rsid w:val="0040582A"/>
    <w:rsid w:val="00405845"/>
    <w:rsid w:val="004060C0"/>
    <w:rsid w:val="00406137"/>
    <w:rsid w:val="0040618D"/>
    <w:rsid w:val="00406E65"/>
    <w:rsid w:val="00407875"/>
    <w:rsid w:val="004078F9"/>
    <w:rsid w:val="00407C7F"/>
    <w:rsid w:val="00407E94"/>
    <w:rsid w:val="00407FA0"/>
    <w:rsid w:val="00410162"/>
    <w:rsid w:val="004102C1"/>
    <w:rsid w:val="00410494"/>
    <w:rsid w:val="0041072C"/>
    <w:rsid w:val="00410A88"/>
    <w:rsid w:val="00410AA9"/>
    <w:rsid w:val="004110CE"/>
    <w:rsid w:val="00411240"/>
    <w:rsid w:val="004113F2"/>
    <w:rsid w:val="00411DA5"/>
    <w:rsid w:val="00412197"/>
    <w:rsid w:val="004121CA"/>
    <w:rsid w:val="0041252A"/>
    <w:rsid w:val="004127A1"/>
    <w:rsid w:val="00412872"/>
    <w:rsid w:val="0041296F"/>
    <w:rsid w:val="004129FF"/>
    <w:rsid w:val="00412B4D"/>
    <w:rsid w:val="00412C35"/>
    <w:rsid w:val="00412EAF"/>
    <w:rsid w:val="004133FB"/>
    <w:rsid w:val="00413EE5"/>
    <w:rsid w:val="00413F1D"/>
    <w:rsid w:val="0041447B"/>
    <w:rsid w:val="00414574"/>
    <w:rsid w:val="0041457F"/>
    <w:rsid w:val="004149AA"/>
    <w:rsid w:val="004149D0"/>
    <w:rsid w:val="00414C32"/>
    <w:rsid w:val="00415ADA"/>
    <w:rsid w:val="00415BBD"/>
    <w:rsid w:val="004160F5"/>
    <w:rsid w:val="004162AC"/>
    <w:rsid w:val="00416A80"/>
    <w:rsid w:val="00416A86"/>
    <w:rsid w:val="00416FFD"/>
    <w:rsid w:val="00417103"/>
    <w:rsid w:val="004178D5"/>
    <w:rsid w:val="00417988"/>
    <w:rsid w:val="0042096D"/>
    <w:rsid w:val="00420B5E"/>
    <w:rsid w:val="00421178"/>
    <w:rsid w:val="004213A3"/>
    <w:rsid w:val="0042171F"/>
    <w:rsid w:val="004219E7"/>
    <w:rsid w:val="00421A7B"/>
    <w:rsid w:val="00422727"/>
    <w:rsid w:val="00422D9E"/>
    <w:rsid w:val="00422DE3"/>
    <w:rsid w:val="00423200"/>
    <w:rsid w:val="004235CD"/>
    <w:rsid w:val="00423673"/>
    <w:rsid w:val="00423A0B"/>
    <w:rsid w:val="00423C2A"/>
    <w:rsid w:val="00423C9E"/>
    <w:rsid w:val="00424429"/>
    <w:rsid w:val="004244B9"/>
    <w:rsid w:val="00424CE6"/>
    <w:rsid w:val="00424F70"/>
    <w:rsid w:val="00425130"/>
    <w:rsid w:val="004252A9"/>
    <w:rsid w:val="00425401"/>
    <w:rsid w:val="0042570C"/>
    <w:rsid w:val="004257D1"/>
    <w:rsid w:val="00425FD8"/>
    <w:rsid w:val="0042610D"/>
    <w:rsid w:val="004262CB"/>
    <w:rsid w:val="004264A5"/>
    <w:rsid w:val="0042689E"/>
    <w:rsid w:val="00426922"/>
    <w:rsid w:val="00426A64"/>
    <w:rsid w:val="00426B0F"/>
    <w:rsid w:val="00426C57"/>
    <w:rsid w:val="004271D9"/>
    <w:rsid w:val="00427571"/>
    <w:rsid w:val="00427607"/>
    <w:rsid w:val="0042776C"/>
    <w:rsid w:val="004279AB"/>
    <w:rsid w:val="00427B77"/>
    <w:rsid w:val="00427FEE"/>
    <w:rsid w:val="0043006A"/>
    <w:rsid w:val="0043006E"/>
    <w:rsid w:val="0043084A"/>
    <w:rsid w:val="00430855"/>
    <w:rsid w:val="004310A5"/>
    <w:rsid w:val="00431EDB"/>
    <w:rsid w:val="00431F6C"/>
    <w:rsid w:val="004321DB"/>
    <w:rsid w:val="00432EE7"/>
    <w:rsid w:val="00433386"/>
    <w:rsid w:val="00433F55"/>
    <w:rsid w:val="00434C0D"/>
    <w:rsid w:val="00434D56"/>
    <w:rsid w:val="00435009"/>
    <w:rsid w:val="00435348"/>
    <w:rsid w:val="00435ADA"/>
    <w:rsid w:val="004362E8"/>
    <w:rsid w:val="00436364"/>
    <w:rsid w:val="0043649B"/>
    <w:rsid w:val="0043658D"/>
    <w:rsid w:val="00436939"/>
    <w:rsid w:val="00436B75"/>
    <w:rsid w:val="0043715F"/>
    <w:rsid w:val="00437317"/>
    <w:rsid w:val="00437503"/>
    <w:rsid w:val="0043760F"/>
    <w:rsid w:val="00437CEF"/>
    <w:rsid w:val="00437F7E"/>
    <w:rsid w:val="0044011C"/>
    <w:rsid w:val="00440364"/>
    <w:rsid w:val="004403DE"/>
    <w:rsid w:val="00440786"/>
    <w:rsid w:val="004407BE"/>
    <w:rsid w:val="004409A1"/>
    <w:rsid w:val="00440ABB"/>
    <w:rsid w:val="00440C98"/>
    <w:rsid w:val="00441074"/>
    <w:rsid w:val="004410D8"/>
    <w:rsid w:val="00441334"/>
    <w:rsid w:val="004414AF"/>
    <w:rsid w:val="00441F53"/>
    <w:rsid w:val="00442382"/>
    <w:rsid w:val="00442846"/>
    <w:rsid w:val="004429C8"/>
    <w:rsid w:val="00442BD3"/>
    <w:rsid w:val="00442C4C"/>
    <w:rsid w:val="00442C62"/>
    <w:rsid w:val="00442DD2"/>
    <w:rsid w:val="00442E56"/>
    <w:rsid w:val="00442E9D"/>
    <w:rsid w:val="00442F13"/>
    <w:rsid w:val="004430A5"/>
    <w:rsid w:val="00443511"/>
    <w:rsid w:val="00443593"/>
    <w:rsid w:val="004436D5"/>
    <w:rsid w:val="00443A4A"/>
    <w:rsid w:val="004440FF"/>
    <w:rsid w:val="004441A1"/>
    <w:rsid w:val="004442A6"/>
    <w:rsid w:val="00444443"/>
    <w:rsid w:val="004445EC"/>
    <w:rsid w:val="00444658"/>
    <w:rsid w:val="0044475C"/>
    <w:rsid w:val="00445A69"/>
    <w:rsid w:val="00445AE3"/>
    <w:rsid w:val="00445BA8"/>
    <w:rsid w:val="00445FBF"/>
    <w:rsid w:val="0044632D"/>
    <w:rsid w:val="00446826"/>
    <w:rsid w:val="00446E2F"/>
    <w:rsid w:val="00446F40"/>
    <w:rsid w:val="00447417"/>
    <w:rsid w:val="004474C3"/>
    <w:rsid w:val="0044799F"/>
    <w:rsid w:val="00447EC1"/>
    <w:rsid w:val="0045009B"/>
    <w:rsid w:val="004503EB"/>
    <w:rsid w:val="004504E6"/>
    <w:rsid w:val="00450CB9"/>
    <w:rsid w:val="0045103F"/>
    <w:rsid w:val="004515B3"/>
    <w:rsid w:val="00451693"/>
    <w:rsid w:val="00451A7A"/>
    <w:rsid w:val="00452063"/>
    <w:rsid w:val="0045221E"/>
    <w:rsid w:val="00452268"/>
    <w:rsid w:val="00452A65"/>
    <w:rsid w:val="004530D1"/>
    <w:rsid w:val="004535C4"/>
    <w:rsid w:val="004539C2"/>
    <w:rsid w:val="004539C7"/>
    <w:rsid w:val="00453AB0"/>
    <w:rsid w:val="00453C39"/>
    <w:rsid w:val="00453CE8"/>
    <w:rsid w:val="00453E0D"/>
    <w:rsid w:val="00454136"/>
    <w:rsid w:val="00454582"/>
    <w:rsid w:val="0045514D"/>
    <w:rsid w:val="004552B3"/>
    <w:rsid w:val="00455914"/>
    <w:rsid w:val="00455A9F"/>
    <w:rsid w:val="00456058"/>
    <w:rsid w:val="004562FE"/>
    <w:rsid w:val="00456730"/>
    <w:rsid w:val="0045686C"/>
    <w:rsid w:val="00456C48"/>
    <w:rsid w:val="0045726D"/>
    <w:rsid w:val="0045750B"/>
    <w:rsid w:val="00457676"/>
    <w:rsid w:val="00457888"/>
    <w:rsid w:val="004578A8"/>
    <w:rsid w:val="00457C71"/>
    <w:rsid w:val="00457CE1"/>
    <w:rsid w:val="004609D5"/>
    <w:rsid w:val="00460B1D"/>
    <w:rsid w:val="00460BCD"/>
    <w:rsid w:val="00460CE2"/>
    <w:rsid w:val="00460CFE"/>
    <w:rsid w:val="00460E81"/>
    <w:rsid w:val="00461091"/>
    <w:rsid w:val="004610EB"/>
    <w:rsid w:val="004611C9"/>
    <w:rsid w:val="00461B3F"/>
    <w:rsid w:val="00461C27"/>
    <w:rsid w:val="00461EF7"/>
    <w:rsid w:val="00462810"/>
    <w:rsid w:val="004628FD"/>
    <w:rsid w:val="004629E8"/>
    <w:rsid w:val="00462F56"/>
    <w:rsid w:val="0046303E"/>
    <w:rsid w:val="00463547"/>
    <w:rsid w:val="0046358D"/>
    <w:rsid w:val="0046376B"/>
    <w:rsid w:val="004637BC"/>
    <w:rsid w:val="004638CB"/>
    <w:rsid w:val="00464598"/>
    <w:rsid w:val="00464736"/>
    <w:rsid w:val="00464ED6"/>
    <w:rsid w:val="00465143"/>
    <w:rsid w:val="004659BB"/>
    <w:rsid w:val="00465D9C"/>
    <w:rsid w:val="004660B7"/>
    <w:rsid w:val="0046623A"/>
    <w:rsid w:val="0046695B"/>
    <w:rsid w:val="0046719E"/>
    <w:rsid w:val="004673D2"/>
    <w:rsid w:val="00467C01"/>
    <w:rsid w:val="00467F18"/>
    <w:rsid w:val="00470503"/>
    <w:rsid w:val="00470BBA"/>
    <w:rsid w:val="00470C95"/>
    <w:rsid w:val="00470D3F"/>
    <w:rsid w:val="0047105F"/>
    <w:rsid w:val="004710BB"/>
    <w:rsid w:val="0047155C"/>
    <w:rsid w:val="00471993"/>
    <w:rsid w:val="00471BBC"/>
    <w:rsid w:val="00471BD0"/>
    <w:rsid w:val="00471E40"/>
    <w:rsid w:val="00472014"/>
    <w:rsid w:val="00472692"/>
    <w:rsid w:val="00472E1D"/>
    <w:rsid w:val="004732A9"/>
    <w:rsid w:val="0047335C"/>
    <w:rsid w:val="00473511"/>
    <w:rsid w:val="00473665"/>
    <w:rsid w:val="004739DB"/>
    <w:rsid w:val="00473E85"/>
    <w:rsid w:val="00473F38"/>
    <w:rsid w:val="00474210"/>
    <w:rsid w:val="00474389"/>
    <w:rsid w:val="0047438F"/>
    <w:rsid w:val="004743B8"/>
    <w:rsid w:val="00474919"/>
    <w:rsid w:val="00474C04"/>
    <w:rsid w:val="00474CF6"/>
    <w:rsid w:val="00474DF3"/>
    <w:rsid w:val="00475245"/>
    <w:rsid w:val="00475591"/>
    <w:rsid w:val="004755EE"/>
    <w:rsid w:val="00475737"/>
    <w:rsid w:val="00475ABD"/>
    <w:rsid w:val="00475FEF"/>
    <w:rsid w:val="0047605C"/>
    <w:rsid w:val="0047631C"/>
    <w:rsid w:val="0047686C"/>
    <w:rsid w:val="00476EDD"/>
    <w:rsid w:val="00477126"/>
    <w:rsid w:val="00477360"/>
    <w:rsid w:val="0047778B"/>
    <w:rsid w:val="00477C8D"/>
    <w:rsid w:val="00480032"/>
    <w:rsid w:val="004802C1"/>
    <w:rsid w:val="00480468"/>
    <w:rsid w:val="00480984"/>
    <w:rsid w:val="00480D00"/>
    <w:rsid w:val="00480EF9"/>
    <w:rsid w:val="00480F58"/>
    <w:rsid w:val="00480F9B"/>
    <w:rsid w:val="00481400"/>
    <w:rsid w:val="004814FD"/>
    <w:rsid w:val="00481709"/>
    <w:rsid w:val="00481995"/>
    <w:rsid w:val="00481E01"/>
    <w:rsid w:val="004820E1"/>
    <w:rsid w:val="00482314"/>
    <w:rsid w:val="004825AD"/>
    <w:rsid w:val="004827D7"/>
    <w:rsid w:val="00482982"/>
    <w:rsid w:val="00482DF9"/>
    <w:rsid w:val="00482EA3"/>
    <w:rsid w:val="00483073"/>
    <w:rsid w:val="004837A4"/>
    <w:rsid w:val="00483841"/>
    <w:rsid w:val="004839CD"/>
    <w:rsid w:val="00483A2F"/>
    <w:rsid w:val="00483F26"/>
    <w:rsid w:val="00484588"/>
    <w:rsid w:val="004846F9"/>
    <w:rsid w:val="0048484C"/>
    <w:rsid w:val="00484933"/>
    <w:rsid w:val="00484E03"/>
    <w:rsid w:val="00484E82"/>
    <w:rsid w:val="00484F62"/>
    <w:rsid w:val="00484FAF"/>
    <w:rsid w:val="00485011"/>
    <w:rsid w:val="0048517E"/>
    <w:rsid w:val="004852CE"/>
    <w:rsid w:val="00485379"/>
    <w:rsid w:val="0048543A"/>
    <w:rsid w:val="00485828"/>
    <w:rsid w:val="004863F7"/>
    <w:rsid w:val="0048646F"/>
    <w:rsid w:val="004864F3"/>
    <w:rsid w:val="00486A76"/>
    <w:rsid w:val="00486B2C"/>
    <w:rsid w:val="004871DD"/>
    <w:rsid w:val="004872B9"/>
    <w:rsid w:val="004874AB"/>
    <w:rsid w:val="00487C8E"/>
    <w:rsid w:val="004900C8"/>
    <w:rsid w:val="00490172"/>
    <w:rsid w:val="00490631"/>
    <w:rsid w:val="00490694"/>
    <w:rsid w:val="00490AD6"/>
    <w:rsid w:val="00490F75"/>
    <w:rsid w:val="00491011"/>
    <w:rsid w:val="0049156B"/>
    <w:rsid w:val="00491C1C"/>
    <w:rsid w:val="00491E51"/>
    <w:rsid w:val="00491EB2"/>
    <w:rsid w:val="004921AF"/>
    <w:rsid w:val="004925B0"/>
    <w:rsid w:val="004925FD"/>
    <w:rsid w:val="004926F3"/>
    <w:rsid w:val="00492A28"/>
    <w:rsid w:val="00492E55"/>
    <w:rsid w:val="00492FC5"/>
    <w:rsid w:val="00493BB2"/>
    <w:rsid w:val="0049410B"/>
    <w:rsid w:val="00494178"/>
    <w:rsid w:val="004945D1"/>
    <w:rsid w:val="00494A9F"/>
    <w:rsid w:val="00494C22"/>
    <w:rsid w:val="004950ED"/>
    <w:rsid w:val="00495397"/>
    <w:rsid w:val="004955D3"/>
    <w:rsid w:val="00495788"/>
    <w:rsid w:val="004957D4"/>
    <w:rsid w:val="00495903"/>
    <w:rsid w:val="00495C21"/>
    <w:rsid w:val="00495CA6"/>
    <w:rsid w:val="00495D6E"/>
    <w:rsid w:val="00495E3D"/>
    <w:rsid w:val="00495F85"/>
    <w:rsid w:val="00496141"/>
    <w:rsid w:val="00496164"/>
    <w:rsid w:val="0049645C"/>
    <w:rsid w:val="004966A3"/>
    <w:rsid w:val="004966AB"/>
    <w:rsid w:val="004969EA"/>
    <w:rsid w:val="00496A29"/>
    <w:rsid w:val="00496A47"/>
    <w:rsid w:val="00496AD6"/>
    <w:rsid w:val="00496B38"/>
    <w:rsid w:val="004974FA"/>
    <w:rsid w:val="00497651"/>
    <w:rsid w:val="00497655"/>
    <w:rsid w:val="0049783E"/>
    <w:rsid w:val="004A0256"/>
    <w:rsid w:val="004A02C7"/>
    <w:rsid w:val="004A0523"/>
    <w:rsid w:val="004A0629"/>
    <w:rsid w:val="004A072D"/>
    <w:rsid w:val="004A0BB1"/>
    <w:rsid w:val="004A15BC"/>
    <w:rsid w:val="004A1781"/>
    <w:rsid w:val="004A18A9"/>
    <w:rsid w:val="004A1D8A"/>
    <w:rsid w:val="004A2474"/>
    <w:rsid w:val="004A2623"/>
    <w:rsid w:val="004A28D9"/>
    <w:rsid w:val="004A29E9"/>
    <w:rsid w:val="004A3005"/>
    <w:rsid w:val="004A3225"/>
    <w:rsid w:val="004A3515"/>
    <w:rsid w:val="004A426A"/>
    <w:rsid w:val="004A455C"/>
    <w:rsid w:val="004A472A"/>
    <w:rsid w:val="004A4A8D"/>
    <w:rsid w:val="004A4BB4"/>
    <w:rsid w:val="004A4C15"/>
    <w:rsid w:val="004A510E"/>
    <w:rsid w:val="004A5130"/>
    <w:rsid w:val="004A5189"/>
    <w:rsid w:val="004A5533"/>
    <w:rsid w:val="004A56CF"/>
    <w:rsid w:val="004A571F"/>
    <w:rsid w:val="004A5A03"/>
    <w:rsid w:val="004A60B9"/>
    <w:rsid w:val="004A63FB"/>
    <w:rsid w:val="004A6B3C"/>
    <w:rsid w:val="004A6DE0"/>
    <w:rsid w:val="004A6F18"/>
    <w:rsid w:val="004A7636"/>
    <w:rsid w:val="004A78FD"/>
    <w:rsid w:val="004A79BA"/>
    <w:rsid w:val="004A7D40"/>
    <w:rsid w:val="004A7E1D"/>
    <w:rsid w:val="004A7E70"/>
    <w:rsid w:val="004B0219"/>
    <w:rsid w:val="004B0684"/>
    <w:rsid w:val="004B0B20"/>
    <w:rsid w:val="004B0B4E"/>
    <w:rsid w:val="004B0B9E"/>
    <w:rsid w:val="004B15AD"/>
    <w:rsid w:val="004B16FF"/>
    <w:rsid w:val="004B19A1"/>
    <w:rsid w:val="004B1CB5"/>
    <w:rsid w:val="004B20BC"/>
    <w:rsid w:val="004B2195"/>
    <w:rsid w:val="004B239E"/>
    <w:rsid w:val="004B266C"/>
    <w:rsid w:val="004B30C6"/>
    <w:rsid w:val="004B31E5"/>
    <w:rsid w:val="004B372E"/>
    <w:rsid w:val="004B3A31"/>
    <w:rsid w:val="004B3E5F"/>
    <w:rsid w:val="004B4162"/>
    <w:rsid w:val="004B4194"/>
    <w:rsid w:val="004B46B3"/>
    <w:rsid w:val="004B495E"/>
    <w:rsid w:val="004B49D5"/>
    <w:rsid w:val="004B4AC1"/>
    <w:rsid w:val="004B4BAC"/>
    <w:rsid w:val="004B5117"/>
    <w:rsid w:val="004B5A25"/>
    <w:rsid w:val="004B5A94"/>
    <w:rsid w:val="004B5C7F"/>
    <w:rsid w:val="004B5CA7"/>
    <w:rsid w:val="004B630F"/>
    <w:rsid w:val="004B6352"/>
    <w:rsid w:val="004B6776"/>
    <w:rsid w:val="004B6951"/>
    <w:rsid w:val="004B6A69"/>
    <w:rsid w:val="004B6D39"/>
    <w:rsid w:val="004B728F"/>
    <w:rsid w:val="004B75F2"/>
    <w:rsid w:val="004B76B7"/>
    <w:rsid w:val="004B78F7"/>
    <w:rsid w:val="004B7D07"/>
    <w:rsid w:val="004B7DCA"/>
    <w:rsid w:val="004B7ED6"/>
    <w:rsid w:val="004B7FCA"/>
    <w:rsid w:val="004C0467"/>
    <w:rsid w:val="004C0900"/>
    <w:rsid w:val="004C0ACD"/>
    <w:rsid w:val="004C0C1F"/>
    <w:rsid w:val="004C0E36"/>
    <w:rsid w:val="004C1070"/>
    <w:rsid w:val="004C1222"/>
    <w:rsid w:val="004C148F"/>
    <w:rsid w:val="004C1766"/>
    <w:rsid w:val="004C187C"/>
    <w:rsid w:val="004C18B8"/>
    <w:rsid w:val="004C211A"/>
    <w:rsid w:val="004C21B5"/>
    <w:rsid w:val="004C22F3"/>
    <w:rsid w:val="004C2AC7"/>
    <w:rsid w:val="004C2B8D"/>
    <w:rsid w:val="004C2D5F"/>
    <w:rsid w:val="004C2EF4"/>
    <w:rsid w:val="004C311B"/>
    <w:rsid w:val="004C34CD"/>
    <w:rsid w:val="004C382F"/>
    <w:rsid w:val="004C3E03"/>
    <w:rsid w:val="004C3F54"/>
    <w:rsid w:val="004C457B"/>
    <w:rsid w:val="004C4844"/>
    <w:rsid w:val="004C4A55"/>
    <w:rsid w:val="004C4C2B"/>
    <w:rsid w:val="004C5146"/>
    <w:rsid w:val="004C550D"/>
    <w:rsid w:val="004C56A6"/>
    <w:rsid w:val="004C5D15"/>
    <w:rsid w:val="004C5DFE"/>
    <w:rsid w:val="004C624F"/>
    <w:rsid w:val="004C68A3"/>
    <w:rsid w:val="004C69B0"/>
    <w:rsid w:val="004C6CD4"/>
    <w:rsid w:val="004C6DB3"/>
    <w:rsid w:val="004C71F2"/>
    <w:rsid w:val="004C75FE"/>
    <w:rsid w:val="004C775A"/>
    <w:rsid w:val="004C77D3"/>
    <w:rsid w:val="004C788B"/>
    <w:rsid w:val="004C7A02"/>
    <w:rsid w:val="004D05F9"/>
    <w:rsid w:val="004D0878"/>
    <w:rsid w:val="004D1073"/>
    <w:rsid w:val="004D119B"/>
    <w:rsid w:val="004D1221"/>
    <w:rsid w:val="004D1254"/>
    <w:rsid w:val="004D131F"/>
    <w:rsid w:val="004D1363"/>
    <w:rsid w:val="004D1CCC"/>
    <w:rsid w:val="004D2125"/>
    <w:rsid w:val="004D2362"/>
    <w:rsid w:val="004D240B"/>
    <w:rsid w:val="004D25F5"/>
    <w:rsid w:val="004D27B5"/>
    <w:rsid w:val="004D2BD3"/>
    <w:rsid w:val="004D2EF2"/>
    <w:rsid w:val="004D3654"/>
    <w:rsid w:val="004D3A3B"/>
    <w:rsid w:val="004D3A71"/>
    <w:rsid w:val="004D4024"/>
    <w:rsid w:val="004D40CF"/>
    <w:rsid w:val="004D4131"/>
    <w:rsid w:val="004D418F"/>
    <w:rsid w:val="004D463E"/>
    <w:rsid w:val="004D4AB2"/>
    <w:rsid w:val="004D4B50"/>
    <w:rsid w:val="004D4C4E"/>
    <w:rsid w:val="004D4E23"/>
    <w:rsid w:val="004D4E2E"/>
    <w:rsid w:val="004D5074"/>
    <w:rsid w:val="004D507D"/>
    <w:rsid w:val="004D5262"/>
    <w:rsid w:val="004D5839"/>
    <w:rsid w:val="004D5A56"/>
    <w:rsid w:val="004D5F00"/>
    <w:rsid w:val="004D6166"/>
    <w:rsid w:val="004D620F"/>
    <w:rsid w:val="004D62DD"/>
    <w:rsid w:val="004D641D"/>
    <w:rsid w:val="004D6FA3"/>
    <w:rsid w:val="004D6FDF"/>
    <w:rsid w:val="004D715B"/>
    <w:rsid w:val="004D736B"/>
    <w:rsid w:val="004D7584"/>
    <w:rsid w:val="004D79CB"/>
    <w:rsid w:val="004D7BA0"/>
    <w:rsid w:val="004D7C3D"/>
    <w:rsid w:val="004D7C4F"/>
    <w:rsid w:val="004D7C97"/>
    <w:rsid w:val="004D7FEE"/>
    <w:rsid w:val="004E0187"/>
    <w:rsid w:val="004E08CF"/>
    <w:rsid w:val="004E0CDA"/>
    <w:rsid w:val="004E11DE"/>
    <w:rsid w:val="004E1258"/>
    <w:rsid w:val="004E168F"/>
    <w:rsid w:val="004E17EF"/>
    <w:rsid w:val="004E1903"/>
    <w:rsid w:val="004E1C44"/>
    <w:rsid w:val="004E1CC5"/>
    <w:rsid w:val="004E1F78"/>
    <w:rsid w:val="004E232C"/>
    <w:rsid w:val="004E2504"/>
    <w:rsid w:val="004E2A81"/>
    <w:rsid w:val="004E2AA9"/>
    <w:rsid w:val="004E2CC0"/>
    <w:rsid w:val="004E2CEF"/>
    <w:rsid w:val="004E2F47"/>
    <w:rsid w:val="004E3169"/>
    <w:rsid w:val="004E35F9"/>
    <w:rsid w:val="004E36F8"/>
    <w:rsid w:val="004E390E"/>
    <w:rsid w:val="004E3B88"/>
    <w:rsid w:val="004E3C7E"/>
    <w:rsid w:val="004E4948"/>
    <w:rsid w:val="004E5013"/>
    <w:rsid w:val="004E5383"/>
    <w:rsid w:val="004E579D"/>
    <w:rsid w:val="004E58D6"/>
    <w:rsid w:val="004E5939"/>
    <w:rsid w:val="004E5990"/>
    <w:rsid w:val="004E5AB8"/>
    <w:rsid w:val="004E5B20"/>
    <w:rsid w:val="004E5D9D"/>
    <w:rsid w:val="004E6503"/>
    <w:rsid w:val="004E6796"/>
    <w:rsid w:val="004E6BDC"/>
    <w:rsid w:val="004E6CA3"/>
    <w:rsid w:val="004E6D31"/>
    <w:rsid w:val="004E72F5"/>
    <w:rsid w:val="004E730F"/>
    <w:rsid w:val="004E75A3"/>
    <w:rsid w:val="004E7AF1"/>
    <w:rsid w:val="004E7D66"/>
    <w:rsid w:val="004E7DAD"/>
    <w:rsid w:val="004E7E31"/>
    <w:rsid w:val="004F0831"/>
    <w:rsid w:val="004F0981"/>
    <w:rsid w:val="004F0D40"/>
    <w:rsid w:val="004F0D5A"/>
    <w:rsid w:val="004F0E6E"/>
    <w:rsid w:val="004F12A2"/>
    <w:rsid w:val="004F1829"/>
    <w:rsid w:val="004F1962"/>
    <w:rsid w:val="004F1E01"/>
    <w:rsid w:val="004F1F11"/>
    <w:rsid w:val="004F2336"/>
    <w:rsid w:val="004F2D08"/>
    <w:rsid w:val="004F3270"/>
    <w:rsid w:val="004F33DE"/>
    <w:rsid w:val="004F35B8"/>
    <w:rsid w:val="004F393B"/>
    <w:rsid w:val="004F3F33"/>
    <w:rsid w:val="004F404E"/>
    <w:rsid w:val="004F44AC"/>
    <w:rsid w:val="004F45F8"/>
    <w:rsid w:val="004F521C"/>
    <w:rsid w:val="004F52E2"/>
    <w:rsid w:val="004F5675"/>
    <w:rsid w:val="004F59A1"/>
    <w:rsid w:val="004F59A4"/>
    <w:rsid w:val="004F5B15"/>
    <w:rsid w:val="004F5E8B"/>
    <w:rsid w:val="004F660D"/>
    <w:rsid w:val="004F6650"/>
    <w:rsid w:val="004F674E"/>
    <w:rsid w:val="004F67BD"/>
    <w:rsid w:val="004F6850"/>
    <w:rsid w:val="004F6AD2"/>
    <w:rsid w:val="004F739B"/>
    <w:rsid w:val="004F763E"/>
    <w:rsid w:val="004F7A6A"/>
    <w:rsid w:val="004F7B45"/>
    <w:rsid w:val="004F7F90"/>
    <w:rsid w:val="005000AA"/>
    <w:rsid w:val="00500301"/>
    <w:rsid w:val="005005E3"/>
    <w:rsid w:val="005009F0"/>
    <w:rsid w:val="00500C50"/>
    <w:rsid w:val="00500CB1"/>
    <w:rsid w:val="005010BD"/>
    <w:rsid w:val="00501380"/>
    <w:rsid w:val="00501633"/>
    <w:rsid w:val="005016D0"/>
    <w:rsid w:val="00501A00"/>
    <w:rsid w:val="00501C60"/>
    <w:rsid w:val="00501C6B"/>
    <w:rsid w:val="00501CE2"/>
    <w:rsid w:val="0050201E"/>
    <w:rsid w:val="00502094"/>
    <w:rsid w:val="00502403"/>
    <w:rsid w:val="005028BC"/>
    <w:rsid w:val="00503133"/>
    <w:rsid w:val="005031AD"/>
    <w:rsid w:val="00503246"/>
    <w:rsid w:val="00503366"/>
    <w:rsid w:val="005034AE"/>
    <w:rsid w:val="00503655"/>
    <w:rsid w:val="00503794"/>
    <w:rsid w:val="00503D0C"/>
    <w:rsid w:val="00503D90"/>
    <w:rsid w:val="005042AF"/>
    <w:rsid w:val="00504410"/>
    <w:rsid w:val="0050461C"/>
    <w:rsid w:val="00504E08"/>
    <w:rsid w:val="00505592"/>
    <w:rsid w:val="00505745"/>
    <w:rsid w:val="00505987"/>
    <w:rsid w:val="00505D3D"/>
    <w:rsid w:val="0050601F"/>
    <w:rsid w:val="005063F3"/>
    <w:rsid w:val="005064F2"/>
    <w:rsid w:val="005070AB"/>
    <w:rsid w:val="005071CA"/>
    <w:rsid w:val="005101B6"/>
    <w:rsid w:val="005101BF"/>
    <w:rsid w:val="005101FD"/>
    <w:rsid w:val="00510E79"/>
    <w:rsid w:val="00511007"/>
    <w:rsid w:val="00511202"/>
    <w:rsid w:val="00511557"/>
    <w:rsid w:val="005118B2"/>
    <w:rsid w:val="00511934"/>
    <w:rsid w:val="00511ADF"/>
    <w:rsid w:val="00511D72"/>
    <w:rsid w:val="005121DD"/>
    <w:rsid w:val="0051239A"/>
    <w:rsid w:val="005124C5"/>
    <w:rsid w:val="00512696"/>
    <w:rsid w:val="0051269F"/>
    <w:rsid w:val="00512AB7"/>
    <w:rsid w:val="00512B99"/>
    <w:rsid w:val="00512C29"/>
    <w:rsid w:val="00513150"/>
    <w:rsid w:val="005133A2"/>
    <w:rsid w:val="0051352A"/>
    <w:rsid w:val="00513693"/>
    <w:rsid w:val="00513999"/>
    <w:rsid w:val="00513BE4"/>
    <w:rsid w:val="00513EB9"/>
    <w:rsid w:val="00514496"/>
    <w:rsid w:val="00514609"/>
    <w:rsid w:val="0051463F"/>
    <w:rsid w:val="00514643"/>
    <w:rsid w:val="0051513C"/>
    <w:rsid w:val="005152A5"/>
    <w:rsid w:val="005153AE"/>
    <w:rsid w:val="00515842"/>
    <w:rsid w:val="00515B1C"/>
    <w:rsid w:val="00515CB9"/>
    <w:rsid w:val="00515F86"/>
    <w:rsid w:val="00516539"/>
    <w:rsid w:val="005168A6"/>
    <w:rsid w:val="00516BCB"/>
    <w:rsid w:val="00516DF7"/>
    <w:rsid w:val="005171C6"/>
    <w:rsid w:val="0051763A"/>
    <w:rsid w:val="00517F08"/>
    <w:rsid w:val="0052009F"/>
    <w:rsid w:val="005200E5"/>
    <w:rsid w:val="0052035B"/>
    <w:rsid w:val="00520369"/>
    <w:rsid w:val="005203F0"/>
    <w:rsid w:val="00520CC8"/>
    <w:rsid w:val="00520CF6"/>
    <w:rsid w:val="00520D3A"/>
    <w:rsid w:val="0052128E"/>
    <w:rsid w:val="005213CD"/>
    <w:rsid w:val="00521416"/>
    <w:rsid w:val="005214C7"/>
    <w:rsid w:val="00521852"/>
    <w:rsid w:val="0052187E"/>
    <w:rsid w:val="005218DF"/>
    <w:rsid w:val="00521980"/>
    <w:rsid w:val="005219CB"/>
    <w:rsid w:val="00521D6E"/>
    <w:rsid w:val="00521E10"/>
    <w:rsid w:val="00522464"/>
    <w:rsid w:val="0052254D"/>
    <w:rsid w:val="0052274E"/>
    <w:rsid w:val="00522931"/>
    <w:rsid w:val="00522D64"/>
    <w:rsid w:val="00523637"/>
    <w:rsid w:val="00523AA6"/>
    <w:rsid w:val="00523CCC"/>
    <w:rsid w:val="00523D14"/>
    <w:rsid w:val="00523D1C"/>
    <w:rsid w:val="00523EF7"/>
    <w:rsid w:val="00523FF0"/>
    <w:rsid w:val="005244EB"/>
    <w:rsid w:val="005246BA"/>
    <w:rsid w:val="00524789"/>
    <w:rsid w:val="005247DB"/>
    <w:rsid w:val="00524A25"/>
    <w:rsid w:val="00524FE2"/>
    <w:rsid w:val="00525176"/>
    <w:rsid w:val="00525242"/>
    <w:rsid w:val="00525C14"/>
    <w:rsid w:val="00525EA7"/>
    <w:rsid w:val="00525EB8"/>
    <w:rsid w:val="005261B4"/>
    <w:rsid w:val="00526486"/>
    <w:rsid w:val="005269FD"/>
    <w:rsid w:val="00526A23"/>
    <w:rsid w:val="00526A5A"/>
    <w:rsid w:val="00526B0A"/>
    <w:rsid w:val="00526B77"/>
    <w:rsid w:val="00526FE3"/>
    <w:rsid w:val="00527322"/>
    <w:rsid w:val="00527590"/>
    <w:rsid w:val="00527620"/>
    <w:rsid w:val="00527AC8"/>
    <w:rsid w:val="00527CD1"/>
    <w:rsid w:val="00527E64"/>
    <w:rsid w:val="00527FE7"/>
    <w:rsid w:val="00530166"/>
    <w:rsid w:val="005301C2"/>
    <w:rsid w:val="00530A28"/>
    <w:rsid w:val="00530AB9"/>
    <w:rsid w:val="00530C19"/>
    <w:rsid w:val="00531373"/>
    <w:rsid w:val="0053169A"/>
    <w:rsid w:val="0053184A"/>
    <w:rsid w:val="0053193F"/>
    <w:rsid w:val="00531B21"/>
    <w:rsid w:val="00531B69"/>
    <w:rsid w:val="00531EA9"/>
    <w:rsid w:val="00531FC8"/>
    <w:rsid w:val="00532144"/>
    <w:rsid w:val="005330E2"/>
    <w:rsid w:val="005332D2"/>
    <w:rsid w:val="0053350D"/>
    <w:rsid w:val="00533543"/>
    <w:rsid w:val="005335A6"/>
    <w:rsid w:val="005335AB"/>
    <w:rsid w:val="005338EB"/>
    <w:rsid w:val="005339EA"/>
    <w:rsid w:val="00533C83"/>
    <w:rsid w:val="00533CEC"/>
    <w:rsid w:val="005346D5"/>
    <w:rsid w:val="00534B33"/>
    <w:rsid w:val="00534E38"/>
    <w:rsid w:val="00534FCF"/>
    <w:rsid w:val="00535115"/>
    <w:rsid w:val="00535167"/>
    <w:rsid w:val="0053540A"/>
    <w:rsid w:val="00535431"/>
    <w:rsid w:val="00535AC4"/>
    <w:rsid w:val="00535BAC"/>
    <w:rsid w:val="00535BFD"/>
    <w:rsid w:val="00535FF0"/>
    <w:rsid w:val="00536064"/>
    <w:rsid w:val="005361CC"/>
    <w:rsid w:val="0053624A"/>
    <w:rsid w:val="0053682E"/>
    <w:rsid w:val="0053701A"/>
    <w:rsid w:val="00537069"/>
    <w:rsid w:val="00537506"/>
    <w:rsid w:val="005378AA"/>
    <w:rsid w:val="00537A84"/>
    <w:rsid w:val="00537AC8"/>
    <w:rsid w:val="00537B37"/>
    <w:rsid w:val="0054011E"/>
    <w:rsid w:val="005404B7"/>
    <w:rsid w:val="00540514"/>
    <w:rsid w:val="00540537"/>
    <w:rsid w:val="005406C3"/>
    <w:rsid w:val="0054099E"/>
    <w:rsid w:val="00540B93"/>
    <w:rsid w:val="00540E51"/>
    <w:rsid w:val="005414C9"/>
    <w:rsid w:val="005415F8"/>
    <w:rsid w:val="00541A15"/>
    <w:rsid w:val="00541AFD"/>
    <w:rsid w:val="00541B0A"/>
    <w:rsid w:val="00542006"/>
    <w:rsid w:val="00542CB9"/>
    <w:rsid w:val="00542D55"/>
    <w:rsid w:val="00542DD1"/>
    <w:rsid w:val="00542F8D"/>
    <w:rsid w:val="00543058"/>
    <w:rsid w:val="00543197"/>
    <w:rsid w:val="0054392D"/>
    <w:rsid w:val="00543CA6"/>
    <w:rsid w:val="00544012"/>
    <w:rsid w:val="0054417E"/>
    <w:rsid w:val="00544454"/>
    <w:rsid w:val="0054492E"/>
    <w:rsid w:val="00544946"/>
    <w:rsid w:val="00544A24"/>
    <w:rsid w:val="00544C6C"/>
    <w:rsid w:val="00544C77"/>
    <w:rsid w:val="00544CC8"/>
    <w:rsid w:val="00544D33"/>
    <w:rsid w:val="00544D6B"/>
    <w:rsid w:val="00544DF0"/>
    <w:rsid w:val="00545335"/>
    <w:rsid w:val="005457BD"/>
    <w:rsid w:val="00545AA2"/>
    <w:rsid w:val="00545B6C"/>
    <w:rsid w:val="00545BB2"/>
    <w:rsid w:val="00545BBC"/>
    <w:rsid w:val="00545E54"/>
    <w:rsid w:val="0054630B"/>
    <w:rsid w:val="00546516"/>
    <w:rsid w:val="00546594"/>
    <w:rsid w:val="00546642"/>
    <w:rsid w:val="00546B9E"/>
    <w:rsid w:val="0054705B"/>
    <w:rsid w:val="005470C5"/>
    <w:rsid w:val="00547C55"/>
    <w:rsid w:val="00550009"/>
    <w:rsid w:val="00550398"/>
    <w:rsid w:val="00550599"/>
    <w:rsid w:val="00550758"/>
    <w:rsid w:val="00550941"/>
    <w:rsid w:val="00550C5A"/>
    <w:rsid w:val="00551226"/>
    <w:rsid w:val="00551444"/>
    <w:rsid w:val="005519D8"/>
    <w:rsid w:val="00551D51"/>
    <w:rsid w:val="00552484"/>
    <w:rsid w:val="005528C2"/>
    <w:rsid w:val="00552B28"/>
    <w:rsid w:val="0055300B"/>
    <w:rsid w:val="00553020"/>
    <w:rsid w:val="0055379A"/>
    <w:rsid w:val="00553C24"/>
    <w:rsid w:val="00554081"/>
    <w:rsid w:val="0055421F"/>
    <w:rsid w:val="005542AA"/>
    <w:rsid w:val="00554474"/>
    <w:rsid w:val="00554694"/>
    <w:rsid w:val="005546C1"/>
    <w:rsid w:val="00554C52"/>
    <w:rsid w:val="00554EB1"/>
    <w:rsid w:val="00554F67"/>
    <w:rsid w:val="005557C9"/>
    <w:rsid w:val="00555E50"/>
    <w:rsid w:val="00555FEB"/>
    <w:rsid w:val="005564BB"/>
    <w:rsid w:val="005564E8"/>
    <w:rsid w:val="00556C53"/>
    <w:rsid w:val="00556E6F"/>
    <w:rsid w:val="00556FA8"/>
    <w:rsid w:val="00557086"/>
    <w:rsid w:val="005570F5"/>
    <w:rsid w:val="0055736B"/>
    <w:rsid w:val="005573E1"/>
    <w:rsid w:val="00557B61"/>
    <w:rsid w:val="00557C16"/>
    <w:rsid w:val="00557E76"/>
    <w:rsid w:val="00557F44"/>
    <w:rsid w:val="0056046A"/>
    <w:rsid w:val="005606D1"/>
    <w:rsid w:val="00560C08"/>
    <w:rsid w:val="00560F3B"/>
    <w:rsid w:val="0056152C"/>
    <w:rsid w:val="0056159E"/>
    <w:rsid w:val="00561C04"/>
    <w:rsid w:val="00561C26"/>
    <w:rsid w:val="00561F4E"/>
    <w:rsid w:val="00562884"/>
    <w:rsid w:val="00562B54"/>
    <w:rsid w:val="00562B9C"/>
    <w:rsid w:val="005630C2"/>
    <w:rsid w:val="00563CA7"/>
    <w:rsid w:val="00563D67"/>
    <w:rsid w:val="00563E62"/>
    <w:rsid w:val="00564064"/>
    <w:rsid w:val="005641F1"/>
    <w:rsid w:val="005646E6"/>
    <w:rsid w:val="005647E2"/>
    <w:rsid w:val="00564B48"/>
    <w:rsid w:val="00565119"/>
    <w:rsid w:val="0056557D"/>
    <w:rsid w:val="00565589"/>
    <w:rsid w:val="00565C0A"/>
    <w:rsid w:val="00565DA7"/>
    <w:rsid w:val="00565F8E"/>
    <w:rsid w:val="005661DB"/>
    <w:rsid w:val="00566201"/>
    <w:rsid w:val="005663FA"/>
    <w:rsid w:val="005664C1"/>
    <w:rsid w:val="005665AE"/>
    <w:rsid w:val="005665D5"/>
    <w:rsid w:val="00566A13"/>
    <w:rsid w:val="00566B71"/>
    <w:rsid w:val="00566EB4"/>
    <w:rsid w:val="00567021"/>
    <w:rsid w:val="00567089"/>
    <w:rsid w:val="00567869"/>
    <w:rsid w:val="00567937"/>
    <w:rsid w:val="00567A39"/>
    <w:rsid w:val="00567BEC"/>
    <w:rsid w:val="0057002D"/>
    <w:rsid w:val="00570164"/>
    <w:rsid w:val="0057032C"/>
    <w:rsid w:val="00570558"/>
    <w:rsid w:val="0057075E"/>
    <w:rsid w:val="00570FE4"/>
    <w:rsid w:val="00571043"/>
    <w:rsid w:val="0057108D"/>
    <w:rsid w:val="0057128C"/>
    <w:rsid w:val="005714A7"/>
    <w:rsid w:val="005716E3"/>
    <w:rsid w:val="00571AE6"/>
    <w:rsid w:val="00571D31"/>
    <w:rsid w:val="00571DE7"/>
    <w:rsid w:val="00571EC1"/>
    <w:rsid w:val="005721F5"/>
    <w:rsid w:val="005727AC"/>
    <w:rsid w:val="00572835"/>
    <w:rsid w:val="0057306D"/>
    <w:rsid w:val="0057396F"/>
    <w:rsid w:val="005739C3"/>
    <w:rsid w:val="005739EB"/>
    <w:rsid w:val="00573D80"/>
    <w:rsid w:val="005740ED"/>
    <w:rsid w:val="00574A51"/>
    <w:rsid w:val="00575433"/>
    <w:rsid w:val="00575A64"/>
    <w:rsid w:val="00575D39"/>
    <w:rsid w:val="00576019"/>
    <w:rsid w:val="00576094"/>
    <w:rsid w:val="00576217"/>
    <w:rsid w:val="0057687C"/>
    <w:rsid w:val="00577007"/>
    <w:rsid w:val="005772A8"/>
    <w:rsid w:val="00577CBF"/>
    <w:rsid w:val="00577E81"/>
    <w:rsid w:val="005800C0"/>
    <w:rsid w:val="00580392"/>
    <w:rsid w:val="0058050D"/>
    <w:rsid w:val="00580550"/>
    <w:rsid w:val="00580815"/>
    <w:rsid w:val="005808CF"/>
    <w:rsid w:val="00580B20"/>
    <w:rsid w:val="00581060"/>
    <w:rsid w:val="00581334"/>
    <w:rsid w:val="00581566"/>
    <w:rsid w:val="00581F6C"/>
    <w:rsid w:val="00582054"/>
    <w:rsid w:val="005821EE"/>
    <w:rsid w:val="0058232E"/>
    <w:rsid w:val="00582392"/>
    <w:rsid w:val="00582540"/>
    <w:rsid w:val="005825E4"/>
    <w:rsid w:val="00582651"/>
    <w:rsid w:val="00582A6E"/>
    <w:rsid w:val="00582D0B"/>
    <w:rsid w:val="00582EFD"/>
    <w:rsid w:val="00583149"/>
    <w:rsid w:val="00583A07"/>
    <w:rsid w:val="00584735"/>
    <w:rsid w:val="00584793"/>
    <w:rsid w:val="005849E6"/>
    <w:rsid w:val="00584A1D"/>
    <w:rsid w:val="00584A28"/>
    <w:rsid w:val="00584B1F"/>
    <w:rsid w:val="00584EDF"/>
    <w:rsid w:val="005850DD"/>
    <w:rsid w:val="00585141"/>
    <w:rsid w:val="0058520F"/>
    <w:rsid w:val="005852BB"/>
    <w:rsid w:val="005852C9"/>
    <w:rsid w:val="005855BB"/>
    <w:rsid w:val="00585803"/>
    <w:rsid w:val="005858B8"/>
    <w:rsid w:val="00585B19"/>
    <w:rsid w:val="00585D7C"/>
    <w:rsid w:val="005861C0"/>
    <w:rsid w:val="0058628A"/>
    <w:rsid w:val="00586C01"/>
    <w:rsid w:val="00586CF8"/>
    <w:rsid w:val="00587091"/>
    <w:rsid w:val="0058729E"/>
    <w:rsid w:val="005872AB"/>
    <w:rsid w:val="00587636"/>
    <w:rsid w:val="00587746"/>
    <w:rsid w:val="00587756"/>
    <w:rsid w:val="00587996"/>
    <w:rsid w:val="00587EB8"/>
    <w:rsid w:val="00587EF8"/>
    <w:rsid w:val="00590244"/>
    <w:rsid w:val="005906C8"/>
    <w:rsid w:val="005908FC"/>
    <w:rsid w:val="00590A84"/>
    <w:rsid w:val="00590B9F"/>
    <w:rsid w:val="00590EB9"/>
    <w:rsid w:val="0059118C"/>
    <w:rsid w:val="005912A2"/>
    <w:rsid w:val="005913B4"/>
    <w:rsid w:val="0059141A"/>
    <w:rsid w:val="00591829"/>
    <w:rsid w:val="00591BB4"/>
    <w:rsid w:val="00591D08"/>
    <w:rsid w:val="00591DD1"/>
    <w:rsid w:val="00591F2D"/>
    <w:rsid w:val="00591FB9"/>
    <w:rsid w:val="0059220C"/>
    <w:rsid w:val="00592298"/>
    <w:rsid w:val="0059248B"/>
    <w:rsid w:val="00592499"/>
    <w:rsid w:val="00592672"/>
    <w:rsid w:val="0059269F"/>
    <w:rsid w:val="005927EA"/>
    <w:rsid w:val="0059293B"/>
    <w:rsid w:val="005929AC"/>
    <w:rsid w:val="00592EB1"/>
    <w:rsid w:val="00593180"/>
    <w:rsid w:val="00593245"/>
    <w:rsid w:val="005933F8"/>
    <w:rsid w:val="0059361E"/>
    <w:rsid w:val="00593679"/>
    <w:rsid w:val="0059425C"/>
    <w:rsid w:val="005942FE"/>
    <w:rsid w:val="005943BE"/>
    <w:rsid w:val="00594C16"/>
    <w:rsid w:val="00594CD9"/>
    <w:rsid w:val="00594DF8"/>
    <w:rsid w:val="00594F40"/>
    <w:rsid w:val="005951F8"/>
    <w:rsid w:val="00595287"/>
    <w:rsid w:val="0059547B"/>
    <w:rsid w:val="005957D6"/>
    <w:rsid w:val="00595823"/>
    <w:rsid w:val="00595A91"/>
    <w:rsid w:val="00595FCE"/>
    <w:rsid w:val="00596109"/>
    <w:rsid w:val="005961DE"/>
    <w:rsid w:val="005961FB"/>
    <w:rsid w:val="0059652A"/>
    <w:rsid w:val="005966F5"/>
    <w:rsid w:val="005968C3"/>
    <w:rsid w:val="00596C20"/>
    <w:rsid w:val="00596CB9"/>
    <w:rsid w:val="005972E8"/>
    <w:rsid w:val="00597309"/>
    <w:rsid w:val="00597411"/>
    <w:rsid w:val="00597800"/>
    <w:rsid w:val="00597A74"/>
    <w:rsid w:val="00597DFC"/>
    <w:rsid w:val="005A03A7"/>
    <w:rsid w:val="005A0576"/>
    <w:rsid w:val="005A05E1"/>
    <w:rsid w:val="005A0A6F"/>
    <w:rsid w:val="005A101D"/>
    <w:rsid w:val="005A1169"/>
    <w:rsid w:val="005A155A"/>
    <w:rsid w:val="005A1D50"/>
    <w:rsid w:val="005A1F87"/>
    <w:rsid w:val="005A22D1"/>
    <w:rsid w:val="005A24BA"/>
    <w:rsid w:val="005A27BF"/>
    <w:rsid w:val="005A29D3"/>
    <w:rsid w:val="005A3098"/>
    <w:rsid w:val="005A30D4"/>
    <w:rsid w:val="005A316B"/>
    <w:rsid w:val="005A3BD1"/>
    <w:rsid w:val="005A3D8F"/>
    <w:rsid w:val="005A3DD8"/>
    <w:rsid w:val="005A3E48"/>
    <w:rsid w:val="005A434F"/>
    <w:rsid w:val="005A4873"/>
    <w:rsid w:val="005A48B0"/>
    <w:rsid w:val="005A4907"/>
    <w:rsid w:val="005A4C00"/>
    <w:rsid w:val="005A5D24"/>
    <w:rsid w:val="005A5DBD"/>
    <w:rsid w:val="005A5EE1"/>
    <w:rsid w:val="005A5EF6"/>
    <w:rsid w:val="005A641C"/>
    <w:rsid w:val="005A6500"/>
    <w:rsid w:val="005A6E2F"/>
    <w:rsid w:val="005A72C9"/>
    <w:rsid w:val="005A74BA"/>
    <w:rsid w:val="005A76BC"/>
    <w:rsid w:val="005A7DF3"/>
    <w:rsid w:val="005B141B"/>
    <w:rsid w:val="005B151F"/>
    <w:rsid w:val="005B1593"/>
    <w:rsid w:val="005B17DF"/>
    <w:rsid w:val="005B19B5"/>
    <w:rsid w:val="005B1C7E"/>
    <w:rsid w:val="005B21AC"/>
    <w:rsid w:val="005B23B8"/>
    <w:rsid w:val="005B245B"/>
    <w:rsid w:val="005B2718"/>
    <w:rsid w:val="005B28AB"/>
    <w:rsid w:val="005B2B0E"/>
    <w:rsid w:val="005B2DD1"/>
    <w:rsid w:val="005B2F34"/>
    <w:rsid w:val="005B3018"/>
    <w:rsid w:val="005B331F"/>
    <w:rsid w:val="005B34A6"/>
    <w:rsid w:val="005B35CB"/>
    <w:rsid w:val="005B3600"/>
    <w:rsid w:val="005B3A23"/>
    <w:rsid w:val="005B3B62"/>
    <w:rsid w:val="005B4059"/>
    <w:rsid w:val="005B4830"/>
    <w:rsid w:val="005B495E"/>
    <w:rsid w:val="005B49D4"/>
    <w:rsid w:val="005B4BB0"/>
    <w:rsid w:val="005B4FD9"/>
    <w:rsid w:val="005B5056"/>
    <w:rsid w:val="005B5714"/>
    <w:rsid w:val="005B5B39"/>
    <w:rsid w:val="005B5CF3"/>
    <w:rsid w:val="005B682F"/>
    <w:rsid w:val="005B68B3"/>
    <w:rsid w:val="005B69A1"/>
    <w:rsid w:val="005B6C6B"/>
    <w:rsid w:val="005B72BE"/>
    <w:rsid w:val="005B733E"/>
    <w:rsid w:val="005B79CC"/>
    <w:rsid w:val="005B7B93"/>
    <w:rsid w:val="005B7C17"/>
    <w:rsid w:val="005B7C70"/>
    <w:rsid w:val="005B7E2A"/>
    <w:rsid w:val="005B7F46"/>
    <w:rsid w:val="005B7FAE"/>
    <w:rsid w:val="005C02DD"/>
    <w:rsid w:val="005C0B95"/>
    <w:rsid w:val="005C1446"/>
    <w:rsid w:val="005C1BE9"/>
    <w:rsid w:val="005C1E7C"/>
    <w:rsid w:val="005C254E"/>
    <w:rsid w:val="005C274A"/>
    <w:rsid w:val="005C2B9D"/>
    <w:rsid w:val="005C3498"/>
    <w:rsid w:val="005C3567"/>
    <w:rsid w:val="005C410E"/>
    <w:rsid w:val="005C4781"/>
    <w:rsid w:val="005C4916"/>
    <w:rsid w:val="005C4F9A"/>
    <w:rsid w:val="005C50DC"/>
    <w:rsid w:val="005C5248"/>
    <w:rsid w:val="005C5793"/>
    <w:rsid w:val="005C5A28"/>
    <w:rsid w:val="005C62AE"/>
    <w:rsid w:val="005C65C9"/>
    <w:rsid w:val="005C6865"/>
    <w:rsid w:val="005C6B10"/>
    <w:rsid w:val="005C6CB0"/>
    <w:rsid w:val="005C6D34"/>
    <w:rsid w:val="005C6FCF"/>
    <w:rsid w:val="005C70DE"/>
    <w:rsid w:val="005C7715"/>
    <w:rsid w:val="005C7B59"/>
    <w:rsid w:val="005C7DB7"/>
    <w:rsid w:val="005C7E41"/>
    <w:rsid w:val="005D02F5"/>
    <w:rsid w:val="005D055F"/>
    <w:rsid w:val="005D0A0B"/>
    <w:rsid w:val="005D105B"/>
    <w:rsid w:val="005D12BE"/>
    <w:rsid w:val="005D12DE"/>
    <w:rsid w:val="005D136E"/>
    <w:rsid w:val="005D1620"/>
    <w:rsid w:val="005D163A"/>
    <w:rsid w:val="005D1A5E"/>
    <w:rsid w:val="005D1ADB"/>
    <w:rsid w:val="005D2059"/>
    <w:rsid w:val="005D2084"/>
    <w:rsid w:val="005D2624"/>
    <w:rsid w:val="005D2974"/>
    <w:rsid w:val="005D2F21"/>
    <w:rsid w:val="005D312E"/>
    <w:rsid w:val="005D330F"/>
    <w:rsid w:val="005D39A8"/>
    <w:rsid w:val="005D3EE5"/>
    <w:rsid w:val="005D470C"/>
    <w:rsid w:val="005D4876"/>
    <w:rsid w:val="005D4B20"/>
    <w:rsid w:val="005D4B81"/>
    <w:rsid w:val="005D4C27"/>
    <w:rsid w:val="005D502E"/>
    <w:rsid w:val="005D509E"/>
    <w:rsid w:val="005D51C4"/>
    <w:rsid w:val="005D52D1"/>
    <w:rsid w:val="005D56EF"/>
    <w:rsid w:val="005D5E40"/>
    <w:rsid w:val="005D5ECB"/>
    <w:rsid w:val="005D628D"/>
    <w:rsid w:val="005D6686"/>
    <w:rsid w:val="005D66B4"/>
    <w:rsid w:val="005D69B3"/>
    <w:rsid w:val="005D6A08"/>
    <w:rsid w:val="005D6AAA"/>
    <w:rsid w:val="005D6EF0"/>
    <w:rsid w:val="005D70A6"/>
    <w:rsid w:val="005D7948"/>
    <w:rsid w:val="005D79B3"/>
    <w:rsid w:val="005D7B80"/>
    <w:rsid w:val="005E0194"/>
    <w:rsid w:val="005E0345"/>
    <w:rsid w:val="005E07DF"/>
    <w:rsid w:val="005E0C0E"/>
    <w:rsid w:val="005E1578"/>
    <w:rsid w:val="005E168E"/>
    <w:rsid w:val="005E17B4"/>
    <w:rsid w:val="005E188C"/>
    <w:rsid w:val="005E1916"/>
    <w:rsid w:val="005E1DFC"/>
    <w:rsid w:val="005E1F9C"/>
    <w:rsid w:val="005E2184"/>
    <w:rsid w:val="005E25AF"/>
    <w:rsid w:val="005E2779"/>
    <w:rsid w:val="005E2891"/>
    <w:rsid w:val="005E2B38"/>
    <w:rsid w:val="005E2CC1"/>
    <w:rsid w:val="005E2CE2"/>
    <w:rsid w:val="005E3CA4"/>
    <w:rsid w:val="005E3DEB"/>
    <w:rsid w:val="005E405F"/>
    <w:rsid w:val="005E48AC"/>
    <w:rsid w:val="005E48FC"/>
    <w:rsid w:val="005E4D33"/>
    <w:rsid w:val="005E4D91"/>
    <w:rsid w:val="005E50A4"/>
    <w:rsid w:val="005E54C6"/>
    <w:rsid w:val="005E5651"/>
    <w:rsid w:val="005E578E"/>
    <w:rsid w:val="005E5B43"/>
    <w:rsid w:val="005E5C63"/>
    <w:rsid w:val="005E5F45"/>
    <w:rsid w:val="005E5F65"/>
    <w:rsid w:val="005E5FF7"/>
    <w:rsid w:val="005E6FFD"/>
    <w:rsid w:val="005E7B42"/>
    <w:rsid w:val="005E7C70"/>
    <w:rsid w:val="005F02E5"/>
    <w:rsid w:val="005F09B2"/>
    <w:rsid w:val="005F0F0B"/>
    <w:rsid w:val="005F0FB5"/>
    <w:rsid w:val="005F1026"/>
    <w:rsid w:val="005F10AE"/>
    <w:rsid w:val="005F125F"/>
    <w:rsid w:val="005F18FC"/>
    <w:rsid w:val="005F19F1"/>
    <w:rsid w:val="005F1CD0"/>
    <w:rsid w:val="005F1D14"/>
    <w:rsid w:val="005F1FAE"/>
    <w:rsid w:val="005F20E1"/>
    <w:rsid w:val="005F21AD"/>
    <w:rsid w:val="005F21EF"/>
    <w:rsid w:val="005F2224"/>
    <w:rsid w:val="005F246E"/>
    <w:rsid w:val="005F2788"/>
    <w:rsid w:val="005F2F3E"/>
    <w:rsid w:val="005F2F74"/>
    <w:rsid w:val="005F3820"/>
    <w:rsid w:val="005F3847"/>
    <w:rsid w:val="005F39D9"/>
    <w:rsid w:val="005F3C23"/>
    <w:rsid w:val="005F3D34"/>
    <w:rsid w:val="005F3DE1"/>
    <w:rsid w:val="005F403A"/>
    <w:rsid w:val="005F4046"/>
    <w:rsid w:val="005F4420"/>
    <w:rsid w:val="005F4BE2"/>
    <w:rsid w:val="005F4FC8"/>
    <w:rsid w:val="005F4FF7"/>
    <w:rsid w:val="005F5B25"/>
    <w:rsid w:val="005F5B61"/>
    <w:rsid w:val="005F5BEF"/>
    <w:rsid w:val="005F5CD6"/>
    <w:rsid w:val="005F66B9"/>
    <w:rsid w:val="005F68D4"/>
    <w:rsid w:val="005F6B6E"/>
    <w:rsid w:val="005F7202"/>
    <w:rsid w:val="005F72B7"/>
    <w:rsid w:val="005F76E5"/>
    <w:rsid w:val="005F7957"/>
    <w:rsid w:val="005F7A67"/>
    <w:rsid w:val="005F7CB8"/>
    <w:rsid w:val="005F7EE4"/>
    <w:rsid w:val="006000D7"/>
    <w:rsid w:val="006004A4"/>
    <w:rsid w:val="006004DF"/>
    <w:rsid w:val="0060073C"/>
    <w:rsid w:val="006009E5"/>
    <w:rsid w:val="00600D58"/>
    <w:rsid w:val="00600FD1"/>
    <w:rsid w:val="00601503"/>
    <w:rsid w:val="00601859"/>
    <w:rsid w:val="00601D67"/>
    <w:rsid w:val="006021EA"/>
    <w:rsid w:val="00602662"/>
    <w:rsid w:val="00602E71"/>
    <w:rsid w:val="00602F68"/>
    <w:rsid w:val="00603487"/>
    <w:rsid w:val="00603854"/>
    <w:rsid w:val="00603981"/>
    <w:rsid w:val="00603B6E"/>
    <w:rsid w:val="00603C35"/>
    <w:rsid w:val="00603C98"/>
    <w:rsid w:val="00604005"/>
    <w:rsid w:val="0060434E"/>
    <w:rsid w:val="006046F8"/>
    <w:rsid w:val="00604738"/>
    <w:rsid w:val="006049F7"/>
    <w:rsid w:val="00605009"/>
    <w:rsid w:val="0060549A"/>
    <w:rsid w:val="00605542"/>
    <w:rsid w:val="006058BC"/>
    <w:rsid w:val="00605B87"/>
    <w:rsid w:val="0060647E"/>
    <w:rsid w:val="0060715B"/>
    <w:rsid w:val="0060753F"/>
    <w:rsid w:val="00607867"/>
    <w:rsid w:val="00607B76"/>
    <w:rsid w:val="00607E36"/>
    <w:rsid w:val="00607FAC"/>
    <w:rsid w:val="006102CD"/>
    <w:rsid w:val="00610386"/>
    <w:rsid w:val="0061116E"/>
    <w:rsid w:val="00611521"/>
    <w:rsid w:val="0061191A"/>
    <w:rsid w:val="00611C48"/>
    <w:rsid w:val="006122A1"/>
    <w:rsid w:val="0061252E"/>
    <w:rsid w:val="0061277A"/>
    <w:rsid w:val="00612EBB"/>
    <w:rsid w:val="00612FC6"/>
    <w:rsid w:val="006131B1"/>
    <w:rsid w:val="0061361F"/>
    <w:rsid w:val="00613D85"/>
    <w:rsid w:val="00613E3E"/>
    <w:rsid w:val="006144A9"/>
    <w:rsid w:val="00614637"/>
    <w:rsid w:val="00614741"/>
    <w:rsid w:val="00614CCF"/>
    <w:rsid w:val="00614F90"/>
    <w:rsid w:val="006151B0"/>
    <w:rsid w:val="00615518"/>
    <w:rsid w:val="00615646"/>
    <w:rsid w:val="006158F2"/>
    <w:rsid w:val="00615AE9"/>
    <w:rsid w:val="006160A3"/>
    <w:rsid w:val="0061623C"/>
    <w:rsid w:val="0061653A"/>
    <w:rsid w:val="00616721"/>
    <w:rsid w:val="0061682E"/>
    <w:rsid w:val="006176BE"/>
    <w:rsid w:val="00617A36"/>
    <w:rsid w:val="00617C9B"/>
    <w:rsid w:val="00617D0D"/>
    <w:rsid w:val="00617FE0"/>
    <w:rsid w:val="00620354"/>
    <w:rsid w:val="00620534"/>
    <w:rsid w:val="00620696"/>
    <w:rsid w:val="00620C77"/>
    <w:rsid w:val="00620CF2"/>
    <w:rsid w:val="00620DA1"/>
    <w:rsid w:val="00620E04"/>
    <w:rsid w:val="006210C4"/>
    <w:rsid w:val="006213BF"/>
    <w:rsid w:val="00621B9D"/>
    <w:rsid w:val="00621BFB"/>
    <w:rsid w:val="00621F0F"/>
    <w:rsid w:val="006220E1"/>
    <w:rsid w:val="00622517"/>
    <w:rsid w:val="006226DE"/>
    <w:rsid w:val="00622C9E"/>
    <w:rsid w:val="006234A7"/>
    <w:rsid w:val="0062370B"/>
    <w:rsid w:val="006237A7"/>
    <w:rsid w:val="0062392C"/>
    <w:rsid w:val="00623D10"/>
    <w:rsid w:val="00623D7F"/>
    <w:rsid w:val="00623DBB"/>
    <w:rsid w:val="0062408F"/>
    <w:rsid w:val="00624223"/>
    <w:rsid w:val="0062467E"/>
    <w:rsid w:val="006247DA"/>
    <w:rsid w:val="0062596C"/>
    <w:rsid w:val="00625987"/>
    <w:rsid w:val="00625A31"/>
    <w:rsid w:val="00625C97"/>
    <w:rsid w:val="00625F69"/>
    <w:rsid w:val="006260F3"/>
    <w:rsid w:val="0062615D"/>
    <w:rsid w:val="0062638A"/>
    <w:rsid w:val="006263C1"/>
    <w:rsid w:val="00626428"/>
    <w:rsid w:val="0062671F"/>
    <w:rsid w:val="00626B68"/>
    <w:rsid w:val="00626D30"/>
    <w:rsid w:val="00627924"/>
    <w:rsid w:val="00627A0B"/>
    <w:rsid w:val="00627DD2"/>
    <w:rsid w:val="00627DD4"/>
    <w:rsid w:val="0063009D"/>
    <w:rsid w:val="0063074E"/>
    <w:rsid w:val="00631906"/>
    <w:rsid w:val="00631ADD"/>
    <w:rsid w:val="00632132"/>
    <w:rsid w:val="0063296B"/>
    <w:rsid w:val="00632A66"/>
    <w:rsid w:val="006332B5"/>
    <w:rsid w:val="006333F8"/>
    <w:rsid w:val="006334BE"/>
    <w:rsid w:val="0063355D"/>
    <w:rsid w:val="00633AE2"/>
    <w:rsid w:val="00633D8D"/>
    <w:rsid w:val="00633EEC"/>
    <w:rsid w:val="006341D4"/>
    <w:rsid w:val="0063475E"/>
    <w:rsid w:val="006348EB"/>
    <w:rsid w:val="00634A2A"/>
    <w:rsid w:val="00634E5E"/>
    <w:rsid w:val="00635244"/>
    <w:rsid w:val="00635492"/>
    <w:rsid w:val="0063576A"/>
    <w:rsid w:val="00635BAE"/>
    <w:rsid w:val="00635EAD"/>
    <w:rsid w:val="006360CD"/>
    <w:rsid w:val="00636886"/>
    <w:rsid w:val="00636A3C"/>
    <w:rsid w:val="00637149"/>
    <w:rsid w:val="00637925"/>
    <w:rsid w:val="00637A51"/>
    <w:rsid w:val="00637A9A"/>
    <w:rsid w:val="00637DA3"/>
    <w:rsid w:val="00637DE6"/>
    <w:rsid w:val="00637E14"/>
    <w:rsid w:val="00640110"/>
    <w:rsid w:val="00640467"/>
    <w:rsid w:val="0064061A"/>
    <w:rsid w:val="006406FA"/>
    <w:rsid w:val="00640A36"/>
    <w:rsid w:val="00640AB6"/>
    <w:rsid w:val="0064110F"/>
    <w:rsid w:val="006412FF"/>
    <w:rsid w:val="0064137A"/>
    <w:rsid w:val="006415C5"/>
    <w:rsid w:val="00641614"/>
    <w:rsid w:val="00641AEA"/>
    <w:rsid w:val="00641F7A"/>
    <w:rsid w:val="006423CC"/>
    <w:rsid w:val="00642708"/>
    <w:rsid w:val="0064272B"/>
    <w:rsid w:val="00642784"/>
    <w:rsid w:val="00642975"/>
    <w:rsid w:val="00642A1D"/>
    <w:rsid w:val="0064330C"/>
    <w:rsid w:val="006435B2"/>
    <w:rsid w:val="006437D4"/>
    <w:rsid w:val="00643837"/>
    <w:rsid w:val="00643A41"/>
    <w:rsid w:val="00643BB1"/>
    <w:rsid w:val="00644185"/>
    <w:rsid w:val="0064445D"/>
    <w:rsid w:val="006444DB"/>
    <w:rsid w:val="00644A13"/>
    <w:rsid w:val="00644AF8"/>
    <w:rsid w:val="006452DB"/>
    <w:rsid w:val="006455B6"/>
    <w:rsid w:val="006457DA"/>
    <w:rsid w:val="006461D2"/>
    <w:rsid w:val="00646592"/>
    <w:rsid w:val="00646810"/>
    <w:rsid w:val="00646E5F"/>
    <w:rsid w:val="00646EAB"/>
    <w:rsid w:val="0064707D"/>
    <w:rsid w:val="006471B0"/>
    <w:rsid w:val="00647236"/>
    <w:rsid w:val="0064743E"/>
    <w:rsid w:val="00647A8C"/>
    <w:rsid w:val="00647CA2"/>
    <w:rsid w:val="00647CAE"/>
    <w:rsid w:val="00647D0D"/>
    <w:rsid w:val="00647D39"/>
    <w:rsid w:val="00647DC8"/>
    <w:rsid w:val="00650052"/>
    <w:rsid w:val="00650470"/>
    <w:rsid w:val="006505F4"/>
    <w:rsid w:val="00650A9E"/>
    <w:rsid w:val="00650C01"/>
    <w:rsid w:val="0065116C"/>
    <w:rsid w:val="006511A3"/>
    <w:rsid w:val="006515B8"/>
    <w:rsid w:val="006517AF"/>
    <w:rsid w:val="00651B19"/>
    <w:rsid w:val="00651EBF"/>
    <w:rsid w:val="00652139"/>
    <w:rsid w:val="00652519"/>
    <w:rsid w:val="006527A1"/>
    <w:rsid w:val="00652A94"/>
    <w:rsid w:val="00652C41"/>
    <w:rsid w:val="00652E72"/>
    <w:rsid w:val="00652E85"/>
    <w:rsid w:val="00652F3A"/>
    <w:rsid w:val="006532C1"/>
    <w:rsid w:val="006536E7"/>
    <w:rsid w:val="00653751"/>
    <w:rsid w:val="0065380D"/>
    <w:rsid w:val="00653E85"/>
    <w:rsid w:val="00654453"/>
    <w:rsid w:val="006546DE"/>
    <w:rsid w:val="00654870"/>
    <w:rsid w:val="00654967"/>
    <w:rsid w:val="00654992"/>
    <w:rsid w:val="006551B7"/>
    <w:rsid w:val="0065527C"/>
    <w:rsid w:val="0065531E"/>
    <w:rsid w:val="00655334"/>
    <w:rsid w:val="00655686"/>
    <w:rsid w:val="00655710"/>
    <w:rsid w:val="006557EC"/>
    <w:rsid w:val="00655CEC"/>
    <w:rsid w:val="00655F50"/>
    <w:rsid w:val="006561BB"/>
    <w:rsid w:val="0065680D"/>
    <w:rsid w:val="00656836"/>
    <w:rsid w:val="00656A05"/>
    <w:rsid w:val="0065707B"/>
    <w:rsid w:val="00657415"/>
    <w:rsid w:val="00657B02"/>
    <w:rsid w:val="006600D2"/>
    <w:rsid w:val="00660970"/>
    <w:rsid w:val="00660B90"/>
    <w:rsid w:val="006618EC"/>
    <w:rsid w:val="00662018"/>
    <w:rsid w:val="0066211B"/>
    <w:rsid w:val="0066231D"/>
    <w:rsid w:val="00662331"/>
    <w:rsid w:val="006625B4"/>
    <w:rsid w:val="006625FD"/>
    <w:rsid w:val="00662AA0"/>
    <w:rsid w:val="00662B20"/>
    <w:rsid w:val="00662C4D"/>
    <w:rsid w:val="0066323C"/>
    <w:rsid w:val="00663816"/>
    <w:rsid w:val="00663D01"/>
    <w:rsid w:val="00663FA4"/>
    <w:rsid w:val="006643C8"/>
    <w:rsid w:val="00664473"/>
    <w:rsid w:val="006644FE"/>
    <w:rsid w:val="0066452C"/>
    <w:rsid w:val="0066473D"/>
    <w:rsid w:val="00664854"/>
    <w:rsid w:val="00664996"/>
    <w:rsid w:val="00664BFF"/>
    <w:rsid w:val="00664D47"/>
    <w:rsid w:val="00665648"/>
    <w:rsid w:val="006658E7"/>
    <w:rsid w:val="00665A8F"/>
    <w:rsid w:val="00666276"/>
    <w:rsid w:val="0066636B"/>
    <w:rsid w:val="006664C4"/>
    <w:rsid w:val="006665EC"/>
    <w:rsid w:val="006666EA"/>
    <w:rsid w:val="006667B4"/>
    <w:rsid w:val="006667B6"/>
    <w:rsid w:val="00666ACF"/>
    <w:rsid w:val="00666C15"/>
    <w:rsid w:val="00666E28"/>
    <w:rsid w:val="00667287"/>
    <w:rsid w:val="00667623"/>
    <w:rsid w:val="006677D2"/>
    <w:rsid w:val="00667841"/>
    <w:rsid w:val="00667EB3"/>
    <w:rsid w:val="006701F6"/>
    <w:rsid w:val="006702EC"/>
    <w:rsid w:val="00670371"/>
    <w:rsid w:val="00670CED"/>
    <w:rsid w:val="00670D9A"/>
    <w:rsid w:val="00670E6F"/>
    <w:rsid w:val="006713FC"/>
    <w:rsid w:val="0067144D"/>
    <w:rsid w:val="00671B7E"/>
    <w:rsid w:val="00672070"/>
    <w:rsid w:val="00672106"/>
    <w:rsid w:val="0067217D"/>
    <w:rsid w:val="00672230"/>
    <w:rsid w:val="00672512"/>
    <w:rsid w:val="00672E2A"/>
    <w:rsid w:val="00673429"/>
    <w:rsid w:val="0067342E"/>
    <w:rsid w:val="0067362E"/>
    <w:rsid w:val="006738B4"/>
    <w:rsid w:val="00673926"/>
    <w:rsid w:val="00673AD4"/>
    <w:rsid w:val="00673CB4"/>
    <w:rsid w:val="00673F28"/>
    <w:rsid w:val="00674179"/>
    <w:rsid w:val="00674237"/>
    <w:rsid w:val="006748AD"/>
    <w:rsid w:val="00674952"/>
    <w:rsid w:val="00674A87"/>
    <w:rsid w:val="00674B79"/>
    <w:rsid w:val="00674CA6"/>
    <w:rsid w:val="006752E4"/>
    <w:rsid w:val="00675392"/>
    <w:rsid w:val="006753F4"/>
    <w:rsid w:val="0067588C"/>
    <w:rsid w:val="00675C10"/>
    <w:rsid w:val="00675ECB"/>
    <w:rsid w:val="00676110"/>
    <w:rsid w:val="0067614A"/>
    <w:rsid w:val="00676311"/>
    <w:rsid w:val="00676492"/>
    <w:rsid w:val="00676640"/>
    <w:rsid w:val="00676EDF"/>
    <w:rsid w:val="0067700E"/>
    <w:rsid w:val="0067740B"/>
    <w:rsid w:val="006774EB"/>
    <w:rsid w:val="006777FF"/>
    <w:rsid w:val="006779FB"/>
    <w:rsid w:val="00677AAC"/>
    <w:rsid w:val="00677C98"/>
    <w:rsid w:val="00677D99"/>
    <w:rsid w:val="00677FBF"/>
    <w:rsid w:val="006808C7"/>
    <w:rsid w:val="00680F35"/>
    <w:rsid w:val="006810A3"/>
    <w:rsid w:val="006811E5"/>
    <w:rsid w:val="00681507"/>
    <w:rsid w:val="00681B3F"/>
    <w:rsid w:val="00681C9D"/>
    <w:rsid w:val="00682266"/>
    <w:rsid w:val="006824AF"/>
    <w:rsid w:val="006825E1"/>
    <w:rsid w:val="006826FE"/>
    <w:rsid w:val="00682819"/>
    <w:rsid w:val="00682D9B"/>
    <w:rsid w:val="00682DC2"/>
    <w:rsid w:val="00682F9D"/>
    <w:rsid w:val="0068369F"/>
    <w:rsid w:val="00683982"/>
    <w:rsid w:val="00683CC1"/>
    <w:rsid w:val="0068400F"/>
    <w:rsid w:val="00684093"/>
    <w:rsid w:val="0068426A"/>
    <w:rsid w:val="00684EA6"/>
    <w:rsid w:val="006852F3"/>
    <w:rsid w:val="00685903"/>
    <w:rsid w:val="00685A75"/>
    <w:rsid w:val="00685DEB"/>
    <w:rsid w:val="00686135"/>
    <w:rsid w:val="00686728"/>
    <w:rsid w:val="0068679A"/>
    <w:rsid w:val="00686822"/>
    <w:rsid w:val="006869C3"/>
    <w:rsid w:val="00686AAF"/>
    <w:rsid w:val="006870A1"/>
    <w:rsid w:val="00687172"/>
    <w:rsid w:val="00687438"/>
    <w:rsid w:val="00687717"/>
    <w:rsid w:val="00687A36"/>
    <w:rsid w:val="00687FC4"/>
    <w:rsid w:val="00687FCC"/>
    <w:rsid w:val="00690081"/>
    <w:rsid w:val="006901A7"/>
    <w:rsid w:val="006906D7"/>
    <w:rsid w:val="006908F7"/>
    <w:rsid w:val="00690E1A"/>
    <w:rsid w:val="00690EC3"/>
    <w:rsid w:val="006910B9"/>
    <w:rsid w:val="00691870"/>
    <w:rsid w:val="006919CD"/>
    <w:rsid w:val="006919FB"/>
    <w:rsid w:val="00691FCA"/>
    <w:rsid w:val="00692328"/>
    <w:rsid w:val="00692422"/>
    <w:rsid w:val="00692462"/>
    <w:rsid w:val="00692C18"/>
    <w:rsid w:val="00692D2F"/>
    <w:rsid w:val="00693106"/>
    <w:rsid w:val="006935A0"/>
    <w:rsid w:val="0069375E"/>
    <w:rsid w:val="00693C1C"/>
    <w:rsid w:val="00693DF6"/>
    <w:rsid w:val="00693E57"/>
    <w:rsid w:val="00694000"/>
    <w:rsid w:val="006943C7"/>
    <w:rsid w:val="00694606"/>
    <w:rsid w:val="006948E0"/>
    <w:rsid w:val="006949C4"/>
    <w:rsid w:val="00694B38"/>
    <w:rsid w:val="00694D3D"/>
    <w:rsid w:val="00694DE1"/>
    <w:rsid w:val="00694DF9"/>
    <w:rsid w:val="00695BC3"/>
    <w:rsid w:val="00695EF5"/>
    <w:rsid w:val="00696A78"/>
    <w:rsid w:val="00696D52"/>
    <w:rsid w:val="00696F9C"/>
    <w:rsid w:val="0069700B"/>
    <w:rsid w:val="00697781"/>
    <w:rsid w:val="00697F64"/>
    <w:rsid w:val="006A064D"/>
    <w:rsid w:val="006A0A98"/>
    <w:rsid w:val="006A0C1C"/>
    <w:rsid w:val="006A0F8E"/>
    <w:rsid w:val="006A12F6"/>
    <w:rsid w:val="006A1309"/>
    <w:rsid w:val="006A1394"/>
    <w:rsid w:val="006A1FD3"/>
    <w:rsid w:val="006A202E"/>
    <w:rsid w:val="006A270E"/>
    <w:rsid w:val="006A2BEB"/>
    <w:rsid w:val="006A2E14"/>
    <w:rsid w:val="006A3145"/>
    <w:rsid w:val="006A346A"/>
    <w:rsid w:val="006A34D7"/>
    <w:rsid w:val="006A365F"/>
    <w:rsid w:val="006A3F55"/>
    <w:rsid w:val="006A4436"/>
    <w:rsid w:val="006A47F9"/>
    <w:rsid w:val="006A495D"/>
    <w:rsid w:val="006A4AF5"/>
    <w:rsid w:val="006A4C40"/>
    <w:rsid w:val="006A4E7E"/>
    <w:rsid w:val="006A53E4"/>
    <w:rsid w:val="006A580D"/>
    <w:rsid w:val="006A5990"/>
    <w:rsid w:val="006A5B33"/>
    <w:rsid w:val="006A5F0E"/>
    <w:rsid w:val="006A5F3C"/>
    <w:rsid w:val="006A61E0"/>
    <w:rsid w:val="006A6239"/>
    <w:rsid w:val="006A650C"/>
    <w:rsid w:val="006A6D0D"/>
    <w:rsid w:val="006A731A"/>
    <w:rsid w:val="006A74D9"/>
    <w:rsid w:val="006A7605"/>
    <w:rsid w:val="006A78BD"/>
    <w:rsid w:val="006A7A29"/>
    <w:rsid w:val="006A7BEC"/>
    <w:rsid w:val="006B0636"/>
    <w:rsid w:val="006B063D"/>
    <w:rsid w:val="006B081B"/>
    <w:rsid w:val="006B0F97"/>
    <w:rsid w:val="006B1144"/>
    <w:rsid w:val="006B11DD"/>
    <w:rsid w:val="006B16F3"/>
    <w:rsid w:val="006B1A9A"/>
    <w:rsid w:val="006B20B7"/>
    <w:rsid w:val="006B21D7"/>
    <w:rsid w:val="006B2880"/>
    <w:rsid w:val="006B2C3B"/>
    <w:rsid w:val="006B2DCF"/>
    <w:rsid w:val="006B31F2"/>
    <w:rsid w:val="006B3A4C"/>
    <w:rsid w:val="006B440F"/>
    <w:rsid w:val="006B482A"/>
    <w:rsid w:val="006B4D01"/>
    <w:rsid w:val="006B52A5"/>
    <w:rsid w:val="006B5312"/>
    <w:rsid w:val="006B53C6"/>
    <w:rsid w:val="006B5730"/>
    <w:rsid w:val="006B5AEC"/>
    <w:rsid w:val="006B5C64"/>
    <w:rsid w:val="006B63DE"/>
    <w:rsid w:val="006B67DF"/>
    <w:rsid w:val="006B6DA5"/>
    <w:rsid w:val="006B6F36"/>
    <w:rsid w:val="006B6FE5"/>
    <w:rsid w:val="006B7573"/>
    <w:rsid w:val="006B7E30"/>
    <w:rsid w:val="006C0FED"/>
    <w:rsid w:val="006C1619"/>
    <w:rsid w:val="006C24EC"/>
    <w:rsid w:val="006C276A"/>
    <w:rsid w:val="006C27F6"/>
    <w:rsid w:val="006C2AAA"/>
    <w:rsid w:val="006C2C40"/>
    <w:rsid w:val="006C2E24"/>
    <w:rsid w:val="006C2F24"/>
    <w:rsid w:val="006C304E"/>
    <w:rsid w:val="006C30A5"/>
    <w:rsid w:val="006C33A8"/>
    <w:rsid w:val="006C33C0"/>
    <w:rsid w:val="006C3611"/>
    <w:rsid w:val="006C3624"/>
    <w:rsid w:val="006C3A94"/>
    <w:rsid w:val="006C45E4"/>
    <w:rsid w:val="006C49A4"/>
    <w:rsid w:val="006C4AA7"/>
    <w:rsid w:val="006C4E9C"/>
    <w:rsid w:val="006C507C"/>
    <w:rsid w:val="006C514A"/>
    <w:rsid w:val="006C51C1"/>
    <w:rsid w:val="006C522A"/>
    <w:rsid w:val="006C533C"/>
    <w:rsid w:val="006C5483"/>
    <w:rsid w:val="006C54E6"/>
    <w:rsid w:val="006C5BDB"/>
    <w:rsid w:val="006C5F07"/>
    <w:rsid w:val="006C60A7"/>
    <w:rsid w:val="006C6113"/>
    <w:rsid w:val="006C6261"/>
    <w:rsid w:val="006C6334"/>
    <w:rsid w:val="006C6770"/>
    <w:rsid w:val="006C67E6"/>
    <w:rsid w:val="006C69D0"/>
    <w:rsid w:val="006C6CBD"/>
    <w:rsid w:val="006C6D66"/>
    <w:rsid w:val="006C6F16"/>
    <w:rsid w:val="006C6FF7"/>
    <w:rsid w:val="006C752E"/>
    <w:rsid w:val="006C7591"/>
    <w:rsid w:val="006C77B6"/>
    <w:rsid w:val="006C7CF5"/>
    <w:rsid w:val="006D01E6"/>
    <w:rsid w:val="006D06C2"/>
    <w:rsid w:val="006D0853"/>
    <w:rsid w:val="006D0CE6"/>
    <w:rsid w:val="006D0F61"/>
    <w:rsid w:val="006D1062"/>
    <w:rsid w:val="006D1953"/>
    <w:rsid w:val="006D19FF"/>
    <w:rsid w:val="006D1CA6"/>
    <w:rsid w:val="006D1CB5"/>
    <w:rsid w:val="006D1F22"/>
    <w:rsid w:val="006D2000"/>
    <w:rsid w:val="006D25F6"/>
    <w:rsid w:val="006D2F49"/>
    <w:rsid w:val="006D388A"/>
    <w:rsid w:val="006D397D"/>
    <w:rsid w:val="006D3A4C"/>
    <w:rsid w:val="006D41BD"/>
    <w:rsid w:val="006D4226"/>
    <w:rsid w:val="006D4576"/>
    <w:rsid w:val="006D4D74"/>
    <w:rsid w:val="006D4FF9"/>
    <w:rsid w:val="006D52D4"/>
    <w:rsid w:val="006D5435"/>
    <w:rsid w:val="006D5653"/>
    <w:rsid w:val="006D5A90"/>
    <w:rsid w:val="006D5DED"/>
    <w:rsid w:val="006D5EB0"/>
    <w:rsid w:val="006D5EFF"/>
    <w:rsid w:val="006D5F25"/>
    <w:rsid w:val="006D5F8C"/>
    <w:rsid w:val="006D64A5"/>
    <w:rsid w:val="006D65D1"/>
    <w:rsid w:val="006D6883"/>
    <w:rsid w:val="006D693D"/>
    <w:rsid w:val="006D7228"/>
    <w:rsid w:val="006D7692"/>
    <w:rsid w:val="006D7C45"/>
    <w:rsid w:val="006D7E89"/>
    <w:rsid w:val="006D7FC2"/>
    <w:rsid w:val="006E00E1"/>
    <w:rsid w:val="006E0393"/>
    <w:rsid w:val="006E03B6"/>
    <w:rsid w:val="006E0899"/>
    <w:rsid w:val="006E1326"/>
    <w:rsid w:val="006E1364"/>
    <w:rsid w:val="006E15CF"/>
    <w:rsid w:val="006E168E"/>
    <w:rsid w:val="006E19A8"/>
    <w:rsid w:val="006E1A82"/>
    <w:rsid w:val="006E1BFD"/>
    <w:rsid w:val="006E207B"/>
    <w:rsid w:val="006E2514"/>
    <w:rsid w:val="006E29AE"/>
    <w:rsid w:val="006E30D4"/>
    <w:rsid w:val="006E3658"/>
    <w:rsid w:val="006E3B06"/>
    <w:rsid w:val="006E3C92"/>
    <w:rsid w:val="006E3FE5"/>
    <w:rsid w:val="006E4175"/>
    <w:rsid w:val="006E4431"/>
    <w:rsid w:val="006E464F"/>
    <w:rsid w:val="006E4D51"/>
    <w:rsid w:val="006E500A"/>
    <w:rsid w:val="006E5037"/>
    <w:rsid w:val="006E5244"/>
    <w:rsid w:val="006E59CD"/>
    <w:rsid w:val="006E5B5F"/>
    <w:rsid w:val="006E618C"/>
    <w:rsid w:val="006E61AC"/>
    <w:rsid w:val="006E6D06"/>
    <w:rsid w:val="006E6F67"/>
    <w:rsid w:val="006E724C"/>
    <w:rsid w:val="006E7390"/>
    <w:rsid w:val="006E7755"/>
    <w:rsid w:val="006E7773"/>
    <w:rsid w:val="006E7BB3"/>
    <w:rsid w:val="006E7C12"/>
    <w:rsid w:val="006F01C3"/>
    <w:rsid w:val="006F08F0"/>
    <w:rsid w:val="006F0A4E"/>
    <w:rsid w:val="006F0A7E"/>
    <w:rsid w:val="006F0D01"/>
    <w:rsid w:val="006F138D"/>
    <w:rsid w:val="006F1B0A"/>
    <w:rsid w:val="006F1C6D"/>
    <w:rsid w:val="006F1CD3"/>
    <w:rsid w:val="006F1EF7"/>
    <w:rsid w:val="006F21E1"/>
    <w:rsid w:val="006F2370"/>
    <w:rsid w:val="006F2446"/>
    <w:rsid w:val="006F2D31"/>
    <w:rsid w:val="006F30EC"/>
    <w:rsid w:val="006F32B1"/>
    <w:rsid w:val="006F3F16"/>
    <w:rsid w:val="006F3F28"/>
    <w:rsid w:val="006F4438"/>
    <w:rsid w:val="006F4609"/>
    <w:rsid w:val="006F483D"/>
    <w:rsid w:val="006F4CD2"/>
    <w:rsid w:val="006F4D20"/>
    <w:rsid w:val="006F4FC1"/>
    <w:rsid w:val="006F564F"/>
    <w:rsid w:val="006F57DE"/>
    <w:rsid w:val="006F588C"/>
    <w:rsid w:val="006F59E0"/>
    <w:rsid w:val="006F5E30"/>
    <w:rsid w:val="006F6003"/>
    <w:rsid w:val="006F659C"/>
    <w:rsid w:val="006F66DC"/>
    <w:rsid w:val="006F6D2E"/>
    <w:rsid w:val="006F6DB9"/>
    <w:rsid w:val="006F6F06"/>
    <w:rsid w:val="006F7167"/>
    <w:rsid w:val="006F75CD"/>
    <w:rsid w:val="006F76E4"/>
    <w:rsid w:val="006F791E"/>
    <w:rsid w:val="006F79C7"/>
    <w:rsid w:val="006F7BB5"/>
    <w:rsid w:val="006F7E2E"/>
    <w:rsid w:val="006F7E7C"/>
    <w:rsid w:val="006F7E99"/>
    <w:rsid w:val="007002DD"/>
    <w:rsid w:val="00700545"/>
    <w:rsid w:val="00700627"/>
    <w:rsid w:val="00700A70"/>
    <w:rsid w:val="00700A90"/>
    <w:rsid w:val="007010E0"/>
    <w:rsid w:val="0070167E"/>
    <w:rsid w:val="00701762"/>
    <w:rsid w:val="00701935"/>
    <w:rsid w:val="00701AA4"/>
    <w:rsid w:val="00701B74"/>
    <w:rsid w:val="00701BDA"/>
    <w:rsid w:val="00701DEC"/>
    <w:rsid w:val="0070248D"/>
    <w:rsid w:val="007028CB"/>
    <w:rsid w:val="00702AA2"/>
    <w:rsid w:val="00702C46"/>
    <w:rsid w:val="00702CC9"/>
    <w:rsid w:val="007036CB"/>
    <w:rsid w:val="00703AC2"/>
    <w:rsid w:val="00703C6E"/>
    <w:rsid w:val="00703E49"/>
    <w:rsid w:val="00704110"/>
    <w:rsid w:val="007041C2"/>
    <w:rsid w:val="007045F4"/>
    <w:rsid w:val="00704659"/>
    <w:rsid w:val="0070465C"/>
    <w:rsid w:val="0070468B"/>
    <w:rsid w:val="00704AE8"/>
    <w:rsid w:val="00704FEA"/>
    <w:rsid w:val="00705206"/>
    <w:rsid w:val="00705272"/>
    <w:rsid w:val="007055CC"/>
    <w:rsid w:val="00705853"/>
    <w:rsid w:val="00705D3D"/>
    <w:rsid w:val="0070646D"/>
    <w:rsid w:val="00706729"/>
    <w:rsid w:val="00706829"/>
    <w:rsid w:val="0070686D"/>
    <w:rsid w:val="00706963"/>
    <w:rsid w:val="00706BB3"/>
    <w:rsid w:val="00706C20"/>
    <w:rsid w:val="00706F79"/>
    <w:rsid w:val="007073B7"/>
    <w:rsid w:val="007074E7"/>
    <w:rsid w:val="00710042"/>
    <w:rsid w:val="0071026C"/>
    <w:rsid w:val="0071035D"/>
    <w:rsid w:val="00710CC8"/>
    <w:rsid w:val="00710D40"/>
    <w:rsid w:val="0071102D"/>
    <w:rsid w:val="00711600"/>
    <w:rsid w:val="0071177C"/>
    <w:rsid w:val="007118BB"/>
    <w:rsid w:val="00711CCB"/>
    <w:rsid w:val="0071226D"/>
    <w:rsid w:val="007123A3"/>
    <w:rsid w:val="0071251A"/>
    <w:rsid w:val="007125B5"/>
    <w:rsid w:val="00712DB1"/>
    <w:rsid w:val="007131C4"/>
    <w:rsid w:val="0071344B"/>
    <w:rsid w:val="0071365A"/>
    <w:rsid w:val="00713C48"/>
    <w:rsid w:val="00713E9A"/>
    <w:rsid w:val="00714493"/>
    <w:rsid w:val="00714960"/>
    <w:rsid w:val="00714C4F"/>
    <w:rsid w:val="0071533B"/>
    <w:rsid w:val="0071549D"/>
    <w:rsid w:val="00715624"/>
    <w:rsid w:val="00715CCE"/>
    <w:rsid w:val="00715F00"/>
    <w:rsid w:val="00716190"/>
    <w:rsid w:val="007163D5"/>
    <w:rsid w:val="007165F1"/>
    <w:rsid w:val="007167A3"/>
    <w:rsid w:val="007169A0"/>
    <w:rsid w:val="00716A00"/>
    <w:rsid w:val="00716B40"/>
    <w:rsid w:val="00716EBC"/>
    <w:rsid w:val="00716FEC"/>
    <w:rsid w:val="007171EB"/>
    <w:rsid w:val="007175DE"/>
    <w:rsid w:val="007179AA"/>
    <w:rsid w:val="00717AFA"/>
    <w:rsid w:val="00717B4D"/>
    <w:rsid w:val="00720181"/>
    <w:rsid w:val="0072061A"/>
    <w:rsid w:val="007207C0"/>
    <w:rsid w:val="00720826"/>
    <w:rsid w:val="007208B4"/>
    <w:rsid w:val="007209B5"/>
    <w:rsid w:val="00720F1F"/>
    <w:rsid w:val="00720F9C"/>
    <w:rsid w:val="0072109A"/>
    <w:rsid w:val="007213CC"/>
    <w:rsid w:val="0072150F"/>
    <w:rsid w:val="007216C6"/>
    <w:rsid w:val="0072192A"/>
    <w:rsid w:val="00721ED3"/>
    <w:rsid w:val="00721EFB"/>
    <w:rsid w:val="00721F8E"/>
    <w:rsid w:val="00722436"/>
    <w:rsid w:val="007226E0"/>
    <w:rsid w:val="00722741"/>
    <w:rsid w:val="007227EA"/>
    <w:rsid w:val="00722E27"/>
    <w:rsid w:val="00722F24"/>
    <w:rsid w:val="00723053"/>
    <w:rsid w:val="00723156"/>
    <w:rsid w:val="0072337D"/>
    <w:rsid w:val="00723766"/>
    <w:rsid w:val="00723844"/>
    <w:rsid w:val="00723981"/>
    <w:rsid w:val="007240AB"/>
    <w:rsid w:val="007241C6"/>
    <w:rsid w:val="0072433B"/>
    <w:rsid w:val="0072495F"/>
    <w:rsid w:val="00724A4C"/>
    <w:rsid w:val="00724C3E"/>
    <w:rsid w:val="00724C5A"/>
    <w:rsid w:val="00724D1D"/>
    <w:rsid w:val="00724FEF"/>
    <w:rsid w:val="007254FD"/>
    <w:rsid w:val="00725519"/>
    <w:rsid w:val="007256DC"/>
    <w:rsid w:val="00725CE6"/>
    <w:rsid w:val="00725D6F"/>
    <w:rsid w:val="00726681"/>
    <w:rsid w:val="00726D2C"/>
    <w:rsid w:val="00727367"/>
    <w:rsid w:val="00727701"/>
    <w:rsid w:val="00727907"/>
    <w:rsid w:val="007279AA"/>
    <w:rsid w:val="007302B4"/>
    <w:rsid w:val="00730394"/>
    <w:rsid w:val="0073087C"/>
    <w:rsid w:val="007308CA"/>
    <w:rsid w:val="00730958"/>
    <w:rsid w:val="00730B72"/>
    <w:rsid w:val="00730C8C"/>
    <w:rsid w:val="007313BF"/>
    <w:rsid w:val="0073143C"/>
    <w:rsid w:val="00731E96"/>
    <w:rsid w:val="00731F8E"/>
    <w:rsid w:val="007324FF"/>
    <w:rsid w:val="007326F8"/>
    <w:rsid w:val="007328E6"/>
    <w:rsid w:val="00732B6D"/>
    <w:rsid w:val="00732BBC"/>
    <w:rsid w:val="00732CC4"/>
    <w:rsid w:val="00732CD3"/>
    <w:rsid w:val="00732CF1"/>
    <w:rsid w:val="00732FB4"/>
    <w:rsid w:val="007332F9"/>
    <w:rsid w:val="007333C5"/>
    <w:rsid w:val="007333D2"/>
    <w:rsid w:val="00733766"/>
    <w:rsid w:val="0073380E"/>
    <w:rsid w:val="00733DD8"/>
    <w:rsid w:val="00733EAB"/>
    <w:rsid w:val="00733EC5"/>
    <w:rsid w:val="007341F2"/>
    <w:rsid w:val="00734F7E"/>
    <w:rsid w:val="0073542B"/>
    <w:rsid w:val="007354D7"/>
    <w:rsid w:val="007357FB"/>
    <w:rsid w:val="00735815"/>
    <w:rsid w:val="00735828"/>
    <w:rsid w:val="0073585C"/>
    <w:rsid w:val="00736877"/>
    <w:rsid w:val="00736E99"/>
    <w:rsid w:val="00737045"/>
    <w:rsid w:val="007374D0"/>
    <w:rsid w:val="0073755C"/>
    <w:rsid w:val="007375ED"/>
    <w:rsid w:val="00737760"/>
    <w:rsid w:val="00737B50"/>
    <w:rsid w:val="00737D94"/>
    <w:rsid w:val="007400A9"/>
    <w:rsid w:val="007407A3"/>
    <w:rsid w:val="00740940"/>
    <w:rsid w:val="0074121B"/>
    <w:rsid w:val="00741463"/>
    <w:rsid w:val="007419BC"/>
    <w:rsid w:val="00741BB4"/>
    <w:rsid w:val="0074206C"/>
    <w:rsid w:val="00742980"/>
    <w:rsid w:val="00743085"/>
    <w:rsid w:val="007434C8"/>
    <w:rsid w:val="007438B2"/>
    <w:rsid w:val="0074403A"/>
    <w:rsid w:val="00744416"/>
    <w:rsid w:val="00744585"/>
    <w:rsid w:val="007447EC"/>
    <w:rsid w:val="00744DD7"/>
    <w:rsid w:val="00744E70"/>
    <w:rsid w:val="00744F82"/>
    <w:rsid w:val="007454CD"/>
    <w:rsid w:val="007456C9"/>
    <w:rsid w:val="00745A80"/>
    <w:rsid w:val="00746432"/>
    <w:rsid w:val="0074644E"/>
    <w:rsid w:val="00746CF3"/>
    <w:rsid w:val="0074700F"/>
    <w:rsid w:val="0074739E"/>
    <w:rsid w:val="00747421"/>
    <w:rsid w:val="0075003E"/>
    <w:rsid w:val="00750544"/>
    <w:rsid w:val="007505E7"/>
    <w:rsid w:val="00750B06"/>
    <w:rsid w:val="00750BDD"/>
    <w:rsid w:val="00750C65"/>
    <w:rsid w:val="00750EF1"/>
    <w:rsid w:val="00750FD2"/>
    <w:rsid w:val="007510C7"/>
    <w:rsid w:val="00751339"/>
    <w:rsid w:val="00751774"/>
    <w:rsid w:val="00751C81"/>
    <w:rsid w:val="00751E0B"/>
    <w:rsid w:val="007520AF"/>
    <w:rsid w:val="007528E6"/>
    <w:rsid w:val="00752ABA"/>
    <w:rsid w:val="00752B0C"/>
    <w:rsid w:val="00752CB6"/>
    <w:rsid w:val="00752F50"/>
    <w:rsid w:val="0075303F"/>
    <w:rsid w:val="007530F6"/>
    <w:rsid w:val="007533B7"/>
    <w:rsid w:val="00753442"/>
    <w:rsid w:val="00753B96"/>
    <w:rsid w:val="00753E5D"/>
    <w:rsid w:val="00754471"/>
    <w:rsid w:val="00754798"/>
    <w:rsid w:val="00754D32"/>
    <w:rsid w:val="007552EC"/>
    <w:rsid w:val="007556A4"/>
    <w:rsid w:val="007557FA"/>
    <w:rsid w:val="007558E5"/>
    <w:rsid w:val="00755925"/>
    <w:rsid w:val="0075592D"/>
    <w:rsid w:val="0075603C"/>
    <w:rsid w:val="00756397"/>
    <w:rsid w:val="00756931"/>
    <w:rsid w:val="007569EF"/>
    <w:rsid w:val="00756F02"/>
    <w:rsid w:val="007570FF"/>
    <w:rsid w:val="007572A5"/>
    <w:rsid w:val="00757AFB"/>
    <w:rsid w:val="00757B35"/>
    <w:rsid w:val="0076038C"/>
    <w:rsid w:val="007605D4"/>
    <w:rsid w:val="0076070B"/>
    <w:rsid w:val="00760E13"/>
    <w:rsid w:val="007615C9"/>
    <w:rsid w:val="00761E15"/>
    <w:rsid w:val="0076239D"/>
    <w:rsid w:val="007623D6"/>
    <w:rsid w:val="0076246D"/>
    <w:rsid w:val="00762559"/>
    <w:rsid w:val="00762962"/>
    <w:rsid w:val="00762986"/>
    <w:rsid w:val="00762BC8"/>
    <w:rsid w:val="00762F5A"/>
    <w:rsid w:val="00762F69"/>
    <w:rsid w:val="007630CA"/>
    <w:rsid w:val="0076354B"/>
    <w:rsid w:val="007643AE"/>
    <w:rsid w:val="00764755"/>
    <w:rsid w:val="00764A89"/>
    <w:rsid w:val="007655D0"/>
    <w:rsid w:val="007656B6"/>
    <w:rsid w:val="00765A5F"/>
    <w:rsid w:val="00765F14"/>
    <w:rsid w:val="00766038"/>
    <w:rsid w:val="0076606A"/>
    <w:rsid w:val="00766273"/>
    <w:rsid w:val="00766412"/>
    <w:rsid w:val="0076678E"/>
    <w:rsid w:val="00766D11"/>
    <w:rsid w:val="0076741A"/>
    <w:rsid w:val="00767CF3"/>
    <w:rsid w:val="00767F7E"/>
    <w:rsid w:val="00770279"/>
    <w:rsid w:val="007702A0"/>
    <w:rsid w:val="00770A28"/>
    <w:rsid w:val="00770E8B"/>
    <w:rsid w:val="007713BD"/>
    <w:rsid w:val="0077166C"/>
    <w:rsid w:val="00771837"/>
    <w:rsid w:val="00771BD3"/>
    <w:rsid w:val="00771F5B"/>
    <w:rsid w:val="00772468"/>
    <w:rsid w:val="007726BF"/>
    <w:rsid w:val="007727E9"/>
    <w:rsid w:val="00772D7A"/>
    <w:rsid w:val="007731D6"/>
    <w:rsid w:val="00773F52"/>
    <w:rsid w:val="0077406B"/>
    <w:rsid w:val="00774363"/>
    <w:rsid w:val="007743AE"/>
    <w:rsid w:val="007744DC"/>
    <w:rsid w:val="00774658"/>
    <w:rsid w:val="0077476B"/>
    <w:rsid w:val="00774C3D"/>
    <w:rsid w:val="00774CEC"/>
    <w:rsid w:val="007750FE"/>
    <w:rsid w:val="007751CC"/>
    <w:rsid w:val="0077567D"/>
    <w:rsid w:val="00775EFA"/>
    <w:rsid w:val="007760CC"/>
    <w:rsid w:val="0077634A"/>
    <w:rsid w:val="00776556"/>
    <w:rsid w:val="00776809"/>
    <w:rsid w:val="007776DA"/>
    <w:rsid w:val="007777B7"/>
    <w:rsid w:val="00780112"/>
    <w:rsid w:val="00780376"/>
    <w:rsid w:val="00780E09"/>
    <w:rsid w:val="007811A5"/>
    <w:rsid w:val="007814A3"/>
    <w:rsid w:val="00781674"/>
    <w:rsid w:val="00781960"/>
    <w:rsid w:val="00781D31"/>
    <w:rsid w:val="00782676"/>
    <w:rsid w:val="0078270A"/>
    <w:rsid w:val="00783055"/>
    <w:rsid w:val="007830B1"/>
    <w:rsid w:val="00783329"/>
    <w:rsid w:val="007836B5"/>
    <w:rsid w:val="007837C6"/>
    <w:rsid w:val="00783AD2"/>
    <w:rsid w:val="00783D06"/>
    <w:rsid w:val="0078427F"/>
    <w:rsid w:val="007845C2"/>
    <w:rsid w:val="007847B3"/>
    <w:rsid w:val="00784864"/>
    <w:rsid w:val="007848FF"/>
    <w:rsid w:val="00784FC7"/>
    <w:rsid w:val="00785337"/>
    <w:rsid w:val="0078565E"/>
    <w:rsid w:val="007858D2"/>
    <w:rsid w:val="0078592F"/>
    <w:rsid w:val="007861C6"/>
    <w:rsid w:val="00786610"/>
    <w:rsid w:val="00786813"/>
    <w:rsid w:val="00786BA2"/>
    <w:rsid w:val="00786FA0"/>
    <w:rsid w:val="00787215"/>
    <w:rsid w:val="007872D4"/>
    <w:rsid w:val="0078749B"/>
    <w:rsid w:val="00787A57"/>
    <w:rsid w:val="00790006"/>
    <w:rsid w:val="00790009"/>
    <w:rsid w:val="00790087"/>
    <w:rsid w:val="007904D7"/>
    <w:rsid w:val="00790E58"/>
    <w:rsid w:val="00790F91"/>
    <w:rsid w:val="00791678"/>
    <w:rsid w:val="007918F2"/>
    <w:rsid w:val="00791C43"/>
    <w:rsid w:val="00792050"/>
    <w:rsid w:val="007920E8"/>
    <w:rsid w:val="007923D7"/>
    <w:rsid w:val="00792671"/>
    <w:rsid w:val="00792867"/>
    <w:rsid w:val="00792C89"/>
    <w:rsid w:val="00792DD3"/>
    <w:rsid w:val="00792E75"/>
    <w:rsid w:val="00793288"/>
    <w:rsid w:val="007933DE"/>
    <w:rsid w:val="0079380A"/>
    <w:rsid w:val="00793950"/>
    <w:rsid w:val="00793B46"/>
    <w:rsid w:val="00793CFA"/>
    <w:rsid w:val="00793CFF"/>
    <w:rsid w:val="00793EA6"/>
    <w:rsid w:val="00794365"/>
    <w:rsid w:val="00794379"/>
    <w:rsid w:val="00794520"/>
    <w:rsid w:val="007947AB"/>
    <w:rsid w:val="00794C01"/>
    <w:rsid w:val="00794EB2"/>
    <w:rsid w:val="00794EE1"/>
    <w:rsid w:val="007951F8"/>
    <w:rsid w:val="007953D9"/>
    <w:rsid w:val="0079555A"/>
    <w:rsid w:val="007959A5"/>
    <w:rsid w:val="00796655"/>
    <w:rsid w:val="0079683A"/>
    <w:rsid w:val="007968A2"/>
    <w:rsid w:val="007969A5"/>
    <w:rsid w:val="0079703C"/>
    <w:rsid w:val="007970B5"/>
    <w:rsid w:val="00797919"/>
    <w:rsid w:val="007A0DDC"/>
    <w:rsid w:val="007A0FDB"/>
    <w:rsid w:val="007A1321"/>
    <w:rsid w:val="007A161C"/>
    <w:rsid w:val="007A166D"/>
    <w:rsid w:val="007A1ABF"/>
    <w:rsid w:val="007A1CD5"/>
    <w:rsid w:val="007A1D55"/>
    <w:rsid w:val="007A1E3E"/>
    <w:rsid w:val="007A1E5D"/>
    <w:rsid w:val="007A2293"/>
    <w:rsid w:val="007A23CD"/>
    <w:rsid w:val="007A25B5"/>
    <w:rsid w:val="007A25E1"/>
    <w:rsid w:val="007A273D"/>
    <w:rsid w:val="007A2D2B"/>
    <w:rsid w:val="007A3420"/>
    <w:rsid w:val="007A3542"/>
    <w:rsid w:val="007A3EB0"/>
    <w:rsid w:val="007A43F7"/>
    <w:rsid w:val="007A44BB"/>
    <w:rsid w:val="007A4578"/>
    <w:rsid w:val="007A4605"/>
    <w:rsid w:val="007A488B"/>
    <w:rsid w:val="007A4A3F"/>
    <w:rsid w:val="007A4A55"/>
    <w:rsid w:val="007A525C"/>
    <w:rsid w:val="007A53AC"/>
    <w:rsid w:val="007A5AB0"/>
    <w:rsid w:val="007A5F05"/>
    <w:rsid w:val="007A65D4"/>
    <w:rsid w:val="007A673C"/>
    <w:rsid w:val="007A6748"/>
    <w:rsid w:val="007A7185"/>
    <w:rsid w:val="007A718B"/>
    <w:rsid w:val="007A72BD"/>
    <w:rsid w:val="007A74A9"/>
    <w:rsid w:val="007A7529"/>
    <w:rsid w:val="007A78BC"/>
    <w:rsid w:val="007A7DC1"/>
    <w:rsid w:val="007B07BA"/>
    <w:rsid w:val="007B07CC"/>
    <w:rsid w:val="007B09CA"/>
    <w:rsid w:val="007B0B97"/>
    <w:rsid w:val="007B16A2"/>
    <w:rsid w:val="007B1B65"/>
    <w:rsid w:val="007B1B93"/>
    <w:rsid w:val="007B1BD6"/>
    <w:rsid w:val="007B1DA4"/>
    <w:rsid w:val="007B1FED"/>
    <w:rsid w:val="007B2433"/>
    <w:rsid w:val="007B2545"/>
    <w:rsid w:val="007B278B"/>
    <w:rsid w:val="007B2900"/>
    <w:rsid w:val="007B2D88"/>
    <w:rsid w:val="007B2EC3"/>
    <w:rsid w:val="007B301A"/>
    <w:rsid w:val="007B33D1"/>
    <w:rsid w:val="007B34EA"/>
    <w:rsid w:val="007B3615"/>
    <w:rsid w:val="007B445F"/>
    <w:rsid w:val="007B45EA"/>
    <w:rsid w:val="007B4B96"/>
    <w:rsid w:val="007B4BCA"/>
    <w:rsid w:val="007B4C82"/>
    <w:rsid w:val="007B4D37"/>
    <w:rsid w:val="007B4FB1"/>
    <w:rsid w:val="007B4FF9"/>
    <w:rsid w:val="007B50AB"/>
    <w:rsid w:val="007B5858"/>
    <w:rsid w:val="007B5907"/>
    <w:rsid w:val="007B6047"/>
    <w:rsid w:val="007B6054"/>
    <w:rsid w:val="007B616B"/>
    <w:rsid w:val="007B63A4"/>
    <w:rsid w:val="007B6F9D"/>
    <w:rsid w:val="007B72FA"/>
    <w:rsid w:val="007B733C"/>
    <w:rsid w:val="007B74B3"/>
    <w:rsid w:val="007B7DD1"/>
    <w:rsid w:val="007C0014"/>
    <w:rsid w:val="007C030C"/>
    <w:rsid w:val="007C05A6"/>
    <w:rsid w:val="007C06DD"/>
    <w:rsid w:val="007C083C"/>
    <w:rsid w:val="007C08B3"/>
    <w:rsid w:val="007C0E16"/>
    <w:rsid w:val="007C1227"/>
    <w:rsid w:val="007C124A"/>
    <w:rsid w:val="007C12DB"/>
    <w:rsid w:val="007C12F2"/>
    <w:rsid w:val="007C1959"/>
    <w:rsid w:val="007C1BD7"/>
    <w:rsid w:val="007C2468"/>
    <w:rsid w:val="007C298B"/>
    <w:rsid w:val="007C33DB"/>
    <w:rsid w:val="007C372B"/>
    <w:rsid w:val="007C3924"/>
    <w:rsid w:val="007C3A5A"/>
    <w:rsid w:val="007C3D60"/>
    <w:rsid w:val="007C41DC"/>
    <w:rsid w:val="007C423E"/>
    <w:rsid w:val="007C4253"/>
    <w:rsid w:val="007C426E"/>
    <w:rsid w:val="007C44AF"/>
    <w:rsid w:val="007C4559"/>
    <w:rsid w:val="007C4D49"/>
    <w:rsid w:val="007C56A6"/>
    <w:rsid w:val="007C5BC6"/>
    <w:rsid w:val="007C623A"/>
    <w:rsid w:val="007C626D"/>
    <w:rsid w:val="007C6778"/>
    <w:rsid w:val="007C68A0"/>
    <w:rsid w:val="007C6A55"/>
    <w:rsid w:val="007C6FCB"/>
    <w:rsid w:val="007C7014"/>
    <w:rsid w:val="007C70BC"/>
    <w:rsid w:val="007C71A6"/>
    <w:rsid w:val="007C7699"/>
    <w:rsid w:val="007C7D70"/>
    <w:rsid w:val="007C7FB8"/>
    <w:rsid w:val="007C7FD4"/>
    <w:rsid w:val="007D00ED"/>
    <w:rsid w:val="007D0436"/>
    <w:rsid w:val="007D0AB3"/>
    <w:rsid w:val="007D0AE6"/>
    <w:rsid w:val="007D1136"/>
    <w:rsid w:val="007D1324"/>
    <w:rsid w:val="007D1439"/>
    <w:rsid w:val="007D145D"/>
    <w:rsid w:val="007D15D8"/>
    <w:rsid w:val="007D198E"/>
    <w:rsid w:val="007D1A91"/>
    <w:rsid w:val="007D1E50"/>
    <w:rsid w:val="007D1F02"/>
    <w:rsid w:val="007D1F18"/>
    <w:rsid w:val="007D2161"/>
    <w:rsid w:val="007D240B"/>
    <w:rsid w:val="007D2447"/>
    <w:rsid w:val="007D24CF"/>
    <w:rsid w:val="007D25E0"/>
    <w:rsid w:val="007D266F"/>
    <w:rsid w:val="007D2748"/>
    <w:rsid w:val="007D280B"/>
    <w:rsid w:val="007D2C5F"/>
    <w:rsid w:val="007D359B"/>
    <w:rsid w:val="007D38A4"/>
    <w:rsid w:val="007D39CE"/>
    <w:rsid w:val="007D3C4B"/>
    <w:rsid w:val="007D3EBF"/>
    <w:rsid w:val="007D4179"/>
    <w:rsid w:val="007D422B"/>
    <w:rsid w:val="007D4610"/>
    <w:rsid w:val="007D46FE"/>
    <w:rsid w:val="007D4A69"/>
    <w:rsid w:val="007D4F12"/>
    <w:rsid w:val="007D4F31"/>
    <w:rsid w:val="007D5392"/>
    <w:rsid w:val="007D5BA9"/>
    <w:rsid w:val="007D5DE7"/>
    <w:rsid w:val="007D6265"/>
    <w:rsid w:val="007D6514"/>
    <w:rsid w:val="007D6DBD"/>
    <w:rsid w:val="007D70C1"/>
    <w:rsid w:val="007D79E5"/>
    <w:rsid w:val="007E0025"/>
    <w:rsid w:val="007E0A89"/>
    <w:rsid w:val="007E0A92"/>
    <w:rsid w:val="007E0F8F"/>
    <w:rsid w:val="007E105A"/>
    <w:rsid w:val="007E12E7"/>
    <w:rsid w:val="007E180E"/>
    <w:rsid w:val="007E1AC0"/>
    <w:rsid w:val="007E1B1F"/>
    <w:rsid w:val="007E2138"/>
    <w:rsid w:val="007E31BC"/>
    <w:rsid w:val="007E32F9"/>
    <w:rsid w:val="007E3354"/>
    <w:rsid w:val="007E3C60"/>
    <w:rsid w:val="007E3E0D"/>
    <w:rsid w:val="007E3E42"/>
    <w:rsid w:val="007E4436"/>
    <w:rsid w:val="007E468F"/>
    <w:rsid w:val="007E4CDE"/>
    <w:rsid w:val="007E4DE5"/>
    <w:rsid w:val="007E4E05"/>
    <w:rsid w:val="007E4F4D"/>
    <w:rsid w:val="007E537E"/>
    <w:rsid w:val="007E55CF"/>
    <w:rsid w:val="007E6211"/>
    <w:rsid w:val="007E6384"/>
    <w:rsid w:val="007E63E3"/>
    <w:rsid w:val="007E650D"/>
    <w:rsid w:val="007E6A47"/>
    <w:rsid w:val="007E6C27"/>
    <w:rsid w:val="007E6CAA"/>
    <w:rsid w:val="007E6EF3"/>
    <w:rsid w:val="007E7381"/>
    <w:rsid w:val="007E7505"/>
    <w:rsid w:val="007E778D"/>
    <w:rsid w:val="007E7A17"/>
    <w:rsid w:val="007E7A72"/>
    <w:rsid w:val="007E7D2E"/>
    <w:rsid w:val="007F0043"/>
    <w:rsid w:val="007F0091"/>
    <w:rsid w:val="007F00F3"/>
    <w:rsid w:val="007F051C"/>
    <w:rsid w:val="007F0BCC"/>
    <w:rsid w:val="007F0CD7"/>
    <w:rsid w:val="007F0E74"/>
    <w:rsid w:val="007F1095"/>
    <w:rsid w:val="007F11BE"/>
    <w:rsid w:val="007F1544"/>
    <w:rsid w:val="007F1566"/>
    <w:rsid w:val="007F15F3"/>
    <w:rsid w:val="007F1621"/>
    <w:rsid w:val="007F1A0E"/>
    <w:rsid w:val="007F1BB8"/>
    <w:rsid w:val="007F1CF5"/>
    <w:rsid w:val="007F1F17"/>
    <w:rsid w:val="007F2078"/>
    <w:rsid w:val="007F2128"/>
    <w:rsid w:val="007F21ED"/>
    <w:rsid w:val="007F22EC"/>
    <w:rsid w:val="007F2AEA"/>
    <w:rsid w:val="007F2EA7"/>
    <w:rsid w:val="007F345A"/>
    <w:rsid w:val="007F3735"/>
    <w:rsid w:val="007F3883"/>
    <w:rsid w:val="007F3C26"/>
    <w:rsid w:val="007F4090"/>
    <w:rsid w:val="007F41CC"/>
    <w:rsid w:val="007F421F"/>
    <w:rsid w:val="007F476A"/>
    <w:rsid w:val="007F4844"/>
    <w:rsid w:val="007F4908"/>
    <w:rsid w:val="007F4AF4"/>
    <w:rsid w:val="007F4B7E"/>
    <w:rsid w:val="007F4E1E"/>
    <w:rsid w:val="007F4F32"/>
    <w:rsid w:val="007F523E"/>
    <w:rsid w:val="007F58DA"/>
    <w:rsid w:val="007F5B19"/>
    <w:rsid w:val="007F5D0A"/>
    <w:rsid w:val="007F5D43"/>
    <w:rsid w:val="007F644D"/>
    <w:rsid w:val="007F6623"/>
    <w:rsid w:val="007F6DEC"/>
    <w:rsid w:val="007F6E85"/>
    <w:rsid w:val="007F6EE6"/>
    <w:rsid w:val="007F6F8E"/>
    <w:rsid w:val="007F72F2"/>
    <w:rsid w:val="007F76E4"/>
    <w:rsid w:val="007F7822"/>
    <w:rsid w:val="007F78F6"/>
    <w:rsid w:val="00800396"/>
    <w:rsid w:val="008005FC"/>
    <w:rsid w:val="00800A26"/>
    <w:rsid w:val="00800B48"/>
    <w:rsid w:val="00800C4E"/>
    <w:rsid w:val="00800CED"/>
    <w:rsid w:val="0080105A"/>
    <w:rsid w:val="00801137"/>
    <w:rsid w:val="00801314"/>
    <w:rsid w:val="0080167A"/>
    <w:rsid w:val="00801C94"/>
    <w:rsid w:val="00801D6F"/>
    <w:rsid w:val="0080221B"/>
    <w:rsid w:val="0080231F"/>
    <w:rsid w:val="0080239A"/>
    <w:rsid w:val="00802748"/>
    <w:rsid w:val="008028AA"/>
    <w:rsid w:val="00802A87"/>
    <w:rsid w:val="00802C9E"/>
    <w:rsid w:val="008033DD"/>
    <w:rsid w:val="0080343C"/>
    <w:rsid w:val="008034B5"/>
    <w:rsid w:val="008035FC"/>
    <w:rsid w:val="008037F2"/>
    <w:rsid w:val="00803BE2"/>
    <w:rsid w:val="00803F16"/>
    <w:rsid w:val="0080425D"/>
    <w:rsid w:val="0080427B"/>
    <w:rsid w:val="00805219"/>
    <w:rsid w:val="0080562D"/>
    <w:rsid w:val="00805E7E"/>
    <w:rsid w:val="0080603B"/>
    <w:rsid w:val="008067E9"/>
    <w:rsid w:val="0080692E"/>
    <w:rsid w:val="00806A41"/>
    <w:rsid w:val="00806A7D"/>
    <w:rsid w:val="00806C28"/>
    <w:rsid w:val="00806C43"/>
    <w:rsid w:val="00806DFE"/>
    <w:rsid w:val="00806E6D"/>
    <w:rsid w:val="00806F1D"/>
    <w:rsid w:val="00807458"/>
    <w:rsid w:val="00807746"/>
    <w:rsid w:val="00807B17"/>
    <w:rsid w:val="00807B81"/>
    <w:rsid w:val="00807B97"/>
    <w:rsid w:val="00807D2D"/>
    <w:rsid w:val="00807DA9"/>
    <w:rsid w:val="00807EA0"/>
    <w:rsid w:val="00810293"/>
    <w:rsid w:val="00810311"/>
    <w:rsid w:val="00810346"/>
    <w:rsid w:val="00810AAB"/>
    <w:rsid w:val="00810E68"/>
    <w:rsid w:val="008114CD"/>
    <w:rsid w:val="00811609"/>
    <w:rsid w:val="008118D8"/>
    <w:rsid w:val="008118F4"/>
    <w:rsid w:val="00811A3D"/>
    <w:rsid w:val="00811B7E"/>
    <w:rsid w:val="00811BD9"/>
    <w:rsid w:val="00812B66"/>
    <w:rsid w:val="00812F0F"/>
    <w:rsid w:val="008133A5"/>
    <w:rsid w:val="008134E7"/>
    <w:rsid w:val="00813DF4"/>
    <w:rsid w:val="00813F97"/>
    <w:rsid w:val="008141C3"/>
    <w:rsid w:val="008143EA"/>
    <w:rsid w:val="00814495"/>
    <w:rsid w:val="00814A89"/>
    <w:rsid w:val="00814DFE"/>
    <w:rsid w:val="00815096"/>
    <w:rsid w:val="00815157"/>
    <w:rsid w:val="0081570C"/>
    <w:rsid w:val="0081611E"/>
    <w:rsid w:val="008162CF"/>
    <w:rsid w:val="008163C0"/>
    <w:rsid w:val="00816584"/>
    <w:rsid w:val="008168A5"/>
    <w:rsid w:val="00817002"/>
    <w:rsid w:val="00817204"/>
    <w:rsid w:val="008175B7"/>
    <w:rsid w:val="008178F2"/>
    <w:rsid w:val="0081795E"/>
    <w:rsid w:val="00817D4E"/>
    <w:rsid w:val="00817E07"/>
    <w:rsid w:val="00817E70"/>
    <w:rsid w:val="00820293"/>
    <w:rsid w:val="00820803"/>
    <w:rsid w:val="00820A75"/>
    <w:rsid w:val="00820AAE"/>
    <w:rsid w:val="00820C94"/>
    <w:rsid w:val="00820E80"/>
    <w:rsid w:val="00822172"/>
    <w:rsid w:val="0082233C"/>
    <w:rsid w:val="00822C16"/>
    <w:rsid w:val="008231D3"/>
    <w:rsid w:val="008236CA"/>
    <w:rsid w:val="00823807"/>
    <w:rsid w:val="00823B7A"/>
    <w:rsid w:val="00824082"/>
    <w:rsid w:val="00824554"/>
    <w:rsid w:val="0082455B"/>
    <w:rsid w:val="0082472B"/>
    <w:rsid w:val="00824A8C"/>
    <w:rsid w:val="00824C2F"/>
    <w:rsid w:val="00825304"/>
    <w:rsid w:val="008255A9"/>
    <w:rsid w:val="00825849"/>
    <w:rsid w:val="00825BC7"/>
    <w:rsid w:val="00825ECA"/>
    <w:rsid w:val="00826467"/>
    <w:rsid w:val="00826810"/>
    <w:rsid w:val="00827355"/>
    <w:rsid w:val="00827382"/>
    <w:rsid w:val="00827495"/>
    <w:rsid w:val="00827522"/>
    <w:rsid w:val="008276B1"/>
    <w:rsid w:val="008276C1"/>
    <w:rsid w:val="00827751"/>
    <w:rsid w:val="00827C27"/>
    <w:rsid w:val="00827EE8"/>
    <w:rsid w:val="00830984"/>
    <w:rsid w:val="00830DED"/>
    <w:rsid w:val="00830EEE"/>
    <w:rsid w:val="00831184"/>
    <w:rsid w:val="008315C7"/>
    <w:rsid w:val="0083194F"/>
    <w:rsid w:val="00831CDC"/>
    <w:rsid w:val="00831E6B"/>
    <w:rsid w:val="00832111"/>
    <w:rsid w:val="00832285"/>
    <w:rsid w:val="00832411"/>
    <w:rsid w:val="00832598"/>
    <w:rsid w:val="00832753"/>
    <w:rsid w:val="00832812"/>
    <w:rsid w:val="008329E3"/>
    <w:rsid w:val="00832C2F"/>
    <w:rsid w:val="008339A3"/>
    <w:rsid w:val="00833DBB"/>
    <w:rsid w:val="008340F0"/>
    <w:rsid w:val="00834138"/>
    <w:rsid w:val="00834429"/>
    <w:rsid w:val="00834A52"/>
    <w:rsid w:val="00834E46"/>
    <w:rsid w:val="00834FF4"/>
    <w:rsid w:val="00835000"/>
    <w:rsid w:val="00835510"/>
    <w:rsid w:val="0083586F"/>
    <w:rsid w:val="008358D6"/>
    <w:rsid w:val="0083595D"/>
    <w:rsid w:val="00836066"/>
    <w:rsid w:val="00836B3E"/>
    <w:rsid w:val="00836EBE"/>
    <w:rsid w:val="00836FBC"/>
    <w:rsid w:val="00837B95"/>
    <w:rsid w:val="00837CCD"/>
    <w:rsid w:val="00840198"/>
    <w:rsid w:val="008405B1"/>
    <w:rsid w:val="0084081D"/>
    <w:rsid w:val="008408C3"/>
    <w:rsid w:val="00840B79"/>
    <w:rsid w:val="00841638"/>
    <w:rsid w:val="00841B0F"/>
    <w:rsid w:val="00841D9B"/>
    <w:rsid w:val="00841E0F"/>
    <w:rsid w:val="008421BD"/>
    <w:rsid w:val="008424E0"/>
    <w:rsid w:val="008428BE"/>
    <w:rsid w:val="00842AC5"/>
    <w:rsid w:val="00842C55"/>
    <w:rsid w:val="00842C79"/>
    <w:rsid w:val="00842D75"/>
    <w:rsid w:val="0084348C"/>
    <w:rsid w:val="008438A1"/>
    <w:rsid w:val="008438BC"/>
    <w:rsid w:val="00843982"/>
    <w:rsid w:val="00843A33"/>
    <w:rsid w:val="00843B82"/>
    <w:rsid w:val="00843C86"/>
    <w:rsid w:val="00843EEF"/>
    <w:rsid w:val="00844429"/>
    <w:rsid w:val="00844432"/>
    <w:rsid w:val="0084456B"/>
    <w:rsid w:val="00844731"/>
    <w:rsid w:val="008447CF"/>
    <w:rsid w:val="00845484"/>
    <w:rsid w:val="00845A43"/>
    <w:rsid w:val="00845A63"/>
    <w:rsid w:val="00845AE1"/>
    <w:rsid w:val="0084625C"/>
    <w:rsid w:val="0084637D"/>
    <w:rsid w:val="00846396"/>
    <w:rsid w:val="00846500"/>
    <w:rsid w:val="0084700D"/>
    <w:rsid w:val="008470DA"/>
    <w:rsid w:val="00847582"/>
    <w:rsid w:val="0085006D"/>
    <w:rsid w:val="0085083F"/>
    <w:rsid w:val="00850C9C"/>
    <w:rsid w:val="00850CFD"/>
    <w:rsid w:val="0085104D"/>
    <w:rsid w:val="00851144"/>
    <w:rsid w:val="00851529"/>
    <w:rsid w:val="00851CC2"/>
    <w:rsid w:val="00852024"/>
    <w:rsid w:val="00852025"/>
    <w:rsid w:val="00852685"/>
    <w:rsid w:val="00853008"/>
    <w:rsid w:val="008531C6"/>
    <w:rsid w:val="008535F9"/>
    <w:rsid w:val="00853812"/>
    <w:rsid w:val="00853936"/>
    <w:rsid w:val="008539CC"/>
    <w:rsid w:val="00853E61"/>
    <w:rsid w:val="00854200"/>
    <w:rsid w:val="00854A58"/>
    <w:rsid w:val="00854E83"/>
    <w:rsid w:val="00855020"/>
    <w:rsid w:val="0085508D"/>
    <w:rsid w:val="008550C5"/>
    <w:rsid w:val="00855505"/>
    <w:rsid w:val="00855517"/>
    <w:rsid w:val="00855EC2"/>
    <w:rsid w:val="008565BD"/>
    <w:rsid w:val="00856A57"/>
    <w:rsid w:val="00856BD0"/>
    <w:rsid w:val="008573FA"/>
    <w:rsid w:val="00857569"/>
    <w:rsid w:val="00857932"/>
    <w:rsid w:val="00857AAC"/>
    <w:rsid w:val="00857C1B"/>
    <w:rsid w:val="00857EBD"/>
    <w:rsid w:val="00860130"/>
    <w:rsid w:val="008601E4"/>
    <w:rsid w:val="00860306"/>
    <w:rsid w:val="0086049A"/>
    <w:rsid w:val="00860708"/>
    <w:rsid w:val="0086099E"/>
    <w:rsid w:val="00860D0F"/>
    <w:rsid w:val="008610B7"/>
    <w:rsid w:val="00861738"/>
    <w:rsid w:val="008617D6"/>
    <w:rsid w:val="008618B7"/>
    <w:rsid w:val="008618FB"/>
    <w:rsid w:val="00861C7D"/>
    <w:rsid w:val="00861D79"/>
    <w:rsid w:val="0086230B"/>
    <w:rsid w:val="008626ED"/>
    <w:rsid w:val="00862C16"/>
    <w:rsid w:val="00862C93"/>
    <w:rsid w:val="00863917"/>
    <w:rsid w:val="008639DD"/>
    <w:rsid w:val="00863B62"/>
    <w:rsid w:val="00863C98"/>
    <w:rsid w:val="00864086"/>
    <w:rsid w:val="0086476D"/>
    <w:rsid w:val="00864AF5"/>
    <w:rsid w:val="00864E69"/>
    <w:rsid w:val="00865159"/>
    <w:rsid w:val="00865406"/>
    <w:rsid w:val="008657FA"/>
    <w:rsid w:val="00865D17"/>
    <w:rsid w:val="00865D39"/>
    <w:rsid w:val="0086605E"/>
    <w:rsid w:val="008664B0"/>
    <w:rsid w:val="0086673C"/>
    <w:rsid w:val="0086681A"/>
    <w:rsid w:val="008668AA"/>
    <w:rsid w:val="008668EB"/>
    <w:rsid w:val="008669C6"/>
    <w:rsid w:val="00866C50"/>
    <w:rsid w:val="00866D70"/>
    <w:rsid w:val="00866DF9"/>
    <w:rsid w:val="00867407"/>
    <w:rsid w:val="0086782E"/>
    <w:rsid w:val="00867B0E"/>
    <w:rsid w:val="00867C52"/>
    <w:rsid w:val="00867C6C"/>
    <w:rsid w:val="00870166"/>
    <w:rsid w:val="00870438"/>
    <w:rsid w:val="008706F1"/>
    <w:rsid w:val="00870891"/>
    <w:rsid w:val="008709E8"/>
    <w:rsid w:val="00870C64"/>
    <w:rsid w:val="00871347"/>
    <w:rsid w:val="0087160B"/>
    <w:rsid w:val="00871713"/>
    <w:rsid w:val="008717B2"/>
    <w:rsid w:val="00871AD4"/>
    <w:rsid w:val="00872182"/>
    <w:rsid w:val="00872285"/>
    <w:rsid w:val="00872446"/>
    <w:rsid w:val="008726D2"/>
    <w:rsid w:val="008727D8"/>
    <w:rsid w:val="00872818"/>
    <w:rsid w:val="00872A86"/>
    <w:rsid w:val="00872CBB"/>
    <w:rsid w:val="00872CCF"/>
    <w:rsid w:val="0087303E"/>
    <w:rsid w:val="00873188"/>
    <w:rsid w:val="00873366"/>
    <w:rsid w:val="00873377"/>
    <w:rsid w:val="008733CD"/>
    <w:rsid w:val="008734E6"/>
    <w:rsid w:val="00873D3D"/>
    <w:rsid w:val="008742C6"/>
    <w:rsid w:val="0087438F"/>
    <w:rsid w:val="008743A1"/>
    <w:rsid w:val="008743DD"/>
    <w:rsid w:val="008746C8"/>
    <w:rsid w:val="00874744"/>
    <w:rsid w:val="0087488A"/>
    <w:rsid w:val="00874930"/>
    <w:rsid w:val="0087504A"/>
    <w:rsid w:val="00875650"/>
    <w:rsid w:val="00875657"/>
    <w:rsid w:val="00875FA2"/>
    <w:rsid w:val="00876441"/>
    <w:rsid w:val="00876886"/>
    <w:rsid w:val="00876994"/>
    <w:rsid w:val="00876A4C"/>
    <w:rsid w:val="00876C5B"/>
    <w:rsid w:val="008771D4"/>
    <w:rsid w:val="00877311"/>
    <w:rsid w:val="008778BC"/>
    <w:rsid w:val="00877BC3"/>
    <w:rsid w:val="00877CED"/>
    <w:rsid w:val="0088031A"/>
    <w:rsid w:val="0088051B"/>
    <w:rsid w:val="0088058C"/>
    <w:rsid w:val="0088069E"/>
    <w:rsid w:val="00880EA8"/>
    <w:rsid w:val="00880FC5"/>
    <w:rsid w:val="0088161B"/>
    <w:rsid w:val="00881753"/>
    <w:rsid w:val="00881B32"/>
    <w:rsid w:val="00881D58"/>
    <w:rsid w:val="00882607"/>
    <w:rsid w:val="008829F2"/>
    <w:rsid w:val="00882B5C"/>
    <w:rsid w:val="00882D13"/>
    <w:rsid w:val="0088314F"/>
    <w:rsid w:val="00883473"/>
    <w:rsid w:val="008837C1"/>
    <w:rsid w:val="00883A1B"/>
    <w:rsid w:val="00883B1A"/>
    <w:rsid w:val="00883BEE"/>
    <w:rsid w:val="00883EF6"/>
    <w:rsid w:val="00884335"/>
    <w:rsid w:val="00884365"/>
    <w:rsid w:val="008844DE"/>
    <w:rsid w:val="00884E82"/>
    <w:rsid w:val="00884EF1"/>
    <w:rsid w:val="00884FCA"/>
    <w:rsid w:val="00884FEA"/>
    <w:rsid w:val="00885455"/>
    <w:rsid w:val="00885ABE"/>
    <w:rsid w:val="00885B32"/>
    <w:rsid w:val="0088615B"/>
    <w:rsid w:val="00886178"/>
    <w:rsid w:val="00886284"/>
    <w:rsid w:val="00886459"/>
    <w:rsid w:val="008865EE"/>
    <w:rsid w:val="008866BF"/>
    <w:rsid w:val="00886AB9"/>
    <w:rsid w:val="00886B64"/>
    <w:rsid w:val="00886D1A"/>
    <w:rsid w:val="00887C77"/>
    <w:rsid w:val="00887EB4"/>
    <w:rsid w:val="008903BB"/>
    <w:rsid w:val="00890483"/>
    <w:rsid w:val="00890B6D"/>
    <w:rsid w:val="00890F6E"/>
    <w:rsid w:val="00891214"/>
    <w:rsid w:val="008912B8"/>
    <w:rsid w:val="0089162B"/>
    <w:rsid w:val="00891BFA"/>
    <w:rsid w:val="00891D4D"/>
    <w:rsid w:val="00891D81"/>
    <w:rsid w:val="00892095"/>
    <w:rsid w:val="008920F5"/>
    <w:rsid w:val="008924BF"/>
    <w:rsid w:val="0089271A"/>
    <w:rsid w:val="0089279C"/>
    <w:rsid w:val="00893124"/>
    <w:rsid w:val="008931B9"/>
    <w:rsid w:val="008934DC"/>
    <w:rsid w:val="00893ECE"/>
    <w:rsid w:val="00893F54"/>
    <w:rsid w:val="0089415A"/>
    <w:rsid w:val="008946BC"/>
    <w:rsid w:val="00894A0B"/>
    <w:rsid w:val="00894E8A"/>
    <w:rsid w:val="0089564D"/>
    <w:rsid w:val="00895DC4"/>
    <w:rsid w:val="00896479"/>
    <w:rsid w:val="0089650C"/>
    <w:rsid w:val="00896B01"/>
    <w:rsid w:val="00896BE3"/>
    <w:rsid w:val="00896C16"/>
    <w:rsid w:val="00896C63"/>
    <w:rsid w:val="00896F36"/>
    <w:rsid w:val="0089725E"/>
    <w:rsid w:val="00897AAF"/>
    <w:rsid w:val="00897E72"/>
    <w:rsid w:val="008A04EA"/>
    <w:rsid w:val="008A0E56"/>
    <w:rsid w:val="008A0F54"/>
    <w:rsid w:val="008A108D"/>
    <w:rsid w:val="008A11C6"/>
    <w:rsid w:val="008A143B"/>
    <w:rsid w:val="008A1496"/>
    <w:rsid w:val="008A1881"/>
    <w:rsid w:val="008A19C4"/>
    <w:rsid w:val="008A1C54"/>
    <w:rsid w:val="008A1EFB"/>
    <w:rsid w:val="008A2042"/>
    <w:rsid w:val="008A20E1"/>
    <w:rsid w:val="008A2405"/>
    <w:rsid w:val="008A2413"/>
    <w:rsid w:val="008A250A"/>
    <w:rsid w:val="008A2B8F"/>
    <w:rsid w:val="008A2C46"/>
    <w:rsid w:val="008A2E51"/>
    <w:rsid w:val="008A33D9"/>
    <w:rsid w:val="008A347D"/>
    <w:rsid w:val="008A3488"/>
    <w:rsid w:val="008A38E9"/>
    <w:rsid w:val="008A3D46"/>
    <w:rsid w:val="008A3DF3"/>
    <w:rsid w:val="008A3F4A"/>
    <w:rsid w:val="008A40D3"/>
    <w:rsid w:val="008A410F"/>
    <w:rsid w:val="008A4453"/>
    <w:rsid w:val="008A4767"/>
    <w:rsid w:val="008A4814"/>
    <w:rsid w:val="008A4917"/>
    <w:rsid w:val="008A496A"/>
    <w:rsid w:val="008A51F3"/>
    <w:rsid w:val="008A520D"/>
    <w:rsid w:val="008A5236"/>
    <w:rsid w:val="008A5300"/>
    <w:rsid w:val="008A53C1"/>
    <w:rsid w:val="008A5402"/>
    <w:rsid w:val="008A579B"/>
    <w:rsid w:val="008A591B"/>
    <w:rsid w:val="008A6022"/>
    <w:rsid w:val="008A6284"/>
    <w:rsid w:val="008A63C4"/>
    <w:rsid w:val="008A68EF"/>
    <w:rsid w:val="008A6C8E"/>
    <w:rsid w:val="008A721B"/>
    <w:rsid w:val="008A73F0"/>
    <w:rsid w:val="008A7424"/>
    <w:rsid w:val="008A7807"/>
    <w:rsid w:val="008A7868"/>
    <w:rsid w:val="008A7C17"/>
    <w:rsid w:val="008B00AF"/>
    <w:rsid w:val="008B0124"/>
    <w:rsid w:val="008B03B5"/>
    <w:rsid w:val="008B07B6"/>
    <w:rsid w:val="008B08CC"/>
    <w:rsid w:val="008B0AD3"/>
    <w:rsid w:val="008B0BFB"/>
    <w:rsid w:val="008B0C92"/>
    <w:rsid w:val="008B0D36"/>
    <w:rsid w:val="008B1202"/>
    <w:rsid w:val="008B14CD"/>
    <w:rsid w:val="008B15CA"/>
    <w:rsid w:val="008B15E8"/>
    <w:rsid w:val="008B1619"/>
    <w:rsid w:val="008B1A21"/>
    <w:rsid w:val="008B1F67"/>
    <w:rsid w:val="008B203C"/>
    <w:rsid w:val="008B24D0"/>
    <w:rsid w:val="008B27C7"/>
    <w:rsid w:val="008B29D1"/>
    <w:rsid w:val="008B2C36"/>
    <w:rsid w:val="008B2C76"/>
    <w:rsid w:val="008B305D"/>
    <w:rsid w:val="008B3544"/>
    <w:rsid w:val="008B39E7"/>
    <w:rsid w:val="008B3B3C"/>
    <w:rsid w:val="008B44DF"/>
    <w:rsid w:val="008B460D"/>
    <w:rsid w:val="008B4C97"/>
    <w:rsid w:val="008B4D7C"/>
    <w:rsid w:val="008B4FCA"/>
    <w:rsid w:val="008B500A"/>
    <w:rsid w:val="008B534B"/>
    <w:rsid w:val="008B5424"/>
    <w:rsid w:val="008B5C28"/>
    <w:rsid w:val="008B5C8C"/>
    <w:rsid w:val="008B62B8"/>
    <w:rsid w:val="008B63CC"/>
    <w:rsid w:val="008B6702"/>
    <w:rsid w:val="008B712B"/>
    <w:rsid w:val="008B7158"/>
    <w:rsid w:val="008B71CF"/>
    <w:rsid w:val="008B71F0"/>
    <w:rsid w:val="008B7337"/>
    <w:rsid w:val="008B73CC"/>
    <w:rsid w:val="008B7945"/>
    <w:rsid w:val="008B7B5F"/>
    <w:rsid w:val="008B7BA4"/>
    <w:rsid w:val="008B7BD1"/>
    <w:rsid w:val="008B7CA4"/>
    <w:rsid w:val="008B7EDA"/>
    <w:rsid w:val="008B7F98"/>
    <w:rsid w:val="008C0115"/>
    <w:rsid w:val="008C0580"/>
    <w:rsid w:val="008C0D76"/>
    <w:rsid w:val="008C11B4"/>
    <w:rsid w:val="008C15CE"/>
    <w:rsid w:val="008C1C5B"/>
    <w:rsid w:val="008C2461"/>
    <w:rsid w:val="008C289C"/>
    <w:rsid w:val="008C2BBB"/>
    <w:rsid w:val="008C2C0E"/>
    <w:rsid w:val="008C2F72"/>
    <w:rsid w:val="008C3066"/>
    <w:rsid w:val="008C3123"/>
    <w:rsid w:val="008C3304"/>
    <w:rsid w:val="008C354D"/>
    <w:rsid w:val="008C3972"/>
    <w:rsid w:val="008C3B54"/>
    <w:rsid w:val="008C3E46"/>
    <w:rsid w:val="008C40F2"/>
    <w:rsid w:val="008C43D6"/>
    <w:rsid w:val="008C4D0A"/>
    <w:rsid w:val="008C504C"/>
    <w:rsid w:val="008C52AD"/>
    <w:rsid w:val="008C5912"/>
    <w:rsid w:val="008C5F57"/>
    <w:rsid w:val="008C6546"/>
    <w:rsid w:val="008C6A31"/>
    <w:rsid w:val="008C6FFF"/>
    <w:rsid w:val="008C705F"/>
    <w:rsid w:val="008C7931"/>
    <w:rsid w:val="008C7998"/>
    <w:rsid w:val="008C7D0F"/>
    <w:rsid w:val="008D0113"/>
    <w:rsid w:val="008D06E9"/>
    <w:rsid w:val="008D0B9E"/>
    <w:rsid w:val="008D0CA3"/>
    <w:rsid w:val="008D11D6"/>
    <w:rsid w:val="008D1316"/>
    <w:rsid w:val="008D1349"/>
    <w:rsid w:val="008D1408"/>
    <w:rsid w:val="008D1458"/>
    <w:rsid w:val="008D1586"/>
    <w:rsid w:val="008D1796"/>
    <w:rsid w:val="008D18C1"/>
    <w:rsid w:val="008D1A92"/>
    <w:rsid w:val="008D282C"/>
    <w:rsid w:val="008D2B66"/>
    <w:rsid w:val="008D2F6D"/>
    <w:rsid w:val="008D3567"/>
    <w:rsid w:val="008D3691"/>
    <w:rsid w:val="008D3F83"/>
    <w:rsid w:val="008D406C"/>
    <w:rsid w:val="008D4257"/>
    <w:rsid w:val="008D4D71"/>
    <w:rsid w:val="008D4E9E"/>
    <w:rsid w:val="008D583B"/>
    <w:rsid w:val="008D5979"/>
    <w:rsid w:val="008D5B1A"/>
    <w:rsid w:val="008D5E71"/>
    <w:rsid w:val="008D6DC1"/>
    <w:rsid w:val="008D6F25"/>
    <w:rsid w:val="008D716C"/>
    <w:rsid w:val="008D74A7"/>
    <w:rsid w:val="008D7592"/>
    <w:rsid w:val="008D771F"/>
    <w:rsid w:val="008D7775"/>
    <w:rsid w:val="008D79B5"/>
    <w:rsid w:val="008E013C"/>
    <w:rsid w:val="008E01DB"/>
    <w:rsid w:val="008E02B7"/>
    <w:rsid w:val="008E0618"/>
    <w:rsid w:val="008E069D"/>
    <w:rsid w:val="008E074E"/>
    <w:rsid w:val="008E0B72"/>
    <w:rsid w:val="008E1077"/>
    <w:rsid w:val="008E1289"/>
    <w:rsid w:val="008E14DF"/>
    <w:rsid w:val="008E1B37"/>
    <w:rsid w:val="008E1B92"/>
    <w:rsid w:val="008E2296"/>
    <w:rsid w:val="008E23DF"/>
    <w:rsid w:val="008E25BB"/>
    <w:rsid w:val="008E29B7"/>
    <w:rsid w:val="008E2A21"/>
    <w:rsid w:val="008E3024"/>
    <w:rsid w:val="008E316B"/>
    <w:rsid w:val="008E3207"/>
    <w:rsid w:val="008E389E"/>
    <w:rsid w:val="008E3A0D"/>
    <w:rsid w:val="008E3B0E"/>
    <w:rsid w:val="008E3BC0"/>
    <w:rsid w:val="008E41FB"/>
    <w:rsid w:val="008E442E"/>
    <w:rsid w:val="008E4D10"/>
    <w:rsid w:val="008E57D1"/>
    <w:rsid w:val="008E58A7"/>
    <w:rsid w:val="008E5EC4"/>
    <w:rsid w:val="008E5FA7"/>
    <w:rsid w:val="008E603D"/>
    <w:rsid w:val="008E60B0"/>
    <w:rsid w:val="008E665B"/>
    <w:rsid w:val="008E687F"/>
    <w:rsid w:val="008E68DB"/>
    <w:rsid w:val="008E6942"/>
    <w:rsid w:val="008E6ADF"/>
    <w:rsid w:val="008E6C6B"/>
    <w:rsid w:val="008E6E91"/>
    <w:rsid w:val="008E6E9E"/>
    <w:rsid w:val="008E6EA0"/>
    <w:rsid w:val="008E704A"/>
    <w:rsid w:val="008E7326"/>
    <w:rsid w:val="008E76E3"/>
    <w:rsid w:val="008E7A2F"/>
    <w:rsid w:val="008F057F"/>
    <w:rsid w:val="008F05BE"/>
    <w:rsid w:val="008F0C71"/>
    <w:rsid w:val="008F0F58"/>
    <w:rsid w:val="008F127E"/>
    <w:rsid w:val="008F1535"/>
    <w:rsid w:val="008F16E6"/>
    <w:rsid w:val="008F17C1"/>
    <w:rsid w:val="008F1B33"/>
    <w:rsid w:val="008F1D51"/>
    <w:rsid w:val="008F1EC2"/>
    <w:rsid w:val="008F2430"/>
    <w:rsid w:val="008F24BD"/>
    <w:rsid w:val="008F2724"/>
    <w:rsid w:val="008F2904"/>
    <w:rsid w:val="008F2BE4"/>
    <w:rsid w:val="008F2D74"/>
    <w:rsid w:val="008F2EA1"/>
    <w:rsid w:val="008F32B8"/>
    <w:rsid w:val="008F3403"/>
    <w:rsid w:val="008F3A50"/>
    <w:rsid w:val="008F3A7F"/>
    <w:rsid w:val="008F3B30"/>
    <w:rsid w:val="008F3FB6"/>
    <w:rsid w:val="008F43F5"/>
    <w:rsid w:val="008F54C3"/>
    <w:rsid w:val="008F564B"/>
    <w:rsid w:val="008F57F0"/>
    <w:rsid w:val="008F586D"/>
    <w:rsid w:val="008F5936"/>
    <w:rsid w:val="008F622B"/>
    <w:rsid w:val="008F687A"/>
    <w:rsid w:val="008F6DC2"/>
    <w:rsid w:val="008F6F9E"/>
    <w:rsid w:val="008F701E"/>
    <w:rsid w:val="008F7032"/>
    <w:rsid w:val="008F7281"/>
    <w:rsid w:val="008F77F8"/>
    <w:rsid w:val="008F7A43"/>
    <w:rsid w:val="008F7CCB"/>
    <w:rsid w:val="008F7D08"/>
    <w:rsid w:val="008F7F62"/>
    <w:rsid w:val="009002FA"/>
    <w:rsid w:val="00900CAB"/>
    <w:rsid w:val="00900DB3"/>
    <w:rsid w:val="00900DDE"/>
    <w:rsid w:val="009017D5"/>
    <w:rsid w:val="00901AEE"/>
    <w:rsid w:val="00901D3B"/>
    <w:rsid w:val="00902CA2"/>
    <w:rsid w:val="009031F1"/>
    <w:rsid w:val="009035FA"/>
    <w:rsid w:val="0090387C"/>
    <w:rsid w:val="00903B14"/>
    <w:rsid w:val="00904545"/>
    <w:rsid w:val="0090457F"/>
    <w:rsid w:val="00904792"/>
    <w:rsid w:val="00904CDC"/>
    <w:rsid w:val="009052CF"/>
    <w:rsid w:val="00905421"/>
    <w:rsid w:val="0090566B"/>
    <w:rsid w:val="00905F29"/>
    <w:rsid w:val="00906865"/>
    <w:rsid w:val="00906999"/>
    <w:rsid w:val="00907243"/>
    <w:rsid w:val="00907372"/>
    <w:rsid w:val="00907425"/>
    <w:rsid w:val="00907772"/>
    <w:rsid w:val="00907E8A"/>
    <w:rsid w:val="00907EC3"/>
    <w:rsid w:val="0091006E"/>
    <w:rsid w:val="00910903"/>
    <w:rsid w:val="009109E4"/>
    <w:rsid w:val="00910B90"/>
    <w:rsid w:val="00911135"/>
    <w:rsid w:val="00911366"/>
    <w:rsid w:val="00911FFD"/>
    <w:rsid w:val="00912161"/>
    <w:rsid w:val="00912D87"/>
    <w:rsid w:val="00912F53"/>
    <w:rsid w:val="00913070"/>
    <w:rsid w:val="00913109"/>
    <w:rsid w:val="009134FD"/>
    <w:rsid w:val="00913550"/>
    <w:rsid w:val="009136E4"/>
    <w:rsid w:val="00913929"/>
    <w:rsid w:val="00913961"/>
    <w:rsid w:val="0091399D"/>
    <w:rsid w:val="00913D19"/>
    <w:rsid w:val="00913D67"/>
    <w:rsid w:val="00913E47"/>
    <w:rsid w:val="009143E8"/>
    <w:rsid w:val="00914627"/>
    <w:rsid w:val="00914A2A"/>
    <w:rsid w:val="00914D7B"/>
    <w:rsid w:val="00914D92"/>
    <w:rsid w:val="00914E48"/>
    <w:rsid w:val="009153BC"/>
    <w:rsid w:val="009155CD"/>
    <w:rsid w:val="009158E5"/>
    <w:rsid w:val="00915958"/>
    <w:rsid w:val="00915CA6"/>
    <w:rsid w:val="00915FED"/>
    <w:rsid w:val="00916031"/>
    <w:rsid w:val="0091605B"/>
    <w:rsid w:val="009160D3"/>
    <w:rsid w:val="009162F5"/>
    <w:rsid w:val="009163D8"/>
    <w:rsid w:val="00916856"/>
    <w:rsid w:val="00916931"/>
    <w:rsid w:val="0091728E"/>
    <w:rsid w:val="00917C96"/>
    <w:rsid w:val="00917DDA"/>
    <w:rsid w:val="00920077"/>
    <w:rsid w:val="009203D9"/>
    <w:rsid w:val="009204D1"/>
    <w:rsid w:val="00920626"/>
    <w:rsid w:val="00920A9A"/>
    <w:rsid w:val="00920AE3"/>
    <w:rsid w:val="00920F3B"/>
    <w:rsid w:val="0092159A"/>
    <w:rsid w:val="00921648"/>
    <w:rsid w:val="009219AB"/>
    <w:rsid w:val="009219B0"/>
    <w:rsid w:val="00921AD3"/>
    <w:rsid w:val="00921B9F"/>
    <w:rsid w:val="00922063"/>
    <w:rsid w:val="0092228A"/>
    <w:rsid w:val="00923023"/>
    <w:rsid w:val="009231AB"/>
    <w:rsid w:val="009232C7"/>
    <w:rsid w:val="00923420"/>
    <w:rsid w:val="009235CA"/>
    <w:rsid w:val="00924328"/>
    <w:rsid w:val="00924577"/>
    <w:rsid w:val="0092458E"/>
    <w:rsid w:val="00924697"/>
    <w:rsid w:val="00924873"/>
    <w:rsid w:val="00924AFB"/>
    <w:rsid w:val="00924B6B"/>
    <w:rsid w:val="00924D80"/>
    <w:rsid w:val="00924F6F"/>
    <w:rsid w:val="00924F88"/>
    <w:rsid w:val="00925335"/>
    <w:rsid w:val="00925406"/>
    <w:rsid w:val="0092557C"/>
    <w:rsid w:val="00925633"/>
    <w:rsid w:val="00925B16"/>
    <w:rsid w:val="00925E9C"/>
    <w:rsid w:val="00926081"/>
    <w:rsid w:val="00926409"/>
    <w:rsid w:val="00926477"/>
    <w:rsid w:val="00926ACF"/>
    <w:rsid w:val="00926ADC"/>
    <w:rsid w:val="00926C71"/>
    <w:rsid w:val="0092709B"/>
    <w:rsid w:val="0092740D"/>
    <w:rsid w:val="00927721"/>
    <w:rsid w:val="00927A03"/>
    <w:rsid w:val="00927AF9"/>
    <w:rsid w:val="00930663"/>
    <w:rsid w:val="00930696"/>
    <w:rsid w:val="0093157D"/>
    <w:rsid w:val="00931687"/>
    <w:rsid w:val="0093187B"/>
    <w:rsid w:val="00931B31"/>
    <w:rsid w:val="0093205E"/>
    <w:rsid w:val="00932170"/>
    <w:rsid w:val="00932412"/>
    <w:rsid w:val="00932422"/>
    <w:rsid w:val="009324B6"/>
    <w:rsid w:val="009325A8"/>
    <w:rsid w:val="009326B1"/>
    <w:rsid w:val="0093277F"/>
    <w:rsid w:val="00932986"/>
    <w:rsid w:val="009329A9"/>
    <w:rsid w:val="00932BCE"/>
    <w:rsid w:val="00933802"/>
    <w:rsid w:val="00933852"/>
    <w:rsid w:val="0093390A"/>
    <w:rsid w:val="00933B8F"/>
    <w:rsid w:val="00934450"/>
    <w:rsid w:val="00934A4B"/>
    <w:rsid w:val="00935589"/>
    <w:rsid w:val="0093593A"/>
    <w:rsid w:val="00935BDE"/>
    <w:rsid w:val="00935D24"/>
    <w:rsid w:val="00935F72"/>
    <w:rsid w:val="00936905"/>
    <w:rsid w:val="00936F57"/>
    <w:rsid w:val="00937889"/>
    <w:rsid w:val="00937969"/>
    <w:rsid w:val="00937A1E"/>
    <w:rsid w:val="0094008E"/>
    <w:rsid w:val="009401A6"/>
    <w:rsid w:val="009403B5"/>
    <w:rsid w:val="00940492"/>
    <w:rsid w:val="009405D4"/>
    <w:rsid w:val="009405ED"/>
    <w:rsid w:val="0094072D"/>
    <w:rsid w:val="009408BB"/>
    <w:rsid w:val="0094096F"/>
    <w:rsid w:val="00940C9F"/>
    <w:rsid w:val="00940CAE"/>
    <w:rsid w:val="00940E16"/>
    <w:rsid w:val="00941099"/>
    <w:rsid w:val="00941210"/>
    <w:rsid w:val="00941589"/>
    <w:rsid w:val="00941A92"/>
    <w:rsid w:val="00941AC5"/>
    <w:rsid w:val="00941F3A"/>
    <w:rsid w:val="00942719"/>
    <w:rsid w:val="0094274A"/>
    <w:rsid w:val="00942F33"/>
    <w:rsid w:val="00943270"/>
    <w:rsid w:val="0094330C"/>
    <w:rsid w:val="00944096"/>
    <w:rsid w:val="0094417D"/>
    <w:rsid w:val="00944193"/>
    <w:rsid w:val="009441EF"/>
    <w:rsid w:val="0094422A"/>
    <w:rsid w:val="00944349"/>
    <w:rsid w:val="00944BEE"/>
    <w:rsid w:val="00944C23"/>
    <w:rsid w:val="00944EE8"/>
    <w:rsid w:val="0094522D"/>
    <w:rsid w:val="00945540"/>
    <w:rsid w:val="009458ED"/>
    <w:rsid w:val="00945F5C"/>
    <w:rsid w:val="0094606E"/>
    <w:rsid w:val="00946153"/>
    <w:rsid w:val="00946683"/>
    <w:rsid w:val="009468A3"/>
    <w:rsid w:val="00946B2E"/>
    <w:rsid w:val="00947331"/>
    <w:rsid w:val="0094771B"/>
    <w:rsid w:val="00947829"/>
    <w:rsid w:val="00947E7A"/>
    <w:rsid w:val="009500A6"/>
    <w:rsid w:val="00950789"/>
    <w:rsid w:val="00950C81"/>
    <w:rsid w:val="00950CBE"/>
    <w:rsid w:val="00951307"/>
    <w:rsid w:val="00951378"/>
    <w:rsid w:val="0095141D"/>
    <w:rsid w:val="00951A32"/>
    <w:rsid w:val="00951E83"/>
    <w:rsid w:val="00952410"/>
    <w:rsid w:val="00952671"/>
    <w:rsid w:val="009527DF"/>
    <w:rsid w:val="0095302A"/>
    <w:rsid w:val="009535E0"/>
    <w:rsid w:val="009536F8"/>
    <w:rsid w:val="00953D7A"/>
    <w:rsid w:val="0095419C"/>
    <w:rsid w:val="009541C5"/>
    <w:rsid w:val="0095430F"/>
    <w:rsid w:val="00954570"/>
    <w:rsid w:val="009548E5"/>
    <w:rsid w:val="00954D1F"/>
    <w:rsid w:val="00954FDB"/>
    <w:rsid w:val="00954FE6"/>
    <w:rsid w:val="009550F9"/>
    <w:rsid w:val="00955530"/>
    <w:rsid w:val="00955F35"/>
    <w:rsid w:val="00955F81"/>
    <w:rsid w:val="009564F3"/>
    <w:rsid w:val="00956742"/>
    <w:rsid w:val="00956FEB"/>
    <w:rsid w:val="0095709D"/>
    <w:rsid w:val="00957215"/>
    <w:rsid w:val="0095736F"/>
    <w:rsid w:val="0095749E"/>
    <w:rsid w:val="00957519"/>
    <w:rsid w:val="0095761F"/>
    <w:rsid w:val="00957683"/>
    <w:rsid w:val="009577E2"/>
    <w:rsid w:val="00957ADF"/>
    <w:rsid w:val="00957C16"/>
    <w:rsid w:val="00957C39"/>
    <w:rsid w:val="00957E1C"/>
    <w:rsid w:val="00960422"/>
    <w:rsid w:val="00960481"/>
    <w:rsid w:val="0096066F"/>
    <w:rsid w:val="00960841"/>
    <w:rsid w:val="0096110D"/>
    <w:rsid w:val="009613A8"/>
    <w:rsid w:val="009613E6"/>
    <w:rsid w:val="0096163D"/>
    <w:rsid w:val="00961988"/>
    <w:rsid w:val="00961B41"/>
    <w:rsid w:val="0096219C"/>
    <w:rsid w:val="0096243D"/>
    <w:rsid w:val="00962689"/>
    <w:rsid w:val="009629F1"/>
    <w:rsid w:val="00962AA5"/>
    <w:rsid w:val="00962E71"/>
    <w:rsid w:val="009630D5"/>
    <w:rsid w:val="0096353E"/>
    <w:rsid w:val="00963551"/>
    <w:rsid w:val="009637EB"/>
    <w:rsid w:val="00963E33"/>
    <w:rsid w:val="00963EF5"/>
    <w:rsid w:val="009640E7"/>
    <w:rsid w:val="0096422E"/>
    <w:rsid w:val="00964237"/>
    <w:rsid w:val="009643D7"/>
    <w:rsid w:val="00964411"/>
    <w:rsid w:val="00964591"/>
    <w:rsid w:val="00964632"/>
    <w:rsid w:val="00964656"/>
    <w:rsid w:val="009646E4"/>
    <w:rsid w:val="00964822"/>
    <w:rsid w:val="00964FC5"/>
    <w:rsid w:val="0096538D"/>
    <w:rsid w:val="009654DB"/>
    <w:rsid w:val="00965546"/>
    <w:rsid w:val="009657C9"/>
    <w:rsid w:val="009658F8"/>
    <w:rsid w:val="00965A0A"/>
    <w:rsid w:val="00966125"/>
    <w:rsid w:val="0096648E"/>
    <w:rsid w:val="009666E5"/>
    <w:rsid w:val="00966929"/>
    <w:rsid w:val="00966D50"/>
    <w:rsid w:val="00966E66"/>
    <w:rsid w:val="0096704C"/>
    <w:rsid w:val="0096706A"/>
    <w:rsid w:val="009670D9"/>
    <w:rsid w:val="00967256"/>
    <w:rsid w:val="00967733"/>
    <w:rsid w:val="00967959"/>
    <w:rsid w:val="00967AAD"/>
    <w:rsid w:val="00967C20"/>
    <w:rsid w:val="00970040"/>
    <w:rsid w:val="00970083"/>
    <w:rsid w:val="00970232"/>
    <w:rsid w:val="00970374"/>
    <w:rsid w:val="009705D4"/>
    <w:rsid w:val="009705EE"/>
    <w:rsid w:val="00970B9F"/>
    <w:rsid w:val="00970D78"/>
    <w:rsid w:val="009718B6"/>
    <w:rsid w:val="00971BB0"/>
    <w:rsid w:val="00971CB0"/>
    <w:rsid w:val="009728BD"/>
    <w:rsid w:val="00972D8F"/>
    <w:rsid w:val="00972DB0"/>
    <w:rsid w:val="00973136"/>
    <w:rsid w:val="009736BB"/>
    <w:rsid w:val="0097371B"/>
    <w:rsid w:val="00973EAB"/>
    <w:rsid w:val="00973EC9"/>
    <w:rsid w:val="00973FB9"/>
    <w:rsid w:val="00974288"/>
    <w:rsid w:val="009747E7"/>
    <w:rsid w:val="0097480B"/>
    <w:rsid w:val="00974848"/>
    <w:rsid w:val="00974A31"/>
    <w:rsid w:val="00975020"/>
    <w:rsid w:val="0097528E"/>
    <w:rsid w:val="0097529F"/>
    <w:rsid w:val="009752C6"/>
    <w:rsid w:val="009754DE"/>
    <w:rsid w:val="00976233"/>
    <w:rsid w:val="0097629B"/>
    <w:rsid w:val="00976526"/>
    <w:rsid w:val="009768B5"/>
    <w:rsid w:val="00976FE3"/>
    <w:rsid w:val="0097727B"/>
    <w:rsid w:val="00977C65"/>
    <w:rsid w:val="0098049E"/>
    <w:rsid w:val="00980C18"/>
    <w:rsid w:val="00980EE6"/>
    <w:rsid w:val="00981448"/>
    <w:rsid w:val="00981CF1"/>
    <w:rsid w:val="009830B2"/>
    <w:rsid w:val="00983515"/>
    <w:rsid w:val="00983D60"/>
    <w:rsid w:val="00983E63"/>
    <w:rsid w:val="00983E7F"/>
    <w:rsid w:val="00984048"/>
    <w:rsid w:val="0098464F"/>
    <w:rsid w:val="0098465C"/>
    <w:rsid w:val="00984B29"/>
    <w:rsid w:val="00984C1A"/>
    <w:rsid w:val="00984C33"/>
    <w:rsid w:val="00984CCA"/>
    <w:rsid w:val="00984E74"/>
    <w:rsid w:val="009857BF"/>
    <w:rsid w:val="0098587E"/>
    <w:rsid w:val="00985ADB"/>
    <w:rsid w:val="00985D4A"/>
    <w:rsid w:val="00985F5D"/>
    <w:rsid w:val="0098619E"/>
    <w:rsid w:val="009866C2"/>
    <w:rsid w:val="009866C4"/>
    <w:rsid w:val="00986CBB"/>
    <w:rsid w:val="00986E3E"/>
    <w:rsid w:val="00986F7A"/>
    <w:rsid w:val="0098709F"/>
    <w:rsid w:val="00987561"/>
    <w:rsid w:val="00987C5B"/>
    <w:rsid w:val="0099069E"/>
    <w:rsid w:val="00990744"/>
    <w:rsid w:val="00990A52"/>
    <w:rsid w:val="00990C3B"/>
    <w:rsid w:val="00990F65"/>
    <w:rsid w:val="00991121"/>
    <w:rsid w:val="00991417"/>
    <w:rsid w:val="009914B0"/>
    <w:rsid w:val="0099158F"/>
    <w:rsid w:val="009921A5"/>
    <w:rsid w:val="009922CB"/>
    <w:rsid w:val="00992372"/>
    <w:rsid w:val="0099240D"/>
    <w:rsid w:val="009927B4"/>
    <w:rsid w:val="00992831"/>
    <w:rsid w:val="00992AAE"/>
    <w:rsid w:val="00992B01"/>
    <w:rsid w:val="00992C04"/>
    <w:rsid w:val="00992CFD"/>
    <w:rsid w:val="0099302C"/>
    <w:rsid w:val="00993081"/>
    <w:rsid w:val="009931AA"/>
    <w:rsid w:val="009934BC"/>
    <w:rsid w:val="0099358C"/>
    <w:rsid w:val="00993860"/>
    <w:rsid w:val="00993FCB"/>
    <w:rsid w:val="0099436E"/>
    <w:rsid w:val="009943F5"/>
    <w:rsid w:val="009945C0"/>
    <w:rsid w:val="0099465A"/>
    <w:rsid w:val="009946B1"/>
    <w:rsid w:val="00994777"/>
    <w:rsid w:val="00994C7E"/>
    <w:rsid w:val="00994CF9"/>
    <w:rsid w:val="00994D42"/>
    <w:rsid w:val="00995325"/>
    <w:rsid w:val="00995575"/>
    <w:rsid w:val="0099621B"/>
    <w:rsid w:val="009962BC"/>
    <w:rsid w:val="009962CF"/>
    <w:rsid w:val="00996310"/>
    <w:rsid w:val="009965D5"/>
    <w:rsid w:val="009967CE"/>
    <w:rsid w:val="00996936"/>
    <w:rsid w:val="00996AD8"/>
    <w:rsid w:val="00996C89"/>
    <w:rsid w:val="00997010"/>
    <w:rsid w:val="00997291"/>
    <w:rsid w:val="009979DA"/>
    <w:rsid w:val="00997C9E"/>
    <w:rsid w:val="00997DAA"/>
    <w:rsid w:val="00997FAB"/>
    <w:rsid w:val="009A00BB"/>
    <w:rsid w:val="009A04AD"/>
    <w:rsid w:val="009A0BCD"/>
    <w:rsid w:val="009A0D71"/>
    <w:rsid w:val="009A0E9C"/>
    <w:rsid w:val="009A115B"/>
    <w:rsid w:val="009A1452"/>
    <w:rsid w:val="009A18B3"/>
    <w:rsid w:val="009A247D"/>
    <w:rsid w:val="009A264D"/>
    <w:rsid w:val="009A282C"/>
    <w:rsid w:val="009A2900"/>
    <w:rsid w:val="009A2A6C"/>
    <w:rsid w:val="009A3345"/>
    <w:rsid w:val="009A344B"/>
    <w:rsid w:val="009A3454"/>
    <w:rsid w:val="009A3645"/>
    <w:rsid w:val="009A3B51"/>
    <w:rsid w:val="009A3C17"/>
    <w:rsid w:val="009A3C48"/>
    <w:rsid w:val="009A3CCB"/>
    <w:rsid w:val="009A3CF2"/>
    <w:rsid w:val="009A48E1"/>
    <w:rsid w:val="009A49EB"/>
    <w:rsid w:val="009A4D4C"/>
    <w:rsid w:val="009A520C"/>
    <w:rsid w:val="009A5262"/>
    <w:rsid w:val="009A5491"/>
    <w:rsid w:val="009A5672"/>
    <w:rsid w:val="009A578F"/>
    <w:rsid w:val="009A5A7D"/>
    <w:rsid w:val="009A5CD0"/>
    <w:rsid w:val="009A63EF"/>
    <w:rsid w:val="009A6416"/>
    <w:rsid w:val="009A6777"/>
    <w:rsid w:val="009A6896"/>
    <w:rsid w:val="009A6B4D"/>
    <w:rsid w:val="009A6D0F"/>
    <w:rsid w:val="009A6ECC"/>
    <w:rsid w:val="009A71F3"/>
    <w:rsid w:val="009A7898"/>
    <w:rsid w:val="009A7ABE"/>
    <w:rsid w:val="009A7BF1"/>
    <w:rsid w:val="009B00B1"/>
    <w:rsid w:val="009B0254"/>
    <w:rsid w:val="009B0485"/>
    <w:rsid w:val="009B0911"/>
    <w:rsid w:val="009B0934"/>
    <w:rsid w:val="009B09FD"/>
    <w:rsid w:val="009B0DD3"/>
    <w:rsid w:val="009B10B2"/>
    <w:rsid w:val="009B14E6"/>
    <w:rsid w:val="009B18DD"/>
    <w:rsid w:val="009B1917"/>
    <w:rsid w:val="009B1A2F"/>
    <w:rsid w:val="009B1CDC"/>
    <w:rsid w:val="009B21B2"/>
    <w:rsid w:val="009B240F"/>
    <w:rsid w:val="009B267F"/>
    <w:rsid w:val="009B2996"/>
    <w:rsid w:val="009B3449"/>
    <w:rsid w:val="009B3584"/>
    <w:rsid w:val="009B3714"/>
    <w:rsid w:val="009B42C8"/>
    <w:rsid w:val="009B4948"/>
    <w:rsid w:val="009B5180"/>
    <w:rsid w:val="009B553D"/>
    <w:rsid w:val="009B57BB"/>
    <w:rsid w:val="009B5801"/>
    <w:rsid w:val="009B5A9A"/>
    <w:rsid w:val="009B5C69"/>
    <w:rsid w:val="009B5CAD"/>
    <w:rsid w:val="009B5F20"/>
    <w:rsid w:val="009B5F64"/>
    <w:rsid w:val="009B6309"/>
    <w:rsid w:val="009B6B17"/>
    <w:rsid w:val="009B71C7"/>
    <w:rsid w:val="009B7458"/>
    <w:rsid w:val="009B768D"/>
    <w:rsid w:val="009B76B0"/>
    <w:rsid w:val="009B7718"/>
    <w:rsid w:val="009B7A02"/>
    <w:rsid w:val="009C0044"/>
    <w:rsid w:val="009C0CAB"/>
    <w:rsid w:val="009C0D6D"/>
    <w:rsid w:val="009C1066"/>
    <w:rsid w:val="009C16B8"/>
    <w:rsid w:val="009C18B1"/>
    <w:rsid w:val="009C1A30"/>
    <w:rsid w:val="009C2036"/>
    <w:rsid w:val="009C23D6"/>
    <w:rsid w:val="009C2515"/>
    <w:rsid w:val="009C261F"/>
    <w:rsid w:val="009C2C7C"/>
    <w:rsid w:val="009C322B"/>
    <w:rsid w:val="009C374E"/>
    <w:rsid w:val="009C3B3C"/>
    <w:rsid w:val="009C4055"/>
    <w:rsid w:val="009C41AE"/>
    <w:rsid w:val="009C495D"/>
    <w:rsid w:val="009C49ED"/>
    <w:rsid w:val="009C4B75"/>
    <w:rsid w:val="009C5025"/>
    <w:rsid w:val="009C50BD"/>
    <w:rsid w:val="009C51E9"/>
    <w:rsid w:val="009C5A7B"/>
    <w:rsid w:val="009C5E7F"/>
    <w:rsid w:val="009C5EA8"/>
    <w:rsid w:val="009C610C"/>
    <w:rsid w:val="009C6259"/>
    <w:rsid w:val="009C69DE"/>
    <w:rsid w:val="009C6A6E"/>
    <w:rsid w:val="009C6B15"/>
    <w:rsid w:val="009C7031"/>
    <w:rsid w:val="009C70ED"/>
    <w:rsid w:val="009C76DF"/>
    <w:rsid w:val="009C7940"/>
    <w:rsid w:val="009C7A98"/>
    <w:rsid w:val="009D017F"/>
    <w:rsid w:val="009D02F1"/>
    <w:rsid w:val="009D03E7"/>
    <w:rsid w:val="009D071A"/>
    <w:rsid w:val="009D072E"/>
    <w:rsid w:val="009D07AC"/>
    <w:rsid w:val="009D090D"/>
    <w:rsid w:val="009D0AD9"/>
    <w:rsid w:val="009D0ADA"/>
    <w:rsid w:val="009D0E6B"/>
    <w:rsid w:val="009D12E6"/>
    <w:rsid w:val="009D1488"/>
    <w:rsid w:val="009D15AA"/>
    <w:rsid w:val="009D166F"/>
    <w:rsid w:val="009D2829"/>
    <w:rsid w:val="009D28F6"/>
    <w:rsid w:val="009D2CBA"/>
    <w:rsid w:val="009D30A0"/>
    <w:rsid w:val="009D3114"/>
    <w:rsid w:val="009D31FD"/>
    <w:rsid w:val="009D34BF"/>
    <w:rsid w:val="009D38B2"/>
    <w:rsid w:val="009D3904"/>
    <w:rsid w:val="009D4188"/>
    <w:rsid w:val="009D4728"/>
    <w:rsid w:val="009D49F7"/>
    <w:rsid w:val="009D4A63"/>
    <w:rsid w:val="009D4A8D"/>
    <w:rsid w:val="009D4C79"/>
    <w:rsid w:val="009D4FC2"/>
    <w:rsid w:val="009D50E3"/>
    <w:rsid w:val="009D5426"/>
    <w:rsid w:val="009D5812"/>
    <w:rsid w:val="009D6523"/>
    <w:rsid w:val="009D6CA7"/>
    <w:rsid w:val="009D7094"/>
    <w:rsid w:val="009D712F"/>
    <w:rsid w:val="009D7164"/>
    <w:rsid w:val="009D7968"/>
    <w:rsid w:val="009E0540"/>
    <w:rsid w:val="009E06B2"/>
    <w:rsid w:val="009E0BBA"/>
    <w:rsid w:val="009E0F30"/>
    <w:rsid w:val="009E0F32"/>
    <w:rsid w:val="009E14CB"/>
    <w:rsid w:val="009E1631"/>
    <w:rsid w:val="009E1811"/>
    <w:rsid w:val="009E1851"/>
    <w:rsid w:val="009E1D37"/>
    <w:rsid w:val="009E20C3"/>
    <w:rsid w:val="009E2430"/>
    <w:rsid w:val="009E2463"/>
    <w:rsid w:val="009E2481"/>
    <w:rsid w:val="009E25F8"/>
    <w:rsid w:val="009E26F0"/>
    <w:rsid w:val="009E276B"/>
    <w:rsid w:val="009E276E"/>
    <w:rsid w:val="009E27C1"/>
    <w:rsid w:val="009E292F"/>
    <w:rsid w:val="009E2B33"/>
    <w:rsid w:val="009E2C67"/>
    <w:rsid w:val="009E2E80"/>
    <w:rsid w:val="009E334C"/>
    <w:rsid w:val="009E33A0"/>
    <w:rsid w:val="009E3594"/>
    <w:rsid w:val="009E3E48"/>
    <w:rsid w:val="009E403A"/>
    <w:rsid w:val="009E406B"/>
    <w:rsid w:val="009E4B4A"/>
    <w:rsid w:val="009E4C55"/>
    <w:rsid w:val="009E4FCA"/>
    <w:rsid w:val="009E536C"/>
    <w:rsid w:val="009E5682"/>
    <w:rsid w:val="009E5A45"/>
    <w:rsid w:val="009E5C15"/>
    <w:rsid w:val="009E5E93"/>
    <w:rsid w:val="009E6165"/>
    <w:rsid w:val="009E6874"/>
    <w:rsid w:val="009E7043"/>
    <w:rsid w:val="009F00D3"/>
    <w:rsid w:val="009F0841"/>
    <w:rsid w:val="009F0AC9"/>
    <w:rsid w:val="009F0B19"/>
    <w:rsid w:val="009F0F3C"/>
    <w:rsid w:val="009F0F69"/>
    <w:rsid w:val="009F0FF8"/>
    <w:rsid w:val="009F1171"/>
    <w:rsid w:val="009F118C"/>
    <w:rsid w:val="009F12B4"/>
    <w:rsid w:val="009F1351"/>
    <w:rsid w:val="009F1B20"/>
    <w:rsid w:val="009F1D6A"/>
    <w:rsid w:val="009F2235"/>
    <w:rsid w:val="009F225F"/>
    <w:rsid w:val="009F243E"/>
    <w:rsid w:val="009F246D"/>
    <w:rsid w:val="009F2D13"/>
    <w:rsid w:val="009F30CB"/>
    <w:rsid w:val="009F3201"/>
    <w:rsid w:val="009F3662"/>
    <w:rsid w:val="009F3837"/>
    <w:rsid w:val="009F3AAD"/>
    <w:rsid w:val="009F3C10"/>
    <w:rsid w:val="009F3E62"/>
    <w:rsid w:val="009F3E88"/>
    <w:rsid w:val="009F43EF"/>
    <w:rsid w:val="009F448F"/>
    <w:rsid w:val="009F4576"/>
    <w:rsid w:val="009F460E"/>
    <w:rsid w:val="009F46D6"/>
    <w:rsid w:val="009F4830"/>
    <w:rsid w:val="009F48CF"/>
    <w:rsid w:val="009F4F84"/>
    <w:rsid w:val="009F5018"/>
    <w:rsid w:val="009F506E"/>
    <w:rsid w:val="009F51E0"/>
    <w:rsid w:val="009F5747"/>
    <w:rsid w:val="009F582E"/>
    <w:rsid w:val="009F596B"/>
    <w:rsid w:val="009F5C28"/>
    <w:rsid w:val="009F5D51"/>
    <w:rsid w:val="009F61CB"/>
    <w:rsid w:val="009F65CA"/>
    <w:rsid w:val="009F6AB2"/>
    <w:rsid w:val="009F6B6D"/>
    <w:rsid w:val="009F6BFD"/>
    <w:rsid w:val="009F7533"/>
    <w:rsid w:val="009F771A"/>
    <w:rsid w:val="009F7BDC"/>
    <w:rsid w:val="00A0034B"/>
    <w:rsid w:val="00A005EA"/>
    <w:rsid w:val="00A00601"/>
    <w:rsid w:val="00A011AA"/>
    <w:rsid w:val="00A0125F"/>
    <w:rsid w:val="00A016CF"/>
    <w:rsid w:val="00A01906"/>
    <w:rsid w:val="00A0191A"/>
    <w:rsid w:val="00A01D57"/>
    <w:rsid w:val="00A023DB"/>
    <w:rsid w:val="00A0282D"/>
    <w:rsid w:val="00A02AFB"/>
    <w:rsid w:val="00A02CF3"/>
    <w:rsid w:val="00A02E35"/>
    <w:rsid w:val="00A02ED8"/>
    <w:rsid w:val="00A032C4"/>
    <w:rsid w:val="00A03378"/>
    <w:rsid w:val="00A03606"/>
    <w:rsid w:val="00A03DA1"/>
    <w:rsid w:val="00A03E3F"/>
    <w:rsid w:val="00A03F00"/>
    <w:rsid w:val="00A044D0"/>
    <w:rsid w:val="00A044EA"/>
    <w:rsid w:val="00A04A13"/>
    <w:rsid w:val="00A04C57"/>
    <w:rsid w:val="00A04CBF"/>
    <w:rsid w:val="00A04D49"/>
    <w:rsid w:val="00A04DC0"/>
    <w:rsid w:val="00A04E16"/>
    <w:rsid w:val="00A05199"/>
    <w:rsid w:val="00A0532D"/>
    <w:rsid w:val="00A05707"/>
    <w:rsid w:val="00A0599E"/>
    <w:rsid w:val="00A05A9B"/>
    <w:rsid w:val="00A05D5D"/>
    <w:rsid w:val="00A05F2B"/>
    <w:rsid w:val="00A0631B"/>
    <w:rsid w:val="00A06356"/>
    <w:rsid w:val="00A0643A"/>
    <w:rsid w:val="00A0646D"/>
    <w:rsid w:val="00A0653B"/>
    <w:rsid w:val="00A06EBB"/>
    <w:rsid w:val="00A06F04"/>
    <w:rsid w:val="00A06F99"/>
    <w:rsid w:val="00A071B0"/>
    <w:rsid w:val="00A07780"/>
    <w:rsid w:val="00A0794A"/>
    <w:rsid w:val="00A07D3A"/>
    <w:rsid w:val="00A1100C"/>
    <w:rsid w:val="00A1122B"/>
    <w:rsid w:val="00A11364"/>
    <w:rsid w:val="00A115E5"/>
    <w:rsid w:val="00A11BE5"/>
    <w:rsid w:val="00A11C37"/>
    <w:rsid w:val="00A11E83"/>
    <w:rsid w:val="00A11F1C"/>
    <w:rsid w:val="00A122B0"/>
    <w:rsid w:val="00A12A92"/>
    <w:rsid w:val="00A1314A"/>
    <w:rsid w:val="00A13157"/>
    <w:rsid w:val="00A13205"/>
    <w:rsid w:val="00A13665"/>
    <w:rsid w:val="00A1380C"/>
    <w:rsid w:val="00A13CF3"/>
    <w:rsid w:val="00A13CF8"/>
    <w:rsid w:val="00A13F66"/>
    <w:rsid w:val="00A14998"/>
    <w:rsid w:val="00A14A03"/>
    <w:rsid w:val="00A150DA"/>
    <w:rsid w:val="00A15113"/>
    <w:rsid w:val="00A1532A"/>
    <w:rsid w:val="00A15480"/>
    <w:rsid w:val="00A154E8"/>
    <w:rsid w:val="00A155F9"/>
    <w:rsid w:val="00A1583A"/>
    <w:rsid w:val="00A15897"/>
    <w:rsid w:val="00A15E38"/>
    <w:rsid w:val="00A16176"/>
    <w:rsid w:val="00A16607"/>
    <w:rsid w:val="00A1685D"/>
    <w:rsid w:val="00A168D2"/>
    <w:rsid w:val="00A16C81"/>
    <w:rsid w:val="00A17643"/>
    <w:rsid w:val="00A176A6"/>
    <w:rsid w:val="00A17E99"/>
    <w:rsid w:val="00A2004A"/>
    <w:rsid w:val="00A205C9"/>
    <w:rsid w:val="00A205ED"/>
    <w:rsid w:val="00A209E7"/>
    <w:rsid w:val="00A209FB"/>
    <w:rsid w:val="00A2100B"/>
    <w:rsid w:val="00A2100C"/>
    <w:rsid w:val="00A218B6"/>
    <w:rsid w:val="00A21CA3"/>
    <w:rsid w:val="00A21D46"/>
    <w:rsid w:val="00A21ED3"/>
    <w:rsid w:val="00A22049"/>
    <w:rsid w:val="00A22603"/>
    <w:rsid w:val="00A2296C"/>
    <w:rsid w:val="00A22E68"/>
    <w:rsid w:val="00A22E9E"/>
    <w:rsid w:val="00A22ED1"/>
    <w:rsid w:val="00A2304B"/>
    <w:rsid w:val="00A230D9"/>
    <w:rsid w:val="00A2310B"/>
    <w:rsid w:val="00A23191"/>
    <w:rsid w:val="00A23309"/>
    <w:rsid w:val="00A237E8"/>
    <w:rsid w:val="00A23A75"/>
    <w:rsid w:val="00A23CAC"/>
    <w:rsid w:val="00A23E73"/>
    <w:rsid w:val="00A2406F"/>
    <w:rsid w:val="00A24794"/>
    <w:rsid w:val="00A247D7"/>
    <w:rsid w:val="00A2499D"/>
    <w:rsid w:val="00A24E1A"/>
    <w:rsid w:val="00A24E2D"/>
    <w:rsid w:val="00A24E5C"/>
    <w:rsid w:val="00A24FF8"/>
    <w:rsid w:val="00A2511F"/>
    <w:rsid w:val="00A2526A"/>
    <w:rsid w:val="00A25308"/>
    <w:rsid w:val="00A25345"/>
    <w:rsid w:val="00A255C1"/>
    <w:rsid w:val="00A2594C"/>
    <w:rsid w:val="00A260B2"/>
    <w:rsid w:val="00A26432"/>
    <w:rsid w:val="00A26433"/>
    <w:rsid w:val="00A266EA"/>
    <w:rsid w:val="00A269DE"/>
    <w:rsid w:val="00A26EF9"/>
    <w:rsid w:val="00A26F61"/>
    <w:rsid w:val="00A276A1"/>
    <w:rsid w:val="00A27B63"/>
    <w:rsid w:val="00A27C17"/>
    <w:rsid w:val="00A27C1E"/>
    <w:rsid w:val="00A27D6D"/>
    <w:rsid w:val="00A30528"/>
    <w:rsid w:val="00A305F9"/>
    <w:rsid w:val="00A3088A"/>
    <w:rsid w:val="00A30C92"/>
    <w:rsid w:val="00A30D50"/>
    <w:rsid w:val="00A30F9B"/>
    <w:rsid w:val="00A317C1"/>
    <w:rsid w:val="00A3184B"/>
    <w:rsid w:val="00A32090"/>
    <w:rsid w:val="00A320BB"/>
    <w:rsid w:val="00A32144"/>
    <w:rsid w:val="00A3217B"/>
    <w:rsid w:val="00A3234A"/>
    <w:rsid w:val="00A32668"/>
    <w:rsid w:val="00A32903"/>
    <w:rsid w:val="00A332B0"/>
    <w:rsid w:val="00A3370B"/>
    <w:rsid w:val="00A33866"/>
    <w:rsid w:val="00A33C1A"/>
    <w:rsid w:val="00A33CFC"/>
    <w:rsid w:val="00A34194"/>
    <w:rsid w:val="00A341E2"/>
    <w:rsid w:val="00A34479"/>
    <w:rsid w:val="00A34877"/>
    <w:rsid w:val="00A34A36"/>
    <w:rsid w:val="00A34A76"/>
    <w:rsid w:val="00A354B5"/>
    <w:rsid w:val="00A35509"/>
    <w:rsid w:val="00A3599D"/>
    <w:rsid w:val="00A35B3F"/>
    <w:rsid w:val="00A36120"/>
    <w:rsid w:val="00A3628D"/>
    <w:rsid w:val="00A364A9"/>
    <w:rsid w:val="00A36759"/>
    <w:rsid w:val="00A367EF"/>
    <w:rsid w:val="00A36879"/>
    <w:rsid w:val="00A368DB"/>
    <w:rsid w:val="00A36BE3"/>
    <w:rsid w:val="00A36E22"/>
    <w:rsid w:val="00A36ECA"/>
    <w:rsid w:val="00A36F81"/>
    <w:rsid w:val="00A37423"/>
    <w:rsid w:val="00A3760B"/>
    <w:rsid w:val="00A37A97"/>
    <w:rsid w:val="00A37D98"/>
    <w:rsid w:val="00A37F54"/>
    <w:rsid w:val="00A4021C"/>
    <w:rsid w:val="00A4033F"/>
    <w:rsid w:val="00A409C2"/>
    <w:rsid w:val="00A40A42"/>
    <w:rsid w:val="00A40DD5"/>
    <w:rsid w:val="00A41395"/>
    <w:rsid w:val="00A413FE"/>
    <w:rsid w:val="00A414C5"/>
    <w:rsid w:val="00A414E2"/>
    <w:rsid w:val="00A4167C"/>
    <w:rsid w:val="00A41A98"/>
    <w:rsid w:val="00A41B13"/>
    <w:rsid w:val="00A41D05"/>
    <w:rsid w:val="00A42149"/>
    <w:rsid w:val="00A423BF"/>
    <w:rsid w:val="00A42C80"/>
    <w:rsid w:val="00A42E2E"/>
    <w:rsid w:val="00A433A8"/>
    <w:rsid w:val="00A43776"/>
    <w:rsid w:val="00A43837"/>
    <w:rsid w:val="00A438B8"/>
    <w:rsid w:val="00A43B03"/>
    <w:rsid w:val="00A43DC6"/>
    <w:rsid w:val="00A43F87"/>
    <w:rsid w:val="00A441D1"/>
    <w:rsid w:val="00A448E2"/>
    <w:rsid w:val="00A448EE"/>
    <w:rsid w:val="00A44E2F"/>
    <w:rsid w:val="00A45550"/>
    <w:rsid w:val="00A45B2E"/>
    <w:rsid w:val="00A46023"/>
    <w:rsid w:val="00A46782"/>
    <w:rsid w:val="00A46FCB"/>
    <w:rsid w:val="00A47441"/>
    <w:rsid w:val="00A47863"/>
    <w:rsid w:val="00A47F91"/>
    <w:rsid w:val="00A47FE3"/>
    <w:rsid w:val="00A502D2"/>
    <w:rsid w:val="00A5037D"/>
    <w:rsid w:val="00A50656"/>
    <w:rsid w:val="00A506B0"/>
    <w:rsid w:val="00A506E5"/>
    <w:rsid w:val="00A50AEE"/>
    <w:rsid w:val="00A511B7"/>
    <w:rsid w:val="00A513E6"/>
    <w:rsid w:val="00A5156D"/>
    <w:rsid w:val="00A51ED1"/>
    <w:rsid w:val="00A5242B"/>
    <w:rsid w:val="00A525BE"/>
    <w:rsid w:val="00A5272E"/>
    <w:rsid w:val="00A5284A"/>
    <w:rsid w:val="00A52A44"/>
    <w:rsid w:val="00A52ABF"/>
    <w:rsid w:val="00A52AFD"/>
    <w:rsid w:val="00A52B5A"/>
    <w:rsid w:val="00A52E6F"/>
    <w:rsid w:val="00A5307E"/>
    <w:rsid w:val="00A54216"/>
    <w:rsid w:val="00A54261"/>
    <w:rsid w:val="00A5470A"/>
    <w:rsid w:val="00A5483F"/>
    <w:rsid w:val="00A5497C"/>
    <w:rsid w:val="00A54ABE"/>
    <w:rsid w:val="00A54BE4"/>
    <w:rsid w:val="00A54FA4"/>
    <w:rsid w:val="00A55030"/>
    <w:rsid w:val="00A5504B"/>
    <w:rsid w:val="00A550BE"/>
    <w:rsid w:val="00A5539B"/>
    <w:rsid w:val="00A559C1"/>
    <w:rsid w:val="00A55A06"/>
    <w:rsid w:val="00A55F83"/>
    <w:rsid w:val="00A56031"/>
    <w:rsid w:val="00A560C4"/>
    <w:rsid w:val="00A56245"/>
    <w:rsid w:val="00A563BC"/>
    <w:rsid w:val="00A563C8"/>
    <w:rsid w:val="00A56562"/>
    <w:rsid w:val="00A565EA"/>
    <w:rsid w:val="00A56649"/>
    <w:rsid w:val="00A566EF"/>
    <w:rsid w:val="00A57124"/>
    <w:rsid w:val="00A573D4"/>
    <w:rsid w:val="00A5787A"/>
    <w:rsid w:val="00A57D45"/>
    <w:rsid w:val="00A57FCE"/>
    <w:rsid w:val="00A6064A"/>
    <w:rsid w:val="00A6071B"/>
    <w:rsid w:val="00A607B0"/>
    <w:rsid w:val="00A607F5"/>
    <w:rsid w:val="00A608DD"/>
    <w:rsid w:val="00A60A9C"/>
    <w:rsid w:val="00A60D24"/>
    <w:rsid w:val="00A612EA"/>
    <w:rsid w:val="00A61460"/>
    <w:rsid w:val="00A61545"/>
    <w:rsid w:val="00A61772"/>
    <w:rsid w:val="00A61C42"/>
    <w:rsid w:val="00A62203"/>
    <w:rsid w:val="00A62419"/>
    <w:rsid w:val="00A62AF6"/>
    <w:rsid w:val="00A62D4A"/>
    <w:rsid w:val="00A62D6D"/>
    <w:rsid w:val="00A62F18"/>
    <w:rsid w:val="00A636BF"/>
    <w:rsid w:val="00A637D8"/>
    <w:rsid w:val="00A639E2"/>
    <w:rsid w:val="00A63FB5"/>
    <w:rsid w:val="00A644AF"/>
    <w:rsid w:val="00A6456B"/>
    <w:rsid w:val="00A64592"/>
    <w:rsid w:val="00A64B5F"/>
    <w:rsid w:val="00A64C4F"/>
    <w:rsid w:val="00A64C9F"/>
    <w:rsid w:val="00A64EC6"/>
    <w:rsid w:val="00A64ED2"/>
    <w:rsid w:val="00A64EF5"/>
    <w:rsid w:val="00A64F18"/>
    <w:rsid w:val="00A655A5"/>
    <w:rsid w:val="00A656CB"/>
    <w:rsid w:val="00A65932"/>
    <w:rsid w:val="00A659CA"/>
    <w:rsid w:val="00A65A82"/>
    <w:rsid w:val="00A65AB8"/>
    <w:rsid w:val="00A6645A"/>
    <w:rsid w:val="00A6650F"/>
    <w:rsid w:val="00A66892"/>
    <w:rsid w:val="00A668C2"/>
    <w:rsid w:val="00A66973"/>
    <w:rsid w:val="00A66999"/>
    <w:rsid w:val="00A66ACC"/>
    <w:rsid w:val="00A66D29"/>
    <w:rsid w:val="00A6714B"/>
    <w:rsid w:val="00A678CB"/>
    <w:rsid w:val="00A67A5F"/>
    <w:rsid w:val="00A67B88"/>
    <w:rsid w:val="00A67C54"/>
    <w:rsid w:val="00A67C5F"/>
    <w:rsid w:val="00A67F76"/>
    <w:rsid w:val="00A70741"/>
    <w:rsid w:val="00A70CE2"/>
    <w:rsid w:val="00A70F83"/>
    <w:rsid w:val="00A70FAB"/>
    <w:rsid w:val="00A71037"/>
    <w:rsid w:val="00A71110"/>
    <w:rsid w:val="00A7122B"/>
    <w:rsid w:val="00A717A6"/>
    <w:rsid w:val="00A71886"/>
    <w:rsid w:val="00A71A24"/>
    <w:rsid w:val="00A71A77"/>
    <w:rsid w:val="00A71AFC"/>
    <w:rsid w:val="00A71AFE"/>
    <w:rsid w:val="00A71B4F"/>
    <w:rsid w:val="00A7203D"/>
    <w:rsid w:val="00A72565"/>
    <w:rsid w:val="00A72771"/>
    <w:rsid w:val="00A727AD"/>
    <w:rsid w:val="00A727FF"/>
    <w:rsid w:val="00A72850"/>
    <w:rsid w:val="00A7290E"/>
    <w:rsid w:val="00A72B1D"/>
    <w:rsid w:val="00A72E58"/>
    <w:rsid w:val="00A731C1"/>
    <w:rsid w:val="00A731EC"/>
    <w:rsid w:val="00A732B3"/>
    <w:rsid w:val="00A7379C"/>
    <w:rsid w:val="00A7399F"/>
    <w:rsid w:val="00A73A42"/>
    <w:rsid w:val="00A73B7D"/>
    <w:rsid w:val="00A74100"/>
    <w:rsid w:val="00A7432E"/>
    <w:rsid w:val="00A743A7"/>
    <w:rsid w:val="00A745A0"/>
    <w:rsid w:val="00A745A4"/>
    <w:rsid w:val="00A7463B"/>
    <w:rsid w:val="00A746B1"/>
    <w:rsid w:val="00A74A5E"/>
    <w:rsid w:val="00A74BAC"/>
    <w:rsid w:val="00A74EDA"/>
    <w:rsid w:val="00A755A2"/>
    <w:rsid w:val="00A75716"/>
    <w:rsid w:val="00A75837"/>
    <w:rsid w:val="00A75A56"/>
    <w:rsid w:val="00A75EB3"/>
    <w:rsid w:val="00A76469"/>
    <w:rsid w:val="00A764FC"/>
    <w:rsid w:val="00A766A6"/>
    <w:rsid w:val="00A76704"/>
    <w:rsid w:val="00A76C20"/>
    <w:rsid w:val="00A76F31"/>
    <w:rsid w:val="00A770B1"/>
    <w:rsid w:val="00A772A6"/>
    <w:rsid w:val="00A775C5"/>
    <w:rsid w:val="00A77686"/>
    <w:rsid w:val="00A7769F"/>
    <w:rsid w:val="00A779FF"/>
    <w:rsid w:val="00A77AFA"/>
    <w:rsid w:val="00A77E48"/>
    <w:rsid w:val="00A77E8E"/>
    <w:rsid w:val="00A80037"/>
    <w:rsid w:val="00A80198"/>
    <w:rsid w:val="00A80848"/>
    <w:rsid w:val="00A80E3C"/>
    <w:rsid w:val="00A8115E"/>
    <w:rsid w:val="00A819A6"/>
    <w:rsid w:val="00A81A1B"/>
    <w:rsid w:val="00A82739"/>
    <w:rsid w:val="00A82ED0"/>
    <w:rsid w:val="00A82EF3"/>
    <w:rsid w:val="00A83324"/>
    <w:rsid w:val="00A83BD2"/>
    <w:rsid w:val="00A83CDD"/>
    <w:rsid w:val="00A83F66"/>
    <w:rsid w:val="00A848EC"/>
    <w:rsid w:val="00A8490C"/>
    <w:rsid w:val="00A84CFF"/>
    <w:rsid w:val="00A851A4"/>
    <w:rsid w:val="00A85754"/>
    <w:rsid w:val="00A857AB"/>
    <w:rsid w:val="00A85A71"/>
    <w:rsid w:val="00A85DB9"/>
    <w:rsid w:val="00A8670C"/>
    <w:rsid w:val="00A86746"/>
    <w:rsid w:val="00A868D9"/>
    <w:rsid w:val="00A86964"/>
    <w:rsid w:val="00A8699D"/>
    <w:rsid w:val="00A86D42"/>
    <w:rsid w:val="00A86F79"/>
    <w:rsid w:val="00A8757C"/>
    <w:rsid w:val="00A87AD7"/>
    <w:rsid w:val="00A87BB3"/>
    <w:rsid w:val="00A87CEC"/>
    <w:rsid w:val="00A87DB6"/>
    <w:rsid w:val="00A87EE4"/>
    <w:rsid w:val="00A87F91"/>
    <w:rsid w:val="00A87FD5"/>
    <w:rsid w:val="00A90056"/>
    <w:rsid w:val="00A903CB"/>
    <w:rsid w:val="00A90960"/>
    <w:rsid w:val="00A90A37"/>
    <w:rsid w:val="00A90A4C"/>
    <w:rsid w:val="00A90FBB"/>
    <w:rsid w:val="00A913BC"/>
    <w:rsid w:val="00A915FC"/>
    <w:rsid w:val="00A9168D"/>
    <w:rsid w:val="00A917D6"/>
    <w:rsid w:val="00A9182A"/>
    <w:rsid w:val="00A925AD"/>
    <w:rsid w:val="00A92B96"/>
    <w:rsid w:val="00A92D8E"/>
    <w:rsid w:val="00A92F82"/>
    <w:rsid w:val="00A93223"/>
    <w:rsid w:val="00A9458D"/>
    <w:rsid w:val="00A94B0A"/>
    <w:rsid w:val="00A95110"/>
    <w:rsid w:val="00A958DE"/>
    <w:rsid w:val="00A959F3"/>
    <w:rsid w:val="00A95A06"/>
    <w:rsid w:val="00A95BF4"/>
    <w:rsid w:val="00A95C89"/>
    <w:rsid w:val="00A95F81"/>
    <w:rsid w:val="00A9656B"/>
    <w:rsid w:val="00A968B6"/>
    <w:rsid w:val="00A969D1"/>
    <w:rsid w:val="00A96A2C"/>
    <w:rsid w:val="00A96B94"/>
    <w:rsid w:val="00A972A9"/>
    <w:rsid w:val="00A972DF"/>
    <w:rsid w:val="00A97302"/>
    <w:rsid w:val="00A97439"/>
    <w:rsid w:val="00A977E9"/>
    <w:rsid w:val="00A978B4"/>
    <w:rsid w:val="00A97AA2"/>
    <w:rsid w:val="00A97FEC"/>
    <w:rsid w:val="00AA05E2"/>
    <w:rsid w:val="00AA0656"/>
    <w:rsid w:val="00AA0A4D"/>
    <w:rsid w:val="00AA0C27"/>
    <w:rsid w:val="00AA0C72"/>
    <w:rsid w:val="00AA0E24"/>
    <w:rsid w:val="00AA1491"/>
    <w:rsid w:val="00AA1A12"/>
    <w:rsid w:val="00AA1C33"/>
    <w:rsid w:val="00AA1D44"/>
    <w:rsid w:val="00AA1F83"/>
    <w:rsid w:val="00AA20D6"/>
    <w:rsid w:val="00AA2C3B"/>
    <w:rsid w:val="00AA2CF8"/>
    <w:rsid w:val="00AA2D8D"/>
    <w:rsid w:val="00AA2DC8"/>
    <w:rsid w:val="00AA2E8A"/>
    <w:rsid w:val="00AA3045"/>
    <w:rsid w:val="00AA3342"/>
    <w:rsid w:val="00AA35CA"/>
    <w:rsid w:val="00AA38F8"/>
    <w:rsid w:val="00AA3A5D"/>
    <w:rsid w:val="00AA4018"/>
    <w:rsid w:val="00AA41F0"/>
    <w:rsid w:val="00AA4309"/>
    <w:rsid w:val="00AA54EB"/>
    <w:rsid w:val="00AA58C2"/>
    <w:rsid w:val="00AA6412"/>
    <w:rsid w:val="00AA656D"/>
    <w:rsid w:val="00AA666F"/>
    <w:rsid w:val="00AA6969"/>
    <w:rsid w:val="00AA6A37"/>
    <w:rsid w:val="00AA6CAF"/>
    <w:rsid w:val="00AA6FE3"/>
    <w:rsid w:val="00AA708A"/>
    <w:rsid w:val="00AA77A5"/>
    <w:rsid w:val="00AA7A1F"/>
    <w:rsid w:val="00AA7B68"/>
    <w:rsid w:val="00AA7C7B"/>
    <w:rsid w:val="00AA7D8D"/>
    <w:rsid w:val="00AB032D"/>
    <w:rsid w:val="00AB0465"/>
    <w:rsid w:val="00AB0577"/>
    <w:rsid w:val="00AB0B7A"/>
    <w:rsid w:val="00AB0E80"/>
    <w:rsid w:val="00AB0F28"/>
    <w:rsid w:val="00AB2039"/>
    <w:rsid w:val="00AB2139"/>
    <w:rsid w:val="00AB229A"/>
    <w:rsid w:val="00AB2424"/>
    <w:rsid w:val="00AB2974"/>
    <w:rsid w:val="00AB2DE1"/>
    <w:rsid w:val="00AB2E4D"/>
    <w:rsid w:val="00AB333C"/>
    <w:rsid w:val="00AB3858"/>
    <w:rsid w:val="00AB3E19"/>
    <w:rsid w:val="00AB4703"/>
    <w:rsid w:val="00AB4A44"/>
    <w:rsid w:val="00AB51FA"/>
    <w:rsid w:val="00AB5558"/>
    <w:rsid w:val="00AB57AD"/>
    <w:rsid w:val="00AB5B59"/>
    <w:rsid w:val="00AB602D"/>
    <w:rsid w:val="00AB6237"/>
    <w:rsid w:val="00AB62C0"/>
    <w:rsid w:val="00AB666A"/>
    <w:rsid w:val="00AB6998"/>
    <w:rsid w:val="00AB6E33"/>
    <w:rsid w:val="00AB70EA"/>
    <w:rsid w:val="00AB71BD"/>
    <w:rsid w:val="00AB73EF"/>
    <w:rsid w:val="00AB747D"/>
    <w:rsid w:val="00AB75FE"/>
    <w:rsid w:val="00AB7972"/>
    <w:rsid w:val="00AB79AD"/>
    <w:rsid w:val="00AC0870"/>
    <w:rsid w:val="00AC0D26"/>
    <w:rsid w:val="00AC0DE4"/>
    <w:rsid w:val="00AC0E42"/>
    <w:rsid w:val="00AC1316"/>
    <w:rsid w:val="00AC1590"/>
    <w:rsid w:val="00AC183A"/>
    <w:rsid w:val="00AC18D8"/>
    <w:rsid w:val="00AC1AA3"/>
    <w:rsid w:val="00AC1CFF"/>
    <w:rsid w:val="00AC2023"/>
    <w:rsid w:val="00AC2638"/>
    <w:rsid w:val="00AC2849"/>
    <w:rsid w:val="00AC2A9A"/>
    <w:rsid w:val="00AC2FBB"/>
    <w:rsid w:val="00AC3A52"/>
    <w:rsid w:val="00AC3E87"/>
    <w:rsid w:val="00AC4505"/>
    <w:rsid w:val="00AC4841"/>
    <w:rsid w:val="00AC4BA6"/>
    <w:rsid w:val="00AC4C44"/>
    <w:rsid w:val="00AC4FA4"/>
    <w:rsid w:val="00AC5188"/>
    <w:rsid w:val="00AC548B"/>
    <w:rsid w:val="00AC5BB9"/>
    <w:rsid w:val="00AC5F2F"/>
    <w:rsid w:val="00AC61AD"/>
    <w:rsid w:val="00AC6217"/>
    <w:rsid w:val="00AC623B"/>
    <w:rsid w:val="00AC6A1F"/>
    <w:rsid w:val="00AC6BEB"/>
    <w:rsid w:val="00AC6D6B"/>
    <w:rsid w:val="00AC7770"/>
    <w:rsid w:val="00AC788A"/>
    <w:rsid w:val="00AD01E5"/>
    <w:rsid w:val="00AD0764"/>
    <w:rsid w:val="00AD0CAD"/>
    <w:rsid w:val="00AD112E"/>
    <w:rsid w:val="00AD13F8"/>
    <w:rsid w:val="00AD1F55"/>
    <w:rsid w:val="00AD23A3"/>
    <w:rsid w:val="00AD24AA"/>
    <w:rsid w:val="00AD297A"/>
    <w:rsid w:val="00AD2A5D"/>
    <w:rsid w:val="00AD3252"/>
    <w:rsid w:val="00AD3282"/>
    <w:rsid w:val="00AD3333"/>
    <w:rsid w:val="00AD3461"/>
    <w:rsid w:val="00AD357E"/>
    <w:rsid w:val="00AD3751"/>
    <w:rsid w:val="00AD38A1"/>
    <w:rsid w:val="00AD3ABE"/>
    <w:rsid w:val="00AD3C4C"/>
    <w:rsid w:val="00AD3F82"/>
    <w:rsid w:val="00AD41C1"/>
    <w:rsid w:val="00AD41EE"/>
    <w:rsid w:val="00AD43D6"/>
    <w:rsid w:val="00AD4523"/>
    <w:rsid w:val="00AD4549"/>
    <w:rsid w:val="00AD4E46"/>
    <w:rsid w:val="00AD50E2"/>
    <w:rsid w:val="00AD5175"/>
    <w:rsid w:val="00AD5B2E"/>
    <w:rsid w:val="00AD5DF7"/>
    <w:rsid w:val="00AD5E8D"/>
    <w:rsid w:val="00AD6119"/>
    <w:rsid w:val="00AD6299"/>
    <w:rsid w:val="00AD6860"/>
    <w:rsid w:val="00AD6A2A"/>
    <w:rsid w:val="00AD6A59"/>
    <w:rsid w:val="00AD71E9"/>
    <w:rsid w:val="00AD7221"/>
    <w:rsid w:val="00AD744B"/>
    <w:rsid w:val="00AD79D5"/>
    <w:rsid w:val="00AD7F0D"/>
    <w:rsid w:val="00AE03C1"/>
    <w:rsid w:val="00AE04B0"/>
    <w:rsid w:val="00AE0B34"/>
    <w:rsid w:val="00AE0C4E"/>
    <w:rsid w:val="00AE0E69"/>
    <w:rsid w:val="00AE0EDE"/>
    <w:rsid w:val="00AE1079"/>
    <w:rsid w:val="00AE10DB"/>
    <w:rsid w:val="00AE1E1A"/>
    <w:rsid w:val="00AE2456"/>
    <w:rsid w:val="00AE2951"/>
    <w:rsid w:val="00AE2C10"/>
    <w:rsid w:val="00AE3063"/>
    <w:rsid w:val="00AE3064"/>
    <w:rsid w:val="00AE325D"/>
    <w:rsid w:val="00AE3528"/>
    <w:rsid w:val="00AE35FE"/>
    <w:rsid w:val="00AE378C"/>
    <w:rsid w:val="00AE39DE"/>
    <w:rsid w:val="00AE3CBC"/>
    <w:rsid w:val="00AE3D87"/>
    <w:rsid w:val="00AE4009"/>
    <w:rsid w:val="00AE448C"/>
    <w:rsid w:val="00AE4605"/>
    <w:rsid w:val="00AE5057"/>
    <w:rsid w:val="00AE5353"/>
    <w:rsid w:val="00AE55CA"/>
    <w:rsid w:val="00AE570A"/>
    <w:rsid w:val="00AE576C"/>
    <w:rsid w:val="00AE5887"/>
    <w:rsid w:val="00AE58EB"/>
    <w:rsid w:val="00AE59AD"/>
    <w:rsid w:val="00AE5B74"/>
    <w:rsid w:val="00AE5D91"/>
    <w:rsid w:val="00AE65F5"/>
    <w:rsid w:val="00AE69F6"/>
    <w:rsid w:val="00AE6C81"/>
    <w:rsid w:val="00AE7128"/>
    <w:rsid w:val="00AE72D1"/>
    <w:rsid w:val="00AE7851"/>
    <w:rsid w:val="00AE7A3E"/>
    <w:rsid w:val="00AE7E63"/>
    <w:rsid w:val="00AE7F68"/>
    <w:rsid w:val="00AE7FFE"/>
    <w:rsid w:val="00AF02D5"/>
    <w:rsid w:val="00AF03A9"/>
    <w:rsid w:val="00AF03E4"/>
    <w:rsid w:val="00AF080B"/>
    <w:rsid w:val="00AF08D2"/>
    <w:rsid w:val="00AF1B0B"/>
    <w:rsid w:val="00AF1C39"/>
    <w:rsid w:val="00AF1FF8"/>
    <w:rsid w:val="00AF2041"/>
    <w:rsid w:val="00AF274C"/>
    <w:rsid w:val="00AF2853"/>
    <w:rsid w:val="00AF2974"/>
    <w:rsid w:val="00AF35B3"/>
    <w:rsid w:val="00AF3674"/>
    <w:rsid w:val="00AF36CB"/>
    <w:rsid w:val="00AF388E"/>
    <w:rsid w:val="00AF391C"/>
    <w:rsid w:val="00AF396B"/>
    <w:rsid w:val="00AF3D28"/>
    <w:rsid w:val="00AF3D5E"/>
    <w:rsid w:val="00AF4054"/>
    <w:rsid w:val="00AF43A9"/>
    <w:rsid w:val="00AF4802"/>
    <w:rsid w:val="00AF49A7"/>
    <w:rsid w:val="00AF4A4D"/>
    <w:rsid w:val="00AF4B81"/>
    <w:rsid w:val="00AF53EC"/>
    <w:rsid w:val="00AF54E8"/>
    <w:rsid w:val="00AF5C73"/>
    <w:rsid w:val="00AF5ED7"/>
    <w:rsid w:val="00AF5FE8"/>
    <w:rsid w:val="00AF6250"/>
    <w:rsid w:val="00AF625C"/>
    <w:rsid w:val="00AF635F"/>
    <w:rsid w:val="00AF6468"/>
    <w:rsid w:val="00AF6A21"/>
    <w:rsid w:val="00AF6ACB"/>
    <w:rsid w:val="00AF6C50"/>
    <w:rsid w:val="00AF722C"/>
    <w:rsid w:val="00AF72E0"/>
    <w:rsid w:val="00AF7376"/>
    <w:rsid w:val="00AF76C9"/>
    <w:rsid w:val="00AF7727"/>
    <w:rsid w:val="00AF7A27"/>
    <w:rsid w:val="00B00153"/>
    <w:rsid w:val="00B001F9"/>
    <w:rsid w:val="00B006AE"/>
    <w:rsid w:val="00B00847"/>
    <w:rsid w:val="00B00A5B"/>
    <w:rsid w:val="00B00C79"/>
    <w:rsid w:val="00B00ECE"/>
    <w:rsid w:val="00B010EC"/>
    <w:rsid w:val="00B0151D"/>
    <w:rsid w:val="00B01788"/>
    <w:rsid w:val="00B01AE3"/>
    <w:rsid w:val="00B021DF"/>
    <w:rsid w:val="00B0225D"/>
    <w:rsid w:val="00B023B5"/>
    <w:rsid w:val="00B02600"/>
    <w:rsid w:val="00B02677"/>
    <w:rsid w:val="00B02680"/>
    <w:rsid w:val="00B02BD3"/>
    <w:rsid w:val="00B02D6D"/>
    <w:rsid w:val="00B02DE6"/>
    <w:rsid w:val="00B02FF3"/>
    <w:rsid w:val="00B0361D"/>
    <w:rsid w:val="00B03B27"/>
    <w:rsid w:val="00B03D8F"/>
    <w:rsid w:val="00B03E69"/>
    <w:rsid w:val="00B04250"/>
    <w:rsid w:val="00B0430D"/>
    <w:rsid w:val="00B04870"/>
    <w:rsid w:val="00B04A9B"/>
    <w:rsid w:val="00B04CBE"/>
    <w:rsid w:val="00B04E49"/>
    <w:rsid w:val="00B06333"/>
    <w:rsid w:val="00B06385"/>
    <w:rsid w:val="00B06435"/>
    <w:rsid w:val="00B0644A"/>
    <w:rsid w:val="00B0673C"/>
    <w:rsid w:val="00B06746"/>
    <w:rsid w:val="00B06BC3"/>
    <w:rsid w:val="00B06C63"/>
    <w:rsid w:val="00B06E1F"/>
    <w:rsid w:val="00B07120"/>
    <w:rsid w:val="00B072F9"/>
    <w:rsid w:val="00B073D0"/>
    <w:rsid w:val="00B075DA"/>
    <w:rsid w:val="00B079F5"/>
    <w:rsid w:val="00B07DB5"/>
    <w:rsid w:val="00B10448"/>
    <w:rsid w:val="00B10740"/>
    <w:rsid w:val="00B10AB7"/>
    <w:rsid w:val="00B10BEF"/>
    <w:rsid w:val="00B10D20"/>
    <w:rsid w:val="00B111DA"/>
    <w:rsid w:val="00B115B3"/>
    <w:rsid w:val="00B11C32"/>
    <w:rsid w:val="00B11CB3"/>
    <w:rsid w:val="00B11CFF"/>
    <w:rsid w:val="00B11D82"/>
    <w:rsid w:val="00B124FF"/>
    <w:rsid w:val="00B12BCD"/>
    <w:rsid w:val="00B12C28"/>
    <w:rsid w:val="00B12D38"/>
    <w:rsid w:val="00B12DD8"/>
    <w:rsid w:val="00B12F2B"/>
    <w:rsid w:val="00B12FB9"/>
    <w:rsid w:val="00B1358E"/>
    <w:rsid w:val="00B139D1"/>
    <w:rsid w:val="00B13A5D"/>
    <w:rsid w:val="00B13E7B"/>
    <w:rsid w:val="00B1402A"/>
    <w:rsid w:val="00B143E2"/>
    <w:rsid w:val="00B147F7"/>
    <w:rsid w:val="00B149B3"/>
    <w:rsid w:val="00B14A33"/>
    <w:rsid w:val="00B14E33"/>
    <w:rsid w:val="00B150C2"/>
    <w:rsid w:val="00B15B68"/>
    <w:rsid w:val="00B15E41"/>
    <w:rsid w:val="00B16251"/>
    <w:rsid w:val="00B162BA"/>
    <w:rsid w:val="00B16626"/>
    <w:rsid w:val="00B16EBE"/>
    <w:rsid w:val="00B1795A"/>
    <w:rsid w:val="00B20002"/>
    <w:rsid w:val="00B201BB"/>
    <w:rsid w:val="00B207CA"/>
    <w:rsid w:val="00B207EF"/>
    <w:rsid w:val="00B20A45"/>
    <w:rsid w:val="00B20EB3"/>
    <w:rsid w:val="00B20EF2"/>
    <w:rsid w:val="00B20F23"/>
    <w:rsid w:val="00B21479"/>
    <w:rsid w:val="00B2158C"/>
    <w:rsid w:val="00B21A29"/>
    <w:rsid w:val="00B21B16"/>
    <w:rsid w:val="00B21B71"/>
    <w:rsid w:val="00B21C65"/>
    <w:rsid w:val="00B21D56"/>
    <w:rsid w:val="00B21E99"/>
    <w:rsid w:val="00B22501"/>
    <w:rsid w:val="00B22D55"/>
    <w:rsid w:val="00B230C5"/>
    <w:rsid w:val="00B230F8"/>
    <w:rsid w:val="00B23332"/>
    <w:rsid w:val="00B23BD3"/>
    <w:rsid w:val="00B23DFA"/>
    <w:rsid w:val="00B24174"/>
    <w:rsid w:val="00B24498"/>
    <w:rsid w:val="00B24587"/>
    <w:rsid w:val="00B24772"/>
    <w:rsid w:val="00B249C6"/>
    <w:rsid w:val="00B24E02"/>
    <w:rsid w:val="00B24F73"/>
    <w:rsid w:val="00B24F94"/>
    <w:rsid w:val="00B2512F"/>
    <w:rsid w:val="00B25583"/>
    <w:rsid w:val="00B25A13"/>
    <w:rsid w:val="00B25AAF"/>
    <w:rsid w:val="00B25ACE"/>
    <w:rsid w:val="00B26477"/>
    <w:rsid w:val="00B2676A"/>
    <w:rsid w:val="00B26837"/>
    <w:rsid w:val="00B26885"/>
    <w:rsid w:val="00B2689F"/>
    <w:rsid w:val="00B268AE"/>
    <w:rsid w:val="00B26924"/>
    <w:rsid w:val="00B2697F"/>
    <w:rsid w:val="00B27119"/>
    <w:rsid w:val="00B27255"/>
    <w:rsid w:val="00B276A4"/>
    <w:rsid w:val="00B277DC"/>
    <w:rsid w:val="00B27B25"/>
    <w:rsid w:val="00B27CD7"/>
    <w:rsid w:val="00B27E6F"/>
    <w:rsid w:val="00B30086"/>
    <w:rsid w:val="00B3020B"/>
    <w:rsid w:val="00B30490"/>
    <w:rsid w:val="00B30875"/>
    <w:rsid w:val="00B30BF5"/>
    <w:rsid w:val="00B310CF"/>
    <w:rsid w:val="00B31349"/>
    <w:rsid w:val="00B31458"/>
    <w:rsid w:val="00B31CC9"/>
    <w:rsid w:val="00B321FD"/>
    <w:rsid w:val="00B3248C"/>
    <w:rsid w:val="00B32540"/>
    <w:rsid w:val="00B328F3"/>
    <w:rsid w:val="00B32B42"/>
    <w:rsid w:val="00B32E18"/>
    <w:rsid w:val="00B330A5"/>
    <w:rsid w:val="00B33168"/>
    <w:rsid w:val="00B33204"/>
    <w:rsid w:val="00B33B59"/>
    <w:rsid w:val="00B33FC1"/>
    <w:rsid w:val="00B340BC"/>
    <w:rsid w:val="00B349FC"/>
    <w:rsid w:val="00B35348"/>
    <w:rsid w:val="00B3545C"/>
    <w:rsid w:val="00B354A9"/>
    <w:rsid w:val="00B356CE"/>
    <w:rsid w:val="00B3581B"/>
    <w:rsid w:val="00B3584D"/>
    <w:rsid w:val="00B363AD"/>
    <w:rsid w:val="00B3693F"/>
    <w:rsid w:val="00B373DE"/>
    <w:rsid w:val="00B374E7"/>
    <w:rsid w:val="00B40360"/>
    <w:rsid w:val="00B40813"/>
    <w:rsid w:val="00B40912"/>
    <w:rsid w:val="00B40C74"/>
    <w:rsid w:val="00B40C77"/>
    <w:rsid w:val="00B4128B"/>
    <w:rsid w:val="00B41A71"/>
    <w:rsid w:val="00B41C72"/>
    <w:rsid w:val="00B41EEC"/>
    <w:rsid w:val="00B41F4B"/>
    <w:rsid w:val="00B42106"/>
    <w:rsid w:val="00B42115"/>
    <w:rsid w:val="00B425FC"/>
    <w:rsid w:val="00B42616"/>
    <w:rsid w:val="00B42649"/>
    <w:rsid w:val="00B42804"/>
    <w:rsid w:val="00B4294B"/>
    <w:rsid w:val="00B42CD2"/>
    <w:rsid w:val="00B432A2"/>
    <w:rsid w:val="00B43352"/>
    <w:rsid w:val="00B434D4"/>
    <w:rsid w:val="00B4363F"/>
    <w:rsid w:val="00B437E7"/>
    <w:rsid w:val="00B439E6"/>
    <w:rsid w:val="00B43AB0"/>
    <w:rsid w:val="00B44483"/>
    <w:rsid w:val="00B4468B"/>
    <w:rsid w:val="00B44800"/>
    <w:rsid w:val="00B448E5"/>
    <w:rsid w:val="00B44BC1"/>
    <w:rsid w:val="00B44F80"/>
    <w:rsid w:val="00B457DB"/>
    <w:rsid w:val="00B458A5"/>
    <w:rsid w:val="00B4599C"/>
    <w:rsid w:val="00B459CF"/>
    <w:rsid w:val="00B45E7E"/>
    <w:rsid w:val="00B46048"/>
    <w:rsid w:val="00B46092"/>
    <w:rsid w:val="00B462A7"/>
    <w:rsid w:val="00B462D3"/>
    <w:rsid w:val="00B468EC"/>
    <w:rsid w:val="00B46C8A"/>
    <w:rsid w:val="00B47162"/>
    <w:rsid w:val="00B47358"/>
    <w:rsid w:val="00B4775F"/>
    <w:rsid w:val="00B47970"/>
    <w:rsid w:val="00B47CAC"/>
    <w:rsid w:val="00B47D8C"/>
    <w:rsid w:val="00B47DC9"/>
    <w:rsid w:val="00B47EA5"/>
    <w:rsid w:val="00B47EEA"/>
    <w:rsid w:val="00B47F03"/>
    <w:rsid w:val="00B5007C"/>
    <w:rsid w:val="00B501A1"/>
    <w:rsid w:val="00B5024D"/>
    <w:rsid w:val="00B5042C"/>
    <w:rsid w:val="00B5049D"/>
    <w:rsid w:val="00B50564"/>
    <w:rsid w:val="00B50E22"/>
    <w:rsid w:val="00B5115F"/>
    <w:rsid w:val="00B51169"/>
    <w:rsid w:val="00B51752"/>
    <w:rsid w:val="00B51A29"/>
    <w:rsid w:val="00B51B78"/>
    <w:rsid w:val="00B51EAC"/>
    <w:rsid w:val="00B51FF1"/>
    <w:rsid w:val="00B521FC"/>
    <w:rsid w:val="00B523FB"/>
    <w:rsid w:val="00B5286F"/>
    <w:rsid w:val="00B5322A"/>
    <w:rsid w:val="00B53627"/>
    <w:rsid w:val="00B53884"/>
    <w:rsid w:val="00B53B65"/>
    <w:rsid w:val="00B53DBA"/>
    <w:rsid w:val="00B53FAC"/>
    <w:rsid w:val="00B5427D"/>
    <w:rsid w:val="00B5443D"/>
    <w:rsid w:val="00B54D0F"/>
    <w:rsid w:val="00B54DF1"/>
    <w:rsid w:val="00B54F3B"/>
    <w:rsid w:val="00B552B5"/>
    <w:rsid w:val="00B55420"/>
    <w:rsid w:val="00B556D4"/>
    <w:rsid w:val="00B55740"/>
    <w:rsid w:val="00B557FB"/>
    <w:rsid w:val="00B5591C"/>
    <w:rsid w:val="00B559C3"/>
    <w:rsid w:val="00B559E6"/>
    <w:rsid w:val="00B55F2F"/>
    <w:rsid w:val="00B56782"/>
    <w:rsid w:val="00B56D72"/>
    <w:rsid w:val="00B56FA0"/>
    <w:rsid w:val="00B57416"/>
    <w:rsid w:val="00B57980"/>
    <w:rsid w:val="00B57B9C"/>
    <w:rsid w:val="00B60245"/>
    <w:rsid w:val="00B60443"/>
    <w:rsid w:val="00B606F8"/>
    <w:rsid w:val="00B607C4"/>
    <w:rsid w:val="00B6089C"/>
    <w:rsid w:val="00B60A37"/>
    <w:rsid w:val="00B60B93"/>
    <w:rsid w:val="00B60C5A"/>
    <w:rsid w:val="00B60E95"/>
    <w:rsid w:val="00B60FF7"/>
    <w:rsid w:val="00B61179"/>
    <w:rsid w:val="00B61DBE"/>
    <w:rsid w:val="00B61F2D"/>
    <w:rsid w:val="00B620D3"/>
    <w:rsid w:val="00B629D1"/>
    <w:rsid w:val="00B62B34"/>
    <w:rsid w:val="00B62E1B"/>
    <w:rsid w:val="00B63215"/>
    <w:rsid w:val="00B6332B"/>
    <w:rsid w:val="00B633AC"/>
    <w:rsid w:val="00B645B1"/>
    <w:rsid w:val="00B648EC"/>
    <w:rsid w:val="00B64CAD"/>
    <w:rsid w:val="00B64D8C"/>
    <w:rsid w:val="00B64F80"/>
    <w:rsid w:val="00B653D4"/>
    <w:rsid w:val="00B659A5"/>
    <w:rsid w:val="00B65A2F"/>
    <w:rsid w:val="00B65ACC"/>
    <w:rsid w:val="00B66046"/>
    <w:rsid w:val="00B661E7"/>
    <w:rsid w:val="00B6652A"/>
    <w:rsid w:val="00B66584"/>
    <w:rsid w:val="00B66661"/>
    <w:rsid w:val="00B66A11"/>
    <w:rsid w:val="00B66CA0"/>
    <w:rsid w:val="00B66CD1"/>
    <w:rsid w:val="00B670B9"/>
    <w:rsid w:val="00B675E6"/>
    <w:rsid w:val="00B67624"/>
    <w:rsid w:val="00B67862"/>
    <w:rsid w:val="00B678D1"/>
    <w:rsid w:val="00B67B26"/>
    <w:rsid w:val="00B67E49"/>
    <w:rsid w:val="00B703D4"/>
    <w:rsid w:val="00B7040D"/>
    <w:rsid w:val="00B70428"/>
    <w:rsid w:val="00B70562"/>
    <w:rsid w:val="00B7059D"/>
    <w:rsid w:val="00B708D6"/>
    <w:rsid w:val="00B70BAD"/>
    <w:rsid w:val="00B70C35"/>
    <w:rsid w:val="00B71284"/>
    <w:rsid w:val="00B71738"/>
    <w:rsid w:val="00B71B1D"/>
    <w:rsid w:val="00B727EA"/>
    <w:rsid w:val="00B72899"/>
    <w:rsid w:val="00B72A68"/>
    <w:rsid w:val="00B732FC"/>
    <w:rsid w:val="00B739FC"/>
    <w:rsid w:val="00B73C6E"/>
    <w:rsid w:val="00B73E5C"/>
    <w:rsid w:val="00B73E75"/>
    <w:rsid w:val="00B74189"/>
    <w:rsid w:val="00B7436D"/>
    <w:rsid w:val="00B743A6"/>
    <w:rsid w:val="00B74A80"/>
    <w:rsid w:val="00B74DD3"/>
    <w:rsid w:val="00B74DF8"/>
    <w:rsid w:val="00B74E98"/>
    <w:rsid w:val="00B74EA6"/>
    <w:rsid w:val="00B74F2A"/>
    <w:rsid w:val="00B753F7"/>
    <w:rsid w:val="00B755B8"/>
    <w:rsid w:val="00B755D0"/>
    <w:rsid w:val="00B75626"/>
    <w:rsid w:val="00B7572E"/>
    <w:rsid w:val="00B75DFD"/>
    <w:rsid w:val="00B75F47"/>
    <w:rsid w:val="00B76748"/>
    <w:rsid w:val="00B767B3"/>
    <w:rsid w:val="00B768DD"/>
    <w:rsid w:val="00B7692D"/>
    <w:rsid w:val="00B76DAA"/>
    <w:rsid w:val="00B76DB8"/>
    <w:rsid w:val="00B76F8A"/>
    <w:rsid w:val="00B76FF3"/>
    <w:rsid w:val="00B771A0"/>
    <w:rsid w:val="00B7740E"/>
    <w:rsid w:val="00B774DE"/>
    <w:rsid w:val="00B776C3"/>
    <w:rsid w:val="00B77809"/>
    <w:rsid w:val="00B77E4C"/>
    <w:rsid w:val="00B8012D"/>
    <w:rsid w:val="00B8025F"/>
    <w:rsid w:val="00B80318"/>
    <w:rsid w:val="00B8155D"/>
    <w:rsid w:val="00B815FE"/>
    <w:rsid w:val="00B8160E"/>
    <w:rsid w:val="00B8187F"/>
    <w:rsid w:val="00B82101"/>
    <w:rsid w:val="00B832B1"/>
    <w:rsid w:val="00B83530"/>
    <w:rsid w:val="00B837C5"/>
    <w:rsid w:val="00B83A78"/>
    <w:rsid w:val="00B83FA9"/>
    <w:rsid w:val="00B84142"/>
    <w:rsid w:val="00B84152"/>
    <w:rsid w:val="00B842C6"/>
    <w:rsid w:val="00B84307"/>
    <w:rsid w:val="00B8482E"/>
    <w:rsid w:val="00B84A55"/>
    <w:rsid w:val="00B84BFA"/>
    <w:rsid w:val="00B84C4D"/>
    <w:rsid w:val="00B84C65"/>
    <w:rsid w:val="00B84CB3"/>
    <w:rsid w:val="00B84E45"/>
    <w:rsid w:val="00B851C0"/>
    <w:rsid w:val="00B85268"/>
    <w:rsid w:val="00B852FF"/>
    <w:rsid w:val="00B853D3"/>
    <w:rsid w:val="00B855FD"/>
    <w:rsid w:val="00B8563C"/>
    <w:rsid w:val="00B856CB"/>
    <w:rsid w:val="00B85ADA"/>
    <w:rsid w:val="00B85D35"/>
    <w:rsid w:val="00B85E18"/>
    <w:rsid w:val="00B85EDE"/>
    <w:rsid w:val="00B861B3"/>
    <w:rsid w:val="00B86652"/>
    <w:rsid w:val="00B86692"/>
    <w:rsid w:val="00B86DB3"/>
    <w:rsid w:val="00B86FA4"/>
    <w:rsid w:val="00B8723F"/>
    <w:rsid w:val="00B872AD"/>
    <w:rsid w:val="00B8743F"/>
    <w:rsid w:val="00B87796"/>
    <w:rsid w:val="00B90728"/>
    <w:rsid w:val="00B90A21"/>
    <w:rsid w:val="00B90EF4"/>
    <w:rsid w:val="00B911A6"/>
    <w:rsid w:val="00B91B8D"/>
    <w:rsid w:val="00B91C7A"/>
    <w:rsid w:val="00B91E36"/>
    <w:rsid w:val="00B920A2"/>
    <w:rsid w:val="00B9241A"/>
    <w:rsid w:val="00B9319D"/>
    <w:rsid w:val="00B934CD"/>
    <w:rsid w:val="00B93879"/>
    <w:rsid w:val="00B93C01"/>
    <w:rsid w:val="00B94241"/>
    <w:rsid w:val="00B94553"/>
    <w:rsid w:val="00B949CF"/>
    <w:rsid w:val="00B94ACB"/>
    <w:rsid w:val="00B94C6B"/>
    <w:rsid w:val="00B94EA3"/>
    <w:rsid w:val="00B94FFE"/>
    <w:rsid w:val="00B950F6"/>
    <w:rsid w:val="00B95190"/>
    <w:rsid w:val="00B95843"/>
    <w:rsid w:val="00B95C23"/>
    <w:rsid w:val="00B95F1F"/>
    <w:rsid w:val="00B9621E"/>
    <w:rsid w:val="00B964AD"/>
    <w:rsid w:val="00B9657A"/>
    <w:rsid w:val="00B967C8"/>
    <w:rsid w:val="00B968FA"/>
    <w:rsid w:val="00B96BB6"/>
    <w:rsid w:val="00B96C5D"/>
    <w:rsid w:val="00B971D2"/>
    <w:rsid w:val="00B972C3"/>
    <w:rsid w:val="00B976FC"/>
    <w:rsid w:val="00B97CA8"/>
    <w:rsid w:val="00B97DB5"/>
    <w:rsid w:val="00B97E7B"/>
    <w:rsid w:val="00BA00F5"/>
    <w:rsid w:val="00BA0436"/>
    <w:rsid w:val="00BA05EA"/>
    <w:rsid w:val="00BA0B54"/>
    <w:rsid w:val="00BA0B62"/>
    <w:rsid w:val="00BA13CA"/>
    <w:rsid w:val="00BA1741"/>
    <w:rsid w:val="00BA1B3E"/>
    <w:rsid w:val="00BA1C92"/>
    <w:rsid w:val="00BA2181"/>
    <w:rsid w:val="00BA2235"/>
    <w:rsid w:val="00BA2429"/>
    <w:rsid w:val="00BA2460"/>
    <w:rsid w:val="00BA298C"/>
    <w:rsid w:val="00BA29D2"/>
    <w:rsid w:val="00BA2B89"/>
    <w:rsid w:val="00BA33B2"/>
    <w:rsid w:val="00BA345E"/>
    <w:rsid w:val="00BA3878"/>
    <w:rsid w:val="00BA3A51"/>
    <w:rsid w:val="00BA3BCF"/>
    <w:rsid w:val="00BA3E13"/>
    <w:rsid w:val="00BA40FE"/>
    <w:rsid w:val="00BA423A"/>
    <w:rsid w:val="00BA44C0"/>
    <w:rsid w:val="00BA4552"/>
    <w:rsid w:val="00BA4750"/>
    <w:rsid w:val="00BA4BCE"/>
    <w:rsid w:val="00BA4C7E"/>
    <w:rsid w:val="00BA4F65"/>
    <w:rsid w:val="00BA5184"/>
    <w:rsid w:val="00BA52F0"/>
    <w:rsid w:val="00BA542B"/>
    <w:rsid w:val="00BA560A"/>
    <w:rsid w:val="00BA5830"/>
    <w:rsid w:val="00BA5A7A"/>
    <w:rsid w:val="00BA5F68"/>
    <w:rsid w:val="00BA6103"/>
    <w:rsid w:val="00BA66C0"/>
    <w:rsid w:val="00BA69F2"/>
    <w:rsid w:val="00BA6FC8"/>
    <w:rsid w:val="00BA77EE"/>
    <w:rsid w:val="00BA77F8"/>
    <w:rsid w:val="00BA78A3"/>
    <w:rsid w:val="00BA7973"/>
    <w:rsid w:val="00BA7AA3"/>
    <w:rsid w:val="00BA7B39"/>
    <w:rsid w:val="00BA7D10"/>
    <w:rsid w:val="00BA7D2A"/>
    <w:rsid w:val="00BB0008"/>
    <w:rsid w:val="00BB00B5"/>
    <w:rsid w:val="00BB0187"/>
    <w:rsid w:val="00BB03F8"/>
    <w:rsid w:val="00BB04DE"/>
    <w:rsid w:val="00BB07D5"/>
    <w:rsid w:val="00BB0929"/>
    <w:rsid w:val="00BB0B70"/>
    <w:rsid w:val="00BB0E37"/>
    <w:rsid w:val="00BB0E72"/>
    <w:rsid w:val="00BB10D2"/>
    <w:rsid w:val="00BB122C"/>
    <w:rsid w:val="00BB2077"/>
    <w:rsid w:val="00BB29BA"/>
    <w:rsid w:val="00BB2FF2"/>
    <w:rsid w:val="00BB30D8"/>
    <w:rsid w:val="00BB3241"/>
    <w:rsid w:val="00BB3C05"/>
    <w:rsid w:val="00BB3CB1"/>
    <w:rsid w:val="00BB3E61"/>
    <w:rsid w:val="00BB3F8D"/>
    <w:rsid w:val="00BB4540"/>
    <w:rsid w:val="00BB46F2"/>
    <w:rsid w:val="00BB46F3"/>
    <w:rsid w:val="00BB47A6"/>
    <w:rsid w:val="00BB4D11"/>
    <w:rsid w:val="00BB4EB6"/>
    <w:rsid w:val="00BB5256"/>
    <w:rsid w:val="00BB533B"/>
    <w:rsid w:val="00BB5807"/>
    <w:rsid w:val="00BB5C37"/>
    <w:rsid w:val="00BB5F1C"/>
    <w:rsid w:val="00BB61EC"/>
    <w:rsid w:val="00BB62B3"/>
    <w:rsid w:val="00BB6465"/>
    <w:rsid w:val="00BB6AB5"/>
    <w:rsid w:val="00BB7173"/>
    <w:rsid w:val="00BB719E"/>
    <w:rsid w:val="00BB7230"/>
    <w:rsid w:val="00BB74BE"/>
    <w:rsid w:val="00BB785E"/>
    <w:rsid w:val="00BB7907"/>
    <w:rsid w:val="00BB7BD4"/>
    <w:rsid w:val="00BB7CDA"/>
    <w:rsid w:val="00BB7CFD"/>
    <w:rsid w:val="00BC03C7"/>
    <w:rsid w:val="00BC073B"/>
    <w:rsid w:val="00BC1453"/>
    <w:rsid w:val="00BC15BA"/>
    <w:rsid w:val="00BC1683"/>
    <w:rsid w:val="00BC16AF"/>
    <w:rsid w:val="00BC187C"/>
    <w:rsid w:val="00BC1ED9"/>
    <w:rsid w:val="00BC2591"/>
    <w:rsid w:val="00BC25AF"/>
    <w:rsid w:val="00BC2C5D"/>
    <w:rsid w:val="00BC2E34"/>
    <w:rsid w:val="00BC31EC"/>
    <w:rsid w:val="00BC3638"/>
    <w:rsid w:val="00BC3E55"/>
    <w:rsid w:val="00BC48FC"/>
    <w:rsid w:val="00BC4B4F"/>
    <w:rsid w:val="00BC4D8F"/>
    <w:rsid w:val="00BC4F3A"/>
    <w:rsid w:val="00BC4FF3"/>
    <w:rsid w:val="00BC50A6"/>
    <w:rsid w:val="00BC56A8"/>
    <w:rsid w:val="00BC57A5"/>
    <w:rsid w:val="00BC5A39"/>
    <w:rsid w:val="00BC5AC4"/>
    <w:rsid w:val="00BC5B03"/>
    <w:rsid w:val="00BC5B06"/>
    <w:rsid w:val="00BC5D02"/>
    <w:rsid w:val="00BC5FF5"/>
    <w:rsid w:val="00BC601D"/>
    <w:rsid w:val="00BC60CD"/>
    <w:rsid w:val="00BC622B"/>
    <w:rsid w:val="00BC6821"/>
    <w:rsid w:val="00BC692D"/>
    <w:rsid w:val="00BC69AA"/>
    <w:rsid w:val="00BC6A94"/>
    <w:rsid w:val="00BC6D7D"/>
    <w:rsid w:val="00BC6D9D"/>
    <w:rsid w:val="00BC730A"/>
    <w:rsid w:val="00BC73CB"/>
    <w:rsid w:val="00BC75B3"/>
    <w:rsid w:val="00BC76CC"/>
    <w:rsid w:val="00BC7788"/>
    <w:rsid w:val="00BC78F6"/>
    <w:rsid w:val="00BD03B3"/>
    <w:rsid w:val="00BD06CA"/>
    <w:rsid w:val="00BD0A60"/>
    <w:rsid w:val="00BD0ED4"/>
    <w:rsid w:val="00BD0F70"/>
    <w:rsid w:val="00BD12EC"/>
    <w:rsid w:val="00BD1D2F"/>
    <w:rsid w:val="00BD20CA"/>
    <w:rsid w:val="00BD227A"/>
    <w:rsid w:val="00BD258D"/>
    <w:rsid w:val="00BD29D1"/>
    <w:rsid w:val="00BD2D07"/>
    <w:rsid w:val="00BD34C8"/>
    <w:rsid w:val="00BD3684"/>
    <w:rsid w:val="00BD372B"/>
    <w:rsid w:val="00BD3913"/>
    <w:rsid w:val="00BD3AAB"/>
    <w:rsid w:val="00BD3E5F"/>
    <w:rsid w:val="00BD3EF7"/>
    <w:rsid w:val="00BD4544"/>
    <w:rsid w:val="00BD49CC"/>
    <w:rsid w:val="00BD4F66"/>
    <w:rsid w:val="00BD528F"/>
    <w:rsid w:val="00BD5A35"/>
    <w:rsid w:val="00BD5B58"/>
    <w:rsid w:val="00BD5E22"/>
    <w:rsid w:val="00BD644C"/>
    <w:rsid w:val="00BD6659"/>
    <w:rsid w:val="00BD686E"/>
    <w:rsid w:val="00BD6971"/>
    <w:rsid w:val="00BD69A7"/>
    <w:rsid w:val="00BD69E4"/>
    <w:rsid w:val="00BD69EF"/>
    <w:rsid w:val="00BD6A24"/>
    <w:rsid w:val="00BD6C0A"/>
    <w:rsid w:val="00BD6FEA"/>
    <w:rsid w:val="00BD70F3"/>
    <w:rsid w:val="00BD727A"/>
    <w:rsid w:val="00BD72B7"/>
    <w:rsid w:val="00BD7343"/>
    <w:rsid w:val="00BD7414"/>
    <w:rsid w:val="00BD770A"/>
    <w:rsid w:val="00BD7FD0"/>
    <w:rsid w:val="00BE0113"/>
    <w:rsid w:val="00BE08AE"/>
    <w:rsid w:val="00BE08DF"/>
    <w:rsid w:val="00BE11CE"/>
    <w:rsid w:val="00BE13B1"/>
    <w:rsid w:val="00BE13EA"/>
    <w:rsid w:val="00BE14B6"/>
    <w:rsid w:val="00BE1CA5"/>
    <w:rsid w:val="00BE1D38"/>
    <w:rsid w:val="00BE203B"/>
    <w:rsid w:val="00BE211F"/>
    <w:rsid w:val="00BE221F"/>
    <w:rsid w:val="00BE2359"/>
    <w:rsid w:val="00BE2466"/>
    <w:rsid w:val="00BE28DA"/>
    <w:rsid w:val="00BE28F5"/>
    <w:rsid w:val="00BE2A13"/>
    <w:rsid w:val="00BE2E5B"/>
    <w:rsid w:val="00BE3189"/>
    <w:rsid w:val="00BE3244"/>
    <w:rsid w:val="00BE40AB"/>
    <w:rsid w:val="00BE4A89"/>
    <w:rsid w:val="00BE4B58"/>
    <w:rsid w:val="00BE4FF4"/>
    <w:rsid w:val="00BE522D"/>
    <w:rsid w:val="00BE553E"/>
    <w:rsid w:val="00BE55D1"/>
    <w:rsid w:val="00BE57C4"/>
    <w:rsid w:val="00BE5CC9"/>
    <w:rsid w:val="00BE6318"/>
    <w:rsid w:val="00BE6511"/>
    <w:rsid w:val="00BE7124"/>
    <w:rsid w:val="00BE73B6"/>
    <w:rsid w:val="00BE7931"/>
    <w:rsid w:val="00BE7933"/>
    <w:rsid w:val="00BF00E8"/>
    <w:rsid w:val="00BF05D5"/>
    <w:rsid w:val="00BF08C6"/>
    <w:rsid w:val="00BF0AF8"/>
    <w:rsid w:val="00BF0CA0"/>
    <w:rsid w:val="00BF12C3"/>
    <w:rsid w:val="00BF1A34"/>
    <w:rsid w:val="00BF1BEC"/>
    <w:rsid w:val="00BF1E0F"/>
    <w:rsid w:val="00BF1E23"/>
    <w:rsid w:val="00BF25EB"/>
    <w:rsid w:val="00BF2A01"/>
    <w:rsid w:val="00BF3492"/>
    <w:rsid w:val="00BF3533"/>
    <w:rsid w:val="00BF3D6D"/>
    <w:rsid w:val="00BF3D90"/>
    <w:rsid w:val="00BF4172"/>
    <w:rsid w:val="00BF4BE8"/>
    <w:rsid w:val="00BF4F29"/>
    <w:rsid w:val="00BF52A9"/>
    <w:rsid w:val="00BF5761"/>
    <w:rsid w:val="00BF5A13"/>
    <w:rsid w:val="00BF5A9D"/>
    <w:rsid w:val="00BF6383"/>
    <w:rsid w:val="00BF6A94"/>
    <w:rsid w:val="00BF6B1A"/>
    <w:rsid w:val="00BF6CBC"/>
    <w:rsid w:val="00BF7586"/>
    <w:rsid w:val="00BF75CF"/>
    <w:rsid w:val="00BF7A62"/>
    <w:rsid w:val="00BF7FF0"/>
    <w:rsid w:val="00C0013E"/>
    <w:rsid w:val="00C0057E"/>
    <w:rsid w:val="00C00B23"/>
    <w:rsid w:val="00C016C3"/>
    <w:rsid w:val="00C01797"/>
    <w:rsid w:val="00C017A1"/>
    <w:rsid w:val="00C0190B"/>
    <w:rsid w:val="00C01AAE"/>
    <w:rsid w:val="00C01B18"/>
    <w:rsid w:val="00C01E99"/>
    <w:rsid w:val="00C01F4B"/>
    <w:rsid w:val="00C02005"/>
    <w:rsid w:val="00C02443"/>
    <w:rsid w:val="00C024AD"/>
    <w:rsid w:val="00C02BCE"/>
    <w:rsid w:val="00C02CA6"/>
    <w:rsid w:val="00C03083"/>
    <w:rsid w:val="00C03244"/>
    <w:rsid w:val="00C03407"/>
    <w:rsid w:val="00C035E2"/>
    <w:rsid w:val="00C038DE"/>
    <w:rsid w:val="00C03C27"/>
    <w:rsid w:val="00C03C3A"/>
    <w:rsid w:val="00C03E3B"/>
    <w:rsid w:val="00C03E65"/>
    <w:rsid w:val="00C03F9B"/>
    <w:rsid w:val="00C0415F"/>
    <w:rsid w:val="00C042F5"/>
    <w:rsid w:val="00C048E3"/>
    <w:rsid w:val="00C0490F"/>
    <w:rsid w:val="00C04AD6"/>
    <w:rsid w:val="00C04BA4"/>
    <w:rsid w:val="00C04BE4"/>
    <w:rsid w:val="00C04BEE"/>
    <w:rsid w:val="00C04E27"/>
    <w:rsid w:val="00C052D5"/>
    <w:rsid w:val="00C053D7"/>
    <w:rsid w:val="00C059F0"/>
    <w:rsid w:val="00C05C37"/>
    <w:rsid w:val="00C06040"/>
    <w:rsid w:val="00C061E8"/>
    <w:rsid w:val="00C064CF"/>
    <w:rsid w:val="00C06569"/>
    <w:rsid w:val="00C065B9"/>
    <w:rsid w:val="00C0689F"/>
    <w:rsid w:val="00C06A6B"/>
    <w:rsid w:val="00C06CF1"/>
    <w:rsid w:val="00C06EFD"/>
    <w:rsid w:val="00C0715B"/>
    <w:rsid w:val="00C071C0"/>
    <w:rsid w:val="00C07405"/>
    <w:rsid w:val="00C07740"/>
    <w:rsid w:val="00C0792E"/>
    <w:rsid w:val="00C07A44"/>
    <w:rsid w:val="00C07AFE"/>
    <w:rsid w:val="00C07D2E"/>
    <w:rsid w:val="00C100F2"/>
    <w:rsid w:val="00C10130"/>
    <w:rsid w:val="00C101FF"/>
    <w:rsid w:val="00C10326"/>
    <w:rsid w:val="00C106CD"/>
    <w:rsid w:val="00C1084D"/>
    <w:rsid w:val="00C10DF0"/>
    <w:rsid w:val="00C1128C"/>
    <w:rsid w:val="00C1130A"/>
    <w:rsid w:val="00C114A4"/>
    <w:rsid w:val="00C118D2"/>
    <w:rsid w:val="00C11A98"/>
    <w:rsid w:val="00C11F50"/>
    <w:rsid w:val="00C12100"/>
    <w:rsid w:val="00C1220C"/>
    <w:rsid w:val="00C1261F"/>
    <w:rsid w:val="00C12DBD"/>
    <w:rsid w:val="00C12F21"/>
    <w:rsid w:val="00C133EE"/>
    <w:rsid w:val="00C13B2A"/>
    <w:rsid w:val="00C13E35"/>
    <w:rsid w:val="00C14130"/>
    <w:rsid w:val="00C1454D"/>
    <w:rsid w:val="00C14617"/>
    <w:rsid w:val="00C14811"/>
    <w:rsid w:val="00C148F3"/>
    <w:rsid w:val="00C14A7E"/>
    <w:rsid w:val="00C14A88"/>
    <w:rsid w:val="00C14F7F"/>
    <w:rsid w:val="00C15339"/>
    <w:rsid w:val="00C15591"/>
    <w:rsid w:val="00C155F3"/>
    <w:rsid w:val="00C156D6"/>
    <w:rsid w:val="00C15A51"/>
    <w:rsid w:val="00C16110"/>
    <w:rsid w:val="00C163D2"/>
    <w:rsid w:val="00C1655D"/>
    <w:rsid w:val="00C16846"/>
    <w:rsid w:val="00C17391"/>
    <w:rsid w:val="00C17801"/>
    <w:rsid w:val="00C17896"/>
    <w:rsid w:val="00C17AC7"/>
    <w:rsid w:val="00C17BC6"/>
    <w:rsid w:val="00C2002D"/>
    <w:rsid w:val="00C20393"/>
    <w:rsid w:val="00C204E6"/>
    <w:rsid w:val="00C2079E"/>
    <w:rsid w:val="00C20A5F"/>
    <w:rsid w:val="00C215F9"/>
    <w:rsid w:val="00C21729"/>
    <w:rsid w:val="00C21DF2"/>
    <w:rsid w:val="00C21F4C"/>
    <w:rsid w:val="00C221A7"/>
    <w:rsid w:val="00C2233B"/>
    <w:rsid w:val="00C227FF"/>
    <w:rsid w:val="00C22847"/>
    <w:rsid w:val="00C22EF3"/>
    <w:rsid w:val="00C22F5F"/>
    <w:rsid w:val="00C235F7"/>
    <w:rsid w:val="00C23731"/>
    <w:rsid w:val="00C23850"/>
    <w:rsid w:val="00C239A0"/>
    <w:rsid w:val="00C23AB0"/>
    <w:rsid w:val="00C23AE6"/>
    <w:rsid w:val="00C23D55"/>
    <w:rsid w:val="00C24253"/>
    <w:rsid w:val="00C24750"/>
    <w:rsid w:val="00C24A8C"/>
    <w:rsid w:val="00C24B5E"/>
    <w:rsid w:val="00C24EA0"/>
    <w:rsid w:val="00C2516A"/>
    <w:rsid w:val="00C2528A"/>
    <w:rsid w:val="00C253BE"/>
    <w:rsid w:val="00C25589"/>
    <w:rsid w:val="00C25D3B"/>
    <w:rsid w:val="00C25E92"/>
    <w:rsid w:val="00C26340"/>
    <w:rsid w:val="00C26496"/>
    <w:rsid w:val="00C2661A"/>
    <w:rsid w:val="00C267F0"/>
    <w:rsid w:val="00C26874"/>
    <w:rsid w:val="00C26AA1"/>
    <w:rsid w:val="00C26DB6"/>
    <w:rsid w:val="00C26F38"/>
    <w:rsid w:val="00C26FF6"/>
    <w:rsid w:val="00C27026"/>
    <w:rsid w:val="00C271F2"/>
    <w:rsid w:val="00C272A2"/>
    <w:rsid w:val="00C2764C"/>
    <w:rsid w:val="00C27677"/>
    <w:rsid w:val="00C276D8"/>
    <w:rsid w:val="00C27B36"/>
    <w:rsid w:val="00C27D81"/>
    <w:rsid w:val="00C301B7"/>
    <w:rsid w:val="00C301ED"/>
    <w:rsid w:val="00C303D3"/>
    <w:rsid w:val="00C3142B"/>
    <w:rsid w:val="00C31978"/>
    <w:rsid w:val="00C31D48"/>
    <w:rsid w:val="00C31F18"/>
    <w:rsid w:val="00C3268E"/>
    <w:rsid w:val="00C3294E"/>
    <w:rsid w:val="00C32C1F"/>
    <w:rsid w:val="00C32E16"/>
    <w:rsid w:val="00C32E3A"/>
    <w:rsid w:val="00C32E7F"/>
    <w:rsid w:val="00C32F1A"/>
    <w:rsid w:val="00C33953"/>
    <w:rsid w:val="00C33C3D"/>
    <w:rsid w:val="00C33D3A"/>
    <w:rsid w:val="00C342EE"/>
    <w:rsid w:val="00C34385"/>
    <w:rsid w:val="00C34A18"/>
    <w:rsid w:val="00C34D9D"/>
    <w:rsid w:val="00C34E4C"/>
    <w:rsid w:val="00C34E6A"/>
    <w:rsid w:val="00C34F51"/>
    <w:rsid w:val="00C350BC"/>
    <w:rsid w:val="00C35225"/>
    <w:rsid w:val="00C35ABE"/>
    <w:rsid w:val="00C35B29"/>
    <w:rsid w:val="00C36428"/>
    <w:rsid w:val="00C36894"/>
    <w:rsid w:val="00C373A9"/>
    <w:rsid w:val="00C378B0"/>
    <w:rsid w:val="00C37F03"/>
    <w:rsid w:val="00C40104"/>
    <w:rsid w:val="00C405B2"/>
    <w:rsid w:val="00C40991"/>
    <w:rsid w:val="00C40CDE"/>
    <w:rsid w:val="00C40D75"/>
    <w:rsid w:val="00C41034"/>
    <w:rsid w:val="00C411F4"/>
    <w:rsid w:val="00C41411"/>
    <w:rsid w:val="00C41C52"/>
    <w:rsid w:val="00C41E79"/>
    <w:rsid w:val="00C4207B"/>
    <w:rsid w:val="00C420D1"/>
    <w:rsid w:val="00C425E8"/>
    <w:rsid w:val="00C42749"/>
    <w:rsid w:val="00C42A88"/>
    <w:rsid w:val="00C42BF4"/>
    <w:rsid w:val="00C43095"/>
    <w:rsid w:val="00C430FB"/>
    <w:rsid w:val="00C43411"/>
    <w:rsid w:val="00C43DC6"/>
    <w:rsid w:val="00C43E2E"/>
    <w:rsid w:val="00C44860"/>
    <w:rsid w:val="00C44E85"/>
    <w:rsid w:val="00C44EA3"/>
    <w:rsid w:val="00C453B4"/>
    <w:rsid w:val="00C45780"/>
    <w:rsid w:val="00C45C2C"/>
    <w:rsid w:val="00C45D33"/>
    <w:rsid w:val="00C45D93"/>
    <w:rsid w:val="00C45FEC"/>
    <w:rsid w:val="00C460AF"/>
    <w:rsid w:val="00C4643E"/>
    <w:rsid w:val="00C470AE"/>
    <w:rsid w:val="00C4716E"/>
    <w:rsid w:val="00C473AB"/>
    <w:rsid w:val="00C47514"/>
    <w:rsid w:val="00C477E9"/>
    <w:rsid w:val="00C47BB8"/>
    <w:rsid w:val="00C47C9E"/>
    <w:rsid w:val="00C47D15"/>
    <w:rsid w:val="00C47DE1"/>
    <w:rsid w:val="00C50609"/>
    <w:rsid w:val="00C50760"/>
    <w:rsid w:val="00C50815"/>
    <w:rsid w:val="00C509F9"/>
    <w:rsid w:val="00C50CC5"/>
    <w:rsid w:val="00C50D64"/>
    <w:rsid w:val="00C512C0"/>
    <w:rsid w:val="00C5160B"/>
    <w:rsid w:val="00C51A12"/>
    <w:rsid w:val="00C52184"/>
    <w:rsid w:val="00C5231E"/>
    <w:rsid w:val="00C52452"/>
    <w:rsid w:val="00C528DE"/>
    <w:rsid w:val="00C52A1B"/>
    <w:rsid w:val="00C52CB2"/>
    <w:rsid w:val="00C52D95"/>
    <w:rsid w:val="00C53773"/>
    <w:rsid w:val="00C53CE7"/>
    <w:rsid w:val="00C53E9F"/>
    <w:rsid w:val="00C53FD9"/>
    <w:rsid w:val="00C5455D"/>
    <w:rsid w:val="00C54B44"/>
    <w:rsid w:val="00C55494"/>
    <w:rsid w:val="00C5597B"/>
    <w:rsid w:val="00C55B9A"/>
    <w:rsid w:val="00C55F11"/>
    <w:rsid w:val="00C56434"/>
    <w:rsid w:val="00C568F6"/>
    <w:rsid w:val="00C56B49"/>
    <w:rsid w:val="00C56DA5"/>
    <w:rsid w:val="00C56FFB"/>
    <w:rsid w:val="00C570D1"/>
    <w:rsid w:val="00C573AE"/>
    <w:rsid w:val="00C575A0"/>
    <w:rsid w:val="00C5769A"/>
    <w:rsid w:val="00C576ED"/>
    <w:rsid w:val="00C57836"/>
    <w:rsid w:val="00C57CC1"/>
    <w:rsid w:val="00C600BB"/>
    <w:rsid w:val="00C6058C"/>
    <w:rsid w:val="00C605E7"/>
    <w:rsid w:val="00C6073D"/>
    <w:rsid w:val="00C607B3"/>
    <w:rsid w:val="00C60B02"/>
    <w:rsid w:val="00C610CF"/>
    <w:rsid w:val="00C613FC"/>
    <w:rsid w:val="00C6143D"/>
    <w:rsid w:val="00C6144E"/>
    <w:rsid w:val="00C61A53"/>
    <w:rsid w:val="00C61E0A"/>
    <w:rsid w:val="00C61E20"/>
    <w:rsid w:val="00C621FA"/>
    <w:rsid w:val="00C6248A"/>
    <w:rsid w:val="00C6282E"/>
    <w:rsid w:val="00C628E2"/>
    <w:rsid w:val="00C629BD"/>
    <w:rsid w:val="00C629E9"/>
    <w:rsid w:val="00C62B3B"/>
    <w:rsid w:val="00C63278"/>
    <w:rsid w:val="00C633D9"/>
    <w:rsid w:val="00C6353D"/>
    <w:rsid w:val="00C6368D"/>
    <w:rsid w:val="00C638CA"/>
    <w:rsid w:val="00C63A8B"/>
    <w:rsid w:val="00C648E4"/>
    <w:rsid w:val="00C6494E"/>
    <w:rsid w:val="00C662A7"/>
    <w:rsid w:val="00C66659"/>
    <w:rsid w:val="00C66B8B"/>
    <w:rsid w:val="00C66EF0"/>
    <w:rsid w:val="00C66FA7"/>
    <w:rsid w:val="00C66FF1"/>
    <w:rsid w:val="00C67238"/>
    <w:rsid w:val="00C674BE"/>
    <w:rsid w:val="00C6787A"/>
    <w:rsid w:val="00C67CE7"/>
    <w:rsid w:val="00C67FD8"/>
    <w:rsid w:val="00C70021"/>
    <w:rsid w:val="00C701E8"/>
    <w:rsid w:val="00C70BE8"/>
    <w:rsid w:val="00C711D1"/>
    <w:rsid w:val="00C71263"/>
    <w:rsid w:val="00C71343"/>
    <w:rsid w:val="00C714A9"/>
    <w:rsid w:val="00C7191F"/>
    <w:rsid w:val="00C72006"/>
    <w:rsid w:val="00C72152"/>
    <w:rsid w:val="00C722AF"/>
    <w:rsid w:val="00C724E7"/>
    <w:rsid w:val="00C72712"/>
    <w:rsid w:val="00C72E90"/>
    <w:rsid w:val="00C72FA1"/>
    <w:rsid w:val="00C72FB2"/>
    <w:rsid w:val="00C739B2"/>
    <w:rsid w:val="00C742E0"/>
    <w:rsid w:val="00C74321"/>
    <w:rsid w:val="00C745F0"/>
    <w:rsid w:val="00C7468C"/>
    <w:rsid w:val="00C746B3"/>
    <w:rsid w:val="00C74AB3"/>
    <w:rsid w:val="00C74D9B"/>
    <w:rsid w:val="00C74E43"/>
    <w:rsid w:val="00C74FFC"/>
    <w:rsid w:val="00C7518F"/>
    <w:rsid w:val="00C757FE"/>
    <w:rsid w:val="00C75B95"/>
    <w:rsid w:val="00C75BAA"/>
    <w:rsid w:val="00C7637E"/>
    <w:rsid w:val="00C76500"/>
    <w:rsid w:val="00C76EC6"/>
    <w:rsid w:val="00C7718E"/>
    <w:rsid w:val="00C77C47"/>
    <w:rsid w:val="00C800D3"/>
    <w:rsid w:val="00C802EA"/>
    <w:rsid w:val="00C80338"/>
    <w:rsid w:val="00C80744"/>
    <w:rsid w:val="00C8080F"/>
    <w:rsid w:val="00C808FA"/>
    <w:rsid w:val="00C80C5A"/>
    <w:rsid w:val="00C81655"/>
    <w:rsid w:val="00C818AD"/>
    <w:rsid w:val="00C819C3"/>
    <w:rsid w:val="00C81A92"/>
    <w:rsid w:val="00C81AB7"/>
    <w:rsid w:val="00C81BF2"/>
    <w:rsid w:val="00C82049"/>
    <w:rsid w:val="00C820F6"/>
    <w:rsid w:val="00C823A2"/>
    <w:rsid w:val="00C8298F"/>
    <w:rsid w:val="00C82C88"/>
    <w:rsid w:val="00C82CDB"/>
    <w:rsid w:val="00C82DAF"/>
    <w:rsid w:val="00C83064"/>
    <w:rsid w:val="00C83261"/>
    <w:rsid w:val="00C8340F"/>
    <w:rsid w:val="00C8397D"/>
    <w:rsid w:val="00C83B9C"/>
    <w:rsid w:val="00C83FC6"/>
    <w:rsid w:val="00C84156"/>
    <w:rsid w:val="00C8449D"/>
    <w:rsid w:val="00C8449E"/>
    <w:rsid w:val="00C84574"/>
    <w:rsid w:val="00C847C8"/>
    <w:rsid w:val="00C847F5"/>
    <w:rsid w:val="00C85321"/>
    <w:rsid w:val="00C854D6"/>
    <w:rsid w:val="00C8563B"/>
    <w:rsid w:val="00C85683"/>
    <w:rsid w:val="00C856E1"/>
    <w:rsid w:val="00C85904"/>
    <w:rsid w:val="00C859B6"/>
    <w:rsid w:val="00C85A03"/>
    <w:rsid w:val="00C85CDC"/>
    <w:rsid w:val="00C85DB3"/>
    <w:rsid w:val="00C860E4"/>
    <w:rsid w:val="00C8623D"/>
    <w:rsid w:val="00C86B44"/>
    <w:rsid w:val="00C86C2B"/>
    <w:rsid w:val="00C86F91"/>
    <w:rsid w:val="00C870CA"/>
    <w:rsid w:val="00C8720B"/>
    <w:rsid w:val="00C872E0"/>
    <w:rsid w:val="00C874CC"/>
    <w:rsid w:val="00C8755D"/>
    <w:rsid w:val="00C87835"/>
    <w:rsid w:val="00C87C22"/>
    <w:rsid w:val="00C87D02"/>
    <w:rsid w:val="00C87F48"/>
    <w:rsid w:val="00C9026A"/>
    <w:rsid w:val="00C902B9"/>
    <w:rsid w:val="00C9044B"/>
    <w:rsid w:val="00C90B56"/>
    <w:rsid w:val="00C90BE9"/>
    <w:rsid w:val="00C90F42"/>
    <w:rsid w:val="00C9112A"/>
    <w:rsid w:val="00C91500"/>
    <w:rsid w:val="00C91B0D"/>
    <w:rsid w:val="00C92570"/>
    <w:rsid w:val="00C92BC8"/>
    <w:rsid w:val="00C92C68"/>
    <w:rsid w:val="00C92C75"/>
    <w:rsid w:val="00C92CEB"/>
    <w:rsid w:val="00C92D26"/>
    <w:rsid w:val="00C93306"/>
    <w:rsid w:val="00C93939"/>
    <w:rsid w:val="00C94DCF"/>
    <w:rsid w:val="00C9536F"/>
    <w:rsid w:val="00C95410"/>
    <w:rsid w:val="00C95784"/>
    <w:rsid w:val="00C95FA9"/>
    <w:rsid w:val="00C96045"/>
    <w:rsid w:val="00C96572"/>
    <w:rsid w:val="00C96CE9"/>
    <w:rsid w:val="00C971E8"/>
    <w:rsid w:val="00C97249"/>
    <w:rsid w:val="00CA0551"/>
    <w:rsid w:val="00CA05E1"/>
    <w:rsid w:val="00CA06AA"/>
    <w:rsid w:val="00CA0A3E"/>
    <w:rsid w:val="00CA1035"/>
    <w:rsid w:val="00CA1149"/>
    <w:rsid w:val="00CA15C2"/>
    <w:rsid w:val="00CA1CD8"/>
    <w:rsid w:val="00CA1D11"/>
    <w:rsid w:val="00CA2114"/>
    <w:rsid w:val="00CA243A"/>
    <w:rsid w:val="00CA2D87"/>
    <w:rsid w:val="00CA34E0"/>
    <w:rsid w:val="00CA3675"/>
    <w:rsid w:val="00CA373F"/>
    <w:rsid w:val="00CA3922"/>
    <w:rsid w:val="00CA3C6A"/>
    <w:rsid w:val="00CA3D8C"/>
    <w:rsid w:val="00CA3E74"/>
    <w:rsid w:val="00CA3F66"/>
    <w:rsid w:val="00CA4F6B"/>
    <w:rsid w:val="00CA52EF"/>
    <w:rsid w:val="00CA54DA"/>
    <w:rsid w:val="00CA5578"/>
    <w:rsid w:val="00CA5B13"/>
    <w:rsid w:val="00CA60EC"/>
    <w:rsid w:val="00CA61B4"/>
    <w:rsid w:val="00CA6786"/>
    <w:rsid w:val="00CA6AAC"/>
    <w:rsid w:val="00CA6CBC"/>
    <w:rsid w:val="00CA6D66"/>
    <w:rsid w:val="00CA733C"/>
    <w:rsid w:val="00CA7383"/>
    <w:rsid w:val="00CA7580"/>
    <w:rsid w:val="00CA795B"/>
    <w:rsid w:val="00CA7963"/>
    <w:rsid w:val="00CB0439"/>
    <w:rsid w:val="00CB0486"/>
    <w:rsid w:val="00CB0BDF"/>
    <w:rsid w:val="00CB0CD1"/>
    <w:rsid w:val="00CB0D58"/>
    <w:rsid w:val="00CB0D8B"/>
    <w:rsid w:val="00CB1478"/>
    <w:rsid w:val="00CB16BD"/>
    <w:rsid w:val="00CB1721"/>
    <w:rsid w:val="00CB173D"/>
    <w:rsid w:val="00CB1883"/>
    <w:rsid w:val="00CB1A76"/>
    <w:rsid w:val="00CB1D2B"/>
    <w:rsid w:val="00CB27B6"/>
    <w:rsid w:val="00CB28F7"/>
    <w:rsid w:val="00CB2930"/>
    <w:rsid w:val="00CB2997"/>
    <w:rsid w:val="00CB2A02"/>
    <w:rsid w:val="00CB2D25"/>
    <w:rsid w:val="00CB2DDE"/>
    <w:rsid w:val="00CB30A6"/>
    <w:rsid w:val="00CB3435"/>
    <w:rsid w:val="00CB3692"/>
    <w:rsid w:val="00CB36DA"/>
    <w:rsid w:val="00CB3969"/>
    <w:rsid w:val="00CB3C5B"/>
    <w:rsid w:val="00CB3F34"/>
    <w:rsid w:val="00CB3F77"/>
    <w:rsid w:val="00CB416D"/>
    <w:rsid w:val="00CB45B3"/>
    <w:rsid w:val="00CB480E"/>
    <w:rsid w:val="00CB4F7B"/>
    <w:rsid w:val="00CB54FC"/>
    <w:rsid w:val="00CB5942"/>
    <w:rsid w:val="00CB5B75"/>
    <w:rsid w:val="00CB5C10"/>
    <w:rsid w:val="00CB5E61"/>
    <w:rsid w:val="00CB5E97"/>
    <w:rsid w:val="00CB5FA3"/>
    <w:rsid w:val="00CB6384"/>
    <w:rsid w:val="00CB6605"/>
    <w:rsid w:val="00CB6AC5"/>
    <w:rsid w:val="00CB760F"/>
    <w:rsid w:val="00CB76D8"/>
    <w:rsid w:val="00CB794D"/>
    <w:rsid w:val="00CB79AC"/>
    <w:rsid w:val="00CC0829"/>
    <w:rsid w:val="00CC0928"/>
    <w:rsid w:val="00CC0939"/>
    <w:rsid w:val="00CC0AF4"/>
    <w:rsid w:val="00CC0D49"/>
    <w:rsid w:val="00CC1080"/>
    <w:rsid w:val="00CC1096"/>
    <w:rsid w:val="00CC13DA"/>
    <w:rsid w:val="00CC1590"/>
    <w:rsid w:val="00CC1B1B"/>
    <w:rsid w:val="00CC1C09"/>
    <w:rsid w:val="00CC1FAE"/>
    <w:rsid w:val="00CC1FB1"/>
    <w:rsid w:val="00CC26CE"/>
    <w:rsid w:val="00CC2710"/>
    <w:rsid w:val="00CC2DE1"/>
    <w:rsid w:val="00CC2F7E"/>
    <w:rsid w:val="00CC37B9"/>
    <w:rsid w:val="00CC3E7A"/>
    <w:rsid w:val="00CC3F82"/>
    <w:rsid w:val="00CC3FA3"/>
    <w:rsid w:val="00CC40A8"/>
    <w:rsid w:val="00CC422C"/>
    <w:rsid w:val="00CC43F1"/>
    <w:rsid w:val="00CC455B"/>
    <w:rsid w:val="00CC4873"/>
    <w:rsid w:val="00CC48C4"/>
    <w:rsid w:val="00CC49A5"/>
    <w:rsid w:val="00CC52A1"/>
    <w:rsid w:val="00CC538B"/>
    <w:rsid w:val="00CC57F5"/>
    <w:rsid w:val="00CC5FA5"/>
    <w:rsid w:val="00CC6164"/>
    <w:rsid w:val="00CC6224"/>
    <w:rsid w:val="00CC668E"/>
    <w:rsid w:val="00CC67A7"/>
    <w:rsid w:val="00CC6C75"/>
    <w:rsid w:val="00CC6FA7"/>
    <w:rsid w:val="00CC6FDA"/>
    <w:rsid w:val="00CC7132"/>
    <w:rsid w:val="00CC72A1"/>
    <w:rsid w:val="00CC78E8"/>
    <w:rsid w:val="00CC7B01"/>
    <w:rsid w:val="00CC7D42"/>
    <w:rsid w:val="00CD02CD"/>
    <w:rsid w:val="00CD04E6"/>
    <w:rsid w:val="00CD0E16"/>
    <w:rsid w:val="00CD11BE"/>
    <w:rsid w:val="00CD1B19"/>
    <w:rsid w:val="00CD1C5B"/>
    <w:rsid w:val="00CD1D13"/>
    <w:rsid w:val="00CD206B"/>
    <w:rsid w:val="00CD20A3"/>
    <w:rsid w:val="00CD20BE"/>
    <w:rsid w:val="00CD261C"/>
    <w:rsid w:val="00CD2A1C"/>
    <w:rsid w:val="00CD2B75"/>
    <w:rsid w:val="00CD2DF0"/>
    <w:rsid w:val="00CD2EF9"/>
    <w:rsid w:val="00CD2F17"/>
    <w:rsid w:val="00CD30C2"/>
    <w:rsid w:val="00CD32B8"/>
    <w:rsid w:val="00CD347F"/>
    <w:rsid w:val="00CD377B"/>
    <w:rsid w:val="00CD3DE8"/>
    <w:rsid w:val="00CD44EA"/>
    <w:rsid w:val="00CD49B1"/>
    <w:rsid w:val="00CD4BE0"/>
    <w:rsid w:val="00CD4C38"/>
    <w:rsid w:val="00CD55B3"/>
    <w:rsid w:val="00CD55DF"/>
    <w:rsid w:val="00CD623E"/>
    <w:rsid w:val="00CD62B7"/>
    <w:rsid w:val="00CD6362"/>
    <w:rsid w:val="00CD683F"/>
    <w:rsid w:val="00CD71F1"/>
    <w:rsid w:val="00CD76C2"/>
    <w:rsid w:val="00CD7A2A"/>
    <w:rsid w:val="00CD7C7E"/>
    <w:rsid w:val="00CD7D90"/>
    <w:rsid w:val="00CE002C"/>
    <w:rsid w:val="00CE03F3"/>
    <w:rsid w:val="00CE06FA"/>
    <w:rsid w:val="00CE0812"/>
    <w:rsid w:val="00CE0896"/>
    <w:rsid w:val="00CE0AB8"/>
    <w:rsid w:val="00CE0BB8"/>
    <w:rsid w:val="00CE0F2F"/>
    <w:rsid w:val="00CE0F39"/>
    <w:rsid w:val="00CE1248"/>
    <w:rsid w:val="00CE1D39"/>
    <w:rsid w:val="00CE1E36"/>
    <w:rsid w:val="00CE1F34"/>
    <w:rsid w:val="00CE2CB2"/>
    <w:rsid w:val="00CE2CF2"/>
    <w:rsid w:val="00CE3748"/>
    <w:rsid w:val="00CE3C99"/>
    <w:rsid w:val="00CE3FEB"/>
    <w:rsid w:val="00CE4470"/>
    <w:rsid w:val="00CE47F7"/>
    <w:rsid w:val="00CE4A0C"/>
    <w:rsid w:val="00CE4BCE"/>
    <w:rsid w:val="00CE541D"/>
    <w:rsid w:val="00CE5FFF"/>
    <w:rsid w:val="00CE62C3"/>
    <w:rsid w:val="00CE64DA"/>
    <w:rsid w:val="00CE667F"/>
    <w:rsid w:val="00CE6B87"/>
    <w:rsid w:val="00CE6FE3"/>
    <w:rsid w:val="00CE72E0"/>
    <w:rsid w:val="00CE7476"/>
    <w:rsid w:val="00CE7579"/>
    <w:rsid w:val="00CE7A20"/>
    <w:rsid w:val="00CF000E"/>
    <w:rsid w:val="00CF0437"/>
    <w:rsid w:val="00CF05CA"/>
    <w:rsid w:val="00CF05D0"/>
    <w:rsid w:val="00CF0765"/>
    <w:rsid w:val="00CF0A1B"/>
    <w:rsid w:val="00CF0EDF"/>
    <w:rsid w:val="00CF10FB"/>
    <w:rsid w:val="00CF1468"/>
    <w:rsid w:val="00CF15DA"/>
    <w:rsid w:val="00CF16C1"/>
    <w:rsid w:val="00CF17EC"/>
    <w:rsid w:val="00CF19B6"/>
    <w:rsid w:val="00CF1BD6"/>
    <w:rsid w:val="00CF290A"/>
    <w:rsid w:val="00CF2957"/>
    <w:rsid w:val="00CF2ACE"/>
    <w:rsid w:val="00CF2C6C"/>
    <w:rsid w:val="00CF2E60"/>
    <w:rsid w:val="00CF3164"/>
    <w:rsid w:val="00CF38DE"/>
    <w:rsid w:val="00CF3AF7"/>
    <w:rsid w:val="00CF3E34"/>
    <w:rsid w:val="00CF3EA0"/>
    <w:rsid w:val="00CF3FDC"/>
    <w:rsid w:val="00CF4597"/>
    <w:rsid w:val="00CF4669"/>
    <w:rsid w:val="00CF499F"/>
    <w:rsid w:val="00CF4C3C"/>
    <w:rsid w:val="00CF4ED2"/>
    <w:rsid w:val="00CF4F66"/>
    <w:rsid w:val="00CF4FD9"/>
    <w:rsid w:val="00CF5118"/>
    <w:rsid w:val="00CF513A"/>
    <w:rsid w:val="00CF58AE"/>
    <w:rsid w:val="00CF5AB3"/>
    <w:rsid w:val="00CF5B7A"/>
    <w:rsid w:val="00CF5B80"/>
    <w:rsid w:val="00CF5E64"/>
    <w:rsid w:val="00CF5F39"/>
    <w:rsid w:val="00CF614B"/>
    <w:rsid w:val="00CF6351"/>
    <w:rsid w:val="00CF6540"/>
    <w:rsid w:val="00CF674C"/>
    <w:rsid w:val="00CF6FE4"/>
    <w:rsid w:val="00CF73E9"/>
    <w:rsid w:val="00CF79D2"/>
    <w:rsid w:val="00CF79F5"/>
    <w:rsid w:val="00CF7AE9"/>
    <w:rsid w:val="00D0002A"/>
    <w:rsid w:val="00D00808"/>
    <w:rsid w:val="00D00BC7"/>
    <w:rsid w:val="00D016F2"/>
    <w:rsid w:val="00D017D7"/>
    <w:rsid w:val="00D01ABB"/>
    <w:rsid w:val="00D0227B"/>
    <w:rsid w:val="00D0253C"/>
    <w:rsid w:val="00D0273B"/>
    <w:rsid w:val="00D02E16"/>
    <w:rsid w:val="00D02F4C"/>
    <w:rsid w:val="00D030CC"/>
    <w:rsid w:val="00D03328"/>
    <w:rsid w:val="00D037C1"/>
    <w:rsid w:val="00D03C5F"/>
    <w:rsid w:val="00D0401B"/>
    <w:rsid w:val="00D0448F"/>
    <w:rsid w:val="00D0487F"/>
    <w:rsid w:val="00D048E6"/>
    <w:rsid w:val="00D04A8E"/>
    <w:rsid w:val="00D0521C"/>
    <w:rsid w:val="00D052A7"/>
    <w:rsid w:val="00D05594"/>
    <w:rsid w:val="00D056EE"/>
    <w:rsid w:val="00D05722"/>
    <w:rsid w:val="00D05BBE"/>
    <w:rsid w:val="00D05C7B"/>
    <w:rsid w:val="00D05C90"/>
    <w:rsid w:val="00D05E67"/>
    <w:rsid w:val="00D0638F"/>
    <w:rsid w:val="00D06463"/>
    <w:rsid w:val="00D06831"/>
    <w:rsid w:val="00D06B3D"/>
    <w:rsid w:val="00D06FC8"/>
    <w:rsid w:val="00D0704E"/>
    <w:rsid w:val="00D07050"/>
    <w:rsid w:val="00D07581"/>
    <w:rsid w:val="00D07BAB"/>
    <w:rsid w:val="00D10201"/>
    <w:rsid w:val="00D104BD"/>
    <w:rsid w:val="00D107B1"/>
    <w:rsid w:val="00D10E00"/>
    <w:rsid w:val="00D10F75"/>
    <w:rsid w:val="00D11245"/>
    <w:rsid w:val="00D112EE"/>
    <w:rsid w:val="00D1143C"/>
    <w:rsid w:val="00D116C5"/>
    <w:rsid w:val="00D11A39"/>
    <w:rsid w:val="00D11D10"/>
    <w:rsid w:val="00D122DC"/>
    <w:rsid w:val="00D1244F"/>
    <w:rsid w:val="00D12C18"/>
    <w:rsid w:val="00D12D43"/>
    <w:rsid w:val="00D13888"/>
    <w:rsid w:val="00D13931"/>
    <w:rsid w:val="00D14732"/>
    <w:rsid w:val="00D1490C"/>
    <w:rsid w:val="00D14B71"/>
    <w:rsid w:val="00D15197"/>
    <w:rsid w:val="00D151F8"/>
    <w:rsid w:val="00D154A4"/>
    <w:rsid w:val="00D15BAC"/>
    <w:rsid w:val="00D15C82"/>
    <w:rsid w:val="00D1605A"/>
    <w:rsid w:val="00D1623B"/>
    <w:rsid w:val="00D16C59"/>
    <w:rsid w:val="00D16C90"/>
    <w:rsid w:val="00D172D1"/>
    <w:rsid w:val="00D174C1"/>
    <w:rsid w:val="00D17EAD"/>
    <w:rsid w:val="00D17EC9"/>
    <w:rsid w:val="00D2012C"/>
    <w:rsid w:val="00D20153"/>
    <w:rsid w:val="00D20679"/>
    <w:rsid w:val="00D20CBA"/>
    <w:rsid w:val="00D20CC6"/>
    <w:rsid w:val="00D21132"/>
    <w:rsid w:val="00D211D5"/>
    <w:rsid w:val="00D2130B"/>
    <w:rsid w:val="00D215DF"/>
    <w:rsid w:val="00D21621"/>
    <w:rsid w:val="00D21A0E"/>
    <w:rsid w:val="00D21E15"/>
    <w:rsid w:val="00D21F21"/>
    <w:rsid w:val="00D22255"/>
    <w:rsid w:val="00D224B2"/>
    <w:rsid w:val="00D22C73"/>
    <w:rsid w:val="00D22F9C"/>
    <w:rsid w:val="00D23005"/>
    <w:rsid w:val="00D232C1"/>
    <w:rsid w:val="00D23519"/>
    <w:rsid w:val="00D23934"/>
    <w:rsid w:val="00D23B18"/>
    <w:rsid w:val="00D24594"/>
    <w:rsid w:val="00D24B95"/>
    <w:rsid w:val="00D24C36"/>
    <w:rsid w:val="00D24FF5"/>
    <w:rsid w:val="00D25942"/>
    <w:rsid w:val="00D25FE3"/>
    <w:rsid w:val="00D264B4"/>
    <w:rsid w:val="00D26881"/>
    <w:rsid w:val="00D26889"/>
    <w:rsid w:val="00D26DAC"/>
    <w:rsid w:val="00D26E4C"/>
    <w:rsid w:val="00D26F8F"/>
    <w:rsid w:val="00D26FED"/>
    <w:rsid w:val="00D270B8"/>
    <w:rsid w:val="00D275B7"/>
    <w:rsid w:val="00D279CF"/>
    <w:rsid w:val="00D30109"/>
    <w:rsid w:val="00D30786"/>
    <w:rsid w:val="00D30FAC"/>
    <w:rsid w:val="00D316A3"/>
    <w:rsid w:val="00D31882"/>
    <w:rsid w:val="00D31C2D"/>
    <w:rsid w:val="00D31D2A"/>
    <w:rsid w:val="00D31D8F"/>
    <w:rsid w:val="00D31E63"/>
    <w:rsid w:val="00D3261A"/>
    <w:rsid w:val="00D327F3"/>
    <w:rsid w:val="00D32867"/>
    <w:rsid w:val="00D328F4"/>
    <w:rsid w:val="00D32C37"/>
    <w:rsid w:val="00D32C77"/>
    <w:rsid w:val="00D32CE8"/>
    <w:rsid w:val="00D330BC"/>
    <w:rsid w:val="00D33694"/>
    <w:rsid w:val="00D34002"/>
    <w:rsid w:val="00D340F6"/>
    <w:rsid w:val="00D343F6"/>
    <w:rsid w:val="00D3456C"/>
    <w:rsid w:val="00D34D76"/>
    <w:rsid w:val="00D351DC"/>
    <w:rsid w:val="00D352BA"/>
    <w:rsid w:val="00D352D7"/>
    <w:rsid w:val="00D354F6"/>
    <w:rsid w:val="00D35C43"/>
    <w:rsid w:val="00D35CCD"/>
    <w:rsid w:val="00D36241"/>
    <w:rsid w:val="00D3629D"/>
    <w:rsid w:val="00D362E5"/>
    <w:rsid w:val="00D365D3"/>
    <w:rsid w:val="00D36646"/>
    <w:rsid w:val="00D36CBF"/>
    <w:rsid w:val="00D371EE"/>
    <w:rsid w:val="00D377E1"/>
    <w:rsid w:val="00D3781D"/>
    <w:rsid w:val="00D37D88"/>
    <w:rsid w:val="00D37EB2"/>
    <w:rsid w:val="00D37FA0"/>
    <w:rsid w:val="00D40047"/>
    <w:rsid w:val="00D40326"/>
    <w:rsid w:val="00D40847"/>
    <w:rsid w:val="00D410FD"/>
    <w:rsid w:val="00D41A7B"/>
    <w:rsid w:val="00D41E9A"/>
    <w:rsid w:val="00D41F3D"/>
    <w:rsid w:val="00D421FA"/>
    <w:rsid w:val="00D4294D"/>
    <w:rsid w:val="00D42B67"/>
    <w:rsid w:val="00D42B94"/>
    <w:rsid w:val="00D42CFD"/>
    <w:rsid w:val="00D43184"/>
    <w:rsid w:val="00D432A8"/>
    <w:rsid w:val="00D43687"/>
    <w:rsid w:val="00D43C25"/>
    <w:rsid w:val="00D43F1B"/>
    <w:rsid w:val="00D44670"/>
    <w:rsid w:val="00D44E21"/>
    <w:rsid w:val="00D450B4"/>
    <w:rsid w:val="00D451B6"/>
    <w:rsid w:val="00D452E6"/>
    <w:rsid w:val="00D4542A"/>
    <w:rsid w:val="00D4548E"/>
    <w:rsid w:val="00D455F1"/>
    <w:rsid w:val="00D45813"/>
    <w:rsid w:val="00D45A38"/>
    <w:rsid w:val="00D45A83"/>
    <w:rsid w:val="00D45C82"/>
    <w:rsid w:val="00D45CB3"/>
    <w:rsid w:val="00D45DB5"/>
    <w:rsid w:val="00D45E9F"/>
    <w:rsid w:val="00D46076"/>
    <w:rsid w:val="00D461D2"/>
    <w:rsid w:val="00D463FB"/>
    <w:rsid w:val="00D4640F"/>
    <w:rsid w:val="00D467D7"/>
    <w:rsid w:val="00D46DCF"/>
    <w:rsid w:val="00D46E8C"/>
    <w:rsid w:val="00D4706E"/>
    <w:rsid w:val="00D4781E"/>
    <w:rsid w:val="00D479C6"/>
    <w:rsid w:val="00D47A92"/>
    <w:rsid w:val="00D47B9C"/>
    <w:rsid w:val="00D47DFF"/>
    <w:rsid w:val="00D47E8A"/>
    <w:rsid w:val="00D47FD1"/>
    <w:rsid w:val="00D5004F"/>
    <w:rsid w:val="00D50266"/>
    <w:rsid w:val="00D50394"/>
    <w:rsid w:val="00D5061B"/>
    <w:rsid w:val="00D5066F"/>
    <w:rsid w:val="00D50920"/>
    <w:rsid w:val="00D513FB"/>
    <w:rsid w:val="00D51534"/>
    <w:rsid w:val="00D518F9"/>
    <w:rsid w:val="00D51A35"/>
    <w:rsid w:val="00D51B0C"/>
    <w:rsid w:val="00D51B6C"/>
    <w:rsid w:val="00D51C19"/>
    <w:rsid w:val="00D51C9C"/>
    <w:rsid w:val="00D51E7A"/>
    <w:rsid w:val="00D522D8"/>
    <w:rsid w:val="00D5239A"/>
    <w:rsid w:val="00D52CFD"/>
    <w:rsid w:val="00D52D14"/>
    <w:rsid w:val="00D52D71"/>
    <w:rsid w:val="00D53158"/>
    <w:rsid w:val="00D532BE"/>
    <w:rsid w:val="00D53469"/>
    <w:rsid w:val="00D536E2"/>
    <w:rsid w:val="00D53A86"/>
    <w:rsid w:val="00D53ED0"/>
    <w:rsid w:val="00D5433F"/>
    <w:rsid w:val="00D544B7"/>
    <w:rsid w:val="00D54702"/>
    <w:rsid w:val="00D54903"/>
    <w:rsid w:val="00D54992"/>
    <w:rsid w:val="00D54E6F"/>
    <w:rsid w:val="00D54EB3"/>
    <w:rsid w:val="00D54F37"/>
    <w:rsid w:val="00D55427"/>
    <w:rsid w:val="00D5566A"/>
    <w:rsid w:val="00D5583F"/>
    <w:rsid w:val="00D55A7B"/>
    <w:rsid w:val="00D569B0"/>
    <w:rsid w:val="00D56A65"/>
    <w:rsid w:val="00D56BF4"/>
    <w:rsid w:val="00D56C0E"/>
    <w:rsid w:val="00D5713F"/>
    <w:rsid w:val="00D57330"/>
    <w:rsid w:val="00D573A9"/>
    <w:rsid w:val="00D5758D"/>
    <w:rsid w:val="00D57B29"/>
    <w:rsid w:val="00D57DA9"/>
    <w:rsid w:val="00D57F76"/>
    <w:rsid w:val="00D57FD5"/>
    <w:rsid w:val="00D60277"/>
    <w:rsid w:val="00D60309"/>
    <w:rsid w:val="00D6040D"/>
    <w:rsid w:val="00D60F61"/>
    <w:rsid w:val="00D613E6"/>
    <w:rsid w:val="00D61489"/>
    <w:rsid w:val="00D61C76"/>
    <w:rsid w:val="00D61C79"/>
    <w:rsid w:val="00D61FE2"/>
    <w:rsid w:val="00D62125"/>
    <w:rsid w:val="00D62660"/>
    <w:rsid w:val="00D626D8"/>
    <w:rsid w:val="00D6280B"/>
    <w:rsid w:val="00D62822"/>
    <w:rsid w:val="00D62AA8"/>
    <w:rsid w:val="00D62C78"/>
    <w:rsid w:val="00D62F09"/>
    <w:rsid w:val="00D631FB"/>
    <w:rsid w:val="00D632C8"/>
    <w:rsid w:val="00D632F8"/>
    <w:rsid w:val="00D6332D"/>
    <w:rsid w:val="00D6360B"/>
    <w:rsid w:val="00D63BEC"/>
    <w:rsid w:val="00D64202"/>
    <w:rsid w:val="00D6425A"/>
    <w:rsid w:val="00D6456A"/>
    <w:rsid w:val="00D64651"/>
    <w:rsid w:val="00D64DBC"/>
    <w:rsid w:val="00D64FEA"/>
    <w:rsid w:val="00D6658F"/>
    <w:rsid w:val="00D665BB"/>
    <w:rsid w:val="00D669F0"/>
    <w:rsid w:val="00D66BA5"/>
    <w:rsid w:val="00D66E82"/>
    <w:rsid w:val="00D670FF"/>
    <w:rsid w:val="00D672A3"/>
    <w:rsid w:val="00D6737E"/>
    <w:rsid w:val="00D674C0"/>
    <w:rsid w:val="00D6779D"/>
    <w:rsid w:val="00D677BE"/>
    <w:rsid w:val="00D678FC"/>
    <w:rsid w:val="00D67918"/>
    <w:rsid w:val="00D70654"/>
    <w:rsid w:val="00D70819"/>
    <w:rsid w:val="00D7093D"/>
    <w:rsid w:val="00D70E61"/>
    <w:rsid w:val="00D7152D"/>
    <w:rsid w:val="00D716A8"/>
    <w:rsid w:val="00D717E5"/>
    <w:rsid w:val="00D71E1D"/>
    <w:rsid w:val="00D71E4D"/>
    <w:rsid w:val="00D7225A"/>
    <w:rsid w:val="00D722C9"/>
    <w:rsid w:val="00D72308"/>
    <w:rsid w:val="00D72427"/>
    <w:rsid w:val="00D72555"/>
    <w:rsid w:val="00D725D3"/>
    <w:rsid w:val="00D7276D"/>
    <w:rsid w:val="00D72C44"/>
    <w:rsid w:val="00D7345E"/>
    <w:rsid w:val="00D7354D"/>
    <w:rsid w:val="00D7396D"/>
    <w:rsid w:val="00D73B0B"/>
    <w:rsid w:val="00D73E5A"/>
    <w:rsid w:val="00D742C8"/>
    <w:rsid w:val="00D74388"/>
    <w:rsid w:val="00D743FE"/>
    <w:rsid w:val="00D74419"/>
    <w:rsid w:val="00D74492"/>
    <w:rsid w:val="00D7496A"/>
    <w:rsid w:val="00D74D6A"/>
    <w:rsid w:val="00D7506F"/>
    <w:rsid w:val="00D75391"/>
    <w:rsid w:val="00D75558"/>
    <w:rsid w:val="00D75A46"/>
    <w:rsid w:val="00D75B8C"/>
    <w:rsid w:val="00D76299"/>
    <w:rsid w:val="00D7652E"/>
    <w:rsid w:val="00D769BD"/>
    <w:rsid w:val="00D76CC4"/>
    <w:rsid w:val="00D77615"/>
    <w:rsid w:val="00D7766E"/>
    <w:rsid w:val="00D77729"/>
    <w:rsid w:val="00D77BED"/>
    <w:rsid w:val="00D8021E"/>
    <w:rsid w:val="00D80370"/>
    <w:rsid w:val="00D80376"/>
    <w:rsid w:val="00D80567"/>
    <w:rsid w:val="00D805D2"/>
    <w:rsid w:val="00D80706"/>
    <w:rsid w:val="00D80775"/>
    <w:rsid w:val="00D80899"/>
    <w:rsid w:val="00D80964"/>
    <w:rsid w:val="00D809EC"/>
    <w:rsid w:val="00D80AEE"/>
    <w:rsid w:val="00D80D29"/>
    <w:rsid w:val="00D80F74"/>
    <w:rsid w:val="00D8107F"/>
    <w:rsid w:val="00D810B5"/>
    <w:rsid w:val="00D8178C"/>
    <w:rsid w:val="00D81EA7"/>
    <w:rsid w:val="00D82014"/>
    <w:rsid w:val="00D82587"/>
    <w:rsid w:val="00D826FB"/>
    <w:rsid w:val="00D82744"/>
    <w:rsid w:val="00D8292E"/>
    <w:rsid w:val="00D82A81"/>
    <w:rsid w:val="00D82AB2"/>
    <w:rsid w:val="00D82C7E"/>
    <w:rsid w:val="00D8312F"/>
    <w:rsid w:val="00D83510"/>
    <w:rsid w:val="00D8399E"/>
    <w:rsid w:val="00D83FC3"/>
    <w:rsid w:val="00D84011"/>
    <w:rsid w:val="00D8455B"/>
    <w:rsid w:val="00D84587"/>
    <w:rsid w:val="00D846F1"/>
    <w:rsid w:val="00D849F0"/>
    <w:rsid w:val="00D84B9F"/>
    <w:rsid w:val="00D84C2C"/>
    <w:rsid w:val="00D84DE0"/>
    <w:rsid w:val="00D8500D"/>
    <w:rsid w:val="00D85222"/>
    <w:rsid w:val="00D852F0"/>
    <w:rsid w:val="00D85385"/>
    <w:rsid w:val="00D85471"/>
    <w:rsid w:val="00D85BA3"/>
    <w:rsid w:val="00D85CD4"/>
    <w:rsid w:val="00D85EF5"/>
    <w:rsid w:val="00D860AB"/>
    <w:rsid w:val="00D8640B"/>
    <w:rsid w:val="00D86764"/>
    <w:rsid w:val="00D867BC"/>
    <w:rsid w:val="00D86DBF"/>
    <w:rsid w:val="00D86DF8"/>
    <w:rsid w:val="00D86E05"/>
    <w:rsid w:val="00D8775F"/>
    <w:rsid w:val="00D87823"/>
    <w:rsid w:val="00D87D3F"/>
    <w:rsid w:val="00D87F4F"/>
    <w:rsid w:val="00D90143"/>
    <w:rsid w:val="00D902B4"/>
    <w:rsid w:val="00D90381"/>
    <w:rsid w:val="00D90805"/>
    <w:rsid w:val="00D90954"/>
    <w:rsid w:val="00D90A75"/>
    <w:rsid w:val="00D90B1D"/>
    <w:rsid w:val="00D91547"/>
    <w:rsid w:val="00D916D3"/>
    <w:rsid w:val="00D91B27"/>
    <w:rsid w:val="00D91C1D"/>
    <w:rsid w:val="00D91D79"/>
    <w:rsid w:val="00D91F72"/>
    <w:rsid w:val="00D9219C"/>
    <w:rsid w:val="00D92401"/>
    <w:rsid w:val="00D927BF"/>
    <w:rsid w:val="00D92A2A"/>
    <w:rsid w:val="00D92F3E"/>
    <w:rsid w:val="00D930FD"/>
    <w:rsid w:val="00D9385C"/>
    <w:rsid w:val="00D93D33"/>
    <w:rsid w:val="00D93F50"/>
    <w:rsid w:val="00D93FA5"/>
    <w:rsid w:val="00D94382"/>
    <w:rsid w:val="00D943E7"/>
    <w:rsid w:val="00D944CC"/>
    <w:rsid w:val="00D94641"/>
    <w:rsid w:val="00D94A07"/>
    <w:rsid w:val="00D94C45"/>
    <w:rsid w:val="00D94CB6"/>
    <w:rsid w:val="00D94E95"/>
    <w:rsid w:val="00D95162"/>
    <w:rsid w:val="00D96051"/>
    <w:rsid w:val="00D969F9"/>
    <w:rsid w:val="00D96CB6"/>
    <w:rsid w:val="00D96F15"/>
    <w:rsid w:val="00D97822"/>
    <w:rsid w:val="00D97C67"/>
    <w:rsid w:val="00D97CB6"/>
    <w:rsid w:val="00D97D3F"/>
    <w:rsid w:val="00D97FDC"/>
    <w:rsid w:val="00DA03D4"/>
    <w:rsid w:val="00DA0656"/>
    <w:rsid w:val="00DA0993"/>
    <w:rsid w:val="00DA0A65"/>
    <w:rsid w:val="00DA0C09"/>
    <w:rsid w:val="00DA0D55"/>
    <w:rsid w:val="00DA101B"/>
    <w:rsid w:val="00DA126A"/>
    <w:rsid w:val="00DA14DA"/>
    <w:rsid w:val="00DA1716"/>
    <w:rsid w:val="00DA1D84"/>
    <w:rsid w:val="00DA1E88"/>
    <w:rsid w:val="00DA2219"/>
    <w:rsid w:val="00DA24FF"/>
    <w:rsid w:val="00DA2594"/>
    <w:rsid w:val="00DA280B"/>
    <w:rsid w:val="00DA2DC8"/>
    <w:rsid w:val="00DA2FFD"/>
    <w:rsid w:val="00DA30DC"/>
    <w:rsid w:val="00DA3550"/>
    <w:rsid w:val="00DA3A9C"/>
    <w:rsid w:val="00DA3FAA"/>
    <w:rsid w:val="00DA4035"/>
    <w:rsid w:val="00DA4157"/>
    <w:rsid w:val="00DA4374"/>
    <w:rsid w:val="00DA445B"/>
    <w:rsid w:val="00DA4607"/>
    <w:rsid w:val="00DA4F09"/>
    <w:rsid w:val="00DA4F3A"/>
    <w:rsid w:val="00DA4F6C"/>
    <w:rsid w:val="00DA53F8"/>
    <w:rsid w:val="00DA55F6"/>
    <w:rsid w:val="00DA560E"/>
    <w:rsid w:val="00DA5662"/>
    <w:rsid w:val="00DA56FB"/>
    <w:rsid w:val="00DA571F"/>
    <w:rsid w:val="00DA5929"/>
    <w:rsid w:val="00DA5D99"/>
    <w:rsid w:val="00DA6077"/>
    <w:rsid w:val="00DA6117"/>
    <w:rsid w:val="00DA61D6"/>
    <w:rsid w:val="00DA6330"/>
    <w:rsid w:val="00DA6417"/>
    <w:rsid w:val="00DA643E"/>
    <w:rsid w:val="00DA6693"/>
    <w:rsid w:val="00DA6999"/>
    <w:rsid w:val="00DA6A96"/>
    <w:rsid w:val="00DA724F"/>
    <w:rsid w:val="00DA7374"/>
    <w:rsid w:val="00DA775B"/>
    <w:rsid w:val="00DA7ADB"/>
    <w:rsid w:val="00DA7B2E"/>
    <w:rsid w:val="00DB02F0"/>
    <w:rsid w:val="00DB05A4"/>
    <w:rsid w:val="00DB06C4"/>
    <w:rsid w:val="00DB0E7B"/>
    <w:rsid w:val="00DB0F23"/>
    <w:rsid w:val="00DB0F50"/>
    <w:rsid w:val="00DB10CB"/>
    <w:rsid w:val="00DB1691"/>
    <w:rsid w:val="00DB1D20"/>
    <w:rsid w:val="00DB2032"/>
    <w:rsid w:val="00DB25C0"/>
    <w:rsid w:val="00DB2752"/>
    <w:rsid w:val="00DB2798"/>
    <w:rsid w:val="00DB2991"/>
    <w:rsid w:val="00DB2B26"/>
    <w:rsid w:val="00DB2CB2"/>
    <w:rsid w:val="00DB3726"/>
    <w:rsid w:val="00DB37CA"/>
    <w:rsid w:val="00DB3E69"/>
    <w:rsid w:val="00DB3F44"/>
    <w:rsid w:val="00DB3F57"/>
    <w:rsid w:val="00DB42D2"/>
    <w:rsid w:val="00DB43F6"/>
    <w:rsid w:val="00DB4434"/>
    <w:rsid w:val="00DB485B"/>
    <w:rsid w:val="00DB4D6C"/>
    <w:rsid w:val="00DB4E38"/>
    <w:rsid w:val="00DB51FE"/>
    <w:rsid w:val="00DB543B"/>
    <w:rsid w:val="00DB555E"/>
    <w:rsid w:val="00DB570F"/>
    <w:rsid w:val="00DB5826"/>
    <w:rsid w:val="00DB5BAF"/>
    <w:rsid w:val="00DB5DE1"/>
    <w:rsid w:val="00DB61AD"/>
    <w:rsid w:val="00DB64D4"/>
    <w:rsid w:val="00DB66BF"/>
    <w:rsid w:val="00DB709D"/>
    <w:rsid w:val="00DB7176"/>
    <w:rsid w:val="00DB718A"/>
    <w:rsid w:val="00DB7212"/>
    <w:rsid w:val="00DB77E7"/>
    <w:rsid w:val="00DB7848"/>
    <w:rsid w:val="00DB799E"/>
    <w:rsid w:val="00DB7EA0"/>
    <w:rsid w:val="00DC00CA"/>
    <w:rsid w:val="00DC01BF"/>
    <w:rsid w:val="00DC0275"/>
    <w:rsid w:val="00DC0281"/>
    <w:rsid w:val="00DC099D"/>
    <w:rsid w:val="00DC0CDC"/>
    <w:rsid w:val="00DC0D45"/>
    <w:rsid w:val="00DC125A"/>
    <w:rsid w:val="00DC1578"/>
    <w:rsid w:val="00DC1698"/>
    <w:rsid w:val="00DC16B9"/>
    <w:rsid w:val="00DC19ED"/>
    <w:rsid w:val="00DC1A83"/>
    <w:rsid w:val="00DC1F95"/>
    <w:rsid w:val="00DC20C8"/>
    <w:rsid w:val="00DC212A"/>
    <w:rsid w:val="00DC262E"/>
    <w:rsid w:val="00DC270D"/>
    <w:rsid w:val="00DC289A"/>
    <w:rsid w:val="00DC296F"/>
    <w:rsid w:val="00DC2DF7"/>
    <w:rsid w:val="00DC31AF"/>
    <w:rsid w:val="00DC31B9"/>
    <w:rsid w:val="00DC32AA"/>
    <w:rsid w:val="00DC397C"/>
    <w:rsid w:val="00DC3BAA"/>
    <w:rsid w:val="00DC3EF1"/>
    <w:rsid w:val="00DC40A4"/>
    <w:rsid w:val="00DC46CB"/>
    <w:rsid w:val="00DC4A55"/>
    <w:rsid w:val="00DC4EB1"/>
    <w:rsid w:val="00DC4ECB"/>
    <w:rsid w:val="00DC554D"/>
    <w:rsid w:val="00DC5636"/>
    <w:rsid w:val="00DC5723"/>
    <w:rsid w:val="00DC59D8"/>
    <w:rsid w:val="00DC5A4A"/>
    <w:rsid w:val="00DC5A81"/>
    <w:rsid w:val="00DC6195"/>
    <w:rsid w:val="00DC648E"/>
    <w:rsid w:val="00DC65EF"/>
    <w:rsid w:val="00DC6A59"/>
    <w:rsid w:val="00DC6F48"/>
    <w:rsid w:val="00DC7248"/>
    <w:rsid w:val="00DC7EBA"/>
    <w:rsid w:val="00DC7F1A"/>
    <w:rsid w:val="00DC7F72"/>
    <w:rsid w:val="00DD039E"/>
    <w:rsid w:val="00DD080A"/>
    <w:rsid w:val="00DD08E5"/>
    <w:rsid w:val="00DD09F0"/>
    <w:rsid w:val="00DD0D7F"/>
    <w:rsid w:val="00DD10B7"/>
    <w:rsid w:val="00DD1180"/>
    <w:rsid w:val="00DD16E4"/>
    <w:rsid w:val="00DD1B18"/>
    <w:rsid w:val="00DD1D0F"/>
    <w:rsid w:val="00DD1E70"/>
    <w:rsid w:val="00DD30C4"/>
    <w:rsid w:val="00DD37BC"/>
    <w:rsid w:val="00DD3BDE"/>
    <w:rsid w:val="00DD3D98"/>
    <w:rsid w:val="00DD4182"/>
    <w:rsid w:val="00DD41CA"/>
    <w:rsid w:val="00DD4479"/>
    <w:rsid w:val="00DD46B1"/>
    <w:rsid w:val="00DD4804"/>
    <w:rsid w:val="00DD49B2"/>
    <w:rsid w:val="00DD50A8"/>
    <w:rsid w:val="00DD5181"/>
    <w:rsid w:val="00DD5412"/>
    <w:rsid w:val="00DD5B4C"/>
    <w:rsid w:val="00DD5C9D"/>
    <w:rsid w:val="00DD61DD"/>
    <w:rsid w:val="00DD64F6"/>
    <w:rsid w:val="00DD67B3"/>
    <w:rsid w:val="00DD6BDA"/>
    <w:rsid w:val="00DD6C8E"/>
    <w:rsid w:val="00DD6DC7"/>
    <w:rsid w:val="00DD70CB"/>
    <w:rsid w:val="00DD71BD"/>
    <w:rsid w:val="00DD74B1"/>
    <w:rsid w:val="00DD7D29"/>
    <w:rsid w:val="00DE080B"/>
    <w:rsid w:val="00DE0861"/>
    <w:rsid w:val="00DE09A9"/>
    <w:rsid w:val="00DE0B44"/>
    <w:rsid w:val="00DE0EE3"/>
    <w:rsid w:val="00DE1152"/>
    <w:rsid w:val="00DE1870"/>
    <w:rsid w:val="00DE19F2"/>
    <w:rsid w:val="00DE1D9D"/>
    <w:rsid w:val="00DE217D"/>
    <w:rsid w:val="00DE21AF"/>
    <w:rsid w:val="00DE25C5"/>
    <w:rsid w:val="00DE2845"/>
    <w:rsid w:val="00DE2B4D"/>
    <w:rsid w:val="00DE3223"/>
    <w:rsid w:val="00DE322E"/>
    <w:rsid w:val="00DE3738"/>
    <w:rsid w:val="00DE3DF0"/>
    <w:rsid w:val="00DE3F1E"/>
    <w:rsid w:val="00DE4BE3"/>
    <w:rsid w:val="00DE4C3A"/>
    <w:rsid w:val="00DE4E32"/>
    <w:rsid w:val="00DE4F20"/>
    <w:rsid w:val="00DE54F6"/>
    <w:rsid w:val="00DE55DF"/>
    <w:rsid w:val="00DE59B6"/>
    <w:rsid w:val="00DE5FCB"/>
    <w:rsid w:val="00DE646A"/>
    <w:rsid w:val="00DE67AD"/>
    <w:rsid w:val="00DE685F"/>
    <w:rsid w:val="00DE6A17"/>
    <w:rsid w:val="00DE6CD3"/>
    <w:rsid w:val="00DE7148"/>
    <w:rsid w:val="00DE72BC"/>
    <w:rsid w:val="00DE7442"/>
    <w:rsid w:val="00DE749D"/>
    <w:rsid w:val="00DE76A8"/>
    <w:rsid w:val="00DE78C2"/>
    <w:rsid w:val="00DE7963"/>
    <w:rsid w:val="00DE7B84"/>
    <w:rsid w:val="00DE7DE5"/>
    <w:rsid w:val="00DF049E"/>
    <w:rsid w:val="00DF0759"/>
    <w:rsid w:val="00DF0810"/>
    <w:rsid w:val="00DF0B49"/>
    <w:rsid w:val="00DF0DD7"/>
    <w:rsid w:val="00DF0E94"/>
    <w:rsid w:val="00DF120E"/>
    <w:rsid w:val="00DF12AB"/>
    <w:rsid w:val="00DF14DC"/>
    <w:rsid w:val="00DF1A42"/>
    <w:rsid w:val="00DF205B"/>
    <w:rsid w:val="00DF260B"/>
    <w:rsid w:val="00DF285E"/>
    <w:rsid w:val="00DF29C3"/>
    <w:rsid w:val="00DF2F40"/>
    <w:rsid w:val="00DF308E"/>
    <w:rsid w:val="00DF319D"/>
    <w:rsid w:val="00DF3277"/>
    <w:rsid w:val="00DF3349"/>
    <w:rsid w:val="00DF37E0"/>
    <w:rsid w:val="00DF39CF"/>
    <w:rsid w:val="00DF3ADA"/>
    <w:rsid w:val="00DF3C66"/>
    <w:rsid w:val="00DF41AC"/>
    <w:rsid w:val="00DF42D9"/>
    <w:rsid w:val="00DF43A6"/>
    <w:rsid w:val="00DF4406"/>
    <w:rsid w:val="00DF45B4"/>
    <w:rsid w:val="00DF4A54"/>
    <w:rsid w:val="00DF4AE4"/>
    <w:rsid w:val="00DF5444"/>
    <w:rsid w:val="00DF5892"/>
    <w:rsid w:val="00DF5A1C"/>
    <w:rsid w:val="00DF5AC5"/>
    <w:rsid w:val="00DF5ACA"/>
    <w:rsid w:val="00DF5DC9"/>
    <w:rsid w:val="00DF631F"/>
    <w:rsid w:val="00DF6874"/>
    <w:rsid w:val="00DF689C"/>
    <w:rsid w:val="00DF6925"/>
    <w:rsid w:val="00DF6952"/>
    <w:rsid w:val="00DF6988"/>
    <w:rsid w:val="00DF6C13"/>
    <w:rsid w:val="00DF6E86"/>
    <w:rsid w:val="00DF738C"/>
    <w:rsid w:val="00DF74A3"/>
    <w:rsid w:val="00DF76F7"/>
    <w:rsid w:val="00DF7704"/>
    <w:rsid w:val="00DF776C"/>
    <w:rsid w:val="00DF7E59"/>
    <w:rsid w:val="00DF7EC2"/>
    <w:rsid w:val="00DF7F5D"/>
    <w:rsid w:val="00E00616"/>
    <w:rsid w:val="00E00784"/>
    <w:rsid w:val="00E00C33"/>
    <w:rsid w:val="00E010C7"/>
    <w:rsid w:val="00E01421"/>
    <w:rsid w:val="00E01797"/>
    <w:rsid w:val="00E02C3D"/>
    <w:rsid w:val="00E02CB5"/>
    <w:rsid w:val="00E02F7C"/>
    <w:rsid w:val="00E0323D"/>
    <w:rsid w:val="00E03250"/>
    <w:rsid w:val="00E032A9"/>
    <w:rsid w:val="00E035A3"/>
    <w:rsid w:val="00E03C83"/>
    <w:rsid w:val="00E04280"/>
    <w:rsid w:val="00E042B7"/>
    <w:rsid w:val="00E04508"/>
    <w:rsid w:val="00E0454E"/>
    <w:rsid w:val="00E04A32"/>
    <w:rsid w:val="00E04D7F"/>
    <w:rsid w:val="00E04DA5"/>
    <w:rsid w:val="00E04EB7"/>
    <w:rsid w:val="00E0505F"/>
    <w:rsid w:val="00E05248"/>
    <w:rsid w:val="00E0570F"/>
    <w:rsid w:val="00E0589D"/>
    <w:rsid w:val="00E06361"/>
    <w:rsid w:val="00E066D0"/>
    <w:rsid w:val="00E0698B"/>
    <w:rsid w:val="00E06AE2"/>
    <w:rsid w:val="00E06B06"/>
    <w:rsid w:val="00E07567"/>
    <w:rsid w:val="00E075A0"/>
    <w:rsid w:val="00E076F5"/>
    <w:rsid w:val="00E07754"/>
    <w:rsid w:val="00E0794F"/>
    <w:rsid w:val="00E07A9B"/>
    <w:rsid w:val="00E07C93"/>
    <w:rsid w:val="00E07D4B"/>
    <w:rsid w:val="00E07DE7"/>
    <w:rsid w:val="00E100C8"/>
    <w:rsid w:val="00E10283"/>
    <w:rsid w:val="00E10685"/>
    <w:rsid w:val="00E1091D"/>
    <w:rsid w:val="00E1131D"/>
    <w:rsid w:val="00E119FC"/>
    <w:rsid w:val="00E11D1F"/>
    <w:rsid w:val="00E1217D"/>
    <w:rsid w:val="00E12437"/>
    <w:rsid w:val="00E125A3"/>
    <w:rsid w:val="00E125BD"/>
    <w:rsid w:val="00E127DF"/>
    <w:rsid w:val="00E12CCD"/>
    <w:rsid w:val="00E12DAF"/>
    <w:rsid w:val="00E1355E"/>
    <w:rsid w:val="00E1359F"/>
    <w:rsid w:val="00E1374F"/>
    <w:rsid w:val="00E13869"/>
    <w:rsid w:val="00E13AF0"/>
    <w:rsid w:val="00E13D05"/>
    <w:rsid w:val="00E13EE4"/>
    <w:rsid w:val="00E14170"/>
    <w:rsid w:val="00E14B87"/>
    <w:rsid w:val="00E14F90"/>
    <w:rsid w:val="00E151CD"/>
    <w:rsid w:val="00E1548A"/>
    <w:rsid w:val="00E163BF"/>
    <w:rsid w:val="00E16427"/>
    <w:rsid w:val="00E16A14"/>
    <w:rsid w:val="00E17078"/>
    <w:rsid w:val="00E171CE"/>
    <w:rsid w:val="00E17245"/>
    <w:rsid w:val="00E172C7"/>
    <w:rsid w:val="00E17448"/>
    <w:rsid w:val="00E17740"/>
    <w:rsid w:val="00E17B5D"/>
    <w:rsid w:val="00E17BF8"/>
    <w:rsid w:val="00E17CB8"/>
    <w:rsid w:val="00E17FD1"/>
    <w:rsid w:val="00E2082F"/>
    <w:rsid w:val="00E20853"/>
    <w:rsid w:val="00E208DD"/>
    <w:rsid w:val="00E21203"/>
    <w:rsid w:val="00E21217"/>
    <w:rsid w:val="00E212FD"/>
    <w:rsid w:val="00E214AF"/>
    <w:rsid w:val="00E2152A"/>
    <w:rsid w:val="00E2160B"/>
    <w:rsid w:val="00E2168B"/>
    <w:rsid w:val="00E21721"/>
    <w:rsid w:val="00E2177C"/>
    <w:rsid w:val="00E21985"/>
    <w:rsid w:val="00E21A92"/>
    <w:rsid w:val="00E22084"/>
    <w:rsid w:val="00E225CD"/>
    <w:rsid w:val="00E229B9"/>
    <w:rsid w:val="00E2328C"/>
    <w:rsid w:val="00E23D6A"/>
    <w:rsid w:val="00E242E0"/>
    <w:rsid w:val="00E244CC"/>
    <w:rsid w:val="00E24B2D"/>
    <w:rsid w:val="00E24DB9"/>
    <w:rsid w:val="00E24E73"/>
    <w:rsid w:val="00E24ED7"/>
    <w:rsid w:val="00E25024"/>
    <w:rsid w:val="00E250DD"/>
    <w:rsid w:val="00E2559E"/>
    <w:rsid w:val="00E25664"/>
    <w:rsid w:val="00E25983"/>
    <w:rsid w:val="00E25BD8"/>
    <w:rsid w:val="00E25CDE"/>
    <w:rsid w:val="00E25D6B"/>
    <w:rsid w:val="00E264C9"/>
    <w:rsid w:val="00E26801"/>
    <w:rsid w:val="00E268B9"/>
    <w:rsid w:val="00E269F3"/>
    <w:rsid w:val="00E2784D"/>
    <w:rsid w:val="00E27A0A"/>
    <w:rsid w:val="00E27E88"/>
    <w:rsid w:val="00E306B2"/>
    <w:rsid w:val="00E306C1"/>
    <w:rsid w:val="00E307C1"/>
    <w:rsid w:val="00E30BEF"/>
    <w:rsid w:val="00E30CAB"/>
    <w:rsid w:val="00E30DFA"/>
    <w:rsid w:val="00E30F60"/>
    <w:rsid w:val="00E30F8A"/>
    <w:rsid w:val="00E3126D"/>
    <w:rsid w:val="00E3165D"/>
    <w:rsid w:val="00E32121"/>
    <w:rsid w:val="00E321B3"/>
    <w:rsid w:val="00E3228C"/>
    <w:rsid w:val="00E322E2"/>
    <w:rsid w:val="00E32AEE"/>
    <w:rsid w:val="00E32B89"/>
    <w:rsid w:val="00E32DF1"/>
    <w:rsid w:val="00E3328E"/>
    <w:rsid w:val="00E33299"/>
    <w:rsid w:val="00E332ED"/>
    <w:rsid w:val="00E33A48"/>
    <w:rsid w:val="00E33A9C"/>
    <w:rsid w:val="00E33FC8"/>
    <w:rsid w:val="00E341A0"/>
    <w:rsid w:val="00E346C5"/>
    <w:rsid w:val="00E3478F"/>
    <w:rsid w:val="00E3487E"/>
    <w:rsid w:val="00E34979"/>
    <w:rsid w:val="00E34D0D"/>
    <w:rsid w:val="00E34F2F"/>
    <w:rsid w:val="00E353ED"/>
    <w:rsid w:val="00E36491"/>
    <w:rsid w:val="00E364F6"/>
    <w:rsid w:val="00E36749"/>
    <w:rsid w:val="00E3689C"/>
    <w:rsid w:val="00E36B78"/>
    <w:rsid w:val="00E36DB3"/>
    <w:rsid w:val="00E373EF"/>
    <w:rsid w:val="00E37A1B"/>
    <w:rsid w:val="00E37BC4"/>
    <w:rsid w:val="00E37CCB"/>
    <w:rsid w:val="00E37D6A"/>
    <w:rsid w:val="00E37FD2"/>
    <w:rsid w:val="00E37FDE"/>
    <w:rsid w:val="00E402CB"/>
    <w:rsid w:val="00E4050D"/>
    <w:rsid w:val="00E40680"/>
    <w:rsid w:val="00E40A5B"/>
    <w:rsid w:val="00E4116B"/>
    <w:rsid w:val="00E41272"/>
    <w:rsid w:val="00E41451"/>
    <w:rsid w:val="00E41732"/>
    <w:rsid w:val="00E42280"/>
    <w:rsid w:val="00E425B3"/>
    <w:rsid w:val="00E42966"/>
    <w:rsid w:val="00E42968"/>
    <w:rsid w:val="00E42D05"/>
    <w:rsid w:val="00E42D4E"/>
    <w:rsid w:val="00E42D9E"/>
    <w:rsid w:val="00E42DAF"/>
    <w:rsid w:val="00E438D3"/>
    <w:rsid w:val="00E43974"/>
    <w:rsid w:val="00E43E4D"/>
    <w:rsid w:val="00E4491C"/>
    <w:rsid w:val="00E45547"/>
    <w:rsid w:val="00E45705"/>
    <w:rsid w:val="00E45906"/>
    <w:rsid w:val="00E45961"/>
    <w:rsid w:val="00E45AF8"/>
    <w:rsid w:val="00E45E30"/>
    <w:rsid w:val="00E45F39"/>
    <w:rsid w:val="00E46C64"/>
    <w:rsid w:val="00E46EF3"/>
    <w:rsid w:val="00E46FDD"/>
    <w:rsid w:val="00E477FF"/>
    <w:rsid w:val="00E50003"/>
    <w:rsid w:val="00E50013"/>
    <w:rsid w:val="00E501F9"/>
    <w:rsid w:val="00E5035D"/>
    <w:rsid w:val="00E50403"/>
    <w:rsid w:val="00E50424"/>
    <w:rsid w:val="00E50498"/>
    <w:rsid w:val="00E5107F"/>
    <w:rsid w:val="00E5109A"/>
    <w:rsid w:val="00E51284"/>
    <w:rsid w:val="00E512F7"/>
    <w:rsid w:val="00E51BB6"/>
    <w:rsid w:val="00E51BBD"/>
    <w:rsid w:val="00E51E0C"/>
    <w:rsid w:val="00E5292B"/>
    <w:rsid w:val="00E52BFF"/>
    <w:rsid w:val="00E53451"/>
    <w:rsid w:val="00E53C16"/>
    <w:rsid w:val="00E5425D"/>
    <w:rsid w:val="00E5431A"/>
    <w:rsid w:val="00E5494E"/>
    <w:rsid w:val="00E55241"/>
    <w:rsid w:val="00E553CD"/>
    <w:rsid w:val="00E55563"/>
    <w:rsid w:val="00E55A10"/>
    <w:rsid w:val="00E55A11"/>
    <w:rsid w:val="00E55B4E"/>
    <w:rsid w:val="00E565FF"/>
    <w:rsid w:val="00E5704A"/>
    <w:rsid w:val="00E575F8"/>
    <w:rsid w:val="00E576B5"/>
    <w:rsid w:val="00E576F3"/>
    <w:rsid w:val="00E5773C"/>
    <w:rsid w:val="00E5774D"/>
    <w:rsid w:val="00E577AB"/>
    <w:rsid w:val="00E57A09"/>
    <w:rsid w:val="00E57D1B"/>
    <w:rsid w:val="00E57E2A"/>
    <w:rsid w:val="00E57F2B"/>
    <w:rsid w:val="00E600F8"/>
    <w:rsid w:val="00E60195"/>
    <w:rsid w:val="00E60A2D"/>
    <w:rsid w:val="00E60E7B"/>
    <w:rsid w:val="00E61101"/>
    <w:rsid w:val="00E6149D"/>
    <w:rsid w:val="00E6195F"/>
    <w:rsid w:val="00E61A86"/>
    <w:rsid w:val="00E61C13"/>
    <w:rsid w:val="00E61D40"/>
    <w:rsid w:val="00E62689"/>
    <w:rsid w:val="00E62BF2"/>
    <w:rsid w:val="00E631E2"/>
    <w:rsid w:val="00E6360C"/>
    <w:rsid w:val="00E63BDD"/>
    <w:rsid w:val="00E640E9"/>
    <w:rsid w:val="00E64BF1"/>
    <w:rsid w:val="00E64E80"/>
    <w:rsid w:val="00E651D7"/>
    <w:rsid w:val="00E6531C"/>
    <w:rsid w:val="00E65524"/>
    <w:rsid w:val="00E655AF"/>
    <w:rsid w:val="00E656FC"/>
    <w:rsid w:val="00E6577E"/>
    <w:rsid w:val="00E658CE"/>
    <w:rsid w:val="00E65971"/>
    <w:rsid w:val="00E65B95"/>
    <w:rsid w:val="00E65E28"/>
    <w:rsid w:val="00E66415"/>
    <w:rsid w:val="00E665EC"/>
    <w:rsid w:val="00E66BD6"/>
    <w:rsid w:val="00E67002"/>
    <w:rsid w:val="00E6710E"/>
    <w:rsid w:val="00E67624"/>
    <w:rsid w:val="00E6798F"/>
    <w:rsid w:val="00E67BBA"/>
    <w:rsid w:val="00E67F84"/>
    <w:rsid w:val="00E70037"/>
    <w:rsid w:val="00E70250"/>
    <w:rsid w:val="00E704E0"/>
    <w:rsid w:val="00E716D8"/>
    <w:rsid w:val="00E71BF5"/>
    <w:rsid w:val="00E71D00"/>
    <w:rsid w:val="00E71E1D"/>
    <w:rsid w:val="00E71EEB"/>
    <w:rsid w:val="00E71F41"/>
    <w:rsid w:val="00E7239B"/>
    <w:rsid w:val="00E7299A"/>
    <w:rsid w:val="00E72B5C"/>
    <w:rsid w:val="00E731BD"/>
    <w:rsid w:val="00E735F6"/>
    <w:rsid w:val="00E736BC"/>
    <w:rsid w:val="00E73820"/>
    <w:rsid w:val="00E73A89"/>
    <w:rsid w:val="00E73AB5"/>
    <w:rsid w:val="00E7429C"/>
    <w:rsid w:val="00E74735"/>
    <w:rsid w:val="00E747D7"/>
    <w:rsid w:val="00E748FB"/>
    <w:rsid w:val="00E74A55"/>
    <w:rsid w:val="00E74B37"/>
    <w:rsid w:val="00E7520B"/>
    <w:rsid w:val="00E75234"/>
    <w:rsid w:val="00E75235"/>
    <w:rsid w:val="00E75394"/>
    <w:rsid w:val="00E75842"/>
    <w:rsid w:val="00E7587C"/>
    <w:rsid w:val="00E75AFC"/>
    <w:rsid w:val="00E75D2D"/>
    <w:rsid w:val="00E761DA"/>
    <w:rsid w:val="00E7641F"/>
    <w:rsid w:val="00E76A9E"/>
    <w:rsid w:val="00E76E89"/>
    <w:rsid w:val="00E77041"/>
    <w:rsid w:val="00E77309"/>
    <w:rsid w:val="00E773A9"/>
    <w:rsid w:val="00E77776"/>
    <w:rsid w:val="00E77A91"/>
    <w:rsid w:val="00E77AB1"/>
    <w:rsid w:val="00E77BB9"/>
    <w:rsid w:val="00E77D02"/>
    <w:rsid w:val="00E77DBA"/>
    <w:rsid w:val="00E801B5"/>
    <w:rsid w:val="00E8061C"/>
    <w:rsid w:val="00E80A87"/>
    <w:rsid w:val="00E80D05"/>
    <w:rsid w:val="00E811C4"/>
    <w:rsid w:val="00E81238"/>
    <w:rsid w:val="00E81256"/>
    <w:rsid w:val="00E813EC"/>
    <w:rsid w:val="00E81DE4"/>
    <w:rsid w:val="00E8202B"/>
    <w:rsid w:val="00E82188"/>
    <w:rsid w:val="00E826E3"/>
    <w:rsid w:val="00E82797"/>
    <w:rsid w:val="00E82911"/>
    <w:rsid w:val="00E82A7A"/>
    <w:rsid w:val="00E82FD8"/>
    <w:rsid w:val="00E830EC"/>
    <w:rsid w:val="00E83233"/>
    <w:rsid w:val="00E83378"/>
    <w:rsid w:val="00E833A1"/>
    <w:rsid w:val="00E83613"/>
    <w:rsid w:val="00E8394C"/>
    <w:rsid w:val="00E83A5A"/>
    <w:rsid w:val="00E83C42"/>
    <w:rsid w:val="00E83C7D"/>
    <w:rsid w:val="00E842A2"/>
    <w:rsid w:val="00E8431F"/>
    <w:rsid w:val="00E84778"/>
    <w:rsid w:val="00E8483D"/>
    <w:rsid w:val="00E84B54"/>
    <w:rsid w:val="00E84B55"/>
    <w:rsid w:val="00E84E61"/>
    <w:rsid w:val="00E854C2"/>
    <w:rsid w:val="00E85746"/>
    <w:rsid w:val="00E85A4E"/>
    <w:rsid w:val="00E85AD9"/>
    <w:rsid w:val="00E85F2C"/>
    <w:rsid w:val="00E85F3E"/>
    <w:rsid w:val="00E86001"/>
    <w:rsid w:val="00E860AF"/>
    <w:rsid w:val="00E86309"/>
    <w:rsid w:val="00E86D28"/>
    <w:rsid w:val="00E86E10"/>
    <w:rsid w:val="00E87071"/>
    <w:rsid w:val="00E87167"/>
    <w:rsid w:val="00E876B9"/>
    <w:rsid w:val="00E879D4"/>
    <w:rsid w:val="00E87DD6"/>
    <w:rsid w:val="00E90348"/>
    <w:rsid w:val="00E90646"/>
    <w:rsid w:val="00E9077B"/>
    <w:rsid w:val="00E90ACC"/>
    <w:rsid w:val="00E90B8B"/>
    <w:rsid w:val="00E90BA4"/>
    <w:rsid w:val="00E90C07"/>
    <w:rsid w:val="00E90CA8"/>
    <w:rsid w:val="00E90E48"/>
    <w:rsid w:val="00E9136D"/>
    <w:rsid w:val="00E91806"/>
    <w:rsid w:val="00E91B2C"/>
    <w:rsid w:val="00E91E9F"/>
    <w:rsid w:val="00E924D1"/>
    <w:rsid w:val="00E9271A"/>
    <w:rsid w:val="00E92AEE"/>
    <w:rsid w:val="00E92DBD"/>
    <w:rsid w:val="00E92F4D"/>
    <w:rsid w:val="00E931D2"/>
    <w:rsid w:val="00E9361A"/>
    <w:rsid w:val="00E938C6"/>
    <w:rsid w:val="00E939CB"/>
    <w:rsid w:val="00E93BD5"/>
    <w:rsid w:val="00E941C5"/>
    <w:rsid w:val="00E949A0"/>
    <w:rsid w:val="00E94C06"/>
    <w:rsid w:val="00E95A99"/>
    <w:rsid w:val="00E95BF5"/>
    <w:rsid w:val="00E95EB5"/>
    <w:rsid w:val="00E9699F"/>
    <w:rsid w:val="00E9750F"/>
    <w:rsid w:val="00E97953"/>
    <w:rsid w:val="00EA018C"/>
    <w:rsid w:val="00EA01DB"/>
    <w:rsid w:val="00EA0749"/>
    <w:rsid w:val="00EA0C87"/>
    <w:rsid w:val="00EA0C8E"/>
    <w:rsid w:val="00EA1468"/>
    <w:rsid w:val="00EA154A"/>
    <w:rsid w:val="00EA1968"/>
    <w:rsid w:val="00EA198E"/>
    <w:rsid w:val="00EA19D7"/>
    <w:rsid w:val="00EA1B91"/>
    <w:rsid w:val="00EA1BE2"/>
    <w:rsid w:val="00EA1C17"/>
    <w:rsid w:val="00EA211A"/>
    <w:rsid w:val="00EA2440"/>
    <w:rsid w:val="00EA29CD"/>
    <w:rsid w:val="00EA2FA4"/>
    <w:rsid w:val="00EA30CA"/>
    <w:rsid w:val="00EA340C"/>
    <w:rsid w:val="00EA35EB"/>
    <w:rsid w:val="00EA4150"/>
    <w:rsid w:val="00EA47AF"/>
    <w:rsid w:val="00EA4CD6"/>
    <w:rsid w:val="00EA4CF0"/>
    <w:rsid w:val="00EA4E46"/>
    <w:rsid w:val="00EA4E48"/>
    <w:rsid w:val="00EA5230"/>
    <w:rsid w:val="00EA56F0"/>
    <w:rsid w:val="00EA5800"/>
    <w:rsid w:val="00EA5889"/>
    <w:rsid w:val="00EA5FF7"/>
    <w:rsid w:val="00EA612C"/>
    <w:rsid w:val="00EA6ED6"/>
    <w:rsid w:val="00EA7150"/>
    <w:rsid w:val="00EA716B"/>
    <w:rsid w:val="00EA76E3"/>
    <w:rsid w:val="00EA7740"/>
    <w:rsid w:val="00EA7A38"/>
    <w:rsid w:val="00EA7D70"/>
    <w:rsid w:val="00EB035C"/>
    <w:rsid w:val="00EB098F"/>
    <w:rsid w:val="00EB0A9E"/>
    <w:rsid w:val="00EB0C66"/>
    <w:rsid w:val="00EB11FA"/>
    <w:rsid w:val="00EB12C2"/>
    <w:rsid w:val="00EB14EF"/>
    <w:rsid w:val="00EB1617"/>
    <w:rsid w:val="00EB1A9C"/>
    <w:rsid w:val="00EB1EED"/>
    <w:rsid w:val="00EB1FB2"/>
    <w:rsid w:val="00EB214E"/>
    <w:rsid w:val="00EB22E1"/>
    <w:rsid w:val="00EB2521"/>
    <w:rsid w:val="00EB2605"/>
    <w:rsid w:val="00EB2E49"/>
    <w:rsid w:val="00EB2EB4"/>
    <w:rsid w:val="00EB2F7D"/>
    <w:rsid w:val="00EB30D6"/>
    <w:rsid w:val="00EB31A5"/>
    <w:rsid w:val="00EB347E"/>
    <w:rsid w:val="00EB3A83"/>
    <w:rsid w:val="00EB3D86"/>
    <w:rsid w:val="00EB3E8D"/>
    <w:rsid w:val="00EB43DA"/>
    <w:rsid w:val="00EB4443"/>
    <w:rsid w:val="00EB4840"/>
    <w:rsid w:val="00EB4C04"/>
    <w:rsid w:val="00EB4DD8"/>
    <w:rsid w:val="00EB5249"/>
    <w:rsid w:val="00EB539D"/>
    <w:rsid w:val="00EB5650"/>
    <w:rsid w:val="00EB58E1"/>
    <w:rsid w:val="00EB5CED"/>
    <w:rsid w:val="00EB601D"/>
    <w:rsid w:val="00EB606D"/>
    <w:rsid w:val="00EB67B5"/>
    <w:rsid w:val="00EB6A5C"/>
    <w:rsid w:val="00EB6ABD"/>
    <w:rsid w:val="00EB6E2C"/>
    <w:rsid w:val="00EB7244"/>
    <w:rsid w:val="00EB73F8"/>
    <w:rsid w:val="00EB7481"/>
    <w:rsid w:val="00EB78C4"/>
    <w:rsid w:val="00EB7A99"/>
    <w:rsid w:val="00EC0439"/>
    <w:rsid w:val="00EC075E"/>
    <w:rsid w:val="00EC0ECC"/>
    <w:rsid w:val="00EC1007"/>
    <w:rsid w:val="00EC1046"/>
    <w:rsid w:val="00EC13BA"/>
    <w:rsid w:val="00EC1814"/>
    <w:rsid w:val="00EC18EB"/>
    <w:rsid w:val="00EC1F03"/>
    <w:rsid w:val="00EC1F28"/>
    <w:rsid w:val="00EC235F"/>
    <w:rsid w:val="00EC24F6"/>
    <w:rsid w:val="00EC2675"/>
    <w:rsid w:val="00EC2A6C"/>
    <w:rsid w:val="00EC2AA9"/>
    <w:rsid w:val="00EC30B2"/>
    <w:rsid w:val="00EC33F9"/>
    <w:rsid w:val="00EC38C5"/>
    <w:rsid w:val="00EC38C8"/>
    <w:rsid w:val="00EC3D8F"/>
    <w:rsid w:val="00EC3FC9"/>
    <w:rsid w:val="00EC3FDC"/>
    <w:rsid w:val="00EC4420"/>
    <w:rsid w:val="00EC4533"/>
    <w:rsid w:val="00EC48A0"/>
    <w:rsid w:val="00EC4A19"/>
    <w:rsid w:val="00EC4F88"/>
    <w:rsid w:val="00EC5126"/>
    <w:rsid w:val="00EC5223"/>
    <w:rsid w:val="00EC5696"/>
    <w:rsid w:val="00EC61B2"/>
    <w:rsid w:val="00EC6C2A"/>
    <w:rsid w:val="00EC6E1C"/>
    <w:rsid w:val="00EC6EFB"/>
    <w:rsid w:val="00EC75B3"/>
    <w:rsid w:val="00EC75D4"/>
    <w:rsid w:val="00EC762E"/>
    <w:rsid w:val="00ED0212"/>
    <w:rsid w:val="00ED0328"/>
    <w:rsid w:val="00ED04BF"/>
    <w:rsid w:val="00ED05B7"/>
    <w:rsid w:val="00ED05FA"/>
    <w:rsid w:val="00ED070A"/>
    <w:rsid w:val="00ED0EA5"/>
    <w:rsid w:val="00ED11C5"/>
    <w:rsid w:val="00ED11D2"/>
    <w:rsid w:val="00ED1776"/>
    <w:rsid w:val="00ED1A43"/>
    <w:rsid w:val="00ED1C39"/>
    <w:rsid w:val="00ED21D2"/>
    <w:rsid w:val="00ED22B5"/>
    <w:rsid w:val="00ED23A3"/>
    <w:rsid w:val="00ED23D9"/>
    <w:rsid w:val="00ED26A5"/>
    <w:rsid w:val="00ED294C"/>
    <w:rsid w:val="00ED2C1B"/>
    <w:rsid w:val="00ED3528"/>
    <w:rsid w:val="00ED3A9E"/>
    <w:rsid w:val="00ED3F08"/>
    <w:rsid w:val="00ED4959"/>
    <w:rsid w:val="00ED4DF9"/>
    <w:rsid w:val="00ED4FAA"/>
    <w:rsid w:val="00ED525A"/>
    <w:rsid w:val="00ED5930"/>
    <w:rsid w:val="00ED5A49"/>
    <w:rsid w:val="00ED5FC5"/>
    <w:rsid w:val="00ED622F"/>
    <w:rsid w:val="00ED62B3"/>
    <w:rsid w:val="00ED677C"/>
    <w:rsid w:val="00ED6D47"/>
    <w:rsid w:val="00ED70CA"/>
    <w:rsid w:val="00ED71A2"/>
    <w:rsid w:val="00ED73FE"/>
    <w:rsid w:val="00ED742B"/>
    <w:rsid w:val="00ED74D7"/>
    <w:rsid w:val="00ED7561"/>
    <w:rsid w:val="00ED7E32"/>
    <w:rsid w:val="00EE0B75"/>
    <w:rsid w:val="00EE0ED1"/>
    <w:rsid w:val="00EE0F07"/>
    <w:rsid w:val="00EE12DE"/>
    <w:rsid w:val="00EE13DC"/>
    <w:rsid w:val="00EE1759"/>
    <w:rsid w:val="00EE1D4C"/>
    <w:rsid w:val="00EE20D2"/>
    <w:rsid w:val="00EE2316"/>
    <w:rsid w:val="00EE231A"/>
    <w:rsid w:val="00EE2435"/>
    <w:rsid w:val="00EE279A"/>
    <w:rsid w:val="00EE2A39"/>
    <w:rsid w:val="00EE2D2C"/>
    <w:rsid w:val="00EE2DE1"/>
    <w:rsid w:val="00EE2ED7"/>
    <w:rsid w:val="00EE2EFA"/>
    <w:rsid w:val="00EE2FE6"/>
    <w:rsid w:val="00EE313C"/>
    <w:rsid w:val="00EE31BE"/>
    <w:rsid w:val="00EE324B"/>
    <w:rsid w:val="00EE3680"/>
    <w:rsid w:val="00EE37E5"/>
    <w:rsid w:val="00EE3885"/>
    <w:rsid w:val="00EE3A12"/>
    <w:rsid w:val="00EE3C82"/>
    <w:rsid w:val="00EE42B1"/>
    <w:rsid w:val="00EE42ED"/>
    <w:rsid w:val="00EE53CD"/>
    <w:rsid w:val="00EE54A3"/>
    <w:rsid w:val="00EE54B0"/>
    <w:rsid w:val="00EE59F9"/>
    <w:rsid w:val="00EE5C89"/>
    <w:rsid w:val="00EE5DE2"/>
    <w:rsid w:val="00EE61A4"/>
    <w:rsid w:val="00EE643B"/>
    <w:rsid w:val="00EE64B8"/>
    <w:rsid w:val="00EE6725"/>
    <w:rsid w:val="00EE6C1B"/>
    <w:rsid w:val="00EE6D76"/>
    <w:rsid w:val="00EE7A30"/>
    <w:rsid w:val="00EE7E01"/>
    <w:rsid w:val="00EF0517"/>
    <w:rsid w:val="00EF0DD3"/>
    <w:rsid w:val="00EF0EA1"/>
    <w:rsid w:val="00EF100A"/>
    <w:rsid w:val="00EF1CD3"/>
    <w:rsid w:val="00EF1DFB"/>
    <w:rsid w:val="00EF254C"/>
    <w:rsid w:val="00EF269D"/>
    <w:rsid w:val="00EF29D8"/>
    <w:rsid w:val="00EF2EDE"/>
    <w:rsid w:val="00EF3081"/>
    <w:rsid w:val="00EF3246"/>
    <w:rsid w:val="00EF3440"/>
    <w:rsid w:val="00EF37A7"/>
    <w:rsid w:val="00EF3B58"/>
    <w:rsid w:val="00EF3D9F"/>
    <w:rsid w:val="00EF3F4C"/>
    <w:rsid w:val="00EF40DF"/>
    <w:rsid w:val="00EF4395"/>
    <w:rsid w:val="00EF48FF"/>
    <w:rsid w:val="00EF4996"/>
    <w:rsid w:val="00EF4ED8"/>
    <w:rsid w:val="00EF5424"/>
    <w:rsid w:val="00EF55C1"/>
    <w:rsid w:val="00EF596B"/>
    <w:rsid w:val="00EF5CFE"/>
    <w:rsid w:val="00EF5E3C"/>
    <w:rsid w:val="00EF5FE7"/>
    <w:rsid w:val="00EF60B1"/>
    <w:rsid w:val="00EF63D6"/>
    <w:rsid w:val="00EF65C3"/>
    <w:rsid w:val="00EF6854"/>
    <w:rsid w:val="00EF6ADA"/>
    <w:rsid w:val="00EF6C21"/>
    <w:rsid w:val="00EF6C78"/>
    <w:rsid w:val="00EF74CF"/>
    <w:rsid w:val="00EF7977"/>
    <w:rsid w:val="00EF7A81"/>
    <w:rsid w:val="00EF7DF4"/>
    <w:rsid w:val="00EF7E23"/>
    <w:rsid w:val="00EF7EBA"/>
    <w:rsid w:val="00F005CD"/>
    <w:rsid w:val="00F0065E"/>
    <w:rsid w:val="00F00DEB"/>
    <w:rsid w:val="00F013E6"/>
    <w:rsid w:val="00F01537"/>
    <w:rsid w:val="00F017D5"/>
    <w:rsid w:val="00F01A5C"/>
    <w:rsid w:val="00F01C7E"/>
    <w:rsid w:val="00F0201E"/>
    <w:rsid w:val="00F0209E"/>
    <w:rsid w:val="00F021CF"/>
    <w:rsid w:val="00F022EE"/>
    <w:rsid w:val="00F02427"/>
    <w:rsid w:val="00F02531"/>
    <w:rsid w:val="00F02816"/>
    <w:rsid w:val="00F03C47"/>
    <w:rsid w:val="00F03CF6"/>
    <w:rsid w:val="00F03E59"/>
    <w:rsid w:val="00F04005"/>
    <w:rsid w:val="00F040CF"/>
    <w:rsid w:val="00F04365"/>
    <w:rsid w:val="00F04696"/>
    <w:rsid w:val="00F04703"/>
    <w:rsid w:val="00F047A9"/>
    <w:rsid w:val="00F04E80"/>
    <w:rsid w:val="00F04EF3"/>
    <w:rsid w:val="00F05315"/>
    <w:rsid w:val="00F057B8"/>
    <w:rsid w:val="00F05842"/>
    <w:rsid w:val="00F058D7"/>
    <w:rsid w:val="00F05A5F"/>
    <w:rsid w:val="00F05AC4"/>
    <w:rsid w:val="00F06070"/>
    <w:rsid w:val="00F06103"/>
    <w:rsid w:val="00F0611A"/>
    <w:rsid w:val="00F06D7D"/>
    <w:rsid w:val="00F0723C"/>
    <w:rsid w:val="00F073B5"/>
    <w:rsid w:val="00F07A93"/>
    <w:rsid w:val="00F07E80"/>
    <w:rsid w:val="00F07EEC"/>
    <w:rsid w:val="00F100B9"/>
    <w:rsid w:val="00F102E1"/>
    <w:rsid w:val="00F10759"/>
    <w:rsid w:val="00F107EB"/>
    <w:rsid w:val="00F1092F"/>
    <w:rsid w:val="00F10ADC"/>
    <w:rsid w:val="00F11462"/>
    <w:rsid w:val="00F11586"/>
    <w:rsid w:val="00F117D1"/>
    <w:rsid w:val="00F11DBF"/>
    <w:rsid w:val="00F122D5"/>
    <w:rsid w:val="00F127BB"/>
    <w:rsid w:val="00F12936"/>
    <w:rsid w:val="00F12ACB"/>
    <w:rsid w:val="00F12B00"/>
    <w:rsid w:val="00F12D85"/>
    <w:rsid w:val="00F12ECB"/>
    <w:rsid w:val="00F13102"/>
    <w:rsid w:val="00F13284"/>
    <w:rsid w:val="00F132ED"/>
    <w:rsid w:val="00F133EB"/>
    <w:rsid w:val="00F13AF7"/>
    <w:rsid w:val="00F13E01"/>
    <w:rsid w:val="00F13E26"/>
    <w:rsid w:val="00F1414E"/>
    <w:rsid w:val="00F1447A"/>
    <w:rsid w:val="00F1453D"/>
    <w:rsid w:val="00F1476F"/>
    <w:rsid w:val="00F14AC7"/>
    <w:rsid w:val="00F14D53"/>
    <w:rsid w:val="00F14FE0"/>
    <w:rsid w:val="00F155F4"/>
    <w:rsid w:val="00F1589B"/>
    <w:rsid w:val="00F158EF"/>
    <w:rsid w:val="00F15C4B"/>
    <w:rsid w:val="00F161A2"/>
    <w:rsid w:val="00F164EA"/>
    <w:rsid w:val="00F1665E"/>
    <w:rsid w:val="00F16B76"/>
    <w:rsid w:val="00F16C4E"/>
    <w:rsid w:val="00F16E90"/>
    <w:rsid w:val="00F1713A"/>
    <w:rsid w:val="00F176EC"/>
    <w:rsid w:val="00F17E43"/>
    <w:rsid w:val="00F21191"/>
    <w:rsid w:val="00F219BD"/>
    <w:rsid w:val="00F21A4C"/>
    <w:rsid w:val="00F21D0A"/>
    <w:rsid w:val="00F224F8"/>
    <w:rsid w:val="00F2279E"/>
    <w:rsid w:val="00F2316B"/>
    <w:rsid w:val="00F23497"/>
    <w:rsid w:val="00F2352C"/>
    <w:rsid w:val="00F236E9"/>
    <w:rsid w:val="00F23E0B"/>
    <w:rsid w:val="00F23E68"/>
    <w:rsid w:val="00F2411E"/>
    <w:rsid w:val="00F24174"/>
    <w:rsid w:val="00F24178"/>
    <w:rsid w:val="00F24453"/>
    <w:rsid w:val="00F2563F"/>
    <w:rsid w:val="00F256C3"/>
    <w:rsid w:val="00F258DC"/>
    <w:rsid w:val="00F26148"/>
    <w:rsid w:val="00F263EE"/>
    <w:rsid w:val="00F264DE"/>
    <w:rsid w:val="00F2659C"/>
    <w:rsid w:val="00F26671"/>
    <w:rsid w:val="00F266CD"/>
    <w:rsid w:val="00F267BA"/>
    <w:rsid w:val="00F267F9"/>
    <w:rsid w:val="00F26BE2"/>
    <w:rsid w:val="00F26D15"/>
    <w:rsid w:val="00F26D95"/>
    <w:rsid w:val="00F27315"/>
    <w:rsid w:val="00F27606"/>
    <w:rsid w:val="00F278EE"/>
    <w:rsid w:val="00F301BB"/>
    <w:rsid w:val="00F303B1"/>
    <w:rsid w:val="00F30427"/>
    <w:rsid w:val="00F31217"/>
    <w:rsid w:val="00F31374"/>
    <w:rsid w:val="00F3171F"/>
    <w:rsid w:val="00F3199D"/>
    <w:rsid w:val="00F31A30"/>
    <w:rsid w:val="00F3234E"/>
    <w:rsid w:val="00F32481"/>
    <w:rsid w:val="00F3291B"/>
    <w:rsid w:val="00F32C46"/>
    <w:rsid w:val="00F32EF3"/>
    <w:rsid w:val="00F331CD"/>
    <w:rsid w:val="00F332B5"/>
    <w:rsid w:val="00F3339D"/>
    <w:rsid w:val="00F33890"/>
    <w:rsid w:val="00F33893"/>
    <w:rsid w:val="00F33A95"/>
    <w:rsid w:val="00F33E67"/>
    <w:rsid w:val="00F33FC4"/>
    <w:rsid w:val="00F341FF"/>
    <w:rsid w:val="00F34322"/>
    <w:rsid w:val="00F34BA9"/>
    <w:rsid w:val="00F3573F"/>
    <w:rsid w:val="00F3593C"/>
    <w:rsid w:val="00F35C7C"/>
    <w:rsid w:val="00F36454"/>
    <w:rsid w:val="00F3653C"/>
    <w:rsid w:val="00F366B1"/>
    <w:rsid w:val="00F36BE9"/>
    <w:rsid w:val="00F36DB2"/>
    <w:rsid w:val="00F36F5D"/>
    <w:rsid w:val="00F36FAF"/>
    <w:rsid w:val="00F370D5"/>
    <w:rsid w:val="00F37553"/>
    <w:rsid w:val="00F3790F"/>
    <w:rsid w:val="00F404E0"/>
    <w:rsid w:val="00F405D5"/>
    <w:rsid w:val="00F4060B"/>
    <w:rsid w:val="00F408CE"/>
    <w:rsid w:val="00F40D07"/>
    <w:rsid w:val="00F40E20"/>
    <w:rsid w:val="00F413D7"/>
    <w:rsid w:val="00F414D4"/>
    <w:rsid w:val="00F41D29"/>
    <w:rsid w:val="00F41F15"/>
    <w:rsid w:val="00F4206B"/>
    <w:rsid w:val="00F42296"/>
    <w:rsid w:val="00F42408"/>
    <w:rsid w:val="00F4246A"/>
    <w:rsid w:val="00F425D0"/>
    <w:rsid w:val="00F42759"/>
    <w:rsid w:val="00F42D90"/>
    <w:rsid w:val="00F42F95"/>
    <w:rsid w:val="00F43085"/>
    <w:rsid w:val="00F43095"/>
    <w:rsid w:val="00F43417"/>
    <w:rsid w:val="00F4369A"/>
    <w:rsid w:val="00F436CE"/>
    <w:rsid w:val="00F43BFC"/>
    <w:rsid w:val="00F4418C"/>
    <w:rsid w:val="00F4428F"/>
    <w:rsid w:val="00F443EB"/>
    <w:rsid w:val="00F445FC"/>
    <w:rsid w:val="00F44AD5"/>
    <w:rsid w:val="00F44C2D"/>
    <w:rsid w:val="00F44F9F"/>
    <w:rsid w:val="00F4500D"/>
    <w:rsid w:val="00F450E0"/>
    <w:rsid w:val="00F4534A"/>
    <w:rsid w:val="00F457FB"/>
    <w:rsid w:val="00F45801"/>
    <w:rsid w:val="00F45831"/>
    <w:rsid w:val="00F45E75"/>
    <w:rsid w:val="00F45EA9"/>
    <w:rsid w:val="00F4642F"/>
    <w:rsid w:val="00F46759"/>
    <w:rsid w:val="00F46963"/>
    <w:rsid w:val="00F46E16"/>
    <w:rsid w:val="00F478B2"/>
    <w:rsid w:val="00F47BF2"/>
    <w:rsid w:val="00F47CD5"/>
    <w:rsid w:val="00F50271"/>
    <w:rsid w:val="00F504AE"/>
    <w:rsid w:val="00F50604"/>
    <w:rsid w:val="00F50687"/>
    <w:rsid w:val="00F50763"/>
    <w:rsid w:val="00F509FA"/>
    <w:rsid w:val="00F50CBD"/>
    <w:rsid w:val="00F50FD6"/>
    <w:rsid w:val="00F511E3"/>
    <w:rsid w:val="00F51495"/>
    <w:rsid w:val="00F51C9F"/>
    <w:rsid w:val="00F51DC5"/>
    <w:rsid w:val="00F52368"/>
    <w:rsid w:val="00F52445"/>
    <w:rsid w:val="00F52634"/>
    <w:rsid w:val="00F5288D"/>
    <w:rsid w:val="00F52951"/>
    <w:rsid w:val="00F52B4A"/>
    <w:rsid w:val="00F52D06"/>
    <w:rsid w:val="00F52D4C"/>
    <w:rsid w:val="00F52F6C"/>
    <w:rsid w:val="00F52F78"/>
    <w:rsid w:val="00F53064"/>
    <w:rsid w:val="00F5375E"/>
    <w:rsid w:val="00F53DC5"/>
    <w:rsid w:val="00F53F93"/>
    <w:rsid w:val="00F5419D"/>
    <w:rsid w:val="00F541C6"/>
    <w:rsid w:val="00F542BC"/>
    <w:rsid w:val="00F54808"/>
    <w:rsid w:val="00F54896"/>
    <w:rsid w:val="00F54CB5"/>
    <w:rsid w:val="00F54D0F"/>
    <w:rsid w:val="00F54D46"/>
    <w:rsid w:val="00F54E3B"/>
    <w:rsid w:val="00F55216"/>
    <w:rsid w:val="00F5530C"/>
    <w:rsid w:val="00F55365"/>
    <w:rsid w:val="00F554FB"/>
    <w:rsid w:val="00F557C0"/>
    <w:rsid w:val="00F55DB8"/>
    <w:rsid w:val="00F56320"/>
    <w:rsid w:val="00F563FA"/>
    <w:rsid w:val="00F567EC"/>
    <w:rsid w:val="00F5689A"/>
    <w:rsid w:val="00F5689B"/>
    <w:rsid w:val="00F56913"/>
    <w:rsid w:val="00F56E0C"/>
    <w:rsid w:val="00F57952"/>
    <w:rsid w:val="00F57ADE"/>
    <w:rsid w:val="00F6006F"/>
    <w:rsid w:val="00F60568"/>
    <w:rsid w:val="00F606D8"/>
    <w:rsid w:val="00F607D5"/>
    <w:rsid w:val="00F6109B"/>
    <w:rsid w:val="00F613C2"/>
    <w:rsid w:val="00F616B0"/>
    <w:rsid w:val="00F61971"/>
    <w:rsid w:val="00F61A6A"/>
    <w:rsid w:val="00F61EA3"/>
    <w:rsid w:val="00F62239"/>
    <w:rsid w:val="00F6226A"/>
    <w:rsid w:val="00F624A1"/>
    <w:rsid w:val="00F62815"/>
    <w:rsid w:val="00F62F65"/>
    <w:rsid w:val="00F6315E"/>
    <w:rsid w:val="00F63160"/>
    <w:rsid w:val="00F631C6"/>
    <w:rsid w:val="00F63708"/>
    <w:rsid w:val="00F63B31"/>
    <w:rsid w:val="00F63EC9"/>
    <w:rsid w:val="00F643E4"/>
    <w:rsid w:val="00F64897"/>
    <w:rsid w:val="00F64B5C"/>
    <w:rsid w:val="00F65173"/>
    <w:rsid w:val="00F6546E"/>
    <w:rsid w:val="00F655EC"/>
    <w:rsid w:val="00F65832"/>
    <w:rsid w:val="00F66017"/>
    <w:rsid w:val="00F668A5"/>
    <w:rsid w:val="00F66BC9"/>
    <w:rsid w:val="00F66CB8"/>
    <w:rsid w:val="00F66DE3"/>
    <w:rsid w:val="00F66E75"/>
    <w:rsid w:val="00F66EE6"/>
    <w:rsid w:val="00F66F58"/>
    <w:rsid w:val="00F67098"/>
    <w:rsid w:val="00F67846"/>
    <w:rsid w:val="00F67D83"/>
    <w:rsid w:val="00F67F64"/>
    <w:rsid w:val="00F703C0"/>
    <w:rsid w:val="00F70493"/>
    <w:rsid w:val="00F70860"/>
    <w:rsid w:val="00F70933"/>
    <w:rsid w:val="00F70969"/>
    <w:rsid w:val="00F70FC2"/>
    <w:rsid w:val="00F712B5"/>
    <w:rsid w:val="00F71365"/>
    <w:rsid w:val="00F714C4"/>
    <w:rsid w:val="00F7157D"/>
    <w:rsid w:val="00F715BC"/>
    <w:rsid w:val="00F716A9"/>
    <w:rsid w:val="00F7192B"/>
    <w:rsid w:val="00F7284F"/>
    <w:rsid w:val="00F732EA"/>
    <w:rsid w:val="00F73460"/>
    <w:rsid w:val="00F7347B"/>
    <w:rsid w:val="00F7353F"/>
    <w:rsid w:val="00F73EF4"/>
    <w:rsid w:val="00F73F72"/>
    <w:rsid w:val="00F744E5"/>
    <w:rsid w:val="00F745F6"/>
    <w:rsid w:val="00F7473C"/>
    <w:rsid w:val="00F752EA"/>
    <w:rsid w:val="00F75ADB"/>
    <w:rsid w:val="00F75EDD"/>
    <w:rsid w:val="00F7609B"/>
    <w:rsid w:val="00F7621E"/>
    <w:rsid w:val="00F76BBB"/>
    <w:rsid w:val="00F76E64"/>
    <w:rsid w:val="00F76FBD"/>
    <w:rsid w:val="00F77257"/>
    <w:rsid w:val="00F7771F"/>
    <w:rsid w:val="00F778AD"/>
    <w:rsid w:val="00F77B7E"/>
    <w:rsid w:val="00F77C20"/>
    <w:rsid w:val="00F77CD5"/>
    <w:rsid w:val="00F77D35"/>
    <w:rsid w:val="00F77F20"/>
    <w:rsid w:val="00F8002E"/>
    <w:rsid w:val="00F800D8"/>
    <w:rsid w:val="00F80105"/>
    <w:rsid w:val="00F8042B"/>
    <w:rsid w:val="00F8048D"/>
    <w:rsid w:val="00F806E6"/>
    <w:rsid w:val="00F80B74"/>
    <w:rsid w:val="00F80F9C"/>
    <w:rsid w:val="00F81076"/>
    <w:rsid w:val="00F81131"/>
    <w:rsid w:val="00F8165A"/>
    <w:rsid w:val="00F81BEE"/>
    <w:rsid w:val="00F82164"/>
    <w:rsid w:val="00F826CD"/>
    <w:rsid w:val="00F82794"/>
    <w:rsid w:val="00F82820"/>
    <w:rsid w:val="00F82864"/>
    <w:rsid w:val="00F8290A"/>
    <w:rsid w:val="00F83158"/>
    <w:rsid w:val="00F831E3"/>
    <w:rsid w:val="00F8321F"/>
    <w:rsid w:val="00F834DC"/>
    <w:rsid w:val="00F835C2"/>
    <w:rsid w:val="00F83682"/>
    <w:rsid w:val="00F836F3"/>
    <w:rsid w:val="00F837FB"/>
    <w:rsid w:val="00F83916"/>
    <w:rsid w:val="00F83B0C"/>
    <w:rsid w:val="00F84037"/>
    <w:rsid w:val="00F844EC"/>
    <w:rsid w:val="00F84508"/>
    <w:rsid w:val="00F847BD"/>
    <w:rsid w:val="00F84D09"/>
    <w:rsid w:val="00F84DA4"/>
    <w:rsid w:val="00F84E16"/>
    <w:rsid w:val="00F84F26"/>
    <w:rsid w:val="00F8522F"/>
    <w:rsid w:val="00F85DE1"/>
    <w:rsid w:val="00F85E7D"/>
    <w:rsid w:val="00F85F44"/>
    <w:rsid w:val="00F86459"/>
    <w:rsid w:val="00F86481"/>
    <w:rsid w:val="00F865D9"/>
    <w:rsid w:val="00F8682D"/>
    <w:rsid w:val="00F86DF8"/>
    <w:rsid w:val="00F873F1"/>
    <w:rsid w:val="00F87593"/>
    <w:rsid w:val="00F877E3"/>
    <w:rsid w:val="00F87863"/>
    <w:rsid w:val="00F87B54"/>
    <w:rsid w:val="00F87BFF"/>
    <w:rsid w:val="00F87F2E"/>
    <w:rsid w:val="00F900FB"/>
    <w:rsid w:val="00F90385"/>
    <w:rsid w:val="00F906C3"/>
    <w:rsid w:val="00F9074F"/>
    <w:rsid w:val="00F9141B"/>
    <w:rsid w:val="00F91612"/>
    <w:rsid w:val="00F9199A"/>
    <w:rsid w:val="00F91B93"/>
    <w:rsid w:val="00F9213E"/>
    <w:rsid w:val="00F9234C"/>
    <w:rsid w:val="00F92CF9"/>
    <w:rsid w:val="00F92E1B"/>
    <w:rsid w:val="00F932AD"/>
    <w:rsid w:val="00F93782"/>
    <w:rsid w:val="00F93A74"/>
    <w:rsid w:val="00F93EB4"/>
    <w:rsid w:val="00F94116"/>
    <w:rsid w:val="00F94866"/>
    <w:rsid w:val="00F948E5"/>
    <w:rsid w:val="00F949B3"/>
    <w:rsid w:val="00F94FDB"/>
    <w:rsid w:val="00F95048"/>
    <w:rsid w:val="00F95225"/>
    <w:rsid w:val="00F957B3"/>
    <w:rsid w:val="00F95822"/>
    <w:rsid w:val="00F95C14"/>
    <w:rsid w:val="00F95F17"/>
    <w:rsid w:val="00F960DF"/>
    <w:rsid w:val="00F966BD"/>
    <w:rsid w:val="00F96B31"/>
    <w:rsid w:val="00F96D26"/>
    <w:rsid w:val="00F97023"/>
    <w:rsid w:val="00F97031"/>
    <w:rsid w:val="00F97120"/>
    <w:rsid w:val="00F972AA"/>
    <w:rsid w:val="00F974E2"/>
    <w:rsid w:val="00F97A19"/>
    <w:rsid w:val="00F97A4E"/>
    <w:rsid w:val="00F97B50"/>
    <w:rsid w:val="00F97D2B"/>
    <w:rsid w:val="00F97E66"/>
    <w:rsid w:val="00FA007B"/>
    <w:rsid w:val="00FA02E8"/>
    <w:rsid w:val="00FA064A"/>
    <w:rsid w:val="00FA134B"/>
    <w:rsid w:val="00FA13FF"/>
    <w:rsid w:val="00FA1712"/>
    <w:rsid w:val="00FA1900"/>
    <w:rsid w:val="00FA19D3"/>
    <w:rsid w:val="00FA22C1"/>
    <w:rsid w:val="00FA24F9"/>
    <w:rsid w:val="00FA29CE"/>
    <w:rsid w:val="00FA2A1E"/>
    <w:rsid w:val="00FA2AF7"/>
    <w:rsid w:val="00FA2FC9"/>
    <w:rsid w:val="00FA3447"/>
    <w:rsid w:val="00FA3DC1"/>
    <w:rsid w:val="00FA3DE0"/>
    <w:rsid w:val="00FA49D8"/>
    <w:rsid w:val="00FA4B7B"/>
    <w:rsid w:val="00FA4CC9"/>
    <w:rsid w:val="00FA5048"/>
    <w:rsid w:val="00FA56EA"/>
    <w:rsid w:val="00FA57AE"/>
    <w:rsid w:val="00FA58A9"/>
    <w:rsid w:val="00FA5A8D"/>
    <w:rsid w:val="00FA5CEA"/>
    <w:rsid w:val="00FA5D10"/>
    <w:rsid w:val="00FA631B"/>
    <w:rsid w:val="00FA67E9"/>
    <w:rsid w:val="00FA681A"/>
    <w:rsid w:val="00FA6C39"/>
    <w:rsid w:val="00FA6F19"/>
    <w:rsid w:val="00FA70AC"/>
    <w:rsid w:val="00FA73CC"/>
    <w:rsid w:val="00FA7E01"/>
    <w:rsid w:val="00FA7EFD"/>
    <w:rsid w:val="00FB01B9"/>
    <w:rsid w:val="00FB01C4"/>
    <w:rsid w:val="00FB03B9"/>
    <w:rsid w:val="00FB04C6"/>
    <w:rsid w:val="00FB058F"/>
    <w:rsid w:val="00FB0960"/>
    <w:rsid w:val="00FB0C4E"/>
    <w:rsid w:val="00FB0E25"/>
    <w:rsid w:val="00FB1040"/>
    <w:rsid w:val="00FB1275"/>
    <w:rsid w:val="00FB1326"/>
    <w:rsid w:val="00FB17D7"/>
    <w:rsid w:val="00FB21C8"/>
    <w:rsid w:val="00FB250D"/>
    <w:rsid w:val="00FB296E"/>
    <w:rsid w:val="00FB2CF6"/>
    <w:rsid w:val="00FB2E9E"/>
    <w:rsid w:val="00FB33BA"/>
    <w:rsid w:val="00FB3F4D"/>
    <w:rsid w:val="00FB4034"/>
    <w:rsid w:val="00FB44C2"/>
    <w:rsid w:val="00FB4554"/>
    <w:rsid w:val="00FB45B8"/>
    <w:rsid w:val="00FB45FE"/>
    <w:rsid w:val="00FB47BE"/>
    <w:rsid w:val="00FB4A1C"/>
    <w:rsid w:val="00FB4B66"/>
    <w:rsid w:val="00FB4C68"/>
    <w:rsid w:val="00FB5196"/>
    <w:rsid w:val="00FB5375"/>
    <w:rsid w:val="00FB53B2"/>
    <w:rsid w:val="00FB5472"/>
    <w:rsid w:val="00FB54FD"/>
    <w:rsid w:val="00FB5A33"/>
    <w:rsid w:val="00FB5ADB"/>
    <w:rsid w:val="00FB65B1"/>
    <w:rsid w:val="00FB6627"/>
    <w:rsid w:val="00FB68E6"/>
    <w:rsid w:val="00FB6B99"/>
    <w:rsid w:val="00FB6F6F"/>
    <w:rsid w:val="00FB7123"/>
    <w:rsid w:val="00FB73F3"/>
    <w:rsid w:val="00FC0230"/>
    <w:rsid w:val="00FC0478"/>
    <w:rsid w:val="00FC05D8"/>
    <w:rsid w:val="00FC0768"/>
    <w:rsid w:val="00FC0948"/>
    <w:rsid w:val="00FC0B7A"/>
    <w:rsid w:val="00FC0C72"/>
    <w:rsid w:val="00FC10B2"/>
    <w:rsid w:val="00FC1845"/>
    <w:rsid w:val="00FC1926"/>
    <w:rsid w:val="00FC1BF7"/>
    <w:rsid w:val="00FC1C7C"/>
    <w:rsid w:val="00FC1D41"/>
    <w:rsid w:val="00FC1D56"/>
    <w:rsid w:val="00FC1F18"/>
    <w:rsid w:val="00FC26BC"/>
    <w:rsid w:val="00FC27D1"/>
    <w:rsid w:val="00FC29C8"/>
    <w:rsid w:val="00FC2F01"/>
    <w:rsid w:val="00FC3318"/>
    <w:rsid w:val="00FC3751"/>
    <w:rsid w:val="00FC3964"/>
    <w:rsid w:val="00FC39F7"/>
    <w:rsid w:val="00FC3A00"/>
    <w:rsid w:val="00FC3CB8"/>
    <w:rsid w:val="00FC3E1C"/>
    <w:rsid w:val="00FC4DA3"/>
    <w:rsid w:val="00FC506C"/>
    <w:rsid w:val="00FC52F6"/>
    <w:rsid w:val="00FC541B"/>
    <w:rsid w:val="00FC5646"/>
    <w:rsid w:val="00FC5856"/>
    <w:rsid w:val="00FC5AA9"/>
    <w:rsid w:val="00FC5CBB"/>
    <w:rsid w:val="00FC5D46"/>
    <w:rsid w:val="00FC5FA7"/>
    <w:rsid w:val="00FC6017"/>
    <w:rsid w:val="00FC60ED"/>
    <w:rsid w:val="00FC63E6"/>
    <w:rsid w:val="00FC65D5"/>
    <w:rsid w:val="00FC66DC"/>
    <w:rsid w:val="00FC67D6"/>
    <w:rsid w:val="00FC6844"/>
    <w:rsid w:val="00FC6E1C"/>
    <w:rsid w:val="00FC723C"/>
    <w:rsid w:val="00FC7559"/>
    <w:rsid w:val="00FC769D"/>
    <w:rsid w:val="00FC7707"/>
    <w:rsid w:val="00FC7920"/>
    <w:rsid w:val="00FD0163"/>
    <w:rsid w:val="00FD029F"/>
    <w:rsid w:val="00FD0497"/>
    <w:rsid w:val="00FD04BF"/>
    <w:rsid w:val="00FD0A5D"/>
    <w:rsid w:val="00FD0D66"/>
    <w:rsid w:val="00FD1543"/>
    <w:rsid w:val="00FD1806"/>
    <w:rsid w:val="00FD1ECC"/>
    <w:rsid w:val="00FD2165"/>
    <w:rsid w:val="00FD33CC"/>
    <w:rsid w:val="00FD36E9"/>
    <w:rsid w:val="00FD3771"/>
    <w:rsid w:val="00FD38E2"/>
    <w:rsid w:val="00FD3E98"/>
    <w:rsid w:val="00FD3F4F"/>
    <w:rsid w:val="00FD46FD"/>
    <w:rsid w:val="00FD47AA"/>
    <w:rsid w:val="00FD4D64"/>
    <w:rsid w:val="00FD4F9E"/>
    <w:rsid w:val="00FD5127"/>
    <w:rsid w:val="00FD5188"/>
    <w:rsid w:val="00FD52AC"/>
    <w:rsid w:val="00FD5AA8"/>
    <w:rsid w:val="00FD5C3A"/>
    <w:rsid w:val="00FD638E"/>
    <w:rsid w:val="00FD6834"/>
    <w:rsid w:val="00FD6847"/>
    <w:rsid w:val="00FD699D"/>
    <w:rsid w:val="00FD77DC"/>
    <w:rsid w:val="00FD77F0"/>
    <w:rsid w:val="00FD7831"/>
    <w:rsid w:val="00FD7BDC"/>
    <w:rsid w:val="00FD7D2A"/>
    <w:rsid w:val="00FE0114"/>
    <w:rsid w:val="00FE053A"/>
    <w:rsid w:val="00FE0887"/>
    <w:rsid w:val="00FE096C"/>
    <w:rsid w:val="00FE0AB2"/>
    <w:rsid w:val="00FE0B3A"/>
    <w:rsid w:val="00FE0DC6"/>
    <w:rsid w:val="00FE0F7A"/>
    <w:rsid w:val="00FE1043"/>
    <w:rsid w:val="00FE10EC"/>
    <w:rsid w:val="00FE147F"/>
    <w:rsid w:val="00FE15F8"/>
    <w:rsid w:val="00FE192F"/>
    <w:rsid w:val="00FE19B9"/>
    <w:rsid w:val="00FE1A01"/>
    <w:rsid w:val="00FE1B52"/>
    <w:rsid w:val="00FE1E75"/>
    <w:rsid w:val="00FE260E"/>
    <w:rsid w:val="00FE2744"/>
    <w:rsid w:val="00FE2B28"/>
    <w:rsid w:val="00FE2FE6"/>
    <w:rsid w:val="00FE30A3"/>
    <w:rsid w:val="00FE30BE"/>
    <w:rsid w:val="00FE312A"/>
    <w:rsid w:val="00FE31E8"/>
    <w:rsid w:val="00FE33D4"/>
    <w:rsid w:val="00FE3D36"/>
    <w:rsid w:val="00FE4359"/>
    <w:rsid w:val="00FE4BAC"/>
    <w:rsid w:val="00FE4C47"/>
    <w:rsid w:val="00FE4E72"/>
    <w:rsid w:val="00FE5101"/>
    <w:rsid w:val="00FE5648"/>
    <w:rsid w:val="00FE5A6A"/>
    <w:rsid w:val="00FE5A7A"/>
    <w:rsid w:val="00FE5C55"/>
    <w:rsid w:val="00FE5D37"/>
    <w:rsid w:val="00FE661D"/>
    <w:rsid w:val="00FE6863"/>
    <w:rsid w:val="00FE687C"/>
    <w:rsid w:val="00FE6DE2"/>
    <w:rsid w:val="00FE733E"/>
    <w:rsid w:val="00FE76A6"/>
    <w:rsid w:val="00FE7785"/>
    <w:rsid w:val="00FE7B4B"/>
    <w:rsid w:val="00FF020D"/>
    <w:rsid w:val="00FF044B"/>
    <w:rsid w:val="00FF08B7"/>
    <w:rsid w:val="00FF0A3F"/>
    <w:rsid w:val="00FF0FE1"/>
    <w:rsid w:val="00FF1805"/>
    <w:rsid w:val="00FF1870"/>
    <w:rsid w:val="00FF1DE7"/>
    <w:rsid w:val="00FF1E55"/>
    <w:rsid w:val="00FF2436"/>
    <w:rsid w:val="00FF26A2"/>
    <w:rsid w:val="00FF26B3"/>
    <w:rsid w:val="00FF2963"/>
    <w:rsid w:val="00FF2966"/>
    <w:rsid w:val="00FF2C1B"/>
    <w:rsid w:val="00FF2E92"/>
    <w:rsid w:val="00FF35D1"/>
    <w:rsid w:val="00FF4177"/>
    <w:rsid w:val="00FF4233"/>
    <w:rsid w:val="00FF463D"/>
    <w:rsid w:val="00FF4764"/>
    <w:rsid w:val="00FF4F53"/>
    <w:rsid w:val="00FF50C8"/>
    <w:rsid w:val="00FF52CA"/>
    <w:rsid w:val="00FF5DEE"/>
    <w:rsid w:val="00FF5F08"/>
    <w:rsid w:val="00FF604F"/>
    <w:rsid w:val="00FF6239"/>
    <w:rsid w:val="00FF6681"/>
    <w:rsid w:val="00FF6D6E"/>
    <w:rsid w:val="00FF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DBA10D"/>
  <w15:docId w15:val="{BF9A087A-F5CD-41BC-8B87-729BBCBB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7E66"/>
    <w:pPr>
      <w:ind w:leftChars="400" w:left="840"/>
    </w:pPr>
  </w:style>
  <w:style w:type="character" w:styleId="a4">
    <w:name w:val="Hyperlink"/>
    <w:basedOn w:val="a0"/>
    <w:uiPriority w:val="99"/>
    <w:unhideWhenUsed/>
    <w:rsid w:val="00B774DE"/>
    <w:rPr>
      <w:strike w:val="0"/>
      <w:dstrike w:val="0"/>
      <w:color w:val="006892"/>
      <w:u w:val="none"/>
      <w:effect w:val="none"/>
    </w:rPr>
  </w:style>
  <w:style w:type="paragraph" w:styleId="a5">
    <w:name w:val="header"/>
    <w:basedOn w:val="a"/>
    <w:link w:val="a6"/>
    <w:rsid w:val="00FF5D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FF5DEE"/>
    <w:rPr>
      <w:kern w:val="2"/>
      <w:sz w:val="21"/>
      <w:szCs w:val="24"/>
    </w:rPr>
  </w:style>
  <w:style w:type="paragraph" w:styleId="a7">
    <w:name w:val="footer"/>
    <w:basedOn w:val="a"/>
    <w:link w:val="a8"/>
    <w:rsid w:val="00FF5DE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FF5DEE"/>
    <w:rPr>
      <w:kern w:val="2"/>
      <w:sz w:val="21"/>
      <w:szCs w:val="24"/>
    </w:rPr>
  </w:style>
  <w:style w:type="paragraph" w:styleId="a9">
    <w:name w:val="Balloon Text"/>
    <w:basedOn w:val="a"/>
    <w:link w:val="aa"/>
    <w:rsid w:val="003262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rsid w:val="0032628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b">
    <w:name w:val="Revision"/>
    <w:hidden/>
    <w:uiPriority w:val="99"/>
    <w:semiHidden/>
    <w:rsid w:val="00B40C7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43</Words>
  <Characters>12790</Characters>
  <Application>Microsoft Office Word</Application>
  <DocSecurity>0</DocSecurity>
  <Lines>106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use</dc:creator>
  <cp:lastModifiedBy>富山大 土田</cp:lastModifiedBy>
  <cp:revision>2</cp:revision>
  <cp:lastPrinted>2011-01-06T02:13:00Z</cp:lastPrinted>
  <dcterms:created xsi:type="dcterms:W3CDTF">2021-05-21T06:55:00Z</dcterms:created>
  <dcterms:modified xsi:type="dcterms:W3CDTF">2021-05-21T06:55:00Z</dcterms:modified>
</cp:coreProperties>
</file>